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3CD8A4" w14:textId="2F5032A5" w:rsidR="00543681" w:rsidRPr="00AF5F35" w:rsidRDefault="00705C9F" w:rsidP="00705C9F">
      <w:pPr>
        <w:tabs>
          <w:tab w:val="left" w:pos="1005"/>
        </w:tabs>
        <w:spacing w:after="0"/>
        <w:jc w:val="center"/>
        <w:rPr>
          <w:sz w:val="18"/>
          <w:szCs w:val="24"/>
          <w:lang w:val="en-US"/>
        </w:rPr>
      </w:pPr>
      <w:r w:rsidRPr="00705C9F">
        <w:rPr>
          <w:sz w:val="18"/>
          <w:szCs w:val="24"/>
          <w:lang w:val="en-US"/>
        </w:rPr>
        <w:t xml:space="preserve">Multimedia Appendix </w:t>
      </w:r>
      <w:r w:rsidR="0020028A">
        <w:rPr>
          <w:sz w:val="18"/>
          <w:szCs w:val="24"/>
          <w:lang w:val="en-US"/>
        </w:rPr>
        <w:t>3</w:t>
      </w:r>
      <w:bookmarkStart w:id="0" w:name="_GoBack"/>
      <w:bookmarkEnd w:id="0"/>
      <w:r w:rsidR="00203610" w:rsidRPr="00AF5F35">
        <w:rPr>
          <w:sz w:val="18"/>
          <w:szCs w:val="24"/>
          <w:lang w:val="en-US"/>
        </w:rPr>
        <w:t xml:space="preserve">. </w:t>
      </w:r>
      <w:r w:rsidR="00543681" w:rsidRPr="00AF5F35">
        <w:rPr>
          <w:sz w:val="18"/>
          <w:szCs w:val="24"/>
          <w:lang w:val="en-US"/>
        </w:rPr>
        <w:t xml:space="preserve">Univariate and </w:t>
      </w:r>
      <w:r w:rsidR="00203610" w:rsidRPr="00AF5F35">
        <w:rPr>
          <w:sz w:val="18"/>
          <w:szCs w:val="24"/>
          <w:lang w:val="en-US"/>
        </w:rPr>
        <w:t>m</w:t>
      </w:r>
      <w:r w:rsidR="00543681" w:rsidRPr="00AF5F35">
        <w:rPr>
          <w:sz w:val="18"/>
          <w:szCs w:val="24"/>
          <w:lang w:val="en-US"/>
        </w:rPr>
        <w:t xml:space="preserve">ultivariate </w:t>
      </w:r>
      <w:r w:rsidR="00203610" w:rsidRPr="00AF5F35">
        <w:rPr>
          <w:sz w:val="18"/>
          <w:szCs w:val="24"/>
          <w:lang w:val="en-US"/>
        </w:rPr>
        <w:t>a</w:t>
      </w:r>
      <w:r w:rsidR="00543681" w:rsidRPr="00AF5F35">
        <w:rPr>
          <w:sz w:val="18"/>
          <w:szCs w:val="24"/>
          <w:lang w:val="en-US"/>
        </w:rPr>
        <w:t xml:space="preserve">nalysis of </w:t>
      </w:r>
      <w:r w:rsidR="00203610" w:rsidRPr="00AF5F35">
        <w:rPr>
          <w:sz w:val="18"/>
          <w:szCs w:val="24"/>
          <w:lang w:val="en-US"/>
        </w:rPr>
        <w:t>e</w:t>
      </w:r>
      <w:r w:rsidR="00543681" w:rsidRPr="00AF5F35">
        <w:rPr>
          <w:sz w:val="18"/>
          <w:szCs w:val="24"/>
          <w:lang w:val="en-US"/>
        </w:rPr>
        <w:t>mot</w:t>
      </w:r>
      <w:r w:rsidR="00203610" w:rsidRPr="00AF5F35">
        <w:rPr>
          <w:sz w:val="18"/>
          <w:szCs w:val="24"/>
          <w:lang w:val="en-US"/>
        </w:rPr>
        <w:t>i</w:t>
      </w:r>
      <w:r w:rsidR="00543681" w:rsidRPr="00AF5F35">
        <w:rPr>
          <w:sz w:val="18"/>
          <w:szCs w:val="24"/>
          <w:lang w:val="en-US"/>
        </w:rPr>
        <w:t>ons (</w:t>
      </w:r>
      <w:r w:rsidR="00203610" w:rsidRPr="00AF5F35">
        <w:rPr>
          <w:sz w:val="18"/>
          <w:szCs w:val="24"/>
          <w:lang w:val="en-US"/>
        </w:rPr>
        <w:t>j</w:t>
      </w:r>
      <w:r w:rsidR="00543681" w:rsidRPr="00AF5F35">
        <w:rPr>
          <w:sz w:val="18"/>
          <w:szCs w:val="24"/>
          <w:lang w:val="en-US"/>
        </w:rPr>
        <w:t xml:space="preserve">oy, </w:t>
      </w:r>
      <w:r w:rsidR="00203610" w:rsidRPr="00AF5F35">
        <w:rPr>
          <w:sz w:val="18"/>
          <w:szCs w:val="24"/>
          <w:lang w:val="en-US"/>
        </w:rPr>
        <w:t>s</w:t>
      </w:r>
      <w:r w:rsidR="00543681" w:rsidRPr="00AF5F35">
        <w:rPr>
          <w:sz w:val="18"/>
          <w:szCs w:val="24"/>
          <w:lang w:val="en-US"/>
        </w:rPr>
        <w:t>adness</w:t>
      </w:r>
      <w:r w:rsidR="00203610" w:rsidRPr="00AF5F35">
        <w:rPr>
          <w:sz w:val="18"/>
          <w:szCs w:val="24"/>
          <w:lang w:val="en-US"/>
        </w:rPr>
        <w:t>,</w:t>
      </w:r>
      <w:r w:rsidR="00543681" w:rsidRPr="00AF5F35">
        <w:rPr>
          <w:sz w:val="18"/>
          <w:szCs w:val="24"/>
          <w:lang w:val="en-US"/>
        </w:rPr>
        <w:t xml:space="preserve"> and </w:t>
      </w:r>
      <w:r w:rsidR="00203610" w:rsidRPr="00AF5F35">
        <w:rPr>
          <w:sz w:val="18"/>
          <w:szCs w:val="24"/>
          <w:lang w:val="en-US"/>
        </w:rPr>
        <w:t>di</w:t>
      </w:r>
      <w:r w:rsidR="00543681" w:rsidRPr="00AF5F35">
        <w:rPr>
          <w:sz w:val="18"/>
          <w:szCs w:val="24"/>
          <w:lang w:val="en-US"/>
        </w:rPr>
        <w:t xml:space="preserve">sgust), </w:t>
      </w:r>
      <w:r w:rsidR="00203610" w:rsidRPr="00AF5F35">
        <w:rPr>
          <w:sz w:val="18"/>
          <w:szCs w:val="24"/>
          <w:lang w:val="en-US"/>
        </w:rPr>
        <w:t>s</w:t>
      </w:r>
      <w:r w:rsidR="00543681" w:rsidRPr="00AF5F35">
        <w:rPr>
          <w:sz w:val="18"/>
          <w:szCs w:val="24"/>
          <w:lang w:val="en-US"/>
        </w:rPr>
        <w:t>exua</w:t>
      </w:r>
      <w:r w:rsidR="00C91896">
        <w:rPr>
          <w:sz w:val="18"/>
          <w:szCs w:val="24"/>
          <w:lang w:val="en-US"/>
        </w:rPr>
        <w:t>l</w:t>
      </w:r>
      <w:r w:rsidR="00543681" w:rsidRPr="00AF5F35">
        <w:rPr>
          <w:sz w:val="18"/>
          <w:szCs w:val="24"/>
          <w:lang w:val="en-US"/>
        </w:rPr>
        <w:t xml:space="preserve"> </w:t>
      </w:r>
      <w:r w:rsidR="00203610" w:rsidRPr="00AF5F35">
        <w:rPr>
          <w:sz w:val="18"/>
          <w:szCs w:val="24"/>
          <w:lang w:val="en-US"/>
        </w:rPr>
        <w:t>b</w:t>
      </w:r>
      <w:r w:rsidR="00543681" w:rsidRPr="00AF5F35">
        <w:rPr>
          <w:sz w:val="18"/>
          <w:szCs w:val="24"/>
          <w:lang w:val="en-US"/>
        </w:rPr>
        <w:t xml:space="preserve">ehaviors, and </w:t>
      </w:r>
      <w:r w:rsidR="00203610" w:rsidRPr="00AF5F35">
        <w:rPr>
          <w:sz w:val="18"/>
          <w:szCs w:val="24"/>
          <w:lang w:val="en-US"/>
        </w:rPr>
        <w:t>h</w:t>
      </w:r>
      <w:r w:rsidR="00543681" w:rsidRPr="00AF5F35">
        <w:rPr>
          <w:sz w:val="18"/>
          <w:szCs w:val="24"/>
          <w:lang w:val="en-US"/>
        </w:rPr>
        <w:t xml:space="preserve">ealth </w:t>
      </w:r>
      <w:r w:rsidR="00203610" w:rsidRPr="00AF5F35">
        <w:rPr>
          <w:sz w:val="18"/>
          <w:szCs w:val="24"/>
          <w:lang w:val="en-US"/>
        </w:rPr>
        <w:t>s</w:t>
      </w:r>
      <w:r w:rsidR="00543681" w:rsidRPr="00AF5F35">
        <w:rPr>
          <w:sz w:val="18"/>
          <w:szCs w:val="24"/>
          <w:lang w:val="en-US"/>
        </w:rPr>
        <w:t>tatus</w:t>
      </w:r>
      <w:r w:rsidR="00203610" w:rsidRPr="00AF5F35">
        <w:rPr>
          <w:sz w:val="18"/>
          <w:szCs w:val="24"/>
          <w:lang w:val="en-US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6"/>
        <w:gridCol w:w="237"/>
        <w:gridCol w:w="1618"/>
        <w:gridCol w:w="1826"/>
        <w:gridCol w:w="976"/>
        <w:gridCol w:w="1455"/>
        <w:gridCol w:w="1576"/>
        <w:gridCol w:w="2107"/>
        <w:gridCol w:w="1366"/>
        <w:gridCol w:w="1759"/>
      </w:tblGrid>
      <w:tr w:rsidR="00DB3AED" w:rsidRPr="00AF5F35" w14:paraId="52A08D1E" w14:textId="77777777" w:rsidTr="001C0A8B">
        <w:trPr>
          <w:trHeight w:val="198"/>
        </w:trPr>
        <w:tc>
          <w:tcPr>
            <w:tcW w:w="1502" w:type="pct"/>
            <w:gridSpan w:val="4"/>
            <w:vMerge w:val="restart"/>
          </w:tcPr>
          <w:p w14:paraId="19500244" w14:textId="70632C0F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Variables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 xml:space="preserve"> or covariants</w:t>
            </w:r>
          </w:p>
        </w:tc>
        <w:tc>
          <w:tcPr>
            <w:tcW w:w="908" w:type="pct"/>
            <w:gridSpan w:val="2"/>
            <w:shd w:val="clear" w:color="auto" w:fill="auto"/>
          </w:tcPr>
          <w:p w14:paraId="2D73B9C1" w14:textId="77777777" w:rsidR="00DB3AED" w:rsidRPr="00F10303" w:rsidRDefault="00DB3AED" w:rsidP="00F10303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Joy</w:t>
            </w:r>
          </w:p>
        </w:tc>
        <w:tc>
          <w:tcPr>
            <w:tcW w:w="1401" w:type="pct"/>
            <w:gridSpan w:val="2"/>
            <w:shd w:val="clear" w:color="auto" w:fill="auto"/>
          </w:tcPr>
          <w:p w14:paraId="4BA9ECCA" w14:textId="77777777" w:rsidR="00DB3AED" w:rsidRPr="00F10303" w:rsidRDefault="00DB3AED" w:rsidP="00F10303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Sadness</w:t>
            </w:r>
          </w:p>
        </w:tc>
        <w:tc>
          <w:tcPr>
            <w:tcW w:w="1189" w:type="pct"/>
            <w:gridSpan w:val="2"/>
            <w:shd w:val="clear" w:color="auto" w:fill="auto"/>
          </w:tcPr>
          <w:p w14:paraId="50EDECC1" w14:textId="77777777" w:rsidR="00DB3AED" w:rsidRPr="00F10303" w:rsidRDefault="00DB3AED" w:rsidP="00F10303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Disgust</w:t>
            </w:r>
          </w:p>
        </w:tc>
      </w:tr>
      <w:tr w:rsidR="00DB3AED" w:rsidRPr="00AF5F35" w14:paraId="06556FA1" w14:textId="77777777" w:rsidTr="001C0A8B">
        <w:trPr>
          <w:trHeight w:val="198"/>
        </w:trPr>
        <w:tc>
          <w:tcPr>
            <w:tcW w:w="1502" w:type="pct"/>
            <w:gridSpan w:val="4"/>
            <w:vMerge/>
          </w:tcPr>
          <w:p w14:paraId="74528C0A" w14:textId="7869B531" w:rsidR="00DB3AED" w:rsidRPr="00F10303" w:rsidRDefault="00DB3AED" w:rsidP="00F10303">
            <w:pPr>
              <w:keepNext/>
              <w:keepLines/>
              <w:spacing w:before="340"/>
              <w:outlineLvl w:val="0"/>
              <w:rPr>
                <w:rFonts w:eastAsia="DengXian"/>
                <w:sz w:val="18"/>
                <w:szCs w:val="18"/>
                <w:lang w:val="en-US"/>
              </w:rPr>
            </w:pPr>
          </w:p>
        </w:tc>
        <w:tc>
          <w:tcPr>
            <w:tcW w:w="354" w:type="pct"/>
            <w:shd w:val="clear" w:color="auto" w:fill="auto"/>
          </w:tcPr>
          <w:p w14:paraId="1DD35B2A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SimHei"/>
                <w:sz w:val="18"/>
                <w:szCs w:val="18"/>
                <w:lang w:val="en-US"/>
              </w:rPr>
              <w:t>Univariate analysis</w:t>
            </w:r>
          </w:p>
        </w:tc>
        <w:tc>
          <w:tcPr>
            <w:tcW w:w="554" w:type="pct"/>
            <w:shd w:val="clear" w:color="auto" w:fill="auto"/>
          </w:tcPr>
          <w:p w14:paraId="1DCAACA0" w14:textId="1ECA40F4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SimHei"/>
                <w:sz w:val="18"/>
                <w:szCs w:val="18"/>
                <w:lang w:val="en-US"/>
              </w:rPr>
              <w:t>Multivariate</w:t>
            </w:r>
            <w:r w:rsidRPr="00AF5F35">
              <w:rPr>
                <w:rFonts w:eastAsia="SimHei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SimHei"/>
                <w:sz w:val="18"/>
                <w:szCs w:val="18"/>
                <w:lang w:val="en-US"/>
              </w:rPr>
              <w:t>analysis</w:t>
            </w:r>
          </w:p>
        </w:tc>
        <w:tc>
          <w:tcPr>
            <w:tcW w:w="600" w:type="pct"/>
            <w:shd w:val="clear" w:color="auto" w:fill="auto"/>
          </w:tcPr>
          <w:p w14:paraId="034D38BE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SimHei"/>
                <w:sz w:val="18"/>
                <w:szCs w:val="18"/>
                <w:lang w:val="en-US"/>
              </w:rPr>
              <w:t>Univariate analysis</w:t>
            </w:r>
          </w:p>
        </w:tc>
        <w:tc>
          <w:tcPr>
            <w:tcW w:w="801" w:type="pct"/>
            <w:shd w:val="clear" w:color="auto" w:fill="auto"/>
          </w:tcPr>
          <w:p w14:paraId="749676B4" w14:textId="502A9ABE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SimHei"/>
                <w:sz w:val="18"/>
                <w:szCs w:val="18"/>
                <w:lang w:val="en-US"/>
              </w:rPr>
              <w:t>Multivariate</w:t>
            </w:r>
            <w:r w:rsidRPr="00AF5F35">
              <w:rPr>
                <w:rFonts w:eastAsia="SimHei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SimHei"/>
                <w:sz w:val="18"/>
                <w:szCs w:val="18"/>
                <w:lang w:val="en-US"/>
              </w:rPr>
              <w:t>analysis</w:t>
            </w:r>
          </w:p>
        </w:tc>
        <w:tc>
          <w:tcPr>
            <w:tcW w:w="520" w:type="pct"/>
            <w:shd w:val="clear" w:color="auto" w:fill="auto"/>
          </w:tcPr>
          <w:p w14:paraId="4B54BB92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SimHei"/>
                <w:sz w:val="18"/>
                <w:szCs w:val="18"/>
                <w:lang w:val="en-US"/>
              </w:rPr>
              <w:t>Univariate analysis</w:t>
            </w:r>
          </w:p>
        </w:tc>
        <w:tc>
          <w:tcPr>
            <w:tcW w:w="669" w:type="pct"/>
            <w:shd w:val="clear" w:color="auto" w:fill="auto"/>
          </w:tcPr>
          <w:p w14:paraId="562937FB" w14:textId="0D7F5D84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SimHei"/>
                <w:sz w:val="18"/>
                <w:szCs w:val="18"/>
                <w:lang w:val="en-US"/>
              </w:rPr>
              <w:t>Multivariate</w:t>
            </w:r>
            <w:r w:rsidRPr="00AF5F35">
              <w:rPr>
                <w:rFonts w:eastAsia="SimHei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SimHei"/>
                <w:sz w:val="18"/>
                <w:szCs w:val="18"/>
                <w:lang w:val="en-US"/>
              </w:rPr>
              <w:t>analysis</w:t>
            </w:r>
          </w:p>
        </w:tc>
      </w:tr>
      <w:tr w:rsidR="00DB3AED" w:rsidRPr="00AF5F35" w14:paraId="5478B089" w14:textId="77777777" w:rsidTr="001C0A8B">
        <w:trPr>
          <w:trHeight w:val="198"/>
        </w:trPr>
        <w:tc>
          <w:tcPr>
            <w:tcW w:w="1502" w:type="pct"/>
            <w:gridSpan w:val="4"/>
            <w:vMerge/>
          </w:tcPr>
          <w:p w14:paraId="16A825FE" w14:textId="18435FFA" w:rsidR="00DB3AED" w:rsidRPr="00F10303" w:rsidRDefault="00DB3AED" w:rsidP="00F10303">
            <w:pPr>
              <w:keepNext/>
              <w:keepLines/>
              <w:spacing w:before="340"/>
              <w:outlineLvl w:val="0"/>
              <w:rPr>
                <w:rFonts w:eastAsia="DengXian"/>
                <w:sz w:val="18"/>
                <w:szCs w:val="18"/>
                <w:lang w:val="en-US"/>
              </w:rPr>
            </w:pPr>
          </w:p>
        </w:tc>
        <w:tc>
          <w:tcPr>
            <w:tcW w:w="354" w:type="pct"/>
            <w:shd w:val="clear" w:color="auto" w:fill="auto"/>
          </w:tcPr>
          <w:p w14:paraId="4BC64515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β</w:t>
            </w:r>
          </w:p>
        </w:tc>
        <w:tc>
          <w:tcPr>
            <w:tcW w:w="554" w:type="pct"/>
            <w:shd w:val="clear" w:color="auto" w:fill="auto"/>
          </w:tcPr>
          <w:p w14:paraId="10551F3B" w14:textId="77777777" w:rsidR="00DB3AED" w:rsidRPr="00F10303" w:rsidRDefault="00DB3AED" w:rsidP="00F10303">
            <w:pPr>
              <w:rPr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β (standardized β)</w:t>
            </w:r>
          </w:p>
        </w:tc>
        <w:tc>
          <w:tcPr>
            <w:tcW w:w="600" w:type="pct"/>
            <w:shd w:val="clear" w:color="auto" w:fill="auto"/>
          </w:tcPr>
          <w:p w14:paraId="2C9BE3CA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β</w:t>
            </w:r>
          </w:p>
        </w:tc>
        <w:tc>
          <w:tcPr>
            <w:tcW w:w="801" w:type="pct"/>
            <w:shd w:val="clear" w:color="auto" w:fill="auto"/>
          </w:tcPr>
          <w:p w14:paraId="737E8F8D" w14:textId="77777777" w:rsidR="00DB3AED" w:rsidRPr="00F10303" w:rsidRDefault="00DB3AED" w:rsidP="00F10303">
            <w:pPr>
              <w:rPr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β (standardized β)</w:t>
            </w:r>
          </w:p>
        </w:tc>
        <w:tc>
          <w:tcPr>
            <w:tcW w:w="520" w:type="pct"/>
            <w:shd w:val="clear" w:color="auto" w:fill="auto"/>
          </w:tcPr>
          <w:p w14:paraId="595605E3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β</w:t>
            </w:r>
          </w:p>
        </w:tc>
        <w:tc>
          <w:tcPr>
            <w:tcW w:w="669" w:type="pct"/>
            <w:shd w:val="clear" w:color="auto" w:fill="auto"/>
          </w:tcPr>
          <w:p w14:paraId="542CC46F" w14:textId="77777777" w:rsidR="00DB3AED" w:rsidRPr="00F10303" w:rsidRDefault="00DB3AED" w:rsidP="00F10303">
            <w:pPr>
              <w:rPr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β (standardized β)</w:t>
            </w:r>
          </w:p>
        </w:tc>
      </w:tr>
      <w:tr w:rsidR="00DB3AED" w:rsidRPr="00AF5F35" w14:paraId="7C5349BA" w14:textId="77777777" w:rsidTr="00F10303">
        <w:trPr>
          <w:trHeight w:val="198"/>
        </w:trPr>
        <w:tc>
          <w:tcPr>
            <w:tcW w:w="99" w:type="pct"/>
          </w:tcPr>
          <w:p w14:paraId="423617DC" w14:textId="77777777" w:rsidR="00DB3AED" w:rsidRPr="00AF5F35" w:rsidRDefault="00DB3AED" w:rsidP="00203610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1403" w:type="pct"/>
            <w:gridSpan w:val="3"/>
          </w:tcPr>
          <w:p w14:paraId="5EB78F7C" w14:textId="1A62251A" w:rsidR="00DB3AED" w:rsidRPr="00AF5F35" w:rsidRDefault="00DB3AED" w:rsidP="00203610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354" w:type="pct"/>
            <w:shd w:val="clear" w:color="auto" w:fill="auto"/>
          </w:tcPr>
          <w:p w14:paraId="43086303" w14:textId="77777777" w:rsidR="00DB3AED" w:rsidRPr="00AF5F35" w:rsidRDefault="00DB3AED">
            <w:pPr>
              <w:rPr>
                <w:rFonts w:eastAsia="DengXian"/>
                <w:sz w:val="18"/>
                <w:szCs w:val="18"/>
                <w:lang w:val="en-US"/>
              </w:rPr>
            </w:pPr>
          </w:p>
        </w:tc>
        <w:tc>
          <w:tcPr>
            <w:tcW w:w="554" w:type="pct"/>
            <w:shd w:val="clear" w:color="auto" w:fill="auto"/>
          </w:tcPr>
          <w:p w14:paraId="33CB3133" w14:textId="77777777" w:rsidR="00DB3AED" w:rsidRPr="00AF5F35" w:rsidRDefault="00DB3AED">
            <w:pPr>
              <w:rPr>
                <w:rFonts w:eastAsia="DengXian"/>
                <w:sz w:val="18"/>
                <w:szCs w:val="18"/>
                <w:lang w:val="en-US"/>
              </w:rPr>
            </w:pPr>
          </w:p>
        </w:tc>
        <w:tc>
          <w:tcPr>
            <w:tcW w:w="600" w:type="pct"/>
            <w:shd w:val="clear" w:color="auto" w:fill="auto"/>
          </w:tcPr>
          <w:p w14:paraId="152B3378" w14:textId="77777777" w:rsidR="00DB3AED" w:rsidRPr="00AF5F35" w:rsidRDefault="00DB3AED">
            <w:pPr>
              <w:rPr>
                <w:rFonts w:eastAsia="DengXian"/>
                <w:sz w:val="18"/>
                <w:szCs w:val="18"/>
                <w:lang w:val="en-US"/>
              </w:rPr>
            </w:pPr>
          </w:p>
        </w:tc>
        <w:tc>
          <w:tcPr>
            <w:tcW w:w="801" w:type="pct"/>
            <w:shd w:val="clear" w:color="auto" w:fill="auto"/>
          </w:tcPr>
          <w:p w14:paraId="35623014" w14:textId="77777777" w:rsidR="00DB3AED" w:rsidRPr="00AF5F35" w:rsidRDefault="00DB3AED">
            <w:pPr>
              <w:rPr>
                <w:rFonts w:eastAsia="DengXian"/>
                <w:sz w:val="18"/>
                <w:szCs w:val="18"/>
                <w:lang w:val="en-US"/>
              </w:rPr>
            </w:pPr>
          </w:p>
        </w:tc>
        <w:tc>
          <w:tcPr>
            <w:tcW w:w="520" w:type="pct"/>
            <w:shd w:val="clear" w:color="auto" w:fill="auto"/>
          </w:tcPr>
          <w:p w14:paraId="12DB2C8F" w14:textId="77777777" w:rsidR="00DB3AED" w:rsidRPr="00AF5F35" w:rsidRDefault="00DB3AED">
            <w:pPr>
              <w:rPr>
                <w:rFonts w:eastAsia="DengXian"/>
                <w:sz w:val="18"/>
                <w:szCs w:val="18"/>
                <w:lang w:val="en-US"/>
              </w:rPr>
            </w:pPr>
          </w:p>
        </w:tc>
        <w:tc>
          <w:tcPr>
            <w:tcW w:w="669" w:type="pct"/>
            <w:shd w:val="clear" w:color="auto" w:fill="auto"/>
          </w:tcPr>
          <w:p w14:paraId="7D4933C0" w14:textId="77777777" w:rsidR="00DB3AED" w:rsidRPr="00AF5F35" w:rsidRDefault="00DB3AED">
            <w:pPr>
              <w:rPr>
                <w:rFonts w:eastAsia="DengXian"/>
                <w:sz w:val="18"/>
                <w:szCs w:val="18"/>
                <w:lang w:val="en-US"/>
              </w:rPr>
            </w:pPr>
          </w:p>
        </w:tc>
      </w:tr>
      <w:tr w:rsidR="00DB3AED" w:rsidRPr="00AF5F35" w14:paraId="1914DC1B" w14:textId="77777777" w:rsidTr="001C0A8B">
        <w:trPr>
          <w:trHeight w:val="198"/>
        </w:trPr>
        <w:tc>
          <w:tcPr>
            <w:tcW w:w="1502" w:type="pct"/>
            <w:gridSpan w:val="4"/>
          </w:tcPr>
          <w:p w14:paraId="35196C49" w14:textId="6A335968" w:rsidR="00DB3AED" w:rsidRPr="00F10303" w:rsidRDefault="00031F2C" w:rsidP="00203610">
            <w:pPr>
              <w:rPr>
                <w:rFonts w:eastAsia="DengXian"/>
                <w:sz w:val="18"/>
                <w:szCs w:val="18"/>
                <w:lang w:val="en-US"/>
              </w:rPr>
            </w:pPr>
            <w:r>
              <w:rPr>
                <w:rFonts w:eastAsia="DengXian"/>
                <w:bCs/>
                <w:sz w:val="18"/>
                <w:szCs w:val="18"/>
                <w:lang w:val="en-US"/>
              </w:rPr>
              <w:t>Sexual behaviors</w:t>
            </w:r>
          </w:p>
        </w:tc>
        <w:tc>
          <w:tcPr>
            <w:tcW w:w="354" w:type="pct"/>
            <w:shd w:val="clear" w:color="auto" w:fill="auto"/>
          </w:tcPr>
          <w:p w14:paraId="2B5BF14E" w14:textId="4EF9DD6C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2440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554" w:type="pct"/>
            <w:shd w:val="clear" w:color="auto" w:fill="auto"/>
          </w:tcPr>
          <w:p w14:paraId="01450D70" w14:textId="62B04EA0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270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0.154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00" w:type="pct"/>
            <w:shd w:val="clear" w:color="auto" w:fill="auto"/>
          </w:tcPr>
          <w:p w14:paraId="51213BD5" w14:textId="20C53A8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451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01" w:type="pct"/>
            <w:shd w:val="clear" w:color="auto" w:fill="auto"/>
          </w:tcPr>
          <w:p w14:paraId="0301326D" w14:textId="4962FDD2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443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0.069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520" w:type="pct"/>
            <w:shd w:val="clear" w:color="auto" w:fill="auto"/>
          </w:tcPr>
          <w:p w14:paraId="5FF82895" w14:textId="75B044A4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214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69" w:type="pct"/>
            <w:shd w:val="clear" w:color="auto" w:fill="auto"/>
          </w:tcPr>
          <w:p w14:paraId="4E39C3AE" w14:textId="0646423D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256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0.030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DB3AED" w:rsidRPr="00AF5F35" w14:paraId="01862DB5" w14:textId="77777777" w:rsidTr="001C0A8B">
        <w:trPr>
          <w:trHeight w:val="198"/>
        </w:trPr>
        <w:tc>
          <w:tcPr>
            <w:tcW w:w="1502" w:type="pct"/>
            <w:gridSpan w:val="4"/>
          </w:tcPr>
          <w:p w14:paraId="504CAEE1" w14:textId="7BF212EC" w:rsidR="00DB3AED" w:rsidRPr="00F10303" w:rsidRDefault="00DB3AED" w:rsidP="00203610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Health related status</w:t>
            </w:r>
          </w:p>
        </w:tc>
        <w:tc>
          <w:tcPr>
            <w:tcW w:w="354" w:type="pct"/>
            <w:shd w:val="clear" w:color="auto" w:fill="auto"/>
          </w:tcPr>
          <w:p w14:paraId="28DDDAFC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164</w:t>
            </w:r>
          </w:p>
        </w:tc>
        <w:tc>
          <w:tcPr>
            <w:tcW w:w="554" w:type="pct"/>
            <w:shd w:val="clear" w:color="auto" w:fill="auto"/>
          </w:tcPr>
          <w:p w14:paraId="6226C8F1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156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0.010)</w:t>
            </w:r>
          </w:p>
        </w:tc>
        <w:tc>
          <w:tcPr>
            <w:tcW w:w="600" w:type="pct"/>
            <w:shd w:val="clear" w:color="auto" w:fill="auto"/>
          </w:tcPr>
          <w:p w14:paraId="04F7A5C3" w14:textId="5067DEF9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697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01" w:type="pct"/>
            <w:shd w:val="clear" w:color="auto" w:fill="auto"/>
          </w:tcPr>
          <w:p w14:paraId="2B9EE602" w14:textId="3BE1D4DE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705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0.105)</w:t>
            </w:r>
            <w:r w:rsidRPr="00AF5F35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520" w:type="pct"/>
            <w:shd w:val="clear" w:color="auto" w:fill="auto"/>
          </w:tcPr>
          <w:p w14:paraId="09EAAF19" w14:textId="61B01D64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3078</w:t>
            </w:r>
            <w:r w:rsidRPr="00AF5F35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69" w:type="pct"/>
            <w:shd w:val="clear" w:color="auto" w:fill="auto"/>
          </w:tcPr>
          <w:p w14:paraId="0B4C19CB" w14:textId="3C646FE0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3065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0.339)</w:t>
            </w:r>
            <w:r w:rsidRPr="00AF5F35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DB3AED" w:rsidRPr="00AF5F35" w14:paraId="3F0F65EA" w14:textId="77777777" w:rsidTr="001C0A8B">
        <w:trPr>
          <w:trHeight w:val="198"/>
        </w:trPr>
        <w:tc>
          <w:tcPr>
            <w:tcW w:w="1502" w:type="pct"/>
            <w:gridSpan w:val="4"/>
          </w:tcPr>
          <w:p w14:paraId="774C884E" w14:textId="683D6871" w:rsidR="00DB3AED" w:rsidRPr="00F10303" w:rsidRDefault="00DB3AED" w:rsidP="00203610">
            <w:pPr>
              <w:rPr>
                <w:rFonts w:eastAsia="DengXian"/>
                <w:b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/>
                <w:bCs/>
                <w:sz w:val="18"/>
                <w:szCs w:val="18"/>
                <w:lang w:val="en-US"/>
              </w:rPr>
              <w:t>Demographic characteristics</w:t>
            </w:r>
          </w:p>
        </w:tc>
        <w:tc>
          <w:tcPr>
            <w:tcW w:w="354" w:type="pct"/>
            <w:shd w:val="clear" w:color="auto" w:fill="auto"/>
          </w:tcPr>
          <w:p w14:paraId="4E162174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</w:p>
        </w:tc>
        <w:tc>
          <w:tcPr>
            <w:tcW w:w="554" w:type="pct"/>
            <w:shd w:val="clear" w:color="auto" w:fill="auto"/>
          </w:tcPr>
          <w:p w14:paraId="420E4891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</w:p>
        </w:tc>
        <w:tc>
          <w:tcPr>
            <w:tcW w:w="600" w:type="pct"/>
            <w:shd w:val="clear" w:color="auto" w:fill="auto"/>
          </w:tcPr>
          <w:p w14:paraId="3902ABF5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</w:p>
        </w:tc>
        <w:tc>
          <w:tcPr>
            <w:tcW w:w="801" w:type="pct"/>
            <w:shd w:val="clear" w:color="auto" w:fill="auto"/>
          </w:tcPr>
          <w:p w14:paraId="368BA235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</w:p>
        </w:tc>
        <w:tc>
          <w:tcPr>
            <w:tcW w:w="520" w:type="pct"/>
            <w:shd w:val="clear" w:color="auto" w:fill="auto"/>
          </w:tcPr>
          <w:p w14:paraId="25DA9AAE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</w:p>
        </w:tc>
        <w:tc>
          <w:tcPr>
            <w:tcW w:w="669" w:type="pct"/>
            <w:shd w:val="clear" w:color="auto" w:fill="auto"/>
          </w:tcPr>
          <w:p w14:paraId="4E6CCD5E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</w:p>
        </w:tc>
      </w:tr>
      <w:tr w:rsidR="00DB3AED" w:rsidRPr="00AF5F35" w14:paraId="03A7BF76" w14:textId="77777777" w:rsidTr="00F10303">
        <w:trPr>
          <w:trHeight w:val="198"/>
        </w:trPr>
        <w:tc>
          <w:tcPr>
            <w:tcW w:w="99" w:type="pct"/>
          </w:tcPr>
          <w:p w14:paraId="15905BA1" w14:textId="77777777" w:rsidR="00DB3AED" w:rsidRPr="00AF5F35" w:rsidRDefault="00DB3AED" w:rsidP="00203610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pct"/>
            <w:gridSpan w:val="2"/>
          </w:tcPr>
          <w:p w14:paraId="4CC5A8E2" w14:textId="68BDD32C" w:rsidR="00DB3AED" w:rsidRPr="00F10303" w:rsidRDefault="00DB3AED" w:rsidP="00203610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Age</w:t>
            </w:r>
            <w:r w:rsidRPr="00F10303">
              <w:rPr>
                <w:rFonts w:eastAsia="DengXian" w:hint="eastAsia"/>
                <w:bCs/>
                <w:sz w:val="18"/>
                <w:szCs w:val="18"/>
                <w:lang w:val="en-US"/>
              </w:rPr>
              <w:t>（</w:t>
            </w: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"</w:t>
            </w:r>
            <w:r w:rsidRPr="00F10303">
              <w:rPr>
                <w:rFonts w:eastAsia="DengXian" w:hint="eastAsia"/>
                <w:bCs/>
                <w:sz w:val="18"/>
                <w:szCs w:val="18"/>
                <w:lang w:val="en-US"/>
              </w:rPr>
              <w:t>＞</w:t>
            </w: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25y"</w:t>
            </w:r>
            <w:r w:rsidRPr="00F10303">
              <w:rPr>
                <w:rFonts w:eastAsia="DengXian" w:hint="eastAsia"/>
                <w:bCs/>
                <w:sz w:val="18"/>
                <w:szCs w:val="18"/>
                <w:lang w:val="en-US"/>
              </w:rPr>
              <w:t>）</w:t>
            </w:r>
          </w:p>
        </w:tc>
        <w:tc>
          <w:tcPr>
            <w:tcW w:w="695" w:type="pct"/>
            <w:shd w:val="clear" w:color="auto" w:fill="auto"/>
          </w:tcPr>
          <w:p w14:paraId="55ECCF00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 xml:space="preserve">ref= </w:t>
            </w:r>
            <w:r w:rsidRPr="00F10303">
              <w:rPr>
                <w:rFonts w:eastAsia="DengXian" w:hint="eastAsia"/>
                <w:sz w:val="18"/>
                <w:szCs w:val="18"/>
                <w:lang w:val="en-US"/>
              </w:rPr>
              <w:t>“≤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25y</w:t>
            </w:r>
            <w:r w:rsidRPr="00F10303">
              <w:rPr>
                <w:rFonts w:eastAsia="DengXian" w:hint="eastAsia"/>
                <w:sz w:val="18"/>
                <w:szCs w:val="18"/>
                <w:lang w:val="en-US"/>
              </w:rPr>
              <w:t>”</w:t>
            </w:r>
          </w:p>
        </w:tc>
        <w:tc>
          <w:tcPr>
            <w:tcW w:w="354" w:type="pct"/>
            <w:shd w:val="clear" w:color="auto" w:fill="auto"/>
          </w:tcPr>
          <w:p w14:paraId="78CE183A" w14:textId="7424C973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554" w:type="pct"/>
            <w:shd w:val="clear" w:color="auto" w:fill="auto"/>
          </w:tcPr>
          <w:p w14:paraId="1584521F" w14:textId="65BAC912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—</w:t>
            </w:r>
            <w:r w:rsidR="00705C9F" w:rsidRPr="00705C9F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600" w:type="pct"/>
            <w:shd w:val="clear" w:color="auto" w:fill="auto"/>
          </w:tcPr>
          <w:p w14:paraId="104F3C37" w14:textId="42678CA8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2</w:t>
            </w:r>
            <w:r w:rsidRPr="00AF5F35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01" w:type="pct"/>
            <w:shd w:val="clear" w:color="auto" w:fill="auto"/>
          </w:tcPr>
          <w:p w14:paraId="4AC5D25C" w14:textId="198BE918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04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0.008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520" w:type="pct"/>
            <w:shd w:val="clear" w:color="auto" w:fill="auto"/>
          </w:tcPr>
          <w:p w14:paraId="2223FF19" w14:textId="0B5DA5E4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2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669" w:type="pct"/>
            <w:shd w:val="clear" w:color="auto" w:fill="auto"/>
          </w:tcPr>
          <w:p w14:paraId="59FE163B" w14:textId="0A3272B1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1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16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c</w:t>
            </w:r>
          </w:p>
        </w:tc>
      </w:tr>
      <w:tr w:rsidR="001C0A8B" w:rsidRPr="00AF5F35" w14:paraId="61AAB7C9" w14:textId="77777777" w:rsidTr="001C0A8B">
        <w:trPr>
          <w:trHeight w:val="198"/>
        </w:trPr>
        <w:tc>
          <w:tcPr>
            <w:tcW w:w="99" w:type="pct"/>
          </w:tcPr>
          <w:p w14:paraId="57847738" w14:textId="77777777" w:rsidR="001C0A8B" w:rsidRPr="00AF5F35" w:rsidRDefault="001C0A8B" w:rsidP="00203610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4901" w:type="pct"/>
            <w:gridSpan w:val="9"/>
          </w:tcPr>
          <w:p w14:paraId="3167440F" w14:textId="23CC7061" w:rsidR="001C0A8B" w:rsidRPr="00F10303" w:rsidRDefault="001C0A8B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/>
                <w:bCs/>
                <w:sz w:val="18"/>
                <w:szCs w:val="18"/>
                <w:lang w:val="en-US"/>
              </w:rPr>
              <w:t>Educational level</w:t>
            </w:r>
          </w:p>
        </w:tc>
      </w:tr>
      <w:tr w:rsidR="001C0A8B" w:rsidRPr="00AF5F35" w14:paraId="0B2B7954" w14:textId="77777777" w:rsidTr="001C0A8B">
        <w:trPr>
          <w:trHeight w:val="198"/>
        </w:trPr>
        <w:tc>
          <w:tcPr>
            <w:tcW w:w="99" w:type="pct"/>
          </w:tcPr>
          <w:p w14:paraId="64493857" w14:textId="77777777" w:rsidR="00DB3AED" w:rsidRPr="00AF5F35" w:rsidRDefault="00DB3AED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2" w:type="pct"/>
          </w:tcPr>
          <w:p w14:paraId="1DE0FB8F" w14:textId="0FDE755D" w:rsidR="00DB3AED" w:rsidRPr="00AF5F35" w:rsidRDefault="00DB3AED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6" w:type="pct"/>
            <w:shd w:val="clear" w:color="auto" w:fill="auto"/>
          </w:tcPr>
          <w:p w14:paraId="6D597DAC" w14:textId="2D7FE0D4" w:rsidR="00DB3AED" w:rsidRPr="00F10303" w:rsidRDefault="00DB3AED" w:rsidP="00F10303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Above high school</w:t>
            </w:r>
          </w:p>
        </w:tc>
        <w:tc>
          <w:tcPr>
            <w:tcW w:w="695" w:type="pct"/>
            <w:shd w:val="clear" w:color="auto" w:fill="auto"/>
          </w:tcPr>
          <w:p w14:paraId="1D371FA8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ref= High school or below</w:t>
            </w:r>
          </w:p>
        </w:tc>
        <w:tc>
          <w:tcPr>
            <w:tcW w:w="354" w:type="pct"/>
            <w:shd w:val="clear" w:color="auto" w:fill="auto"/>
          </w:tcPr>
          <w:p w14:paraId="66C6205C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2</w:t>
            </w:r>
          </w:p>
        </w:tc>
        <w:tc>
          <w:tcPr>
            <w:tcW w:w="554" w:type="pct"/>
            <w:shd w:val="clear" w:color="auto" w:fill="auto"/>
          </w:tcPr>
          <w:p w14:paraId="59D44954" w14:textId="78A2D5F9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—</w:t>
            </w:r>
            <w:r w:rsidR="00705C9F" w:rsidRPr="00705C9F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600" w:type="pct"/>
            <w:shd w:val="clear" w:color="auto" w:fill="auto"/>
          </w:tcPr>
          <w:p w14:paraId="400E0889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5</w:t>
            </w:r>
          </w:p>
        </w:tc>
        <w:tc>
          <w:tcPr>
            <w:tcW w:w="801" w:type="pct"/>
            <w:shd w:val="clear" w:color="auto" w:fill="auto"/>
          </w:tcPr>
          <w:p w14:paraId="756A549F" w14:textId="1A01AB52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4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0.066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520" w:type="pct"/>
            <w:shd w:val="clear" w:color="auto" w:fill="auto"/>
          </w:tcPr>
          <w:p w14:paraId="0B3D4456" w14:textId="4D161BE4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07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69" w:type="pct"/>
            <w:shd w:val="clear" w:color="auto" w:fill="auto"/>
          </w:tcPr>
          <w:p w14:paraId="4873525C" w14:textId="3E9255D8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09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0.013)</w:t>
            </w:r>
          </w:p>
        </w:tc>
      </w:tr>
      <w:tr w:rsidR="001C0A8B" w:rsidRPr="00AF5F35" w14:paraId="0ADB5F23" w14:textId="77777777" w:rsidTr="001C0A8B">
        <w:trPr>
          <w:trHeight w:val="198"/>
        </w:trPr>
        <w:tc>
          <w:tcPr>
            <w:tcW w:w="99" w:type="pct"/>
          </w:tcPr>
          <w:p w14:paraId="61BB572D" w14:textId="77777777" w:rsidR="00DB3AED" w:rsidRPr="00AF5F35" w:rsidRDefault="00DB3AED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2" w:type="pct"/>
          </w:tcPr>
          <w:p w14:paraId="5FEF22A2" w14:textId="68034D5A" w:rsidR="00DB3AED" w:rsidRPr="00AF5F35" w:rsidRDefault="00DB3AED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6" w:type="pct"/>
            <w:shd w:val="clear" w:color="auto" w:fill="auto"/>
          </w:tcPr>
          <w:p w14:paraId="1DDA4031" w14:textId="5B1F6EEB" w:rsidR="00DB3AED" w:rsidRPr="00F10303" w:rsidRDefault="00DB3AED" w:rsidP="00F10303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695" w:type="pct"/>
            <w:shd w:val="clear" w:color="auto" w:fill="auto"/>
          </w:tcPr>
          <w:p w14:paraId="58DD65E0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ref= High school or below</w:t>
            </w:r>
          </w:p>
        </w:tc>
        <w:tc>
          <w:tcPr>
            <w:tcW w:w="354" w:type="pct"/>
            <w:shd w:val="clear" w:color="auto" w:fill="auto"/>
          </w:tcPr>
          <w:p w14:paraId="409A268E" w14:textId="6438CF05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3</w:t>
            </w:r>
          </w:p>
        </w:tc>
        <w:tc>
          <w:tcPr>
            <w:tcW w:w="554" w:type="pct"/>
            <w:shd w:val="clear" w:color="auto" w:fill="auto"/>
          </w:tcPr>
          <w:p w14:paraId="74C5E9CD" w14:textId="19F7BA34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—</w:t>
            </w:r>
            <w:r w:rsidR="00705C9F" w:rsidRPr="00705C9F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600" w:type="pct"/>
            <w:shd w:val="clear" w:color="auto" w:fill="auto"/>
          </w:tcPr>
          <w:p w14:paraId="67A763F8" w14:textId="5E1C8971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4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01" w:type="pct"/>
            <w:shd w:val="clear" w:color="auto" w:fill="auto"/>
          </w:tcPr>
          <w:p w14:paraId="1BB2FCBC" w14:textId="11776A93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4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64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520" w:type="pct"/>
            <w:shd w:val="clear" w:color="auto" w:fill="auto"/>
          </w:tcPr>
          <w:p w14:paraId="3C967165" w14:textId="2D404592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4</w:t>
            </w:r>
          </w:p>
        </w:tc>
        <w:tc>
          <w:tcPr>
            <w:tcW w:w="669" w:type="pct"/>
            <w:shd w:val="clear" w:color="auto" w:fill="auto"/>
          </w:tcPr>
          <w:p w14:paraId="7288F2E6" w14:textId="20058B85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5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66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1C0A8B" w:rsidRPr="00AF5F35" w14:paraId="557D4E69" w14:textId="77777777" w:rsidTr="001C0A8B">
        <w:trPr>
          <w:trHeight w:val="198"/>
        </w:trPr>
        <w:tc>
          <w:tcPr>
            <w:tcW w:w="99" w:type="pct"/>
          </w:tcPr>
          <w:p w14:paraId="4FE3554A" w14:textId="77777777" w:rsidR="001C0A8B" w:rsidRPr="00AF5F35" w:rsidRDefault="001C0A8B" w:rsidP="00203610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4901" w:type="pct"/>
            <w:gridSpan w:val="9"/>
          </w:tcPr>
          <w:p w14:paraId="08DE5C08" w14:textId="7FFC93AE" w:rsidR="001C0A8B" w:rsidRPr="00F10303" w:rsidRDefault="001C0A8B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/>
                <w:bCs/>
                <w:sz w:val="18"/>
                <w:szCs w:val="18"/>
                <w:lang w:val="en-US"/>
              </w:rPr>
              <w:t>Geolocation</w:t>
            </w:r>
          </w:p>
        </w:tc>
      </w:tr>
      <w:tr w:rsidR="001C0A8B" w:rsidRPr="00AF5F35" w14:paraId="0E6E6955" w14:textId="77777777" w:rsidTr="001C0A8B">
        <w:trPr>
          <w:trHeight w:val="198"/>
        </w:trPr>
        <w:tc>
          <w:tcPr>
            <w:tcW w:w="99" w:type="pct"/>
          </w:tcPr>
          <w:p w14:paraId="78F90C0D" w14:textId="77777777" w:rsidR="00DB3AED" w:rsidRPr="00AF5F35" w:rsidRDefault="00DB3AED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2" w:type="pct"/>
          </w:tcPr>
          <w:p w14:paraId="2A16B4B5" w14:textId="5F4BC608" w:rsidR="00DB3AED" w:rsidRPr="00AF5F35" w:rsidRDefault="00DB3AED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6" w:type="pct"/>
            <w:shd w:val="clear" w:color="auto" w:fill="auto"/>
          </w:tcPr>
          <w:p w14:paraId="4335F221" w14:textId="241739F2" w:rsidR="00DB3AED" w:rsidRPr="00F10303" w:rsidRDefault="00DB3AED" w:rsidP="00F10303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Shenzhen</w:t>
            </w:r>
          </w:p>
        </w:tc>
        <w:tc>
          <w:tcPr>
            <w:tcW w:w="695" w:type="pct"/>
            <w:shd w:val="clear" w:color="auto" w:fill="auto"/>
          </w:tcPr>
          <w:p w14:paraId="0796A99E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ref= Guangzhou</w:t>
            </w:r>
          </w:p>
        </w:tc>
        <w:tc>
          <w:tcPr>
            <w:tcW w:w="354" w:type="pct"/>
            <w:shd w:val="clear" w:color="auto" w:fill="auto"/>
          </w:tcPr>
          <w:p w14:paraId="39F5CCC5" w14:textId="3ECDDE74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3</w:t>
            </w:r>
            <w:r w:rsidR="001C0A8B" w:rsidRPr="00AF5F35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554" w:type="pct"/>
            <w:shd w:val="clear" w:color="auto" w:fill="auto"/>
          </w:tcPr>
          <w:p w14:paraId="25BD6827" w14:textId="5F98F5F1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2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15)</w:t>
            </w:r>
          </w:p>
        </w:tc>
        <w:tc>
          <w:tcPr>
            <w:tcW w:w="600" w:type="pct"/>
            <w:shd w:val="clear" w:color="auto" w:fill="auto"/>
          </w:tcPr>
          <w:p w14:paraId="6E5157B0" w14:textId="09A54DB1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5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01" w:type="pct"/>
            <w:shd w:val="clear" w:color="auto" w:fill="auto"/>
          </w:tcPr>
          <w:p w14:paraId="419DEBA1" w14:textId="3DFC7DB6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4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83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520" w:type="pct"/>
            <w:shd w:val="clear" w:color="auto" w:fill="auto"/>
          </w:tcPr>
          <w:p w14:paraId="62656085" w14:textId="1A6F7BFF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2</w:t>
            </w:r>
          </w:p>
        </w:tc>
        <w:tc>
          <w:tcPr>
            <w:tcW w:w="669" w:type="pct"/>
            <w:shd w:val="clear" w:color="auto" w:fill="auto"/>
          </w:tcPr>
          <w:p w14:paraId="6634B0C5" w14:textId="61B9672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1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19)</w:t>
            </w:r>
          </w:p>
        </w:tc>
      </w:tr>
      <w:tr w:rsidR="001C0A8B" w:rsidRPr="00AF5F35" w14:paraId="4EBE26A7" w14:textId="77777777" w:rsidTr="001C0A8B">
        <w:trPr>
          <w:trHeight w:val="198"/>
        </w:trPr>
        <w:tc>
          <w:tcPr>
            <w:tcW w:w="99" w:type="pct"/>
          </w:tcPr>
          <w:p w14:paraId="737AFCA7" w14:textId="77777777" w:rsidR="00DB3AED" w:rsidRPr="00AF5F35" w:rsidRDefault="00DB3AED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2" w:type="pct"/>
          </w:tcPr>
          <w:p w14:paraId="020BA542" w14:textId="05504530" w:rsidR="00DB3AED" w:rsidRPr="00AF5F35" w:rsidRDefault="00DB3AED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6" w:type="pct"/>
            <w:shd w:val="clear" w:color="auto" w:fill="auto"/>
          </w:tcPr>
          <w:p w14:paraId="3CCBADB5" w14:textId="441F5BA5" w:rsidR="00DB3AED" w:rsidRPr="00F10303" w:rsidRDefault="00DB3AED" w:rsidP="00F10303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Dongguan</w:t>
            </w:r>
          </w:p>
        </w:tc>
        <w:tc>
          <w:tcPr>
            <w:tcW w:w="695" w:type="pct"/>
            <w:shd w:val="clear" w:color="auto" w:fill="auto"/>
          </w:tcPr>
          <w:p w14:paraId="6CD3CBB2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ref= Guangzhou</w:t>
            </w:r>
          </w:p>
        </w:tc>
        <w:tc>
          <w:tcPr>
            <w:tcW w:w="354" w:type="pct"/>
            <w:shd w:val="clear" w:color="auto" w:fill="auto"/>
          </w:tcPr>
          <w:p w14:paraId="143A6ECB" w14:textId="20B71D4F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4</w:t>
            </w:r>
          </w:p>
        </w:tc>
        <w:tc>
          <w:tcPr>
            <w:tcW w:w="554" w:type="pct"/>
            <w:shd w:val="clear" w:color="auto" w:fill="auto"/>
          </w:tcPr>
          <w:p w14:paraId="20B9106E" w14:textId="16419D74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7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58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00" w:type="pct"/>
            <w:shd w:val="clear" w:color="auto" w:fill="auto"/>
          </w:tcPr>
          <w:p w14:paraId="76B805A7" w14:textId="6E4228CE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801" w:type="pct"/>
            <w:shd w:val="clear" w:color="auto" w:fill="auto"/>
          </w:tcPr>
          <w:p w14:paraId="0CBDD2A1" w14:textId="0A2DA015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9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17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520" w:type="pct"/>
            <w:shd w:val="clear" w:color="auto" w:fill="auto"/>
          </w:tcPr>
          <w:p w14:paraId="694620CF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03</w:t>
            </w:r>
          </w:p>
        </w:tc>
        <w:tc>
          <w:tcPr>
            <w:tcW w:w="669" w:type="pct"/>
            <w:shd w:val="clear" w:color="auto" w:fill="auto"/>
          </w:tcPr>
          <w:p w14:paraId="4265997D" w14:textId="1F8EF390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04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0.006)</w:t>
            </w:r>
          </w:p>
        </w:tc>
      </w:tr>
      <w:tr w:rsidR="001C0A8B" w:rsidRPr="00AF5F35" w14:paraId="0CAD5F44" w14:textId="77777777" w:rsidTr="001C0A8B">
        <w:trPr>
          <w:trHeight w:val="198"/>
        </w:trPr>
        <w:tc>
          <w:tcPr>
            <w:tcW w:w="99" w:type="pct"/>
          </w:tcPr>
          <w:p w14:paraId="19449DC3" w14:textId="77777777" w:rsidR="00DB3AED" w:rsidRPr="00AF5F35" w:rsidRDefault="00DB3AED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2" w:type="pct"/>
          </w:tcPr>
          <w:p w14:paraId="1A70AA4D" w14:textId="503B980A" w:rsidR="00DB3AED" w:rsidRPr="00AF5F35" w:rsidRDefault="00DB3AED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6" w:type="pct"/>
            <w:shd w:val="clear" w:color="auto" w:fill="auto"/>
          </w:tcPr>
          <w:p w14:paraId="6FDDB120" w14:textId="13CF8010" w:rsidR="00DB3AED" w:rsidRPr="00F10303" w:rsidRDefault="00DB3AED" w:rsidP="00F10303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Other cities in Guangdong</w:t>
            </w:r>
          </w:p>
        </w:tc>
        <w:tc>
          <w:tcPr>
            <w:tcW w:w="695" w:type="pct"/>
            <w:shd w:val="clear" w:color="auto" w:fill="auto"/>
          </w:tcPr>
          <w:p w14:paraId="26E11E60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ref= Guangzhou</w:t>
            </w:r>
          </w:p>
        </w:tc>
        <w:tc>
          <w:tcPr>
            <w:tcW w:w="354" w:type="pct"/>
            <w:shd w:val="clear" w:color="auto" w:fill="auto"/>
          </w:tcPr>
          <w:p w14:paraId="25570532" w14:textId="1362FD8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9</w:t>
            </w:r>
            <w:r w:rsidR="001C0A8B" w:rsidRPr="00AF5F35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554" w:type="pct"/>
            <w:shd w:val="clear" w:color="auto" w:fill="auto"/>
          </w:tcPr>
          <w:p w14:paraId="166F0B1C" w14:textId="57A4EAD9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10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0.085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00" w:type="pct"/>
            <w:shd w:val="clear" w:color="auto" w:fill="auto"/>
          </w:tcPr>
          <w:p w14:paraId="3D09F0A3" w14:textId="6CD2799F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4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01" w:type="pct"/>
            <w:shd w:val="clear" w:color="auto" w:fill="auto"/>
          </w:tcPr>
          <w:p w14:paraId="41617149" w14:textId="52E4D660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3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0.052)</w:t>
            </w:r>
          </w:p>
        </w:tc>
        <w:tc>
          <w:tcPr>
            <w:tcW w:w="520" w:type="pct"/>
            <w:shd w:val="clear" w:color="auto" w:fill="auto"/>
          </w:tcPr>
          <w:p w14:paraId="5243CFB7" w14:textId="6190AD1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2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669" w:type="pct"/>
            <w:shd w:val="clear" w:color="auto" w:fill="auto"/>
          </w:tcPr>
          <w:p w14:paraId="0E84834A" w14:textId="35FBB6F3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2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0.032)</w:t>
            </w:r>
          </w:p>
        </w:tc>
      </w:tr>
      <w:tr w:rsidR="00DB3AED" w:rsidRPr="00AF5F35" w14:paraId="01269B8A" w14:textId="77777777" w:rsidTr="00DB3AED">
        <w:trPr>
          <w:trHeight w:val="198"/>
        </w:trPr>
        <w:tc>
          <w:tcPr>
            <w:tcW w:w="99" w:type="pct"/>
          </w:tcPr>
          <w:p w14:paraId="5773EFF2" w14:textId="77777777" w:rsidR="00DB3AED" w:rsidRPr="00AF5F35" w:rsidRDefault="00DB3AED" w:rsidP="00203610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4901" w:type="pct"/>
            <w:gridSpan w:val="9"/>
          </w:tcPr>
          <w:p w14:paraId="3ABD099D" w14:textId="4C428C4E" w:rsidR="00DB3AED" w:rsidRPr="00F10303" w:rsidRDefault="00DB3AED" w:rsidP="00F10303">
            <w:pPr>
              <w:rPr>
                <w:rFonts w:eastAsia="DengXian"/>
                <w:b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/>
                <w:bCs/>
                <w:sz w:val="18"/>
                <w:szCs w:val="18"/>
                <w:lang w:val="en-US"/>
              </w:rPr>
              <w:t>Hometown</w:t>
            </w:r>
          </w:p>
        </w:tc>
      </w:tr>
      <w:tr w:rsidR="001C0A8B" w:rsidRPr="00AF5F35" w14:paraId="230C0B5B" w14:textId="77777777" w:rsidTr="001C0A8B">
        <w:trPr>
          <w:trHeight w:val="198"/>
        </w:trPr>
        <w:tc>
          <w:tcPr>
            <w:tcW w:w="99" w:type="pct"/>
          </w:tcPr>
          <w:p w14:paraId="5A8399DE" w14:textId="77777777" w:rsidR="00DB3AED" w:rsidRPr="00AF5F35" w:rsidRDefault="00DB3AED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2" w:type="pct"/>
          </w:tcPr>
          <w:p w14:paraId="175440FF" w14:textId="15C8FC4C" w:rsidR="00DB3AED" w:rsidRPr="00AF5F35" w:rsidRDefault="00DB3AED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6" w:type="pct"/>
            <w:shd w:val="clear" w:color="auto" w:fill="auto"/>
          </w:tcPr>
          <w:p w14:paraId="4129A5E5" w14:textId="4D3C2495" w:rsidR="00DB3AED" w:rsidRPr="00F10303" w:rsidRDefault="00DB3AED" w:rsidP="00F10303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Non-Guangdong</w:t>
            </w:r>
          </w:p>
        </w:tc>
        <w:tc>
          <w:tcPr>
            <w:tcW w:w="695" w:type="pct"/>
            <w:shd w:val="clear" w:color="auto" w:fill="auto"/>
          </w:tcPr>
          <w:p w14:paraId="75CE14D6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ref=Guangdong</w:t>
            </w:r>
          </w:p>
        </w:tc>
        <w:tc>
          <w:tcPr>
            <w:tcW w:w="354" w:type="pct"/>
            <w:shd w:val="clear" w:color="auto" w:fill="auto"/>
          </w:tcPr>
          <w:p w14:paraId="7E024874" w14:textId="064D2D9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3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554" w:type="pct"/>
            <w:shd w:val="clear" w:color="auto" w:fill="auto"/>
          </w:tcPr>
          <w:p w14:paraId="38A28DF1" w14:textId="59DAB25A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3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0.022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600" w:type="pct"/>
            <w:shd w:val="clear" w:color="auto" w:fill="auto"/>
          </w:tcPr>
          <w:p w14:paraId="4F2C1D82" w14:textId="35F8FEE3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7</w:t>
            </w:r>
          </w:p>
        </w:tc>
        <w:tc>
          <w:tcPr>
            <w:tcW w:w="801" w:type="pct"/>
            <w:shd w:val="clear" w:color="auto" w:fill="auto"/>
          </w:tcPr>
          <w:p w14:paraId="6A74DE96" w14:textId="00D161D2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1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19</w:t>
            </w:r>
            <w:r w:rsidR="001C0A8B" w:rsidRPr="00F10303">
              <w:rPr>
                <w:rFonts w:eastAsia="DengXian"/>
                <w:sz w:val="18"/>
                <w:szCs w:val="18"/>
                <w:lang w:val="en-US"/>
              </w:rPr>
              <w:t>)</w:t>
            </w:r>
            <w:r w:rsidR="001C0A8B"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520" w:type="pct"/>
            <w:shd w:val="clear" w:color="auto" w:fill="auto"/>
          </w:tcPr>
          <w:p w14:paraId="208C22F2" w14:textId="1E9A4FE6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2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669" w:type="pct"/>
            <w:shd w:val="clear" w:color="auto" w:fill="auto"/>
          </w:tcPr>
          <w:p w14:paraId="3B255A75" w14:textId="7D18A631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1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15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1C0A8B" w:rsidRPr="00AF5F35" w14:paraId="68714B00" w14:textId="77777777" w:rsidTr="001C0A8B">
        <w:trPr>
          <w:trHeight w:val="198"/>
        </w:trPr>
        <w:tc>
          <w:tcPr>
            <w:tcW w:w="99" w:type="pct"/>
          </w:tcPr>
          <w:p w14:paraId="362BF699" w14:textId="77777777" w:rsidR="00DB3AED" w:rsidRPr="00AF5F35" w:rsidRDefault="00DB3AED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2" w:type="pct"/>
          </w:tcPr>
          <w:p w14:paraId="52251003" w14:textId="05B2C493" w:rsidR="00DB3AED" w:rsidRPr="00AF5F35" w:rsidRDefault="00DB3AED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6" w:type="pct"/>
            <w:shd w:val="clear" w:color="auto" w:fill="auto"/>
          </w:tcPr>
          <w:p w14:paraId="201C5529" w14:textId="164E3A73" w:rsidR="00DB3AED" w:rsidRPr="00F10303" w:rsidRDefault="00DB3AED" w:rsidP="00F10303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695" w:type="pct"/>
            <w:shd w:val="clear" w:color="auto" w:fill="auto"/>
          </w:tcPr>
          <w:p w14:paraId="79FBDB16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ref=Guangdong</w:t>
            </w:r>
          </w:p>
        </w:tc>
        <w:tc>
          <w:tcPr>
            <w:tcW w:w="354" w:type="pct"/>
            <w:shd w:val="clear" w:color="auto" w:fill="auto"/>
          </w:tcPr>
          <w:p w14:paraId="4E10C8FD" w14:textId="35AC9C5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5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554" w:type="pct"/>
            <w:shd w:val="clear" w:color="auto" w:fill="auto"/>
          </w:tcPr>
          <w:p w14:paraId="74FB5E42" w14:textId="39F676DE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2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0.017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00" w:type="pct"/>
            <w:shd w:val="clear" w:color="auto" w:fill="auto"/>
          </w:tcPr>
          <w:p w14:paraId="6A5C0DB3" w14:textId="3F3B0481" w:rsidR="00DB3AED" w:rsidRPr="00F10303" w:rsidRDefault="00DB3AED" w:rsidP="00F10303">
            <w:pPr>
              <w:contextualSpacing/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2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01" w:type="pct"/>
            <w:shd w:val="clear" w:color="auto" w:fill="auto"/>
          </w:tcPr>
          <w:p w14:paraId="68867274" w14:textId="5628AB3E" w:rsidR="00DB3AED" w:rsidRPr="00F10303" w:rsidRDefault="00DB3AED" w:rsidP="00F10303">
            <w:pPr>
              <w:contextualSpacing/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2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0.042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520" w:type="pct"/>
            <w:shd w:val="clear" w:color="auto" w:fill="auto"/>
          </w:tcPr>
          <w:p w14:paraId="08E1B199" w14:textId="77777777" w:rsidR="00DB3AED" w:rsidRPr="00F10303" w:rsidRDefault="00DB3AED" w:rsidP="00F10303">
            <w:pPr>
              <w:contextualSpacing/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05</w:t>
            </w:r>
          </w:p>
        </w:tc>
        <w:tc>
          <w:tcPr>
            <w:tcW w:w="669" w:type="pct"/>
            <w:shd w:val="clear" w:color="auto" w:fill="auto"/>
          </w:tcPr>
          <w:p w14:paraId="5566EBCF" w14:textId="0746AEED" w:rsidR="00DB3AED" w:rsidRPr="00F10303" w:rsidRDefault="00DB3AED" w:rsidP="00F10303">
            <w:pPr>
              <w:contextualSpacing/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2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0.021)</w:t>
            </w:r>
          </w:p>
        </w:tc>
      </w:tr>
      <w:tr w:rsidR="001C0A8B" w:rsidRPr="00AF5F35" w14:paraId="5A1D00B6" w14:textId="77777777" w:rsidTr="001C0A8B">
        <w:trPr>
          <w:trHeight w:val="198"/>
        </w:trPr>
        <w:tc>
          <w:tcPr>
            <w:tcW w:w="99" w:type="pct"/>
          </w:tcPr>
          <w:p w14:paraId="4AE2D346" w14:textId="77777777" w:rsidR="001C0A8B" w:rsidRPr="00AF5F35" w:rsidRDefault="001C0A8B" w:rsidP="00203610">
            <w:pPr>
              <w:ind w:left="720"/>
              <w:contextualSpacing/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4901" w:type="pct"/>
            <w:gridSpan w:val="9"/>
          </w:tcPr>
          <w:p w14:paraId="6E7D5B1B" w14:textId="7CC38DB0" w:rsidR="001C0A8B" w:rsidRPr="00F10303" w:rsidRDefault="001C0A8B" w:rsidP="00F10303">
            <w:pPr>
              <w:rPr>
                <w:rFonts w:eastAsia="DengXian"/>
                <w:b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/>
                <w:bCs/>
                <w:sz w:val="18"/>
                <w:szCs w:val="18"/>
                <w:lang w:val="en-US"/>
              </w:rPr>
              <w:t>BMI classification</w:t>
            </w:r>
          </w:p>
        </w:tc>
      </w:tr>
      <w:tr w:rsidR="001C0A8B" w:rsidRPr="00AF5F35" w14:paraId="65AE4279" w14:textId="77777777" w:rsidTr="001C0A8B">
        <w:trPr>
          <w:trHeight w:val="198"/>
        </w:trPr>
        <w:tc>
          <w:tcPr>
            <w:tcW w:w="99" w:type="pct"/>
          </w:tcPr>
          <w:p w14:paraId="16A58266" w14:textId="77777777" w:rsidR="00DB3AED" w:rsidRPr="00AF5F35" w:rsidRDefault="00DB3AED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2" w:type="pct"/>
          </w:tcPr>
          <w:p w14:paraId="0E76F733" w14:textId="7ACFF2E0" w:rsidR="00DB3AED" w:rsidRPr="00AF5F35" w:rsidRDefault="00DB3AED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6" w:type="pct"/>
            <w:shd w:val="clear" w:color="auto" w:fill="auto"/>
          </w:tcPr>
          <w:p w14:paraId="25B12128" w14:textId="782DC1F6" w:rsidR="00DB3AED" w:rsidRPr="00F10303" w:rsidRDefault="00DB3AED" w:rsidP="00F10303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Underweight</w:t>
            </w:r>
          </w:p>
        </w:tc>
        <w:tc>
          <w:tcPr>
            <w:tcW w:w="695" w:type="pct"/>
            <w:shd w:val="clear" w:color="auto" w:fill="auto"/>
          </w:tcPr>
          <w:p w14:paraId="1751C99C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ref=Normal weight</w:t>
            </w:r>
          </w:p>
        </w:tc>
        <w:tc>
          <w:tcPr>
            <w:tcW w:w="354" w:type="pct"/>
            <w:shd w:val="clear" w:color="auto" w:fill="auto"/>
          </w:tcPr>
          <w:p w14:paraId="37B0237D" w14:textId="713E5651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2</w:t>
            </w:r>
          </w:p>
        </w:tc>
        <w:tc>
          <w:tcPr>
            <w:tcW w:w="554" w:type="pct"/>
            <w:shd w:val="clear" w:color="auto" w:fill="auto"/>
          </w:tcPr>
          <w:p w14:paraId="7B4E46A0" w14:textId="466CC04E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1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11)</w:t>
            </w:r>
          </w:p>
        </w:tc>
        <w:tc>
          <w:tcPr>
            <w:tcW w:w="600" w:type="pct"/>
            <w:shd w:val="clear" w:color="auto" w:fill="auto"/>
          </w:tcPr>
          <w:p w14:paraId="04F86EA0" w14:textId="551A57A9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801" w:type="pct"/>
            <w:shd w:val="clear" w:color="auto" w:fill="auto"/>
          </w:tcPr>
          <w:p w14:paraId="49B8A566" w14:textId="52517786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3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5)</w:t>
            </w:r>
          </w:p>
        </w:tc>
        <w:tc>
          <w:tcPr>
            <w:tcW w:w="520" w:type="pct"/>
            <w:shd w:val="clear" w:color="auto" w:fill="auto"/>
          </w:tcPr>
          <w:p w14:paraId="4BAE1983" w14:textId="6BDD46B9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4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669" w:type="pct"/>
            <w:shd w:val="clear" w:color="auto" w:fill="auto"/>
          </w:tcPr>
          <w:p w14:paraId="7115A029" w14:textId="4AED42B8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2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30)</w:t>
            </w:r>
          </w:p>
        </w:tc>
      </w:tr>
      <w:tr w:rsidR="001C0A8B" w:rsidRPr="00AF5F35" w14:paraId="4202F53E" w14:textId="77777777" w:rsidTr="001C0A8B">
        <w:trPr>
          <w:trHeight w:val="198"/>
        </w:trPr>
        <w:tc>
          <w:tcPr>
            <w:tcW w:w="99" w:type="pct"/>
          </w:tcPr>
          <w:p w14:paraId="14783BDF" w14:textId="77777777" w:rsidR="00DB3AED" w:rsidRPr="00AF5F35" w:rsidRDefault="00DB3AED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2" w:type="pct"/>
          </w:tcPr>
          <w:p w14:paraId="72D0362A" w14:textId="668842D1" w:rsidR="00DB3AED" w:rsidRPr="00AF5F35" w:rsidRDefault="00DB3AED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6" w:type="pct"/>
            <w:shd w:val="clear" w:color="auto" w:fill="auto"/>
          </w:tcPr>
          <w:p w14:paraId="69390647" w14:textId="04F62AAF" w:rsidR="00DB3AED" w:rsidRPr="00F10303" w:rsidRDefault="00DB3AED" w:rsidP="00F10303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Overweight</w:t>
            </w:r>
          </w:p>
        </w:tc>
        <w:tc>
          <w:tcPr>
            <w:tcW w:w="695" w:type="pct"/>
            <w:shd w:val="clear" w:color="auto" w:fill="auto"/>
          </w:tcPr>
          <w:p w14:paraId="4BB2C854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ref=Normal weight</w:t>
            </w:r>
          </w:p>
        </w:tc>
        <w:tc>
          <w:tcPr>
            <w:tcW w:w="354" w:type="pct"/>
            <w:shd w:val="clear" w:color="auto" w:fill="auto"/>
          </w:tcPr>
          <w:p w14:paraId="24BC25FE" w14:textId="0B257380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554" w:type="pct"/>
            <w:shd w:val="clear" w:color="auto" w:fill="auto"/>
          </w:tcPr>
          <w:p w14:paraId="610A5531" w14:textId="36CCA322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1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0.009)</w:t>
            </w:r>
          </w:p>
        </w:tc>
        <w:tc>
          <w:tcPr>
            <w:tcW w:w="600" w:type="pct"/>
            <w:shd w:val="clear" w:color="auto" w:fill="auto"/>
          </w:tcPr>
          <w:p w14:paraId="6473236C" w14:textId="639B1A94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5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01" w:type="pct"/>
            <w:shd w:val="clear" w:color="auto" w:fill="auto"/>
          </w:tcPr>
          <w:p w14:paraId="3022D248" w14:textId="505787B1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4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0.076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520" w:type="pct"/>
            <w:shd w:val="clear" w:color="auto" w:fill="auto"/>
          </w:tcPr>
          <w:p w14:paraId="42E9EB26" w14:textId="3CA53A05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6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69" w:type="pct"/>
            <w:shd w:val="clear" w:color="auto" w:fill="auto"/>
          </w:tcPr>
          <w:p w14:paraId="22EEE63A" w14:textId="50AA1C9C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2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35)</w:t>
            </w:r>
          </w:p>
        </w:tc>
      </w:tr>
      <w:tr w:rsidR="001C0A8B" w:rsidRPr="00AF5F35" w14:paraId="357EA43A" w14:textId="77777777" w:rsidTr="001C0A8B">
        <w:trPr>
          <w:trHeight w:val="198"/>
        </w:trPr>
        <w:tc>
          <w:tcPr>
            <w:tcW w:w="99" w:type="pct"/>
          </w:tcPr>
          <w:p w14:paraId="306BED83" w14:textId="77777777" w:rsidR="00DB3AED" w:rsidRPr="00AF5F35" w:rsidRDefault="00DB3AED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2" w:type="pct"/>
          </w:tcPr>
          <w:p w14:paraId="75DA62C4" w14:textId="639D9BB9" w:rsidR="00DB3AED" w:rsidRPr="00AF5F35" w:rsidRDefault="00DB3AED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6" w:type="pct"/>
            <w:shd w:val="clear" w:color="auto" w:fill="auto"/>
          </w:tcPr>
          <w:p w14:paraId="068731E1" w14:textId="38BAEB1C" w:rsidR="00DB3AED" w:rsidRPr="00F10303" w:rsidRDefault="00DB3AED" w:rsidP="00F10303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Obese</w:t>
            </w:r>
          </w:p>
        </w:tc>
        <w:tc>
          <w:tcPr>
            <w:tcW w:w="695" w:type="pct"/>
            <w:shd w:val="clear" w:color="auto" w:fill="auto"/>
          </w:tcPr>
          <w:p w14:paraId="0B913CDD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ref=Normal weight</w:t>
            </w:r>
          </w:p>
        </w:tc>
        <w:tc>
          <w:tcPr>
            <w:tcW w:w="354" w:type="pct"/>
            <w:shd w:val="clear" w:color="auto" w:fill="auto"/>
          </w:tcPr>
          <w:p w14:paraId="5DD89FA2" w14:textId="29187FEA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5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554" w:type="pct"/>
            <w:shd w:val="clear" w:color="auto" w:fill="auto"/>
          </w:tcPr>
          <w:p w14:paraId="5A70F047" w14:textId="2FA6F9AA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3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25)</w:t>
            </w:r>
          </w:p>
        </w:tc>
        <w:tc>
          <w:tcPr>
            <w:tcW w:w="600" w:type="pct"/>
            <w:shd w:val="clear" w:color="auto" w:fill="auto"/>
          </w:tcPr>
          <w:p w14:paraId="39BEB93F" w14:textId="33C4C8E6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2</w:t>
            </w:r>
          </w:p>
        </w:tc>
        <w:tc>
          <w:tcPr>
            <w:tcW w:w="801" w:type="pct"/>
            <w:shd w:val="clear" w:color="auto" w:fill="auto"/>
          </w:tcPr>
          <w:p w14:paraId="64D57D7A" w14:textId="23AFA991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2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38)</w:t>
            </w:r>
          </w:p>
        </w:tc>
        <w:tc>
          <w:tcPr>
            <w:tcW w:w="520" w:type="pct"/>
            <w:shd w:val="clear" w:color="auto" w:fill="auto"/>
          </w:tcPr>
          <w:p w14:paraId="6D3B981F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02</w:t>
            </w:r>
          </w:p>
        </w:tc>
        <w:tc>
          <w:tcPr>
            <w:tcW w:w="669" w:type="pct"/>
            <w:shd w:val="clear" w:color="auto" w:fill="auto"/>
          </w:tcPr>
          <w:p w14:paraId="2247BF32" w14:textId="0AF300F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04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0.005)</w:t>
            </w:r>
          </w:p>
        </w:tc>
      </w:tr>
      <w:tr w:rsidR="001C0A8B" w:rsidRPr="00AF5F35" w14:paraId="79D06BA3" w14:textId="77777777" w:rsidTr="001C0A8B">
        <w:trPr>
          <w:trHeight w:val="198"/>
        </w:trPr>
        <w:tc>
          <w:tcPr>
            <w:tcW w:w="99" w:type="pct"/>
          </w:tcPr>
          <w:p w14:paraId="4B752D91" w14:textId="77777777" w:rsidR="001C0A8B" w:rsidRPr="00AF5F35" w:rsidRDefault="001C0A8B" w:rsidP="00203610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4901" w:type="pct"/>
            <w:gridSpan w:val="9"/>
          </w:tcPr>
          <w:p w14:paraId="348F5584" w14:textId="0046FE4D" w:rsidR="001C0A8B" w:rsidRPr="00F10303" w:rsidRDefault="001C0A8B" w:rsidP="00F10303">
            <w:pPr>
              <w:rPr>
                <w:rFonts w:eastAsia="DengXian"/>
                <w:b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/>
                <w:bCs/>
                <w:sz w:val="18"/>
                <w:szCs w:val="18"/>
                <w:lang w:val="en-US"/>
              </w:rPr>
              <w:t>Sex role</w:t>
            </w:r>
          </w:p>
        </w:tc>
      </w:tr>
      <w:tr w:rsidR="001C0A8B" w:rsidRPr="00AF5F35" w14:paraId="69F26F2F" w14:textId="77777777" w:rsidTr="001C0A8B">
        <w:trPr>
          <w:trHeight w:val="198"/>
        </w:trPr>
        <w:tc>
          <w:tcPr>
            <w:tcW w:w="99" w:type="pct"/>
          </w:tcPr>
          <w:p w14:paraId="6DFB65F3" w14:textId="77777777" w:rsidR="00DB3AED" w:rsidRPr="00AF5F35" w:rsidRDefault="00DB3AED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2" w:type="pct"/>
          </w:tcPr>
          <w:p w14:paraId="09775690" w14:textId="6961F4DB" w:rsidR="00DB3AED" w:rsidRPr="00AF5F35" w:rsidRDefault="00DB3AED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6" w:type="pct"/>
            <w:shd w:val="clear" w:color="auto" w:fill="auto"/>
          </w:tcPr>
          <w:p w14:paraId="4BBE3F61" w14:textId="33BA345B" w:rsidR="00DB3AED" w:rsidRPr="00F10303" w:rsidRDefault="00DB3AED" w:rsidP="00F10303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Versatile</w:t>
            </w:r>
          </w:p>
        </w:tc>
        <w:tc>
          <w:tcPr>
            <w:tcW w:w="695" w:type="pct"/>
            <w:shd w:val="clear" w:color="auto" w:fill="auto"/>
          </w:tcPr>
          <w:p w14:paraId="5C924D1F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ref=Receptive</w:t>
            </w:r>
          </w:p>
        </w:tc>
        <w:tc>
          <w:tcPr>
            <w:tcW w:w="354" w:type="pct"/>
            <w:shd w:val="clear" w:color="auto" w:fill="auto"/>
          </w:tcPr>
          <w:p w14:paraId="73A572C7" w14:textId="62D50015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7</w:t>
            </w:r>
            <w:r w:rsidR="001C0A8B" w:rsidRPr="00AF5F35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554" w:type="pct"/>
            <w:shd w:val="clear" w:color="auto" w:fill="auto"/>
          </w:tcPr>
          <w:p w14:paraId="2D31384D" w14:textId="5358E9B4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1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0.005)</w:t>
            </w:r>
          </w:p>
        </w:tc>
        <w:tc>
          <w:tcPr>
            <w:tcW w:w="600" w:type="pct"/>
            <w:shd w:val="clear" w:color="auto" w:fill="auto"/>
          </w:tcPr>
          <w:p w14:paraId="5449AD20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3</w:t>
            </w:r>
          </w:p>
        </w:tc>
        <w:tc>
          <w:tcPr>
            <w:tcW w:w="801" w:type="pct"/>
            <w:shd w:val="clear" w:color="auto" w:fill="auto"/>
          </w:tcPr>
          <w:p w14:paraId="29838595" w14:textId="26D44DBA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3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0.051)</w:t>
            </w:r>
          </w:p>
        </w:tc>
        <w:tc>
          <w:tcPr>
            <w:tcW w:w="520" w:type="pct"/>
            <w:shd w:val="clear" w:color="auto" w:fill="auto"/>
          </w:tcPr>
          <w:p w14:paraId="35A8809E" w14:textId="2CD6EFCE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1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669" w:type="pct"/>
            <w:shd w:val="clear" w:color="auto" w:fill="auto"/>
          </w:tcPr>
          <w:p w14:paraId="1C5AFEEC" w14:textId="6BCCE6AC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02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0.003)</w:t>
            </w:r>
          </w:p>
        </w:tc>
      </w:tr>
      <w:tr w:rsidR="001C0A8B" w:rsidRPr="00AF5F35" w14:paraId="54653294" w14:textId="77777777" w:rsidTr="001C0A8B">
        <w:trPr>
          <w:trHeight w:val="198"/>
        </w:trPr>
        <w:tc>
          <w:tcPr>
            <w:tcW w:w="99" w:type="pct"/>
          </w:tcPr>
          <w:p w14:paraId="1DA8B320" w14:textId="77777777" w:rsidR="00DB3AED" w:rsidRPr="00AF5F35" w:rsidRDefault="00DB3AED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2" w:type="pct"/>
          </w:tcPr>
          <w:p w14:paraId="3EBE5A8C" w14:textId="608306CC" w:rsidR="00DB3AED" w:rsidRPr="00AF5F35" w:rsidRDefault="00DB3AED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6" w:type="pct"/>
            <w:shd w:val="clear" w:color="auto" w:fill="auto"/>
          </w:tcPr>
          <w:p w14:paraId="14A05AE8" w14:textId="42407B13" w:rsidR="00DB3AED" w:rsidRPr="00F10303" w:rsidRDefault="00DB3AED" w:rsidP="00F10303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Insertive</w:t>
            </w:r>
          </w:p>
        </w:tc>
        <w:tc>
          <w:tcPr>
            <w:tcW w:w="695" w:type="pct"/>
            <w:shd w:val="clear" w:color="auto" w:fill="auto"/>
          </w:tcPr>
          <w:p w14:paraId="66CC4148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ref=Receptive</w:t>
            </w:r>
          </w:p>
        </w:tc>
        <w:tc>
          <w:tcPr>
            <w:tcW w:w="354" w:type="pct"/>
            <w:shd w:val="clear" w:color="auto" w:fill="auto"/>
          </w:tcPr>
          <w:p w14:paraId="44F1608A" w14:textId="4CBA8CA6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5</w:t>
            </w:r>
          </w:p>
        </w:tc>
        <w:tc>
          <w:tcPr>
            <w:tcW w:w="554" w:type="pct"/>
            <w:shd w:val="clear" w:color="auto" w:fill="auto"/>
          </w:tcPr>
          <w:p w14:paraId="7B1171DC" w14:textId="7E115148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3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25)</w:t>
            </w:r>
          </w:p>
        </w:tc>
        <w:tc>
          <w:tcPr>
            <w:tcW w:w="600" w:type="pct"/>
            <w:shd w:val="clear" w:color="auto" w:fill="auto"/>
          </w:tcPr>
          <w:p w14:paraId="6749FC0E" w14:textId="2D1DE1CF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6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801" w:type="pct"/>
            <w:shd w:val="clear" w:color="auto" w:fill="auto"/>
          </w:tcPr>
          <w:p w14:paraId="1C579E19" w14:textId="56BF47E9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8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14)</w:t>
            </w:r>
          </w:p>
        </w:tc>
        <w:tc>
          <w:tcPr>
            <w:tcW w:w="520" w:type="pct"/>
            <w:shd w:val="clear" w:color="auto" w:fill="auto"/>
          </w:tcPr>
          <w:p w14:paraId="6858E5F8" w14:textId="033687B2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05</w:t>
            </w:r>
          </w:p>
        </w:tc>
        <w:tc>
          <w:tcPr>
            <w:tcW w:w="669" w:type="pct"/>
            <w:shd w:val="clear" w:color="auto" w:fill="auto"/>
          </w:tcPr>
          <w:p w14:paraId="357B4079" w14:textId="0AAF708B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0.000)</w:t>
            </w:r>
          </w:p>
        </w:tc>
      </w:tr>
      <w:tr w:rsidR="001C0A8B" w:rsidRPr="00AF5F35" w14:paraId="51E3159B" w14:textId="77777777" w:rsidTr="001C0A8B">
        <w:trPr>
          <w:trHeight w:val="198"/>
        </w:trPr>
        <w:tc>
          <w:tcPr>
            <w:tcW w:w="99" w:type="pct"/>
          </w:tcPr>
          <w:p w14:paraId="7095CEED" w14:textId="77777777" w:rsidR="00DB3AED" w:rsidRPr="00AF5F35" w:rsidRDefault="00DB3AED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2" w:type="pct"/>
          </w:tcPr>
          <w:p w14:paraId="6FD2DB8C" w14:textId="6BECA57E" w:rsidR="00DB3AED" w:rsidRPr="00AF5F35" w:rsidRDefault="00DB3AED">
            <w:pPr>
              <w:rPr>
                <w:rFonts w:eastAsia="DengXi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16" w:type="pct"/>
            <w:shd w:val="clear" w:color="auto" w:fill="auto"/>
          </w:tcPr>
          <w:p w14:paraId="495242B0" w14:textId="27A4941D" w:rsidR="00DB3AED" w:rsidRPr="00F10303" w:rsidRDefault="00DB3AED" w:rsidP="00F10303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695" w:type="pct"/>
            <w:shd w:val="clear" w:color="auto" w:fill="auto"/>
          </w:tcPr>
          <w:p w14:paraId="73D53B7E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ref=Receptive</w:t>
            </w:r>
          </w:p>
        </w:tc>
        <w:tc>
          <w:tcPr>
            <w:tcW w:w="354" w:type="pct"/>
            <w:shd w:val="clear" w:color="auto" w:fill="auto"/>
          </w:tcPr>
          <w:p w14:paraId="56583DA5" w14:textId="5E00672B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2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554" w:type="pct"/>
            <w:shd w:val="clear" w:color="auto" w:fill="auto"/>
          </w:tcPr>
          <w:p w14:paraId="1241B9F0" w14:textId="533550DA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1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10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600" w:type="pct"/>
            <w:shd w:val="clear" w:color="auto" w:fill="auto"/>
          </w:tcPr>
          <w:p w14:paraId="7E86DB3D" w14:textId="203DE98B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4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01" w:type="pct"/>
            <w:shd w:val="clear" w:color="auto" w:fill="auto"/>
          </w:tcPr>
          <w:p w14:paraId="1695B610" w14:textId="10DF6234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3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52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520" w:type="pct"/>
            <w:shd w:val="clear" w:color="auto" w:fill="auto"/>
          </w:tcPr>
          <w:p w14:paraId="087643E1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007</w:t>
            </w:r>
          </w:p>
        </w:tc>
        <w:tc>
          <w:tcPr>
            <w:tcW w:w="669" w:type="pct"/>
            <w:shd w:val="clear" w:color="auto" w:fill="auto"/>
          </w:tcPr>
          <w:p w14:paraId="3C16CDD4" w14:textId="471B0782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2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21)</w:t>
            </w:r>
          </w:p>
        </w:tc>
      </w:tr>
      <w:tr w:rsidR="001C0A8B" w:rsidRPr="00AF5F35" w14:paraId="0C7F4DF6" w14:textId="77777777" w:rsidTr="001C0A8B">
        <w:trPr>
          <w:trHeight w:val="198"/>
        </w:trPr>
        <w:tc>
          <w:tcPr>
            <w:tcW w:w="99" w:type="pct"/>
          </w:tcPr>
          <w:p w14:paraId="5FE84F03" w14:textId="77777777" w:rsidR="001C0A8B" w:rsidRPr="00AF5F35" w:rsidRDefault="001C0A8B" w:rsidP="00203610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4901" w:type="pct"/>
            <w:gridSpan w:val="9"/>
          </w:tcPr>
          <w:p w14:paraId="61301415" w14:textId="65527507" w:rsidR="001C0A8B" w:rsidRPr="00F10303" w:rsidRDefault="001C0A8B" w:rsidP="00F10303">
            <w:pPr>
              <w:rPr>
                <w:rFonts w:eastAsia="DengXian"/>
                <w:b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/>
                <w:bCs/>
                <w:sz w:val="18"/>
                <w:szCs w:val="18"/>
                <w:lang w:val="en-US"/>
              </w:rPr>
              <w:t>Social network variables</w:t>
            </w:r>
          </w:p>
        </w:tc>
      </w:tr>
      <w:tr w:rsidR="00DB3AED" w:rsidRPr="00AF5F35" w14:paraId="7A871E96" w14:textId="77777777" w:rsidTr="00F10303">
        <w:trPr>
          <w:trHeight w:val="198"/>
        </w:trPr>
        <w:tc>
          <w:tcPr>
            <w:tcW w:w="99" w:type="pct"/>
          </w:tcPr>
          <w:p w14:paraId="2A6D6EF8" w14:textId="77777777" w:rsidR="00DB3AED" w:rsidRPr="00AF5F35" w:rsidRDefault="00DB3AED" w:rsidP="00203610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" w:type="pct"/>
          </w:tcPr>
          <w:p w14:paraId="03C2E4FA" w14:textId="6E2C094B" w:rsidR="00DB3AED" w:rsidRPr="00AF5F35" w:rsidRDefault="00DB3AED" w:rsidP="00203610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11" w:type="pct"/>
            <w:gridSpan w:val="2"/>
            <w:shd w:val="clear" w:color="auto" w:fill="auto"/>
          </w:tcPr>
          <w:p w14:paraId="0ADE922A" w14:textId="4A2EE2E2" w:rsidR="00DB3AED" w:rsidRPr="00F10303" w:rsidRDefault="00DB3AED" w:rsidP="00203610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Number of chat groups (Log)</w:t>
            </w:r>
          </w:p>
        </w:tc>
        <w:tc>
          <w:tcPr>
            <w:tcW w:w="354" w:type="pct"/>
            <w:shd w:val="clear" w:color="auto" w:fill="auto"/>
          </w:tcPr>
          <w:p w14:paraId="179A06CA" w14:textId="72FBD81F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29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554" w:type="pct"/>
            <w:shd w:val="clear" w:color="auto" w:fill="auto"/>
          </w:tcPr>
          <w:p w14:paraId="0B032956" w14:textId="429F0B8E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22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0.058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00" w:type="pct"/>
            <w:shd w:val="clear" w:color="auto" w:fill="auto"/>
          </w:tcPr>
          <w:p w14:paraId="13557354" w14:textId="788FAE70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2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01" w:type="pct"/>
            <w:shd w:val="clear" w:color="auto" w:fill="auto"/>
          </w:tcPr>
          <w:p w14:paraId="50362200" w14:textId="0ABA0968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3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17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520" w:type="pct"/>
            <w:shd w:val="clear" w:color="auto" w:fill="auto"/>
          </w:tcPr>
          <w:p w14:paraId="47C33497" w14:textId="77777777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669" w:type="pct"/>
            <w:shd w:val="clear" w:color="auto" w:fill="auto"/>
          </w:tcPr>
          <w:p w14:paraId="26C54F7C" w14:textId="4FAF2366" w:rsidR="00DB3AED" w:rsidRPr="00F10303" w:rsidRDefault="00C56294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—</w:t>
            </w:r>
            <w:r w:rsidR="00705C9F" w:rsidRPr="00705C9F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e</w:t>
            </w:r>
          </w:p>
        </w:tc>
      </w:tr>
      <w:tr w:rsidR="00DB3AED" w:rsidRPr="00AF5F35" w14:paraId="0CBB9D65" w14:textId="77777777" w:rsidTr="00F10303">
        <w:trPr>
          <w:trHeight w:val="198"/>
        </w:trPr>
        <w:tc>
          <w:tcPr>
            <w:tcW w:w="99" w:type="pct"/>
          </w:tcPr>
          <w:p w14:paraId="126B3478" w14:textId="77777777" w:rsidR="00DB3AED" w:rsidRPr="00AF5F35" w:rsidRDefault="00DB3AED" w:rsidP="00203610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" w:type="pct"/>
          </w:tcPr>
          <w:p w14:paraId="60766053" w14:textId="4346E926" w:rsidR="00DB3AED" w:rsidRPr="00AF5F35" w:rsidRDefault="00DB3AED" w:rsidP="00203610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11" w:type="pct"/>
            <w:gridSpan w:val="2"/>
            <w:shd w:val="clear" w:color="auto" w:fill="auto"/>
          </w:tcPr>
          <w:p w14:paraId="2CAD58D4" w14:textId="66D6FB5F" w:rsidR="00DB3AED" w:rsidRPr="00F10303" w:rsidRDefault="00DB3AED" w:rsidP="00203610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Number of followees (Log)</w:t>
            </w:r>
          </w:p>
        </w:tc>
        <w:tc>
          <w:tcPr>
            <w:tcW w:w="354" w:type="pct"/>
            <w:shd w:val="clear" w:color="auto" w:fill="auto"/>
          </w:tcPr>
          <w:p w14:paraId="11358C11" w14:textId="253F30C0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4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554" w:type="pct"/>
            <w:shd w:val="clear" w:color="auto" w:fill="auto"/>
          </w:tcPr>
          <w:p w14:paraId="4E4B33DA" w14:textId="59DDBD10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1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5)</w:t>
            </w:r>
          </w:p>
        </w:tc>
        <w:tc>
          <w:tcPr>
            <w:tcW w:w="600" w:type="pct"/>
            <w:shd w:val="clear" w:color="auto" w:fill="auto"/>
          </w:tcPr>
          <w:p w14:paraId="36111D92" w14:textId="2AAAFD55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2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01" w:type="pct"/>
            <w:shd w:val="clear" w:color="auto" w:fill="auto"/>
          </w:tcPr>
          <w:p w14:paraId="49A828AE" w14:textId="7CC57CA4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2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0.036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520" w:type="pct"/>
            <w:shd w:val="clear" w:color="auto" w:fill="auto"/>
          </w:tcPr>
          <w:p w14:paraId="532D6F5B" w14:textId="3F4BACD1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4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69" w:type="pct"/>
            <w:shd w:val="clear" w:color="auto" w:fill="auto"/>
          </w:tcPr>
          <w:p w14:paraId="1115CF3A" w14:textId="5531B6E6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3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0.039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d</w:t>
            </w:r>
          </w:p>
        </w:tc>
      </w:tr>
      <w:tr w:rsidR="00DB3AED" w:rsidRPr="00AF5F35" w14:paraId="47DD37B4" w14:textId="77777777" w:rsidTr="00F10303">
        <w:trPr>
          <w:trHeight w:val="198"/>
        </w:trPr>
        <w:tc>
          <w:tcPr>
            <w:tcW w:w="99" w:type="pct"/>
          </w:tcPr>
          <w:p w14:paraId="6B09A7D9" w14:textId="77777777" w:rsidR="00DB3AED" w:rsidRPr="00AF5F35" w:rsidRDefault="00DB3AED" w:rsidP="00203610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92" w:type="pct"/>
          </w:tcPr>
          <w:p w14:paraId="770F5B2C" w14:textId="35C89505" w:rsidR="00DB3AED" w:rsidRPr="00AF5F35" w:rsidRDefault="00DB3AED" w:rsidP="00203610">
            <w:pPr>
              <w:rPr>
                <w:rFonts w:eastAsia="DengXian"/>
                <w:bCs/>
                <w:sz w:val="18"/>
                <w:szCs w:val="18"/>
                <w:lang w:val="en-US"/>
              </w:rPr>
            </w:pPr>
          </w:p>
        </w:tc>
        <w:tc>
          <w:tcPr>
            <w:tcW w:w="1311" w:type="pct"/>
            <w:gridSpan w:val="2"/>
            <w:shd w:val="clear" w:color="auto" w:fill="auto"/>
          </w:tcPr>
          <w:p w14:paraId="1491DD72" w14:textId="385A30D0" w:rsidR="00DB3AED" w:rsidRPr="00F10303" w:rsidRDefault="00DB3AED" w:rsidP="00203610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bCs/>
                <w:sz w:val="18"/>
                <w:szCs w:val="18"/>
                <w:lang w:val="en-US"/>
              </w:rPr>
              <w:t>Number of followers (Log)</w:t>
            </w:r>
          </w:p>
        </w:tc>
        <w:tc>
          <w:tcPr>
            <w:tcW w:w="354" w:type="pct"/>
            <w:shd w:val="clear" w:color="auto" w:fill="auto"/>
          </w:tcPr>
          <w:p w14:paraId="3AE92945" w14:textId="6F4281C0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36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554" w:type="pct"/>
            <w:shd w:val="clear" w:color="auto" w:fill="auto"/>
          </w:tcPr>
          <w:p w14:paraId="1DE10127" w14:textId="657887AD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30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0.105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00" w:type="pct"/>
            <w:shd w:val="clear" w:color="auto" w:fill="auto"/>
          </w:tcPr>
          <w:p w14:paraId="5BF5FAC6" w14:textId="1DCAF220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1</w:t>
            </w:r>
            <w:r w:rsidRPr="00AF5F35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01" w:type="pct"/>
            <w:shd w:val="clear" w:color="auto" w:fill="auto"/>
          </w:tcPr>
          <w:p w14:paraId="06A27452" w14:textId="30C7B652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001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−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0.010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520" w:type="pct"/>
            <w:shd w:val="clear" w:color="auto" w:fill="auto"/>
          </w:tcPr>
          <w:p w14:paraId="215520F8" w14:textId="78AA3CC1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5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69" w:type="pct"/>
            <w:shd w:val="clear" w:color="auto" w:fill="auto"/>
          </w:tcPr>
          <w:p w14:paraId="59DE7FE4" w14:textId="35E9B791" w:rsidR="00DB3AED" w:rsidRPr="00F10303" w:rsidRDefault="00DB3AED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0.0003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(0.015)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c</w:t>
            </w:r>
          </w:p>
        </w:tc>
      </w:tr>
      <w:tr w:rsidR="001C0A8B" w:rsidRPr="00AF5F35" w14:paraId="1C9F0048" w14:textId="77777777" w:rsidTr="001C0A8B">
        <w:trPr>
          <w:trHeight w:val="198"/>
        </w:trPr>
        <w:tc>
          <w:tcPr>
            <w:tcW w:w="1502" w:type="pct"/>
            <w:gridSpan w:val="4"/>
          </w:tcPr>
          <w:p w14:paraId="0CAEC11F" w14:textId="62340E77" w:rsidR="001C0A8B" w:rsidRPr="00F10303" w:rsidRDefault="001C0A8B" w:rsidP="00203610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 xml:space="preserve">Model </w:t>
            </w:r>
            <w:r w:rsidRPr="00AF5F35">
              <w:rPr>
                <w:rFonts w:eastAsia="DengXian"/>
                <w:sz w:val="18"/>
                <w:szCs w:val="18"/>
                <w:lang w:val="en-US"/>
              </w:rPr>
              <w:t>f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itting</w:t>
            </w:r>
          </w:p>
        </w:tc>
        <w:tc>
          <w:tcPr>
            <w:tcW w:w="354" w:type="pct"/>
            <w:shd w:val="clear" w:color="auto" w:fill="auto"/>
          </w:tcPr>
          <w:p w14:paraId="273375BD" w14:textId="549390F0" w:rsidR="001C0A8B" w:rsidRPr="00F10303" w:rsidRDefault="001C0A8B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—</w:t>
            </w:r>
            <w:r w:rsidR="00705C9F" w:rsidRPr="00705C9F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554" w:type="pct"/>
            <w:shd w:val="clear" w:color="auto" w:fill="auto"/>
          </w:tcPr>
          <w:p w14:paraId="242B8745" w14:textId="7FCB650B" w:rsidR="001C0A8B" w:rsidRPr="00F10303" w:rsidRDefault="001C0A8B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F=17.5,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i/>
                <w:sz w:val="18"/>
                <w:szCs w:val="18"/>
                <w:lang w:val="en-US"/>
              </w:rPr>
              <w:t>P&lt; .001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, adjR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2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=0.04</w:t>
            </w:r>
          </w:p>
        </w:tc>
        <w:tc>
          <w:tcPr>
            <w:tcW w:w="600" w:type="pct"/>
            <w:shd w:val="clear" w:color="auto" w:fill="auto"/>
          </w:tcPr>
          <w:p w14:paraId="34F1305E" w14:textId="1B5CDCE9" w:rsidR="001C0A8B" w:rsidRPr="00F10303" w:rsidRDefault="001C0A8B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—</w:t>
            </w:r>
            <w:r w:rsidR="00705C9F" w:rsidRPr="00705C9F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801" w:type="pct"/>
            <w:shd w:val="clear" w:color="auto" w:fill="auto"/>
          </w:tcPr>
          <w:p w14:paraId="23D958DF" w14:textId="6E876410" w:rsidR="001C0A8B" w:rsidRPr="00F10303" w:rsidRDefault="001C0A8B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F=8.46,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i/>
                <w:sz w:val="18"/>
                <w:szCs w:val="18"/>
                <w:lang w:val="en-US"/>
              </w:rPr>
              <w:t>P&lt; .001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, adjR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2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=0.02</w:t>
            </w:r>
          </w:p>
        </w:tc>
        <w:tc>
          <w:tcPr>
            <w:tcW w:w="520" w:type="pct"/>
            <w:shd w:val="clear" w:color="auto" w:fill="auto"/>
          </w:tcPr>
          <w:p w14:paraId="64332ADE" w14:textId="0CEDD6FA" w:rsidR="001C0A8B" w:rsidRPr="00F10303" w:rsidRDefault="001C0A8B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AF5F35">
              <w:rPr>
                <w:rFonts w:eastAsia="DengXian"/>
                <w:sz w:val="18"/>
                <w:szCs w:val="18"/>
                <w:lang w:val="en-US"/>
              </w:rPr>
              <w:t>—</w:t>
            </w:r>
            <w:r w:rsidR="00705C9F" w:rsidRPr="00705C9F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669" w:type="pct"/>
            <w:shd w:val="clear" w:color="auto" w:fill="auto"/>
          </w:tcPr>
          <w:p w14:paraId="1A0067E8" w14:textId="28EF2F6A" w:rsidR="001C0A8B" w:rsidRPr="00F10303" w:rsidRDefault="001C0A8B" w:rsidP="00F10303">
            <w:pPr>
              <w:rPr>
                <w:rFonts w:eastAsia="DengXian"/>
                <w:sz w:val="18"/>
                <w:szCs w:val="18"/>
                <w:lang w:val="en-US"/>
              </w:rPr>
            </w:pPr>
            <w:r w:rsidRPr="00F10303">
              <w:rPr>
                <w:rFonts w:eastAsia="DengXian"/>
                <w:sz w:val="18"/>
                <w:szCs w:val="18"/>
                <w:lang w:val="en-US"/>
              </w:rPr>
              <w:t>F=45.69,</w:t>
            </w:r>
            <w:r w:rsidR="00C56294">
              <w:rPr>
                <w:rFonts w:eastAsia="DengXian"/>
                <w:sz w:val="18"/>
                <w:szCs w:val="18"/>
                <w:lang w:val="en-US"/>
              </w:rPr>
              <w:t xml:space="preserve"> </w:t>
            </w:r>
            <w:r w:rsidRPr="00F10303">
              <w:rPr>
                <w:rFonts w:eastAsia="DengXian"/>
                <w:i/>
                <w:sz w:val="18"/>
                <w:szCs w:val="18"/>
                <w:lang w:val="en-US"/>
              </w:rPr>
              <w:t>P&lt; .001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, adjR</w:t>
            </w:r>
            <w:r w:rsidRPr="00F10303">
              <w:rPr>
                <w:rFonts w:eastAsia="DengXian"/>
                <w:sz w:val="18"/>
                <w:szCs w:val="18"/>
                <w:vertAlign w:val="superscript"/>
                <w:lang w:val="en-US"/>
              </w:rPr>
              <w:t>2</w:t>
            </w:r>
            <w:r w:rsidRPr="00F10303">
              <w:rPr>
                <w:rFonts w:eastAsia="DengXian"/>
                <w:sz w:val="18"/>
                <w:szCs w:val="18"/>
                <w:lang w:val="en-US"/>
              </w:rPr>
              <w:t>=0.12</w:t>
            </w:r>
          </w:p>
        </w:tc>
      </w:tr>
    </w:tbl>
    <w:p w14:paraId="0F8DA992" w14:textId="67F6C2A7" w:rsidR="001C0A8B" w:rsidRPr="00AF5F35" w:rsidRDefault="001C0A8B" w:rsidP="007E3241">
      <w:pPr>
        <w:tabs>
          <w:tab w:val="left" w:pos="1005"/>
        </w:tabs>
        <w:spacing w:after="0"/>
        <w:jc w:val="both"/>
        <w:rPr>
          <w:sz w:val="16"/>
          <w:szCs w:val="24"/>
          <w:lang w:val="en-US"/>
        </w:rPr>
      </w:pPr>
      <w:r w:rsidRPr="00AF5F35">
        <w:rPr>
          <w:sz w:val="16"/>
          <w:szCs w:val="24"/>
          <w:vertAlign w:val="superscript"/>
          <w:lang w:val="en-US"/>
        </w:rPr>
        <w:t>a</w:t>
      </w:r>
      <w:r w:rsidRPr="00AF5F35">
        <w:rPr>
          <w:i/>
          <w:sz w:val="16"/>
          <w:szCs w:val="24"/>
          <w:lang w:val="en-US"/>
        </w:rPr>
        <w:t>P</w:t>
      </w:r>
      <w:r w:rsidRPr="00AF5F35">
        <w:rPr>
          <w:sz w:val="16"/>
          <w:szCs w:val="24"/>
          <w:lang w:val="en-US"/>
        </w:rPr>
        <w:t>&lt;.001.</w:t>
      </w:r>
    </w:p>
    <w:p w14:paraId="1ADA8B32" w14:textId="40ACB04C" w:rsidR="008F45C8" w:rsidRPr="00AF5F35" w:rsidRDefault="008F45C8" w:rsidP="007E3241">
      <w:pPr>
        <w:tabs>
          <w:tab w:val="left" w:pos="1005"/>
        </w:tabs>
        <w:spacing w:after="0"/>
        <w:jc w:val="both"/>
        <w:rPr>
          <w:sz w:val="16"/>
          <w:szCs w:val="24"/>
          <w:lang w:val="en-US"/>
        </w:rPr>
      </w:pPr>
      <w:r w:rsidRPr="00F10303">
        <w:rPr>
          <w:sz w:val="16"/>
          <w:szCs w:val="24"/>
          <w:vertAlign w:val="superscript"/>
          <w:lang w:val="en-US"/>
        </w:rPr>
        <w:t>b</w:t>
      </w:r>
      <w:r w:rsidR="00E37C86" w:rsidRPr="00F10303">
        <w:rPr>
          <w:i/>
          <w:sz w:val="16"/>
          <w:szCs w:val="24"/>
          <w:lang w:val="en-US"/>
        </w:rPr>
        <w:t>P</w:t>
      </w:r>
      <w:r w:rsidR="00E37C86" w:rsidRPr="00F10303">
        <w:rPr>
          <w:sz w:val="16"/>
          <w:szCs w:val="24"/>
          <w:lang w:val="en-US"/>
        </w:rPr>
        <w:t>&lt;.02</w:t>
      </w:r>
      <w:r w:rsidRPr="00AF5F35">
        <w:rPr>
          <w:sz w:val="16"/>
          <w:szCs w:val="24"/>
          <w:lang w:val="en-US"/>
        </w:rPr>
        <w:t>.</w:t>
      </w:r>
    </w:p>
    <w:p w14:paraId="4D1ACA1D" w14:textId="616F98A8" w:rsidR="008F45C8" w:rsidRPr="00AF5F35" w:rsidRDefault="008F45C8" w:rsidP="007E3241">
      <w:pPr>
        <w:tabs>
          <w:tab w:val="left" w:pos="1005"/>
        </w:tabs>
        <w:spacing w:after="0"/>
        <w:jc w:val="both"/>
        <w:rPr>
          <w:sz w:val="16"/>
          <w:szCs w:val="24"/>
          <w:lang w:val="en-US"/>
        </w:rPr>
      </w:pPr>
      <w:r w:rsidRPr="00F10303">
        <w:rPr>
          <w:sz w:val="16"/>
          <w:szCs w:val="24"/>
          <w:vertAlign w:val="superscript"/>
          <w:lang w:val="en-US"/>
        </w:rPr>
        <w:t>c</w:t>
      </w:r>
      <w:r w:rsidR="00E37C86" w:rsidRPr="00F10303">
        <w:rPr>
          <w:i/>
          <w:sz w:val="16"/>
          <w:szCs w:val="24"/>
          <w:lang w:val="en-US"/>
        </w:rPr>
        <w:t>P</w:t>
      </w:r>
      <w:r w:rsidR="00E37C86" w:rsidRPr="00F10303">
        <w:rPr>
          <w:sz w:val="16"/>
          <w:szCs w:val="24"/>
          <w:lang w:val="en-US"/>
        </w:rPr>
        <w:t>&lt;.05</w:t>
      </w:r>
      <w:r w:rsidRPr="00AF5F35">
        <w:rPr>
          <w:sz w:val="16"/>
          <w:szCs w:val="24"/>
          <w:lang w:val="en-US"/>
        </w:rPr>
        <w:t>.</w:t>
      </w:r>
    </w:p>
    <w:p w14:paraId="17C8A948" w14:textId="69B5B74D" w:rsidR="008F45C8" w:rsidRPr="00AF5F35" w:rsidRDefault="008F45C8" w:rsidP="007E3241">
      <w:pPr>
        <w:tabs>
          <w:tab w:val="left" w:pos="1005"/>
        </w:tabs>
        <w:spacing w:after="0"/>
        <w:jc w:val="both"/>
        <w:rPr>
          <w:sz w:val="16"/>
          <w:szCs w:val="24"/>
          <w:lang w:val="en-US"/>
        </w:rPr>
      </w:pPr>
      <w:r w:rsidRPr="00F10303">
        <w:rPr>
          <w:sz w:val="16"/>
          <w:szCs w:val="24"/>
          <w:vertAlign w:val="superscript"/>
          <w:lang w:val="en-US"/>
        </w:rPr>
        <w:t>d</w:t>
      </w:r>
      <w:r w:rsidR="00E37C86" w:rsidRPr="00F10303">
        <w:rPr>
          <w:i/>
          <w:sz w:val="16"/>
          <w:szCs w:val="24"/>
          <w:lang w:val="en-US"/>
        </w:rPr>
        <w:t>P</w:t>
      </w:r>
      <w:r w:rsidR="00E37C86" w:rsidRPr="00F10303">
        <w:rPr>
          <w:sz w:val="16"/>
          <w:szCs w:val="24"/>
          <w:lang w:val="en-US"/>
        </w:rPr>
        <w:t>&lt;.01</w:t>
      </w:r>
      <w:r w:rsidRPr="00AF5F35">
        <w:rPr>
          <w:sz w:val="16"/>
          <w:szCs w:val="24"/>
          <w:lang w:val="en-US"/>
        </w:rPr>
        <w:t>.</w:t>
      </w:r>
    </w:p>
    <w:p w14:paraId="672424EC" w14:textId="7CF1FEB6" w:rsidR="001C0A8B" w:rsidRPr="00705C9F" w:rsidRDefault="00705C9F" w:rsidP="001C0A8B">
      <w:pPr>
        <w:tabs>
          <w:tab w:val="left" w:pos="1005"/>
        </w:tabs>
        <w:spacing w:after="0"/>
        <w:jc w:val="both"/>
        <w:rPr>
          <w:sz w:val="18"/>
          <w:szCs w:val="24"/>
          <w:lang w:val="en-US"/>
        </w:rPr>
      </w:pPr>
      <w:r w:rsidRPr="00705C9F">
        <w:rPr>
          <w:rFonts w:eastAsia="DengXian"/>
          <w:sz w:val="18"/>
          <w:szCs w:val="18"/>
          <w:vertAlign w:val="superscript"/>
          <w:lang w:val="en-US"/>
        </w:rPr>
        <w:t>e</w:t>
      </w:r>
      <w:r w:rsidR="003258BC">
        <w:rPr>
          <w:rFonts w:eastAsia="DengXian"/>
          <w:sz w:val="18"/>
          <w:szCs w:val="18"/>
          <w:vertAlign w:val="superscript"/>
          <w:lang w:val="en-US"/>
        </w:rPr>
        <w:t xml:space="preserve"> </w:t>
      </w:r>
      <w:r w:rsidRPr="00705C9F">
        <w:rPr>
          <w:rFonts w:eastAsia="DengXian"/>
          <w:sz w:val="18"/>
          <w:szCs w:val="18"/>
          <w:lang w:val="en-US"/>
        </w:rPr>
        <w:t>not applicable</w:t>
      </w:r>
    </w:p>
    <w:p w14:paraId="5CF16A9D" w14:textId="3493F741" w:rsidR="00D3555C" w:rsidRDefault="00D3555C" w:rsidP="007E3241">
      <w:pPr>
        <w:tabs>
          <w:tab w:val="left" w:pos="1005"/>
        </w:tabs>
        <w:spacing w:after="0"/>
        <w:jc w:val="both"/>
        <w:rPr>
          <w:sz w:val="16"/>
          <w:lang w:val="en-US"/>
        </w:rPr>
      </w:pPr>
    </w:p>
    <w:p w14:paraId="2B8159DF" w14:textId="1C619103" w:rsidR="00D3555C" w:rsidRDefault="00D3555C" w:rsidP="007E3241">
      <w:pPr>
        <w:tabs>
          <w:tab w:val="left" w:pos="1005"/>
        </w:tabs>
        <w:spacing w:after="0"/>
        <w:jc w:val="both"/>
        <w:rPr>
          <w:sz w:val="16"/>
          <w:lang w:val="en-US"/>
        </w:rPr>
      </w:pPr>
    </w:p>
    <w:p w14:paraId="6604E120" w14:textId="643D7BF0" w:rsidR="00D3555C" w:rsidRDefault="00D3555C" w:rsidP="007E3241">
      <w:pPr>
        <w:tabs>
          <w:tab w:val="left" w:pos="1005"/>
        </w:tabs>
        <w:spacing w:after="0"/>
        <w:jc w:val="both"/>
        <w:rPr>
          <w:sz w:val="16"/>
          <w:lang w:val="en-US"/>
        </w:rPr>
      </w:pPr>
    </w:p>
    <w:p w14:paraId="794C810C" w14:textId="207CA081" w:rsidR="00D3555C" w:rsidRDefault="00D3555C" w:rsidP="00F10303">
      <w:pPr>
        <w:spacing w:line="20" w:lineRule="exact"/>
      </w:pPr>
    </w:p>
    <w:p w14:paraId="1A635C44" w14:textId="70D7501A" w:rsidR="00D3555C" w:rsidRDefault="00D3555C" w:rsidP="00D3555C"/>
    <w:p w14:paraId="0F28E684" w14:textId="77777777" w:rsidR="00D3555C" w:rsidRPr="00F10303" w:rsidRDefault="00D3555C" w:rsidP="00F10303">
      <w:pPr>
        <w:spacing w:line="20" w:lineRule="exact"/>
      </w:pPr>
    </w:p>
    <w:sectPr w:rsidR="00D3555C" w:rsidRPr="00F10303" w:rsidSect="00D3555C">
      <w:type w:val="nextColumn"/>
      <w:pgSz w:w="15840" w:h="12240" w:orient="landscape" w:code="1"/>
      <w:pgMar w:top="720" w:right="1440" w:bottom="720" w:left="1440" w:header="432" w:footer="432" w:gutter="0"/>
      <w:cols w:space="28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082DC5" w14:textId="77777777" w:rsidR="006440B6" w:rsidRDefault="006440B6" w:rsidP="00BC3408">
      <w:pPr>
        <w:spacing w:after="0" w:line="240" w:lineRule="auto"/>
      </w:pPr>
      <w:r>
        <w:separator/>
      </w:r>
    </w:p>
  </w:endnote>
  <w:endnote w:type="continuationSeparator" w:id="0">
    <w:p w14:paraId="6F68AE36" w14:textId="77777777" w:rsidR="006440B6" w:rsidRDefault="006440B6" w:rsidP="00BC34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856370" w14:textId="77777777" w:rsidR="006440B6" w:rsidRPr="00AE3129" w:rsidRDefault="006440B6" w:rsidP="00AE3129">
      <w:pPr>
        <w:pStyle w:val="Footer"/>
      </w:pPr>
    </w:p>
  </w:footnote>
  <w:footnote w:type="continuationSeparator" w:id="0">
    <w:p w14:paraId="6E1B66AF" w14:textId="77777777" w:rsidR="006440B6" w:rsidRDefault="006440B6" w:rsidP="00BC34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EF096B"/>
    <w:multiLevelType w:val="hybridMultilevel"/>
    <w:tmpl w:val="24CE56D6"/>
    <w:lvl w:ilvl="0" w:tplc="76FAF1A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880CC0"/>
    <w:multiLevelType w:val="hybridMultilevel"/>
    <w:tmpl w:val="F54C2BD2"/>
    <w:lvl w:ilvl="0" w:tplc="8D3476A4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1B7B38"/>
    <w:multiLevelType w:val="hybridMultilevel"/>
    <w:tmpl w:val="C26E7B6A"/>
    <w:lvl w:ilvl="0" w:tplc="8102C5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9439F6"/>
    <w:multiLevelType w:val="hybridMultilevel"/>
    <w:tmpl w:val="EF8438C2"/>
    <w:lvl w:ilvl="0" w:tplc="4D24EA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9A35848"/>
    <w:multiLevelType w:val="hybridMultilevel"/>
    <w:tmpl w:val="13120D2E"/>
    <w:lvl w:ilvl="0" w:tplc="041F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E3729F"/>
    <w:multiLevelType w:val="hybridMultilevel"/>
    <w:tmpl w:val="27100BD4"/>
    <w:lvl w:ilvl="0" w:tplc="82A2F1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AE77AC"/>
    <w:multiLevelType w:val="hybridMultilevel"/>
    <w:tmpl w:val="DE3C3C7C"/>
    <w:lvl w:ilvl="0" w:tplc="ADE83E22">
      <w:start w:val="1"/>
      <w:numFmt w:val="upperRoman"/>
      <w:lvlText w:val="%1."/>
      <w:lvlJc w:val="left"/>
      <w:pPr>
        <w:ind w:left="1080" w:hanging="720"/>
      </w:pPr>
      <w:rPr>
        <w:rFonts w:hint="default"/>
        <w:b w:val="0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D0076C"/>
    <w:multiLevelType w:val="hybridMultilevel"/>
    <w:tmpl w:val="5352FE10"/>
    <w:lvl w:ilvl="0" w:tplc="87BCC1A4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5"/>
  </w:num>
  <w:num w:numId="5">
    <w:abstractNumId w:val="2"/>
  </w:num>
  <w:num w:numId="6">
    <w:abstractNumId w:val="3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activeWritingStyle w:appName="MSWord" w:lang="en-US" w:vendorID="64" w:dllVersion="6" w:nlCheck="1" w:checkStyle="1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US" w:vendorID="64" w:dllVersion="0" w:nlCheck="1" w:checkStyle="0"/>
  <w:defaultTabStop w:val="708"/>
  <w:hyphenationZone w:val="425"/>
  <w:drawingGridHorizontalSpacing w:val="100"/>
  <w:drawingGridVerticalSpacing w:val="136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zMTY2NDY3MLM0MDJX0lEKTi0uzszPAykwNq8FAG20I1wtAAAA"/>
    <w:docVar w:name="ne_docsoft" w:val="MSWord"/>
    <w:docVar w:name="ne_docversion" w:val="NoteExpress 2.0"/>
    <w:docVar w:name="ne_stylename" w:val="中山大学学位论文"/>
    <w:docVar w:name="NE.Ref{006568C6-5DBF-431C-A606-01A4CB124EAF}" w:val=" ADDIN NE.Ref.{006568C6-5DBF-431C-A606-01A4CB124EAF}&lt;Citation&gt;&lt;Group&gt;&lt;References&gt;&lt;Item&gt;&lt;ID&gt;98&lt;/ID&gt;&lt;UID&gt;{65F553E6-BFC8-49C8-9253-22DAF4EC7B8B}&lt;/UID&gt;&lt;Title&gt;Achievement of HIV/AIDS program in the past 30 years and challenges in China&lt;/Title&gt;&lt;Template&gt;Journal Article&lt;/Template&gt;&lt;Star&gt;0&lt;/Star&gt;&lt;Tag&gt;0&lt;/Tag&gt;&lt;Author&gt;Wu, Z&lt;/Author&gt;&lt;Year&gt;2015&lt;/Year&gt;&lt;Details&gt;&lt;_accession_num&gt;26850382&lt;/_accession_num&gt;&lt;_author_adr&gt;National Center for AIDS/STD Control and Prevention, Chinese Center for Disease Control and Prevention, Beijing 102206, China; Email: wuzy@263.net.&lt;/_author_adr&gt;&lt;_created&gt;61568460&lt;/_created&gt;&lt;_date&gt;2015-12-01&lt;/_date&gt;&lt;_date_display&gt;2015 Dec&lt;/_date_display&gt;&lt;_isbn&gt;0254-6450 (Print); 0254-6450 (Linking)&lt;/_isbn&gt;&lt;_issue&gt;12&lt;/_issue&gt;&lt;_journal&gt;Zhonghua Liu Xing Bing Xue Za Zhi&lt;/_journal&gt;&lt;_keywords&gt;Achievement; Acquired Immunodeficiency Syndrome/prevention &amp;amp; control; China; HIV Infections/*prevention &amp;amp; control; Humans; Program Evaluation&lt;/_keywords&gt;&lt;_language&gt;chi&lt;/_language&gt;&lt;_modified&gt;62836792&lt;/_modified&gt;&lt;_pages&gt;1329-31&lt;/_pages&gt;&lt;_tertiary_title&gt;Zhonghua liu xing bing xue za zhi = Zhonghua liuxingbingxue zazhi&lt;/_tertiary_title&gt;&lt;_type_work&gt;Editorial&lt;/_type_work&gt;&lt;_url&gt;http://www.ncbi.nlm.nih.gov/entrez/query.fcgi?cmd=Retrieve&amp;amp;db=pubmed&amp;amp;dopt=Abstract&amp;amp;list_uids=26850382&amp;amp;query_hl=1&lt;/_url&gt;&lt;_volume&gt;36&lt;/_volume&gt;&lt;_accessed&gt;62836792&lt;/_accessed&gt;&lt;/Details&gt;&lt;Extra&gt;&lt;DBUID&gt;{DFD86C61-52C7-44BD-8A7E-8B61D55B1FD6}&lt;/DBUID&gt;&lt;/Extra&gt;&lt;/Item&gt;&lt;/References&gt;&lt;/Group&gt;&lt;/Citation&gt;_x000a_"/>
    <w:docVar w:name="NE.Ref{073ABC60-955B-47FF-83D1-57AC8253F736}" w:val=" ADDIN NE.Ref.{073ABC60-955B-47FF-83D1-57AC8253F736}&lt;Citation&gt;&lt;Group&gt;&lt;References&gt;&lt;Item&gt;&lt;ID&gt;94&lt;/ID&gt;&lt;UID&gt;{1D98D7DD-449B-45F1-B1ED-4D9188CD9FC8}&lt;/UID&gt;&lt;Title&gt;Association between a syndemic of psychosocial problems and unprotected anal intercourse among men who have sex with men in Shanghai, China&lt;/Title&gt;&lt;Template&gt;Journal Article&lt;/Template&gt;&lt;Star&gt;0&lt;/Star&gt;&lt;Tag&gt;0&lt;/Tag&gt;&lt;Author&gt;Wang, Y; Wang, Z; Jia, M; Liang, A; Yuan, D; Sun, Z; Gan, F; Wang, Y; Cai, Y; Zhang, Z&lt;/Author&gt;&lt;Year&gt;2017&lt;/Year&gt;&lt;Details&gt;&lt;_accession_num&gt;28061819&lt;/_accession_num&gt;&lt;_author_adr&gt;School of Public Health, affiliated with School of Medicine, Shanghai Jiao Tong University, Shanghai, 200025, China.; School of Public Health, affiliated with School of Medicine, Shanghai Jiao Tong University, Shanghai, 200025, China.; School of Public Health, affiliated with School of Medicine, Shanghai Jiao Tong University, Shanghai, 200025, China.; Renji Hospital, affiliated with School of Medicine Shanghai Jiao Tong University, Shanghai, 200127, China.; Shanghai Municipal Center for Disease Control and Prevention, Shanghai, 200336, China.; School of Public Health, affiliated with School of Medicine, Shanghai Jiao Tong University, Shanghai, 200025, China.; School of Continuing Education, Shanghai Jiao Tong University, Shanghai, 200030,  China.; Ruijin Hospital, affiliated with School of Medicine, Shanghai Jiao Tong University, Shanghai, 200032, China.; School of Public Health, affiliated with School of Medicine, Shanghai Jiao Tong University, Shanghai, 200025, China. caiyong202028@hotmail.com.; School of Public Health, affiliated with School of Medicine, Shanghai Jiao Tong University, Shanghai, 200025, China. zhangzhiruo@sjtu.edu.cn.&lt;/_author_adr&gt;&lt;_collection_scope&gt;SCIE&lt;/_collection_scope&gt;&lt;_created&gt;62823778&lt;/_created&gt;&lt;_date&gt;2017-01-07&lt;/_date&gt;&lt;_date_display&gt;2017 Jan 7&lt;/_date_display&gt;&lt;_doi&gt;10.1186/s12879-016-2132-8&lt;/_doi&gt;&lt;_impact_factor&gt;   2.620&lt;/_impact_factor&gt;&lt;_isbn&gt;1471-2334 (Electronic); 1471-2334 (Linking)&lt;/_isbn&gt;&lt;_issue&gt;1&lt;/_issue&gt;&lt;_journal&gt;BMC Infect Dis&lt;/_journal&gt;&lt;_keywords&gt;Adolescent; Adult; Aged; China; Depression/psychology; HIV Infections/*psychology; Homosexuality, Male/*psychology; Humans; Logistic Models; Loneliness/psychology; Male; Middle Aged; Self Concept; Sexual Behavior; Socioeconomic Factors; Unsafe Sex/*psychology; Young Adult*MSM; *Psychosocial problems; *Syndemic&lt;/_keywords&gt;&lt;_language&gt;eng&lt;/_language&gt;&lt;_modified&gt;62823811&lt;/_modified&gt;&lt;_pages&gt;46&lt;/_pages&gt;&lt;_tertiary_title&gt;BMC infectious diseases&lt;/_tertiary_title&gt;&lt;_type_work&gt;Journal Article&lt;/_type_work&gt;&lt;_url&gt;http://www.ncbi.nlm.nih.gov/entrez/query.fcgi?cmd=Retrieve&amp;amp;db=pubmed&amp;amp;dopt=Abstract&amp;amp;list_uids=28061819&amp;amp;query_hl=1&lt;/_url&gt;&lt;_volume&gt;17&lt;/_volume&gt;&lt;/Details&gt;&lt;Extra&gt;&lt;DBUID&gt;{DFD86C61-52C7-44BD-8A7E-8B61D55B1FD6}&lt;/DBUID&gt;&lt;/Extra&gt;&lt;/Item&gt;&lt;/References&gt;&lt;/Group&gt;&lt;Group&gt;&lt;References&gt;&lt;Item&gt;&lt;ID&gt;95&lt;/ID&gt;&lt;UID&gt;{8920EC90-BEB9-4972-BB36-0D89C46D513B}&lt;/UID&gt;&lt;Title&gt;Influencing Factors of Pre-Exposure Prophylaxis Self-Efficacy Among Men Who Have  Sex With Men&lt;/Title&gt;&lt;Template&gt;Journal Article&lt;/Template&gt;&lt;Star&gt;0&lt;/Star&gt;&lt;Tag&gt;0&lt;/Tag&gt;&lt;Author&gt;Qu, D; Zhong, X; Lai, M; Dai, J; Liang, H; Huang, A&lt;/Author&gt;&lt;Year&gt;2019&lt;/Year&gt;&lt;Details&gt;&lt;_accession_num&gt;31030626&lt;/_accession_num&gt;&lt;_author_adr&gt;1 Department of Epidemiology and Health Statistics, School of Public Health and Management, Chongqing Medical University, China.; 2 Research Center for Medicine and Social Development, Chongqing Medical University, China.; 3 Innovation Center for Social Risk Governance in Health, Chongqing Medical University, China.; 1 Department of Epidemiology and Health Statistics, School of Public Health and Management, Chongqing Medical University, China.; 2 Research Center for Medicine and Social Development, Chongqing Medical University, China.; 3 Innovation Center for Social Risk Governance in Health, Chongqing Medical University, China.; 1 Department of Epidemiology and Health Statistics, School of Public Health and Management, Chongqing Medical University, China.; 2 Research Center for Medicine and Social Development, Chongqing Medical University, China.; 3 Innovation Center for Social Risk Governance in Health, Chongqing Medical University, China.; 4 Department of Epidemiology and Health Statistics, School of Public Health, Xinjiang Medical University, China.; 5 Department of Epidemiology and Health Statistics, School of Public Health, Guangxi Medical University, Nanning, China.; 6 Key Laboratory of Molecular Biology, Ministry of Molecular Biology, Infectious  Diseases, Medical University of Chongqing, China.&lt;/_author_adr&gt;&lt;_collection_scope&gt;SSCI&lt;/_collection_scope&gt;&lt;_created&gt;62823780&lt;/_created&gt;&lt;_date&gt;2019-03-01&lt;/_date&gt;&lt;_date_display&gt;2019 Mar-Apr&lt;/_date_display&gt;&lt;_doi&gt;10.1177/1557988319847088&lt;/_doi&gt;&lt;_impact_factor&gt;   2.306&lt;/_impact_factor&gt;&lt;_isbn&gt;1557-9891 (Electronic); 1557-9883 (Linking)&lt;/_isbn&gt;&lt;_issue&gt;2&lt;/_issue&gt;&lt;_journal&gt;Am J Mens Health&lt;/_journal&gt;&lt;_keywords&gt;influencing factors; men who have sex with men; pre-exposure prophylaxis; self-efficacy&lt;/_keywords&gt;&lt;_language&gt;eng&lt;/_language&gt;&lt;_modified&gt;62839290&lt;/_modified&gt;&lt;_pages&gt;1557988319847088&lt;/_pages&gt;&lt;_tertiary_title&gt;American journal of men&amp;apos;s health&lt;/_tertiary_title&gt;&lt;_type_work&gt;Journal Article&lt;/_type_work&gt;&lt;_url&gt;http://www.ncbi.nlm.nih.gov/entrez/query.fcgi?cmd=Retrieve&amp;amp;db=pubmed&amp;amp;dopt=Abstract&amp;amp;list_uids=31030626&amp;amp;query_hl=1&lt;/_url&gt;&lt;_volume&gt;13&lt;/_volume&gt;&lt;/Details&gt;&lt;Extra&gt;&lt;DBUID&gt;{DFD86C61-52C7-44BD-8A7E-8B61D55B1FD6}&lt;/DBUID&gt;&lt;/Extra&gt;&lt;/Item&gt;&lt;/References&gt;&lt;/Group&gt;&lt;/Citation&gt;_x000a_"/>
    <w:docVar w:name="NE.Ref{08923A4C-8CFF-4A6A-8477-DD237443A794}" w:val=" ADDIN NE.Ref.{08923A4C-8CFF-4A6A-8477-DD237443A794}&lt;Citation&gt;&lt;Group&gt;&lt;References&gt;&lt;Item&gt;&lt;ID&gt;15&lt;/ID&gt;&lt;UID&gt;{D4280312-02E7-4194-9295-D9A1B2A4746B}&lt;/UID&gt;&lt;Title&gt;On Predicting Sociodemographic Traits and Emotions from Communications in Social  Networks and Their Implications to Online Self-Disclosure&lt;/Title&gt;&lt;Template&gt;Journal Article&lt;/Template&gt;&lt;Star&gt;0&lt;/Star&gt;&lt;Tag&gt;5&lt;/Tag&gt;&lt;Author&gt;Volkova, S; Bachrach, Y&lt;/Author&gt;&lt;Year&gt;2015&lt;/Year&gt;&lt;Details&gt;&lt;_accessed&gt;62572119&lt;/_accessed&gt;&lt;_accession_num&gt;26652673&lt;/_accession_num&gt;&lt;_author_adr&gt;1 Center for Language and Speech Processing, Johns Hopkins University , Baltimore, Maryland.; 2 Machine Learning and Perception Lab, Microsoft Research Cambridge , Cambridge,  United Kingdom .&lt;/_author_adr&gt;&lt;_created&gt;62098407&lt;/_created&gt;&lt;_date&gt;2015-12-01&lt;/_date&gt;&lt;_date_display&gt;2015 Dec&lt;/_date_display&gt;&lt;_doi&gt;10.1089/cyber.2014.0609&lt;/_doi&gt;&lt;_impact_factor&gt;   2.689&lt;/_impact_factor&gt;&lt;_isbn&gt;2152-2723 (Electronic); 2152-2715 (Linking)&lt;/_isbn&gt;&lt;_issue&gt;12&lt;/_issue&gt;&lt;_journal&gt;Cyberpsychol Behav Soc Netw&lt;/_journal&gt;&lt;_keywords&gt;Adult; Age Factors; *Communication; Disclosure; *Emotions; Female; Humans; Male; Models, Theoretical; *Self Disclosure; Sex Factors; Social Media/*statistics &amp;amp; numerical data; *Social Networking; Socioeconomic Factors; Young Adult&lt;/_keywords&gt;&lt;_language&gt;eng&lt;/_language&gt;&lt;_modified&gt;62572119&lt;/_modified&gt;&lt;_pages&gt;726-36&lt;/_pages&gt;&lt;_tertiary_title&gt;Cyberpsychology, behavior and social networking&lt;/_tertiary_title&gt;&lt;_type_work&gt;Journal Article&lt;/_type_work&gt;&lt;_url&gt;http://www.ncbi.nlm.nih.gov/entrez/query.fcgi?cmd=Retrieve&amp;amp;db=pubmed&amp;amp;dopt=Abstract&amp;amp;list_uids=26652673&amp;amp;query_hl=1&lt;/_url&gt;&lt;_volume&gt;18&lt;/_volume&gt;&lt;/Details&gt;&lt;Extra&gt;&lt;DBUID&gt;{DFD86C61-52C7-44BD-8A7E-8B61D55B1FD6}&lt;/DBUID&gt;&lt;/Extra&gt;&lt;/Item&gt;&lt;/References&gt;&lt;/Group&gt;&lt;Group&gt;&lt;References&gt;&lt;Item&gt;&lt;ID&gt;53&lt;/ID&gt;&lt;UID&gt;{9B57FF72-7407-4EA4-B235-B88F1940C9C4}&lt;/UID&gt;&lt;Title&gt;Measuring Emotional Contagion in Social Media&lt;/Title&gt;&lt;Template&gt;Journal Article&lt;/Template&gt;&lt;Star&gt;0&lt;/Star&gt;&lt;Tag&gt;0&lt;/Tag&gt;&lt;Author&gt;Ferrara, E; Yang, Z&lt;/Author&gt;&lt;Year&gt;2015&lt;/Year&gt;&lt;Details&gt;&lt;_accessed&gt;62572176&lt;/_accessed&gt;&lt;_accession_num&gt;26544688&lt;/_accession_num&gt;&lt;_author_adr&gt;School of Informatics and Computing, Indiana University, Bloomington, IN, United  States of America.; Information Sciences Institute, University of Southern California, Marina Del Rey, CA, United States of America.; School of Informatics and Computing, Indiana University, Bloomington, IN, United  States of America.&lt;/_author_adr&gt;&lt;_collection_scope&gt;SCIE;&lt;/_collection_scope&gt;&lt;_created&gt;61957971&lt;/_created&gt;&lt;_date&gt;2015-01-20&lt;/_date&gt;&lt;_date_display&gt;2015&lt;/_date_display&gt;&lt;_doi&gt;10.1371/journal.pone.0142390&lt;/_doi&gt;&lt;_impact_factor&gt;   2.766&lt;/_impact_factor&gt;&lt;_isbn&gt;1932-6203 (Electronic); 1932-6203 (Linking)&lt;/_isbn&gt;&lt;_issue&gt;11&lt;/_issue&gt;&lt;_journal&gt;PLoS One&lt;/_journal&gt;&lt;_keywords&gt;*Emotions; Empathy; Humans; Language; Models, Theoretical; Social Behavior; *Social Media&lt;/_keywords&gt;&lt;_language&gt;eng&lt;/_language&gt;&lt;_modified&gt;62572176&lt;/_modified&gt;&lt;_pages&gt;e0142390&lt;/_pages&gt;&lt;_tertiary_title&gt;PloS one&lt;/_tertiary_title&gt;&lt;_type_work&gt;Journal Article; Research Support, U.S. Gov&amp;apos;t, Non-P.H.S.&lt;/_type_work&gt;&lt;_url&gt;http://www.ncbi.nlm.nih.gov/entrez/query.fcgi?cmd=Retrieve&amp;amp;db=pubmed&amp;amp;dopt=Abstract&amp;amp;list_uids=26544688&amp;amp;query_hl=1&lt;/_url&gt;&lt;_volume&gt;10&lt;/_volume&gt;&lt;/Details&gt;&lt;Extra&gt;&lt;DBUID&gt;{DFD86C61-52C7-44BD-8A7E-8B61D55B1FD6}&lt;/DBUID&gt;&lt;/Extra&gt;&lt;/Item&gt;&lt;/References&gt;&lt;/Group&gt;&lt;Group&gt;&lt;References&gt;&lt;Item&gt;&lt;ID&gt;63&lt;/ID&gt;&lt;UID&gt;{3293AD86-7559-41A0-8D21-319D518D9239}&lt;/UID&gt;&lt;Title&gt;Quantifying the effect of sentiment on information diffusion in social media&lt;/Title&gt;&lt;Template&gt;Journal Article&lt;/Template&gt;&lt;Star&gt;0&lt;/Star&gt;&lt;Tag&gt;0&lt;/Tag&gt;&lt;Author&gt;Ferrara, Emilio; Yang, Zeyao; Cattuto, Ciro&lt;/Author&gt;&lt;Year&gt;2015&lt;/Year&gt;&lt;Details&gt;&lt;_alternate_title&gt;PeerJ Computer SciencePeerJ Computer Science&lt;/_alternate_title&gt;&lt;_collection_scope&gt;EI&lt;/_collection_scope&gt;&lt;_created&gt;62772301&lt;/_created&gt;&lt;_date&gt;2015-01-01&lt;/_date&gt;&lt;_date_display&gt;2015&lt;/_date_display&gt;&lt;_doi&gt;10.7717/peerj-cs.26&lt;/_doi&gt;&lt;_isbn&gt;2376-5992&lt;/_isbn&gt;&lt;_journal&gt;PeerJ Computer Science&lt;/_journal&gt;&lt;_keywords&gt;Computational social science; Social networks; Social media; Sentiment analysis; Information diffusion&lt;/_keywords&gt;&lt;_modified&gt;62773350&lt;/_modified&gt;&lt;_pages&gt;e26&lt;/_pages&gt;&lt;_url&gt;https://doi.org/10.7717/peerj-cs.26&lt;/_url&gt;&lt;_volume&gt;1&lt;/_volume&gt;&lt;/Details&gt;&lt;Extra&gt;&lt;DBUID&gt;{DFD86C61-52C7-44BD-8A7E-8B61D55B1FD6}&lt;/DBUID&gt;&lt;/Extra&gt;&lt;/Item&gt;&lt;/References&gt;&lt;/Group&gt;&lt;Group&gt;&lt;References&gt;&lt;Item&gt;&lt;ID&gt;64&lt;/ID&gt;&lt;UID&gt;{4715D326-338D-4663-A4A4-6F05752546EA}&lt;/UID&gt;&lt;Title&gt;Emotions and Information Diffusion in Social Media—Sentiment of Microblogs and Sharing Behavior&lt;/Title&gt;&lt;Template&gt;Journal Article&lt;/Template&gt;&lt;Star&gt;0&lt;/Star&gt;&lt;Tag&gt;0&lt;/Tag&gt;&lt;Author&gt;Stieglitz, Stefan; Dang-Xuan, Linh&lt;/Author&gt;&lt;Year&gt;2013&lt;/Year&gt;&lt;Details&gt;&lt;_alternate_title&gt;Journal of Management Information SystemsJournal of Management Information Systems&lt;/_alternate_title&gt;&lt;_collection_scope&gt;SCIE;SSCI;EI&lt;/_collection_scope&gt;&lt;_created&gt;62772302&lt;/_created&gt;&lt;_date&gt;2013-04-01&lt;/_date&gt;&lt;_date_display&gt;2013_x000d__x000a_2013/04/01&lt;/_date_display&gt;&lt;_doi&gt;10.2753/MIS0742-1222290408&lt;/_doi&gt;&lt;_impact_factor&gt;   2.744&lt;/_impact_factor&gt;&lt;_isbn&gt;0742-1222&lt;/_isbn&gt;&lt;_issue&gt;4&lt;/_issue&gt;&lt;_journal&gt;Journal of Management Information Systems&lt;/_journal&gt;&lt;_modified&gt;62773126&lt;/_modified&gt;&lt;_ori_publication&gt;Routledge&lt;/_ori_publication&gt;&lt;_pages&gt;217-248&lt;/_pages&gt;&lt;_url&gt;https://doi.org/10.2753/MIS0742-1222290408&lt;/_url&gt;&lt;_volume&gt;29&lt;/_volume&gt;&lt;/Details&gt;&lt;Extra&gt;&lt;DBUID&gt;{DFD86C61-52C7-44BD-8A7E-8B61D55B1FD6}&lt;/DBUID&gt;&lt;/Extra&gt;&lt;/Item&gt;&lt;/References&gt;&lt;/Group&gt;&lt;/Citation&gt;_x000a_"/>
    <w:docVar w:name="NE.Ref{0A255451-1AA7-453B-928E-ED230766661A}" w:val=" ADDIN NE.Ref.{0A255451-1AA7-453B-928E-ED230766661A}&lt;Citation&gt;&lt;Group&gt;&lt;References&gt;&lt;Item&gt;&lt;ID&gt;62&lt;/ID&gt;&lt;UID&gt;{6E99F1F0-B830-49D1-983B-87A63152324D}&lt;/UID&gt;&lt;Title&gt;Diurnal and seasonal mood vary with work, sleep, and daylength across diverse cultures&lt;/Title&gt;&lt;Template&gt;Journal Article&lt;/Template&gt;&lt;Star&gt;0&lt;/Star&gt;&lt;Tag&gt;0&lt;/Tag&gt;&lt;Author&gt;Golder, S A; Macy, M W&lt;/Author&gt;&lt;Year&gt;2011&lt;/Year&gt;&lt;Details&gt;&lt;_accession_num&gt;21960633&lt;/_accession_num&gt;&lt;_author_adr&gt;Department of Sociology, Cornell University, Ithaca, NY 14853, USA. sag262@cornell.edu&lt;/_author_adr&gt;&lt;_collection_scope&gt;SCI;SCIE;&lt;/_collection_scope&gt;&lt;_created&gt;61958108&lt;/_created&gt;&lt;_date&gt;2011-09-30&lt;/_date&gt;&lt;_date_display&gt;2011 Sep 30&lt;/_date_display&gt;&lt;_doi&gt;10.1126/science.1202775&lt;/_doi&gt;&lt;_impact_factor&gt;  41.058&lt;/_impact_factor&gt;&lt;_isbn&gt;1095-9203 (Electronic); 0036-8075 (Linking)&lt;/_isbn&gt;&lt;_issue&gt;6051&lt;/_issue&gt;&lt;_journal&gt;Science&lt;/_journal&gt;&lt;_keywords&gt;*Affect; *Blogging; *Circadian Rhythm; *Cross-Cultural Comparison; Humans; *Seasons; Sleep; *Work&lt;/_keywords&gt;&lt;_language&gt;eng&lt;/_language&gt;&lt;_modified&gt;62772074&lt;/_modified&gt;&lt;_pages&gt;1878-81&lt;/_pages&gt;&lt;_tertiary_title&gt;Science (New York, N.Y.)&lt;/_tertiary_title&gt;&lt;_type_work&gt;Comparative Study; Journal Article; Research Support, U.S. Gov&amp;apos;t, Non-P.H.S.&lt;/_type_work&gt;&lt;_url&gt;http://www.ncbi.nlm.nih.gov/entrez/query.fcgi?cmd=Retrieve&amp;amp;db=pubmed&amp;amp;dopt=Abstract&amp;amp;list_uids=21960633&amp;amp;query_hl=1&lt;/_url&gt;&lt;_volume&gt;333&lt;/_volume&gt;&lt;/Details&gt;&lt;Extra&gt;&lt;DBUID&gt;{DFD86C61-52C7-44BD-8A7E-8B61D55B1FD6}&lt;/DBUID&gt;&lt;/Extra&gt;&lt;/Item&gt;&lt;/References&gt;&lt;/Group&gt;&lt;/Citation&gt;_x000a_"/>
    <w:docVar w:name="NE.Ref{0B67832D-09FD-4B6B-B9BB-BC4EBAE12D3B}" w:val=" ADDIN NE.Ref.{0B67832D-09FD-4B6B-B9BB-BC4EBAE12D3B}&lt;Citation&gt;&lt;Group&gt;&lt;References&gt;&lt;Item&gt;&lt;ID&gt;78&lt;/ID&gt;&lt;UID&gt;{52D23F33-BC96-4E21-AD98-51D18E5D97D3}&lt;/UID&gt;&lt;Title&gt;Body mass index, depression, and condom use among HIV-infected men who have sex with men: a longitudinal moderation analysis&lt;/Title&gt;&lt;Template&gt;Journal Article&lt;/Template&gt;&lt;Star&gt;0&lt;/Star&gt;&lt;Tag&gt;0&lt;/Tag&gt;&lt;Author&gt;Blashill, A J; Mayer, K H; Crane, H M; Baker, J S; Willig, J H; Willig, A L; Grasso, C; O&amp;apos;Cleirigh, C; Safren, S A&lt;/Author&gt;&lt;Year&gt;2014&lt;/Year&gt;&lt;Details&gt;&lt;_accession_num&gt;23979782&lt;/_accession_num&gt;&lt;_author_adr&gt;Department of Psychiatry, Massachusetts General Hospital, 1 Bowdoin Square, 7th Floor, Boston, MA, 02114, USA, ablashill@partners.org.&lt;/_author_adr&gt;&lt;_collection_scope&gt;SSCI&lt;/_collection_scope&gt;&lt;_created&gt;62748925&lt;/_created&gt;&lt;_date&gt;2014-05-01&lt;/_date&gt;&lt;_date_display&gt;2014 May&lt;/_date_display&gt;&lt;_doi&gt;10.1007/s10508-013-0155-4&lt;/_doi&gt;&lt;_impact_factor&gt;   3.223&lt;/_impact_factor&gt;&lt;_isbn&gt;1573-2800 (Electronic); 0004-0002 (Linking)&lt;/_isbn&gt;&lt;_issue&gt;4&lt;/_issue&gt;&lt;_journal&gt;Arch Sex Behav&lt;/_journal&gt;&lt;_keywords&gt;Adult; *Body Mass Index; Cohort Studies; Condoms/*statistics &amp;amp; numerical data; Depression/*psychology; HIV Infections/*psychology/transmission; Homosexuality, Male/*psychology/statistics &amp;amp; numerical data; Humans; Male; Middle Aged; Obesity/psychology; Overweight/psychology; Prospective Studies; Risk-Taking; Safe Sex&lt;/_keywords&gt;&lt;_language&gt;eng&lt;/_language&gt;&lt;_modified&gt;62773183&lt;/_modified&gt;&lt;_pages&gt;729-34&lt;/_pages&gt;&lt;_tertiary_title&gt;Archives of sexual behavior&lt;/_tertiary_title&gt;&lt;_type_work&gt;Journal Article; Research Support, N.I.H., Extramural&lt;/_type_work&gt;&lt;_url&gt;http://www.ncbi.nlm.nih.gov/entrez/query.fcgi?cmd=Retrieve&amp;amp;db=pubmed&amp;amp;dopt=Abstract&amp;amp;list_uids=23979782&amp;amp;query_hl=1&lt;/_url&gt;&lt;_volume&gt;43&lt;/_volume&gt;&lt;/Details&gt;&lt;Extra&gt;&lt;DBUID&gt;{DFD86C61-52C7-44BD-8A7E-8B61D55B1FD6}&lt;/DBUID&gt;&lt;/Extra&gt;&lt;/Item&gt;&lt;/References&gt;&lt;/Group&gt;&lt;/Citation&gt;_x000a_"/>
    <w:docVar w:name="NE.Ref{0D272084-0227-4053-A970-AE70D4D5C083}" w:val=" ADDIN NE.Ref.{0D272084-0227-4053-A970-AE70D4D5C083}&lt;Citation&gt;&lt;Group&gt;&lt;References&gt;&lt;Item&gt;&lt;ID&gt;62&lt;/ID&gt;&lt;UID&gt;{6E99F1F0-B830-49D1-983B-87A63152324D}&lt;/UID&gt;&lt;Title&gt;Diurnal and seasonal mood vary with work, sleep, and daylength across diverse cultures&lt;/Title&gt;&lt;Template&gt;Journal Article&lt;/Template&gt;&lt;Star&gt;0&lt;/Star&gt;&lt;Tag&gt;0&lt;/Tag&gt;&lt;Author&gt;Golder, S A; Macy, M W&lt;/Author&gt;&lt;Year&gt;2011&lt;/Year&gt;&lt;Details&gt;&lt;_accession_num&gt;21960633&lt;/_accession_num&gt;&lt;_author_adr&gt;Department of Sociology, Cornell University, Ithaca, NY 14853, USA. sag262@cornell.edu&lt;/_author_adr&gt;&lt;_collection_scope&gt;SCI;SCIE;&lt;/_collection_scope&gt;&lt;_created&gt;61958108&lt;/_created&gt;&lt;_date&gt;2011-09-30&lt;/_date&gt;&lt;_date_display&gt;2011 Sep 30&lt;/_date_display&gt;&lt;_doi&gt;10.1126/science.1202775&lt;/_doi&gt;&lt;_impact_factor&gt;  41.058&lt;/_impact_factor&gt;&lt;_isbn&gt;1095-9203 (Electronic); 0036-8075 (Linking)&lt;/_isbn&gt;&lt;_issue&gt;6051&lt;/_issue&gt;&lt;_journal&gt;Science&lt;/_journal&gt;&lt;_keywords&gt;*Affect; *Blogging; *Circadian Rhythm; *Cross-Cultural Comparison; Humans; *Seasons; Sleep; *Work&lt;/_keywords&gt;&lt;_language&gt;eng&lt;/_language&gt;&lt;_modified&gt;62772074&lt;/_modified&gt;&lt;_pages&gt;1878-81&lt;/_pages&gt;&lt;_tertiary_title&gt;Science (New York, N.Y.)&lt;/_tertiary_title&gt;&lt;_type_work&gt;Comparative Study; Journal Article; Research Support, U.S. Gov&amp;apos;t, Non-P.H.S.&lt;/_type_work&gt;&lt;_url&gt;http://www.ncbi.nlm.nih.gov/entrez/query.fcgi?cmd=Retrieve&amp;amp;db=pubmed&amp;amp;dopt=Abstract&amp;amp;list_uids=21960633&amp;amp;query_hl=1&lt;/_url&gt;&lt;_volume&gt;333&lt;/_volume&gt;&lt;/Details&gt;&lt;Extra&gt;&lt;DBUID&gt;{DFD86C61-52C7-44BD-8A7E-8B61D55B1FD6}&lt;/DBUID&gt;&lt;/Extra&gt;&lt;/Item&gt;&lt;/References&gt;&lt;/Group&gt;&lt;/Citation&gt;_x000a_"/>
    <w:docVar w:name="NE.Ref{0D4830B9-8A2B-4A04-A356-B777BE4675DD}" w:val=" ADDIN NE.Ref.{0D4830B9-8A2B-4A04-A356-B777BE4675DD}&lt;Citation&gt;&lt;Group&gt;&lt;References&gt;&lt;Item&gt;&lt;ID&gt;58&lt;/ID&gt;&lt;UID&gt;{2D22995B-20C1-48E6-A382-F86C0A172293}&lt;/UID&gt;&lt;Title&gt;Weibo Social Moods Measurement and Validation&lt;/Title&gt;&lt;Template&gt;Journal Article&lt;/Template&gt;&lt;Star&gt;0&lt;/Star&gt;&lt;Tag&gt;0&lt;/Tag&gt;&lt;Author&gt;Dong, Yinghong; Chen, Hao; Lai, Kaisheng; Yue, Guoan&lt;/Author&gt;&lt;Year&gt;2015&lt;/Year&gt;&lt;Details&gt;&lt;_accessed&gt;62773356&lt;/_accessed&gt;&lt;_created&gt;62771753&lt;/_created&gt;&lt;_doi&gt;10.16719/j.cnki.1671-6981.2015.05.034&lt;/_doi&gt;&lt;_isbn&gt;1671-6981&lt;/_isbn&gt;&lt;_issue&gt;05&lt;/_issue&gt;&lt;_journal&gt;Journal of Psychological Science&lt;/_journal&gt;&lt;_modified&gt;62773357&lt;/_modified&gt;&lt;_pages&gt;1141-1146&lt;/_pages&gt;&lt;/Details&gt;&lt;Extra&gt;&lt;DBUID&gt;{DFD86C61-52C7-44BD-8A7E-8B61D55B1FD6}&lt;/DBUID&gt;&lt;/Extra&gt;&lt;/Item&gt;&lt;/References&gt;&lt;/Group&gt;&lt;Group&gt;&lt;References&gt;&lt;Item&gt;&lt;ID&gt;60&lt;/ID&gt;&lt;UID&gt;{5C234057-7EBA-49F8-8CB3-9AE972002F09}&lt;/UID&gt;&lt;Title&gt;Micro-blog social moods and Chinese stock market: The influence of emotional valence and arousal on Shanghai Composite Index volume&lt;/Title&gt;&lt;Template&gt;Journal Article&lt;/Template&gt;&lt;Star&gt;0&lt;/Star&gt;&lt;Tag&gt;0&lt;/Tag&gt;&lt;Author&gt;Ying, Hong Dong; Hao, Chen; Wei, Ning Qian; Ao, Ying Zhou&lt;/Author&gt;&lt;Year&gt;2015&lt;/Year&gt;&lt;Details&gt;&lt;_collection_scope&gt;EI&lt;/_collection_scope&gt;&lt;_created&gt;62771928&lt;/_created&gt;&lt;_issue&gt;2&lt;/_issue&gt;&lt;_journal&gt;International Journal of Embedded Systems&lt;/_journal&gt;&lt;_modified&gt;62771935&lt;/_modified&gt;&lt;_pages&gt;148&lt;/_pages&gt;&lt;_volume&gt;7&lt;/_volume&gt;&lt;/Details&gt;&lt;Extra&gt;&lt;DBUID&gt;{DFD86C61-52C7-44BD-8A7E-8B61D55B1FD6}&lt;/DBUID&gt;&lt;/Extra&gt;&lt;/Item&gt;&lt;/References&gt;&lt;/Group&gt;&lt;Group&gt;&lt;References&gt;&lt;Item&gt;&lt;ID&gt;59&lt;/ID&gt;&lt;UID&gt;{1D5AD189-AC84-4739-A782-1B3A4A37A89D}&lt;/UID&gt;&lt;Title&gt;Collective Emotional Reaction to Societal Risks in China&lt;/Title&gt;&lt;Template&gt;Conference Proceedings&lt;/Template&gt;&lt;Star&gt;0&lt;/Star&gt;&lt;Tag&gt;0&lt;/Tag&gt;&lt;Author&gt;Y., Dong; H., Chen; X., Tang; W., Qian; A., Zhou&lt;/Author&gt;&lt;Year&gt;2015&lt;/Year&gt;&lt;Details&gt;&lt;_created&gt;62771925&lt;/_created&gt;&lt;_date&gt;0009-12-20&lt;/_date&gt;&lt;_date_display&gt;2015_x000d__x000a_9-12 Oct. 2015&lt;/_date_display&gt;&lt;_doi&gt;10.1109/SMC.2015.108&lt;/_doi&gt;&lt;_keywords&gt;emotion recognition; risk analysis; search engines; sentiment analysis; social networking (online); collective emotional reaction; China; risk perception induced emotion; social emotional reactions; societal risk perceptions; social stability; daily life; public moral; government management; national security; economic &amp;amp;amp; finance; public searching behavior; Baidu search engine; public moods; happiness; sadness; fear; anger; disgust; Sina Weibo; text content; Granger causality analysis; public psychological characteristics; social media; Mood; Government; Appraisal; Time series analysis; Stability analysis; Economics; Baidu Hot Words; Micro-blog; Public Mood; Societal Risk Perception; China&lt;/_keywords&gt;&lt;_modified&gt;62771937&lt;/_modified&gt;&lt;_pages&gt;557-562&lt;/_pages&gt;&lt;_secondary_title&gt;2015 IEEE International Conference on Systems, Man, and Cybernetics&lt;/_secondary_title&gt;&lt;_short_title&gt;2015 IEEE International Conference on Systems, Man, and Cybernetics&lt;/_short_title&gt;&lt;/Details&gt;&lt;Extra&gt;&lt;DBUID&gt;{DFD86C61-52C7-44BD-8A7E-8B61D55B1FD6}&lt;/DBUID&gt;&lt;/Extra&gt;&lt;/Item&gt;&lt;/References&gt;&lt;/Group&gt;&lt;/Citation&gt;_x000a_"/>
    <w:docVar w:name="NE.Ref{0DF8EBBD-EAA0-43B9-8043-A39563ED6B27}" w:val=" ADDIN NE.Ref.{0DF8EBBD-EAA0-43B9-8043-A39563ED6B27}&lt;Citation&gt;&lt;Group&gt;&lt;References&gt;&lt;Item&gt;&lt;ID&gt;97&lt;/ID&gt;&lt;UID&gt;{CA4063A7-2EB8-471F-893B-3B86F3528525}&lt;/UID&gt;&lt;Title&gt;Preexposure prophylaxis comprehension and the certainty of willingness to use preexposure prophylaxis among men who have sex with men in China&lt;/Title&gt;&lt;Template&gt;Journal Article&lt;/Template&gt;&lt;Star&gt;0&lt;/Star&gt;&lt;Tag&gt;0&lt;/Tag&gt;&lt;Author&gt;Zheng, Z W; Qiu, J L; Gu, J; Xu, H F; Cheng, W B; Hao, C&lt;/Author&gt;&lt;Year&gt;2019&lt;/Year&gt;&lt;Details&gt;&lt;_accession_num&gt;30139308&lt;/_accession_num&gt;&lt;_author_adr&gt;1 Department of Medical Statistics and Epidemiology &amp;amp; Sun Yat-sen Global Health Institute, School of Public Health and Institute of State Governance, Sun Yat-sen University, Guangzhou, China.; 1 Department of Medical Statistics and Epidemiology &amp;amp; Sun Yat-sen Global Health Institute, School of Public Health and Institute of State Governance, Sun Yat-sen University, Guangzhou, China.; 1 Department of Medical Statistics and Epidemiology &amp;amp; Sun Yat-sen Global Health Institute, School of Public Health and Institute of State Governance, Sun Yat-sen University, Guangzhou, China.; 2 Health Information Research Center &amp;amp; Guangdong Key Laboratory of Medicine, School of Public Health, Sun Yat-sen University, Guangzhou, China.; 3 Department of AIDS Control and Prevention, Guangzhou Center for Disease Control and Prevention, Guangzhou, China.; 3 Department of AIDS Control and Prevention, Guangzhou Center for Disease Control and Prevention, Guangzhou, China.; 1 Department of Medical Statistics and Epidemiology &amp;amp; Sun Yat-sen Global Health Institute, School of Public Health and Institute of State Governance, Sun Yat-sen University, Guangzhou, China.; 2 Health Information Research Center &amp;amp; Guangdong Key Laboratory of Medicine, School of Public Health, Sun Yat-sen University, Guangzhou, China.&lt;/_author_adr&gt;&lt;_date_display&gt;2019 Jan&lt;/_date_display&gt;&lt;_date&gt;2019-01-01&lt;/_date&gt;&lt;_doi&gt;10.1177/0956462418781142&lt;/_doi&gt;&lt;_isbn&gt;1758-1052 (Electronic); 0956-4624 (Linking)&lt;/_isbn&gt;&lt;_issue&gt;1&lt;/_issue&gt;&lt;_journal&gt;Int J STD AIDS&lt;/_journal&gt;&lt;_keywords&gt;*China; *Men who have sex with men; *preexposure prophylaxis; *preexposure prophylaxis comprehension; *willingness&lt;/_keywords&gt;&lt;_language&gt;eng&lt;/_language&gt;&lt;_pages&gt;4-11&lt;/_pages&gt;&lt;_tertiary_title&gt;International journal of STD &amp;amp; AIDS&lt;/_tertiary_title&gt;&lt;_type_work&gt;Journal Article; Research Support, Non-U.S. Gov&amp;apos;t&lt;/_type_work&gt;&lt;_url&gt;http://www.ncbi.nlm.nih.gov/entrez/query.fcgi?cmd=Retrieve&amp;amp;db=pubmed&amp;amp;dopt=Abstract&amp;amp;list_uids=30139308&amp;amp;query_hl=1&lt;/_url&gt;&lt;_volume&gt;30&lt;/_volume&gt;&lt;_created&gt;62836790&lt;/_created&gt;&lt;_modified&gt;62836790&lt;/_modified&gt;&lt;_impact_factor&gt;   1.494&lt;/_impact_factor&gt;&lt;_collection_scope&gt;SCIE&lt;/_collection_scope&gt;&lt;/Details&gt;&lt;Extra&gt;&lt;DBUID&gt;{DFD86C61-52C7-44BD-8A7E-8B61D55B1FD6}&lt;/DBUID&gt;&lt;/Extra&gt;&lt;/Item&gt;&lt;/References&gt;&lt;/Group&gt;&lt;/Citation&gt;_x000a_"/>
    <w:docVar w:name="NE.Ref{0E9D5580-CCA3-4848-9B62-5EB4A35BB27E}" w:val=" ADDIN NE.Ref.{0E9D5580-CCA3-4848-9B62-5EB4A35BB27E}&lt;Citation&gt;&lt;Group&gt;&lt;References&gt;&lt;Item&gt;&lt;ID&gt;67&lt;/ID&gt;&lt;UID&gt;{E9958B77-5B85-4F7C-ABDA-980F5134F27A}&lt;/UID&gt;&lt;Title&gt;A population approach to the study of emotion: diurnal rhythms of a working day examined with the Day Reconstruction Method&lt;/Title&gt;&lt;Template&gt;Journal Article&lt;/Template&gt;&lt;Star&gt;0&lt;/Star&gt;&lt;Tag&gt;0&lt;/Tag&gt;&lt;Author&gt;Stone, Arthur A; Schwartz, Joseph E; Schkade, David; Schwarz, Norbert; Krueger, Alan; Kahneman, Daniel&lt;/Author&gt;&lt;Year&gt;2006&lt;/Year&gt;&lt;Details&gt;&lt;_alternate_title&gt;Emotion&lt;/_alternate_title&gt;&lt;_collection_scope&gt;SSCI&lt;/_collection_scope&gt;&lt;_created&gt;62754468&lt;/_created&gt;&lt;_date&gt;2006-01-01&lt;/_date&gt;&lt;_date_display&gt;2006//&lt;/_date_display&gt;&lt;_impact_factor&gt;   3.039&lt;/_impact_factor&gt;&lt;_isbn&gt;1528-3542&lt;/_isbn&gt;&lt;_issue&gt;1&lt;/_issue&gt;&lt;_journal&gt;Emotion&lt;/_journal&gt;&lt;_modified&gt;62773127&lt;/_modified&gt;&lt;_number&gt;ref1&lt;/_number&gt;&lt;_pages&gt;139-149&lt;/_pages&gt;&lt;_url&gt;http://dx.doi.org/10.1037/1528-3542.6.1.139&lt;/_url&gt;&lt;_volume&gt;6&lt;/_volume&gt;&lt;/Details&gt;&lt;Extra&gt;&lt;DBUID&gt;{DFD86C61-52C7-44BD-8A7E-8B61D55B1FD6}&lt;/DBUID&gt;&lt;/Extra&gt;&lt;/Item&gt;&lt;/References&gt;&lt;/Group&gt;&lt;/Citation&gt;_x000a_"/>
    <w:docVar w:name="NE.Ref{13672218-9BFB-456E-A65E-07C77D44B571}" w:val=" ADDIN NE.Ref.{13672218-9BFB-456E-A65E-07C77D44B571}&lt;Citation&gt;&lt;Group&gt;&lt;References&gt;&lt;Item&gt;&lt;ID&gt;75&lt;/ID&gt;&lt;UID&gt;{91B78AE2-4600-4815-932F-AA27BED9F8F1}&lt;/UID&gt;&lt;Title&gt;Disclosure Pattern of Self-Labeled People Living with HIV/AIDS on Chinese Social Networking Site: An Exploratory Study&lt;/Title&gt;&lt;Template&gt;Journal Article&lt;/Template&gt;&lt;Star&gt;0&lt;/Star&gt;&lt;Tag&gt;0&lt;/Tag&gt;&lt;Author&gt;Han, J; Tian, X; Yu, G; He, F&lt;/Author&gt;&lt;Year&gt;2016&lt;/Year&gt;&lt;Details&gt;&lt;_created&gt;62773165&lt;/_created&gt;&lt;_issue&gt;8&lt;/_issue&gt;&lt;_journal&gt;Cyberpsychology Behavior &amp;amp; Social Networking&lt;/_journal&gt;&lt;_modified&gt;62773428&lt;/_modified&gt;&lt;_pages&gt;516&lt;/_pages&gt;&lt;_volume&gt;19&lt;/_volume&gt;&lt;/Details&gt;&lt;Extra&gt;&lt;DBUID&gt;{DFD86C61-52C7-44BD-8A7E-8B61D55B1FD6}&lt;/DBUID&gt;&lt;/Extra&gt;&lt;/Item&gt;&lt;/References&gt;&lt;/Group&gt;&lt;Group&gt;&lt;References&gt;&lt;Item&gt;&lt;ID&gt;15&lt;/ID&gt;&lt;UID&gt;{D4280312-02E7-4194-9295-D9A1B2A4746B}&lt;/UID&gt;&lt;Title&gt;On Predicting Sociodemographic Traits and Emotions from Communications in Social  Networks and Their Implications to Online Self-Disclosure&lt;/Title&gt;&lt;Template&gt;Journal Article&lt;/Template&gt;&lt;Star&gt;0&lt;/Star&gt;&lt;Tag&gt;5&lt;/Tag&gt;&lt;Author&gt;Volkova, S; Bachrach, Y&lt;/Author&gt;&lt;Year&gt;2015&lt;/Year&gt;&lt;Details&gt;&lt;_accessed&gt;62572119&lt;/_accessed&gt;&lt;_accession_num&gt;26652673&lt;/_accession_num&gt;&lt;_author_adr&gt;1 Center for Language and Speech Processing, Johns Hopkins University , Baltimore, Maryland.; 2 Machine Learning and Perception Lab, Microsoft Research Cambridge , Cambridge,  United Kingdom .&lt;/_author_adr&gt;&lt;_created&gt;62098407&lt;/_created&gt;&lt;_date&gt;2015-12-01&lt;/_date&gt;&lt;_date_display&gt;2015 Dec&lt;/_date_display&gt;&lt;_doi&gt;10.1089/cyber.2014.0609&lt;/_doi&gt;&lt;_impact_factor&gt;   2.689&lt;/_impact_factor&gt;&lt;_isbn&gt;2152-2723 (Electronic); 2152-2715 (Linking)&lt;/_isbn&gt;&lt;_issue&gt;12&lt;/_issue&gt;&lt;_journal&gt;Cyberpsychol Behav Soc Netw&lt;/_journal&gt;&lt;_keywords&gt;Adult; Age Factors; *Communication; Disclosure; *Emotions; Female; Humans; Male; Models, Theoretical; *Self Disclosure; Sex Factors; Social Media/*statistics &amp;amp; numerical data; *Social Networking; Socioeconomic Factors; Young Adult&lt;/_keywords&gt;&lt;_language&gt;eng&lt;/_language&gt;&lt;_modified&gt;62572119&lt;/_modified&gt;&lt;_pages&gt;726-36&lt;/_pages&gt;&lt;_tertiary_title&gt;Cyberpsychology, behavior and social networking&lt;/_tertiary_title&gt;&lt;_type_work&gt;Journal Article&lt;/_type_work&gt;&lt;_url&gt;http://www.ncbi.nlm.nih.gov/entrez/query.fcgi?cmd=Retrieve&amp;amp;db=pubmed&amp;amp;dopt=Abstract&amp;amp;list_uids=26652673&amp;amp;query_hl=1&lt;/_url&gt;&lt;_volume&gt;18&lt;/_volume&gt;&lt;/Details&gt;&lt;Extra&gt;&lt;DBUID&gt;{DFD86C61-52C7-44BD-8A7E-8B61D55B1FD6}&lt;/DBUID&gt;&lt;/Extra&gt;&lt;/Item&gt;&lt;/References&gt;&lt;/Group&gt;&lt;/Citation&gt;_x000a_"/>
    <w:docVar w:name="NE.Ref{13F1206A-B1BD-488A-9A9A-88B896D7C84B}" w:val=" ADDIN NE.Ref.{13F1206A-B1BD-488A-9A9A-88B896D7C84B}&lt;Citation&gt;&lt;Group&gt;&lt;References&gt;&lt;Item&gt;&lt;ID&gt;30&lt;/ID&gt;&lt;UID&gt;{460664E1-3D81-455D-9C1F-CD2B34586ED4}&lt;/UID&gt;&lt;Title&gt;Individual differences in the effects of mood on sexuality: the revised Mood and  Sexuality Questionnaire (MSQ-R)&lt;/Title&gt;&lt;Template&gt;Journal Article&lt;/Template&gt;&lt;Star&gt;0&lt;/Star&gt;&lt;Tag&gt;5&lt;/Tag&gt;&lt;Author&gt;Janssen, E; Macapagal, K R; Mustanski, B&lt;/Author&gt;&lt;Year&gt;2013&lt;/Year&gt;&lt;Details&gt;&lt;_accessed&gt;62572159&lt;/_accessed&gt;&lt;_accession_num&gt;22963331&lt;/_accession_num&gt;&lt;_author_adr&gt;Kinsey Institute, Department of Psychological and Brain Sciences, Indiana University, Bloomington, IN 47405, USA. ejanssen@indiana.edu&lt;/_author_adr&gt;&lt;_collection_scope&gt;SSCI&lt;/_collection_scope&gt;&lt;_created&gt;62164042&lt;/_created&gt;&lt;_date&gt;2013-01-20&lt;/_date&gt;&lt;_date_display&gt;2013&lt;/_date_display&gt;&lt;_doi&gt;10.1080/00224499.2012.684251&lt;/_doi&gt;&lt;_impact_factor&gt;   2.921&lt;/_impact_factor&gt;&lt;_isbn&gt;1559-8519 (Electronic); 0022-4499 (Linking)&lt;/_isbn&gt;&lt;_issue&gt;7&lt;/_issue&gt;&lt;_journal&gt;J Sex Res&lt;/_journal&gt;&lt;_keywords&gt;Adolescent; Adult; Affect/*physiology; Aged; Female; Humans; *Individuality; Male; Middle Aged; Psychometrics/instrumentation; Sex Factors; Sexual Behavior/*psychology; Sexuality/*psychology; Surveys and Questionnaires/*standards; Young Adult&lt;/_keywords&gt;&lt;_language&gt;eng&lt;/_language&gt;&lt;_modified&gt;62773135&lt;/_modified&gt;&lt;_pages&gt;676-87&lt;/_pages&gt;&lt;_tertiary_title&gt;Journal of sex research&lt;/_tertiary_title&gt;&lt;_type_work&gt;Journal Article; Research Support, N.I.H., Extramural&lt;/_type_work&gt;&lt;_url&gt;http://www.ncbi.nlm.nih.gov/entrez/query.fcgi?cmd=Retrieve&amp;amp;db=pubmed&amp;amp;dopt=Abstract&amp;amp;list_uids=22963331&amp;amp;query_hl=1&lt;/_url&gt;&lt;_volume&gt;50&lt;/_volume&gt;&lt;/Details&gt;&lt;Extra&gt;&lt;DBUID&gt;{DFD86C61-52C7-44BD-8A7E-8B61D55B1FD6}&lt;/DBUID&gt;&lt;/Extra&gt;&lt;/Item&gt;&lt;/References&gt;&lt;/Group&gt;&lt;/Citation&gt;_x000a_"/>
    <w:docVar w:name="NE.Ref{1BC4050B-5B14-46E8-BE18-79EBB2ABAD41}" w:val=" ADDIN NE.Ref.{1BC4050B-5B14-46E8-BE18-79EBB2ABAD41}&lt;Citation&gt;&lt;Group&gt;&lt;References&gt;&lt;Item&gt;&lt;ID&gt;15&lt;/ID&gt;&lt;UID&gt;{D4280312-02E7-4194-9295-D9A1B2A4746B}&lt;/UID&gt;&lt;Title&gt;On Predicting Sociodemographic Traits and Emotions from Communications in Social  Networks and Their Implications to Online Self-Disclosure&lt;/Title&gt;&lt;Template&gt;Journal Article&lt;/Template&gt;&lt;Star&gt;0&lt;/Star&gt;&lt;Tag&gt;5&lt;/Tag&gt;&lt;Author&gt;Volkova, S; Bachrach, Y&lt;/Author&gt;&lt;Year&gt;2015&lt;/Year&gt;&lt;Details&gt;&lt;_accessed&gt;62572119&lt;/_accessed&gt;&lt;_accession_num&gt;26652673&lt;/_accession_num&gt;&lt;_author_adr&gt;1 Center for Language and Speech Processing, Johns Hopkins University , Baltimore, Maryland.; 2 Machine Learning and Perception Lab, Microsoft Research Cambridge , Cambridge,  United Kingdom .&lt;/_author_adr&gt;&lt;_created&gt;62098407&lt;/_created&gt;&lt;_date&gt;2015-12-01&lt;/_date&gt;&lt;_date_display&gt;2015 Dec&lt;/_date_display&gt;&lt;_doi&gt;10.1089/cyber.2014.0609&lt;/_doi&gt;&lt;_impact_factor&gt;   2.689&lt;/_impact_factor&gt;&lt;_isbn&gt;2152-2723 (Electronic); 2152-2715 (Linking)&lt;/_isbn&gt;&lt;_issue&gt;12&lt;/_issue&gt;&lt;_journal&gt;Cyberpsychol Behav Soc Netw&lt;/_journal&gt;&lt;_keywords&gt;Adult; Age Factors; *Communication; Disclosure; *Emotions; Female; Humans; Male; Models, Theoretical; *Self Disclosure; Sex Factors; Social Media/*statistics &amp;amp; numerical data; *Social Networking; Socioeconomic Factors; Young Adult&lt;/_keywords&gt;&lt;_language&gt;eng&lt;/_language&gt;&lt;_modified&gt;62572119&lt;/_modified&gt;&lt;_pages&gt;726-36&lt;/_pages&gt;&lt;_tertiary_title&gt;Cyberpsychology, behavior and social networking&lt;/_tertiary_title&gt;&lt;_type_work&gt;Journal Article&lt;/_type_work&gt;&lt;_url&gt;http://www.ncbi.nlm.nih.gov/entrez/query.fcgi?cmd=Retrieve&amp;amp;db=pubmed&amp;amp;dopt=Abstract&amp;amp;list_uids=26652673&amp;amp;query_hl=1&lt;/_url&gt;&lt;_volume&gt;18&lt;/_volume&gt;&lt;/Details&gt;&lt;Extra&gt;&lt;DBUID&gt;{DFD86C61-52C7-44BD-8A7E-8B61D55B1FD6}&lt;/DBUID&gt;&lt;/Extra&gt;&lt;/Item&gt;&lt;/References&gt;&lt;/Group&gt;&lt;/Citation&gt;_x000a_"/>
    <w:docVar w:name="NE.Ref{1BD2E3E7-F240-49B9-B213-6804EC735807}" w:val=" ADDIN NE.Ref.{1BD2E3E7-F240-49B9-B213-6804EC735807}&lt;Citation&gt;&lt;Group&gt;&lt;References&gt;&lt;Item&gt;&lt;ID&gt;1&lt;/ID&gt;&lt;UID&gt;{A310E0F2-5501-4022-8EE1-6F8D6E982B68}&lt;/UID&gt;&lt;Title&gt;A systematic review of mental disorder, suicide, and deliberate self harm in lesbian, gay and bisexual people&lt;/Title&gt;&lt;Template&gt;Journal Article&lt;/Template&gt;&lt;Star&gt;0&lt;/Star&gt;&lt;Tag&gt;0&lt;/Tag&gt;&lt;Author&gt;King, M; Semlyen, J; Tai, S S; Killaspy, H; Osborn, D; Popelyuk, D; Nazareth, I&lt;/Author&gt;&lt;Year&gt;2008&lt;/Year&gt;&lt;Details&gt;&lt;_accessed&gt;62572152&lt;/_accessed&gt;&lt;_accession_num&gt;18706118&lt;/_accession_num&gt;&lt;_author_adr&gt;Department of Mental Health Sciences, Royal Free and University College Medical School, Hampstead Campus, University College London, London, NW3 2PF, UK; Department of Mental Health Sciences, Royal Free and University College Medical School, Hampstead Campus, University College London, London, NW3 2PF, UK; Department of Primary Care and Population Sciences, Royal Free and University College Medical School, Hampstead Campus, University College London, London, NW3  2PF, UK; Department of Mental Health Sciences, Royal Free and University College Medical School, Hampstead Campus, University College London, London, NW3 2PF, UK; Department of Mental Health Sciences, Royal Free and University College Medical School, Hampstead Campus, University College London, London, NW3 2PF, UK; Department of Mental Health Sciences, Royal Free and University College Medical School, Hampstead Campus, University College London, London, NW3 2PF, UK; Department of Primary Care and Population Sciences, Royal Free and University College Medical School, Hampstead Campus, University College London, London, NW3  2PF, UK&lt;/_author_adr&gt;&lt;_collection_scope&gt;SCIE;&lt;/_collection_scope&gt;&lt;_created&gt;62005935&lt;/_created&gt;&lt;_date&gt;2008-01-20&lt;/_date&gt;&lt;_date_display&gt;2008&lt;/_date_display&gt;&lt;_doi&gt;10.1186/1471-244X-8-70&lt;/_doi&gt;&lt;_impact_factor&gt;   2.419&lt;/_impact_factor&gt;&lt;_isbn&gt;1471-244X (Electronic)&lt;/_isbn&gt;&lt;_journal&gt;BMC Psychiatry&lt;/_journal&gt;&lt;_language&gt;eng&lt;/_language&gt;&lt;_modified&gt;62572152&lt;/_modified&gt;&lt;_pages&gt;70&lt;/_pages&gt;&lt;_tertiary_title&gt;BMC Psychiatry&lt;/_tertiary_title&gt;&lt;_type_work&gt;Journal Article&lt;/_type_work&gt;&lt;_url&gt;http://www.ncbi.nlm.nih.gov/entrez/query.fcgi?cmd=Retrieve&amp;amp;db=pubmed&amp;amp;dopt=Abstract&amp;amp;list_uids=18706118&amp;amp;query_hl=1&lt;/_url&gt;&lt;_volume&gt;8&lt;/_volume&gt;&lt;/Details&gt;&lt;Extra&gt;&lt;DBUID&gt;{DFD86C61-52C7-44BD-8A7E-8B61D55B1FD6}&lt;/DBUID&gt;&lt;/Extra&gt;&lt;/Item&gt;&lt;/References&gt;&lt;/Group&gt;&lt;/Citation&gt;_x000a_"/>
    <w:docVar w:name="NE.Ref{240EB2DD-A087-4DB1-8C9B-F02266FBF36D}" w:val=" ADDIN NE.Ref.{240EB2DD-A087-4DB1-8C9B-F02266FBF36D}&lt;Citation&gt;&lt;Group&gt;&lt;References&gt;&lt;Item&gt;&lt;ID&gt;67&lt;/ID&gt;&lt;UID&gt;{E9958B77-5B85-4F7C-ABDA-980F5134F27A}&lt;/UID&gt;&lt;Title&gt;A population approach to the study of emotion: diurnal rhythms of a working day examined with the Day Reconstruction Method&lt;/Title&gt;&lt;Template&gt;Journal Article&lt;/Template&gt;&lt;Star&gt;0&lt;/Star&gt;&lt;Tag&gt;0&lt;/Tag&gt;&lt;Author&gt;Stone, Arthur A; Schwartz, Joseph E; Schkade, David; Schwarz, Norbert; Krueger, Alan; Kahneman, Daniel&lt;/Author&gt;&lt;Year&gt;2006&lt;/Year&gt;&lt;Details&gt;&lt;_alternate_title&gt;Emotion&lt;/_alternate_title&gt;&lt;_collection_scope&gt;SSCI&lt;/_collection_scope&gt;&lt;_created&gt;62754468&lt;/_created&gt;&lt;_date&gt;2006-01-01&lt;/_date&gt;&lt;_date_display&gt;2006//&lt;/_date_display&gt;&lt;_impact_factor&gt;   3.039&lt;/_impact_factor&gt;&lt;_isbn&gt;1528-3542&lt;/_isbn&gt;&lt;_issue&gt;1&lt;/_issue&gt;&lt;_journal&gt;Emotion&lt;/_journal&gt;&lt;_modified&gt;62773127&lt;/_modified&gt;&lt;_number&gt;ref1&lt;/_number&gt;&lt;_pages&gt;139-149&lt;/_pages&gt;&lt;_url&gt;http://dx.doi.org/10.1037/1528-3542.6.1.139&lt;/_url&gt;&lt;_volume&gt;6&lt;/_volume&gt;&lt;/Details&gt;&lt;Extra&gt;&lt;DBUID&gt;{DFD86C61-52C7-44BD-8A7E-8B61D55B1FD6}&lt;/DBUID&gt;&lt;/Extra&gt;&lt;/Item&gt;&lt;/References&gt;&lt;/Group&gt;&lt;/Citation&gt;_x000a_"/>
    <w:docVar w:name="NE.Ref{25239C9E-4C4C-4A62-9B57-5552256C2A45}" w:val=" ADDIN NE.Ref.{25239C9E-4C4C-4A62-9B57-5552256C2A45}&lt;Citation&gt;&lt;Group&gt;&lt;References&gt;&lt;Item&gt;&lt;ID&gt;62&lt;/ID&gt;&lt;UID&gt;{6E99F1F0-B830-49D1-983B-87A63152324D}&lt;/UID&gt;&lt;Title&gt;Diurnal and seasonal mood vary with work, sleep, and daylength across diverse cultures&lt;/Title&gt;&lt;Template&gt;Journal Article&lt;/Template&gt;&lt;Star&gt;0&lt;/Star&gt;&lt;Tag&gt;0&lt;/Tag&gt;&lt;Author&gt;Golder, S A; Macy, M W&lt;/Author&gt;&lt;Year&gt;2011&lt;/Year&gt;&lt;Details&gt;&lt;_accession_num&gt;21960633&lt;/_accession_num&gt;&lt;_author_adr&gt;Department of Sociology, Cornell University, Ithaca, NY 14853, USA. sag262@cornell.edu&lt;/_author_adr&gt;&lt;_collection_scope&gt;SCI;SCIE;&lt;/_collection_scope&gt;&lt;_created&gt;61958108&lt;/_created&gt;&lt;_date&gt;2011-09-30&lt;/_date&gt;&lt;_date_display&gt;2011 Sep 30&lt;/_date_display&gt;&lt;_doi&gt;10.1126/science.1202775&lt;/_doi&gt;&lt;_impact_factor&gt;  41.058&lt;/_impact_factor&gt;&lt;_isbn&gt;1095-9203 (Electronic); 0036-8075 (Linking)&lt;/_isbn&gt;&lt;_issue&gt;6051&lt;/_issue&gt;&lt;_journal&gt;Science&lt;/_journal&gt;&lt;_keywords&gt;*Affect; *Blogging; *Circadian Rhythm; *Cross-Cultural Comparison; Humans; *Seasons; Sleep; *Work&lt;/_keywords&gt;&lt;_language&gt;eng&lt;/_language&gt;&lt;_modified&gt;62772074&lt;/_modified&gt;&lt;_pages&gt;1878-81&lt;/_pages&gt;&lt;_tertiary_title&gt;Science (New York, N.Y.)&lt;/_tertiary_title&gt;&lt;_type_work&gt;Comparative Study; Journal Article; Research Support, U.S. Gov&amp;apos;t, Non-P.H.S.&lt;/_type_work&gt;&lt;_url&gt;http://www.ncbi.nlm.nih.gov/entrez/query.fcgi?cmd=Retrieve&amp;amp;db=pubmed&amp;amp;dopt=Abstract&amp;amp;list_uids=21960633&amp;amp;query_hl=1&lt;/_url&gt;&lt;_volume&gt;333&lt;/_volume&gt;&lt;/Details&gt;&lt;Extra&gt;&lt;DBUID&gt;{DFD86C61-52C7-44BD-8A7E-8B61D55B1FD6}&lt;/DBUID&gt;&lt;/Extra&gt;&lt;/Item&gt;&lt;/References&gt;&lt;/Group&gt;&lt;/Citation&gt;_x000a_"/>
    <w:docVar w:name="NE.Ref{26525936-C4FA-4ED3-A205-96396D8A8047}" w:val=" ADDIN NE.Ref.{26525936-C4FA-4ED3-A205-96396D8A8047}&lt;Citation&gt;&lt;Group&gt;&lt;References&gt;&lt;Item&gt;&lt;ID&gt;62&lt;/ID&gt;&lt;UID&gt;{6E99F1F0-B830-49D1-983B-87A63152324D}&lt;/UID&gt;&lt;Title&gt;Diurnal and seasonal mood vary with work, sleep, and daylength across diverse cultures&lt;/Title&gt;&lt;Template&gt;Journal Article&lt;/Template&gt;&lt;Star&gt;0&lt;/Star&gt;&lt;Tag&gt;0&lt;/Tag&gt;&lt;Author&gt;Golder, S A; Macy, M W&lt;/Author&gt;&lt;Year&gt;2011&lt;/Year&gt;&lt;Details&gt;&lt;_accession_num&gt;21960633&lt;/_accession_num&gt;&lt;_author_adr&gt;Department of Sociology, Cornell University, Ithaca, NY 14853, USA. sag262@cornell.edu&lt;/_author_adr&gt;&lt;_collection_scope&gt;SCI;SCIE;&lt;/_collection_scope&gt;&lt;_created&gt;61958108&lt;/_created&gt;&lt;_date&gt;2011-09-30&lt;/_date&gt;&lt;_date_display&gt;2011 Sep 30&lt;/_date_display&gt;&lt;_doi&gt;10.1126/science.1202775&lt;/_doi&gt;&lt;_impact_factor&gt;  41.058&lt;/_impact_factor&gt;&lt;_isbn&gt;1095-9203 (Electronic); 0036-8075 (Linking)&lt;/_isbn&gt;&lt;_issue&gt;6051&lt;/_issue&gt;&lt;_journal&gt;Science&lt;/_journal&gt;&lt;_keywords&gt;*Affect; *Blogging; *Circadian Rhythm; *Cross-Cultural Comparison; Humans; *Seasons; Sleep; *Work&lt;/_keywords&gt;&lt;_language&gt;eng&lt;/_language&gt;&lt;_modified&gt;62772074&lt;/_modified&gt;&lt;_pages&gt;1878-81&lt;/_pages&gt;&lt;_tertiary_title&gt;Science (New York, N.Y.)&lt;/_tertiary_title&gt;&lt;_type_work&gt;Comparative Study; Journal Article; Research Support, U.S. Gov&amp;apos;t, Non-P.H.S.&lt;/_type_work&gt;&lt;_url&gt;http://www.ncbi.nlm.nih.gov/entrez/query.fcgi?cmd=Retrieve&amp;amp;db=pubmed&amp;amp;dopt=Abstract&amp;amp;list_uids=21960633&amp;amp;query_hl=1&lt;/_url&gt;&lt;_volume&gt;333&lt;/_volume&gt;&lt;/Details&gt;&lt;Extra&gt;&lt;DBUID&gt;{DFD86C61-52C7-44BD-8A7E-8B61D55B1FD6}&lt;/DBUID&gt;&lt;/Extra&gt;&lt;/Item&gt;&lt;/References&gt;&lt;/Group&gt;&lt;/Citation&gt;_x000a_"/>
    <w:docVar w:name="NE.Ref{266EF96E-6350-41C8-8D20-AAF0B55C9336}" w:val=" ADDIN NE.Ref.{266EF96E-6350-41C8-8D20-AAF0B55C9336}&lt;Citation&gt;&lt;Group&gt;&lt;References&gt;&lt;Item&gt;&lt;ID&gt;77&lt;/ID&gt;&lt;UID&gt;{6BD0AE73-2104-4120-AF62-037BD6E57391}&lt;/UID&gt;&lt;Title&gt;Socioeconomic Status and Depression over the Life Course&lt;/Title&gt;&lt;Template&gt;Journal Article&lt;/Template&gt;&lt;Star&gt;0&lt;/Star&gt;&lt;Tag&gt;0&lt;/Tag&gt;&lt;Author&gt;Miech, Richard Allen; Shanahan, Michael J&lt;/Author&gt;&lt;Year&gt;2000&lt;/Year&gt;&lt;Details&gt;&lt;_alternate_title&gt;Journal of Health and Social Behavior&lt;/_alternate_title&gt;&lt;_collection_scope&gt;SSCI&lt;/_collection_scope&gt;&lt;_created&gt;62750028&lt;/_created&gt;&lt;_date&gt;2000-01-01&lt;/_date&gt;&lt;_date_display&gt;2000&lt;/_date_display&gt;&lt;_doi&gt;10.2307/2676303&lt;/_doi&gt;&lt;_impact_factor&gt;   2.617&lt;/_impact_factor&gt;&lt;_isbn&gt;00221465&lt;/_isbn&gt;&lt;_issue&gt;2&lt;/_issue&gt;&lt;_journal&gt;Journal of Health and Social Behavior&lt;/_journal&gt;&lt;_modified&gt;62773183&lt;/_modified&gt;&lt;_ori_publication&gt;[American Sociological Association, Sage Publications, Inc.]&lt;/_ori_publication&gt;&lt;_pages&gt;162-176&lt;/_pages&gt;&lt;_url&gt;http://www.jstor.org/stable/2676303&lt;/_url&gt;&lt;_volume&gt;41&lt;/_volume&gt;&lt;/Details&gt;&lt;Extra&gt;&lt;DBUID&gt;{DFD86C61-52C7-44BD-8A7E-8B61D55B1FD6}&lt;/DBUID&gt;&lt;/Extra&gt;&lt;/Item&gt;&lt;/References&gt;&lt;/Group&gt;&lt;/Citation&gt;_x000a_"/>
    <w:docVar w:name="NE.Ref{27F53842-1D4B-4613-A583-31B5116B005E}" w:val=" ADDIN NE.Ref.{27F53842-1D4B-4613-A583-31B5116B005E}&lt;Citation&gt;&lt;Group&gt;&lt;References&gt;&lt;Item&gt;&lt;ID&gt;82&lt;/ID&gt;&lt;UID&gt;{9BF136FC-B161-496D-A73E-F37E3CEDAA64}&lt;/UID&gt;&lt;Title&gt;Log-transformation and its implications for data analysis&lt;/Title&gt;&lt;Template&gt;Journal Article&lt;/Template&gt;&lt;Star&gt;0&lt;/Star&gt;&lt;Tag&gt;0&lt;/Tag&gt;&lt;Author&gt;Feng, Changyong; Wang, Hongyue; Lu, Naiji; Chen, Tian; He, Hua; Lu, Ying; Tu, Xin M&lt;/Author&gt;&lt;Year&gt;2014&lt;/Year&gt;&lt;Details&gt;&lt;_collection_scope&gt;CSCD&lt;/_collection_scope&gt;&lt;_created&gt;62750092&lt;/_created&gt;&lt;_date&gt;2014-04-01&lt;/_date&gt;&lt;_date_display&gt;2014/04/&lt;/_date_display&gt;&lt;_doi&gt;10.3969/j.issn.1002-0829.2014.02.009&lt;/_doi&gt;&lt;_isbn&gt;1002-0829&lt;/_isbn&gt;&lt;_issue&gt;2&lt;/_issue&gt;&lt;_journal&gt;Shanghai archives of psychiatry&lt;/_journal&gt;&lt;_modified&gt;62773186&lt;/_modified&gt;&lt;_ori_publication&gt;Shanghai Municipal Bureau of Publishing&lt;/_ori_publication&gt;&lt;_pages&gt;105-109&lt;/_pages&gt;&lt;_url&gt;https://www.ncbi.nlm.nih.gov/pubmed/25092958_x000d__x000a_https://www.ncbi.nlm.nih.gov/pmc/PMC4120293/&lt;/_url&gt;&lt;_volume&gt;26&lt;/_volume&gt;&lt;/Details&gt;&lt;Extra&gt;&lt;DBUID&gt;{DFD86C61-52C7-44BD-8A7E-8B61D55B1FD6}&lt;/DBUID&gt;&lt;/Extra&gt;&lt;/Item&gt;&lt;/References&gt;&lt;/Group&gt;&lt;/Citation&gt;_x000a_"/>
    <w:docVar w:name="NE.Ref{2B3A34D4-74C4-4D2F-A491-DE3409188F49}" w:val=" ADDIN NE.Ref.{2B3A34D4-74C4-4D2F-A491-DE3409188F49}&lt;Citation&gt;&lt;Group&gt;&lt;References&gt;&lt;Item&gt;&lt;ID&gt;8&lt;/ID&gt;&lt;UID&gt;{726C3111-D3DC-4151-A821-FEC7F73F2172}&lt;/UID&gt;&lt;Title&gt;The subtlety of emotions.&lt;/Title&gt;&lt;Template&gt;Generic&lt;/Template&gt;&lt;Star&gt;0&lt;/Star&gt;&lt;Tag&gt;0&lt;/Tag&gt;&lt;Author&gt;Ben-Ze&amp;apos;Ev, Aaron&lt;/Author&gt;&lt;Year&gt;2000&lt;/Year&gt;&lt;Details&gt;&lt;_date_display&gt;2000&lt;/_date_display&gt;&lt;_date&gt;2000-01-01&lt;/_date&gt;&lt;_isbn&gt;0-262-02463-2 (Hardcover)&lt;/_isbn&gt;&lt;_journal&gt;The subtlety of emotions.&lt;/_journal&gt;&lt;_keywords&gt;*Emotional States; Emotions_x000d__x000a_ER  -&lt;/_keywords&gt;&lt;_number&gt;2000-07614-000&lt;/_number&gt;&lt;_pages&gt;xv, 611-xv, 611&lt;/_pages&gt;&lt;_place_published&gt;Cambridge,  MA,  US&lt;/_place_published&gt;&lt;_publisher&gt;The MIT Press&lt;/_publisher&gt;&lt;_secondary_title&gt;The subtlety of emotions.&lt;/_secondary_title&gt;&lt;_created&gt;62914289&lt;/_created&gt;&lt;_modified&gt;62914403&lt;/_modified&gt;&lt;/Details&gt;&lt;Extra&gt;&lt;DBUID&gt;{A669F552-1E48-49E8-95B9-324F935DE2A8}&lt;/DBUID&gt;&lt;/Extra&gt;&lt;/Item&gt;&lt;/References&gt;&lt;/Group&gt;&lt;/Citation&gt;_x000a_"/>
    <w:docVar w:name="NE.Ref{2BDA0B6F-03DB-4061-8B7B-DD77D7FEC8E6}" w:val=" ADDIN NE.Ref.{2BDA0B6F-03DB-4061-8B7B-DD77D7FEC8E6}&lt;Citation&gt;&lt;Group&gt;&lt;References&gt;&lt;Item&gt;&lt;ID&gt;52&lt;/ID&gt;&lt;UID&gt;{4CA3FDD2-6391-4117-9BDB-945309ACDA3E}&lt;/UID&gt;&lt;Title&gt;Positive and negative affect and health functioning indicators among older adults with chronic illnesses&lt;/Title&gt;&lt;Template&gt;Journal Article&lt;/Template&gt;&lt;Star&gt;0&lt;/Star&gt;&lt;Tag&gt;0&lt;/Tag&gt;&lt;Author&gt;Hu, J; Gruber, K J&lt;/Author&gt;&lt;Year&gt;2008&lt;/Year&gt;&lt;Details&gt;&lt;_accessed&gt;62572166&lt;/_accessed&gt;&lt;_accession_num&gt;18649214&lt;/_accession_num&gt;&lt;_author_adr&gt;The University of North Carolina at Greensboro, Greensboro, School of Nursing, North Carolina 27402-6170, USA. jie hu@uncg.edu&lt;/_author_adr&gt;&lt;_created&gt;62170364&lt;/_created&gt;&lt;_date&gt;2008-08-01&lt;/_date&gt;&lt;_date_display&gt;2008 Aug&lt;/_date_display&gt;&lt;_doi&gt;10.1080/01612840802182938&lt;/_doi&gt;&lt;_impact_factor&gt;   0.825&lt;/_impact_factor&gt;&lt;_isbn&gt;1096-4673 (Electronic); 0161-2840 (Linking)&lt;/_isbn&gt;&lt;_issue&gt;8&lt;/_issue&gt;&lt;_journal&gt;Issues Ment Health Nurs&lt;/_journal&gt;&lt;_keywords&gt;*Affect; Aged; *Chronic Disease; *Health Status; Health Status Indicators; Humans; Middle Aged&lt;/_keywords&gt;&lt;_language&gt;eng&lt;/_language&gt;&lt;_modified&gt;62572129&lt;/_modified&gt;&lt;_pages&gt;895-911&lt;/_pages&gt;&lt;_tertiary_title&gt;Issues in mental health nursing&lt;/_tertiary_title&gt;&lt;_type_work&gt;Journal Article&lt;/_type_work&gt;&lt;_url&gt;http://www.ncbi.nlm.nih.gov/entrez/query.fcgi?cmd=Retrieve&amp;amp;db=pubmed&amp;amp;dopt=Abstract&amp;amp;list_uids=18649214&amp;amp;query_hl=1&lt;/_url&gt;&lt;_volume&gt;29&lt;/_volume&gt;&lt;/Details&gt;&lt;Extra&gt;&lt;DBUID&gt;{DFD86C61-52C7-44BD-8A7E-8B61D55B1FD6}&lt;/DBUID&gt;&lt;/Extra&gt;&lt;/Item&gt;&lt;/References&gt;&lt;/Group&gt;&lt;/Citation&gt;_x000a_"/>
    <w:docVar w:name="NE.Ref{3294CD6D-6CCB-4F05-A6EA-F204D5CCCB09}" w:val=" ADDIN NE.Ref.{3294CD6D-6CCB-4F05-A6EA-F204D5CCCB09}&lt;Citation&gt;&lt;Group&gt;&lt;References&gt;&lt;Item&gt;&lt;ID&gt;79&lt;/ID&gt;&lt;UID&gt;{225AA004-9047-40BD-BE3F-A5FE48ABC2B7}&lt;/UID&gt;&lt;Title&gt;Depression, substance use and HIV risk in a probability sample of men who have sex with men&lt;/Title&gt;&lt;Template&gt;Journal Article&lt;/Template&gt;&lt;Star&gt;0&lt;/Star&gt;&lt;Tag&gt;0&lt;/Tag&gt;&lt;Author&gt;Fendrich, M; Avci, O; Johnson, T P; Mackesy-Amiti, M E&lt;/Author&gt;&lt;Year&gt;2013&lt;/Year&gt;&lt;Details&gt;&lt;_accession_num&gt;23254224&lt;/_accession_num&gt;&lt;_author_adr&gt;Center for Applied Behavioral Health Research, Helen Bader School of Social Welfare, University of Wisconsin-Milwaukee, United States. fendrich@uwm.edu&lt;/_author_adr&gt;&lt;_collection_scope&gt;SCIE;SSCI&lt;/_collection_scope&gt;&lt;_created&gt;62750074&lt;/_created&gt;&lt;_date&gt;2013-03-01&lt;/_date&gt;&lt;_date_display&gt;2013 Mar&lt;/_date_display&gt;&lt;_doi&gt;10.1016/j.addbeh.2012.09.005&lt;/_doi&gt;&lt;_impact_factor&gt;   2.686&lt;/_impact_factor&gt;&lt;_isbn&gt;1873-6327 (Electronic); 0306-4603 (Linking)&lt;/_isbn&gt;&lt;_issue&gt;3&lt;/_issue&gt;&lt;_journal&gt;Addict Behav&lt;/_journal&gt;&lt;_keywords&gt;Adolescent; Adult; Depression/*psychology; HIV Infections/prevention &amp;amp; control/*psychology; Homosexuality, Male/*psychology; Humans; Male; Middle Aged; Risk Assessment; Sampling Studies; Substance-Related Disorders/prevention &amp;amp; control/*psychology; Unsafe Sex/prevention &amp;amp; control/*psychology; Young Adult&lt;/_keywords&gt;&lt;_language&gt;eng&lt;/_language&gt;&lt;_modified&gt;62773184&lt;/_modified&gt;&lt;_ori_publication&gt;Copyright (c) 2012 Elsevier Ltd. All rights reserved.&lt;/_ori_publication&gt;&lt;_pages&gt;1715-8&lt;/_pages&gt;&lt;_tertiary_title&gt;Addictive behaviors&lt;/_tertiary_title&gt;&lt;_type_work&gt;Journal Article; Research Support, Non-U.S. Gov&amp;apos;t&lt;/_type_work&gt;&lt;_url&gt;http://www.ncbi.nlm.nih.gov/entrez/query.fcgi?cmd=Retrieve&amp;amp;db=pubmed&amp;amp;dopt=Abstract&amp;amp;list_uids=23254224&amp;amp;query_hl=1&lt;/_url&gt;&lt;_volume&gt;38&lt;/_volume&gt;&lt;/Details&gt;&lt;Extra&gt;&lt;DBUID&gt;{DFD86C61-52C7-44BD-8A7E-8B61D55B1FD6}&lt;/DBUID&gt;&lt;/Extra&gt;&lt;/Item&gt;&lt;/References&gt;&lt;/Group&gt;&lt;/Citation&gt;_x000a_"/>
    <w:docVar w:name="NE.Ref{340922C6-0CBC-4092-8946-E534BB31F108}" w:val=" ADDIN NE.Ref.{340922C6-0CBC-4092-8946-E534BB31F108}&lt;Citation&gt;&lt;Group&gt;&lt;References&gt;&lt;Item&gt;&lt;ID&gt;83&lt;/ID&gt;&lt;UID&gt;{5E8AA01D-645F-44C6-9E94-3895AA74462E}&lt;/UID&gt;&lt;Title&gt;Longitudinal Changes in Psychological States in Online Health Community Members:  Understanding the Long-Term Effects of Participating in an Online Depression Community&lt;/Title&gt;&lt;Template&gt;Journal Article&lt;/Template&gt;&lt;Star&gt;0&lt;/Star&gt;&lt;Tag&gt;5&lt;/Tag&gt;&lt;Author&gt;Park, A; Conway, M&lt;/Author&gt;&lt;Year&gt;2017&lt;/Year&gt;&lt;Details&gt;&lt;_accession_num&gt;28320692&lt;/_accession_num&gt;&lt;_author_adr&gt;Department of Biomedical Informatics, School of Medicine, University of Utah, Salt Lake City, UT, United States.; Department of Biomedical Informatics, School of Medicine, University of Utah, Salt Lake City, UT, United States.&lt;/_author_adr&gt;&lt;_collection_scope&gt;SCIE;&lt;/_collection_scope&gt;&lt;_created&gt;62098407&lt;/_created&gt;&lt;_date&gt;2017-03-20&lt;/_date&gt;&lt;_date_display&gt;2017 Mar 20&lt;/_date_display&gt;&lt;_doi&gt;10.2196/jmir.6826&lt;/_doi&gt;&lt;_impact_factor&gt;   4.671&lt;/_impact_factor&gt;&lt;_isbn&gt;1438-8871 (Electronic); 1438-8871 (Linking)&lt;/_isbn&gt;&lt;_issue&gt;3&lt;/_issue&gt;&lt;_journal&gt;J Med Internet Res&lt;/_journal&gt;&lt;_keywords&gt;Adult; Community Networks; Depression/*psychology; Depressive Disorder, Major/*psychology; Female; Humans; *Internet; Linguistics; Longitudinal Studies; Male; Mental Health; *Social Media; Social Networkingcommunications media; community networks; consumer health information; depression; informatics; information science; mental health; psychosocial support system; self-help groups; social support&lt;/_keywords&gt;&lt;_language&gt;eng&lt;/_language&gt;&lt;_modified&gt;62773343&lt;/_modified&gt;&lt;_pages&gt;e71&lt;/_pages&gt;&lt;_tertiary_title&gt;Journal of medical Internet research&lt;/_tertiary_title&gt;&lt;_type_work&gt;Journal Article&lt;/_type_work&gt;&lt;_url&gt;http://www.ncbi.nlm.nih.gov/entrez/query.fcgi?cmd=Retrieve&amp;amp;db=pubmed&amp;amp;dopt=Abstract&amp;amp;list_uids=28320692&amp;amp;query_hl=1&lt;/_url&gt;&lt;_volume&gt;19&lt;/_volume&gt;&lt;/Details&gt;&lt;Extra&gt;&lt;DBUID&gt;{DFD86C61-52C7-44BD-8A7E-8B61D55B1FD6}&lt;/DBUID&gt;&lt;/Extra&gt;&lt;/Item&gt;&lt;/References&gt;&lt;/Group&gt;&lt;Group&gt;&lt;References&gt;&lt;Item&gt;&lt;ID&gt;84&lt;/ID&gt;&lt;UID&gt;{38F581EB-A1D6-48F3-AAEA-F33B80F8C122}&lt;/UID&gt;&lt;Title&gt;Psychological aspects of natural language. use: our words, our selves&lt;/Title&gt;&lt;Template&gt;Journal Article&lt;/Template&gt;&lt;Star&gt;0&lt;/Star&gt;&lt;Tag&gt;0&lt;/Tag&gt;&lt;Author&gt;Pennebaker, J W; Mehl, M R; Niederhoffer, K G&lt;/Author&gt;&lt;Year&gt;2003&lt;/Year&gt;&lt;Details&gt;&lt;_accession_num&gt;12185209&lt;/_accession_num&gt;&lt;_author_adr&gt;Department of Psychology, University of Texas at Austin, Austin, Texas 78712, USA. Pennebaker@psy.utexas.edu&lt;/_author_adr&gt;&lt;_collection_scope&gt;SCI;SCIE;SSCI&lt;/_collection_scope&gt;&lt;_created&gt;62750308&lt;/_created&gt;&lt;_date&gt;2003-01-20&lt;/_date&gt;&lt;_date_display&gt;2003&lt;/_date_display&gt;&lt;_doi&gt;10.1146/annurev.psych.54.101601.145041&lt;/_doi&gt;&lt;_impact_factor&gt;  22.774&lt;/_impact_factor&gt;&lt;_isbn&gt;0066-4308 (Print); 0066-4308 (Linking)&lt;/_isbn&gt;&lt;_journal&gt;Annu Rev Psychol&lt;/_journal&gt;&lt;_keywords&gt;Artificial Intelligence; Emotions; Health Status; Humans; Individuality; *Interpersonal Relations; Mental Health; *Natural Language Processing; Personality; Psycholinguistics; Semantics; *Social Environment; *Verbal Behavior&lt;/_keywords&gt;&lt;_language&gt;eng&lt;/_language&gt;&lt;_modified&gt;62773343&lt;/_modified&gt;&lt;_pages&gt;547-77&lt;/_pages&gt;&lt;_tertiary_title&gt;Annual review of psychology&lt;/_tertiary_title&gt;&lt;_type_work&gt;Journal Article; Research Support, U.S. Gov&amp;apos;t, P.H.S.; Review&lt;/_type_work&gt;&lt;_url&gt;http://www.ncbi.nlm.nih.gov/entrez/query.fcgi?cmd=Retrieve&amp;amp;db=pubmed&amp;amp;dopt=Abstract&amp;amp;list_uids=12185209&amp;amp;query_hl=1&lt;/_url&gt;&lt;_volume&gt;54&lt;/_volume&gt;&lt;/Details&gt;&lt;Extra&gt;&lt;DBUID&gt;{DFD86C61-52C7-44BD-8A7E-8B61D55B1FD6}&lt;/DBUID&gt;&lt;/Extra&gt;&lt;/Item&gt;&lt;/References&gt;&lt;/Group&gt;&lt;/Citation&gt;_x000a_"/>
    <w:docVar w:name="NE.Ref{36746013-1F53-4CD4-8C62-DF0A861B895C}" w:val=" ADDIN NE.Ref.{36746013-1F53-4CD4-8C62-DF0A861B895C}&lt;Citation&gt;&lt;Group&gt;&lt;References&gt;&lt;Item&gt;&lt;ID&gt;43&lt;/ID&gt;&lt;UID&gt;{9EFD325F-FF74-40E2-992E-732B97B980D9}&lt;/UID&gt;&lt;Title&gt;Developing Simplified Chinese Psychological Linguistic Analysis Dictionary for Microblog&lt;/Title&gt;&lt;Template&gt;Journal Article&lt;/Template&gt;&lt;Star&gt;0&lt;/Star&gt;&lt;Tag&gt;0&lt;/Tag&gt;&lt;Author&gt;Gao, Rui; Hao, Bibo; Li, He; Gao, Yusong; Zhu, Tingshao&lt;/Author&gt;&lt;Year&gt;2013&lt;/Year&gt;&lt;Details&gt;&lt;_accessed&gt;62572177&lt;/_accessed&gt;&lt;_created&gt;62166865&lt;/_created&gt;&lt;_doi&gt;10.1007/978-3-319-02753-1_36&lt;/_doi&gt;&lt;_modified&gt;62572177&lt;/_modified&gt;&lt;/Details&gt;&lt;Extra&gt;&lt;DBUID&gt;{DFD86C61-52C7-44BD-8A7E-8B61D55B1FD6}&lt;/DBUID&gt;&lt;/Extra&gt;&lt;/Item&gt;&lt;/References&gt;&lt;/Group&gt;&lt;/Citation&gt;_x000a_"/>
    <w:docVar w:name="NE.Ref{37C022F0-52EA-4A89-B49C-64DCFFBAE145}" w:val=" ADDIN NE.Ref.{37C022F0-52EA-4A89-B49C-64DCFFBAE145}&lt;Citation&gt;&lt;Group&gt;&lt;References&gt;&lt;Item&gt;&lt;ID&gt;46&lt;/ID&gt;&lt;UID&gt;{1902CEA9-EEA2-49FA-A4CE-631CA5012497}&lt;/UID&gt;&lt;Title&gt;Prejudice, Stigma and Social Discrimination: Perceived Barriers in HIV Prevention and Control among Men Who Have Sex with Men in China&lt;/Title&gt;&lt;Template&gt;Journal Article&lt;/Template&gt;&lt;Star&gt;0&lt;/Star&gt;&lt;Tag&gt;0&lt;/Tag&gt;&lt;Author&gt;Tang, Weiming; Mahapatra, Tanmay; Tucker, Joseph D; Zhao, Jinkou; Detels, Roger&lt;/Author&gt;&lt;Year&gt;2014&lt;/Year&gt;&lt;Details&gt;&lt;_accessed&gt;62572173&lt;/_accessed&gt;&lt;_created&gt;62170069&lt;/_created&gt;&lt;_doi&gt;10.4172/2165-7920.1000448&lt;/_doi&gt;&lt;_issue&gt;11&lt;/_issue&gt;&lt;_journal&gt;Journal of Clinical Case Reports&lt;/_journal&gt;&lt;_modified&gt;62572173&lt;/_modified&gt;&lt;_volume&gt;4&lt;/_volume&gt;&lt;/Details&gt;&lt;Extra&gt;&lt;DBUID&gt;{DFD86C61-52C7-44BD-8A7E-8B61D55B1FD6}&lt;/DBUID&gt;&lt;/Extra&gt;&lt;/Item&gt;&lt;/References&gt;&lt;/Group&gt;&lt;/Citation&gt;_x000a_"/>
    <w:docVar w:name="NE.Ref{397F42F3-E2BC-420C-8B46-CCB7F8670817}" w:val=" ADDIN NE.Ref.{397F42F3-E2BC-420C-8B46-CCB7F8670817}&lt;Citation&gt;&lt;Group&gt;&lt;References&gt;&lt;Item&gt;&lt;ID&gt;86&lt;/ID&gt;&lt;UID&gt;{54CA1053-D14B-4678-8316-EE6030E9A7D3}&lt;/UID&gt;&lt;Title&gt;Are They Different? Affect, Feeling, Emotion, Sentiment, and Opinion Detection in Text&lt;/Title&gt;&lt;Template&gt;Journal Article&lt;/Template&gt;&lt;Star&gt;0&lt;/Star&gt;&lt;Tag&gt;0&lt;/Tag&gt;&lt;Author&gt;M., D Munezero; C., S Montero; E., Sutinen; J., Pajunen&lt;/Author&gt;&lt;Year&gt;2014&lt;/Year&gt;&lt;Details&gt;&lt;_alternate_title&gt;IEEE Transactions on Affective ComputingIEEE Transactions on Affective Computing&lt;/_alternate_title&gt;&lt;_collection_scope&gt;SCIE;EI&lt;/_collection_scope&gt;&lt;_created&gt;62750438&lt;/_created&gt;&lt;_date&gt;2014-01-01&lt;/_date&gt;&lt;_date_display&gt;2014_x000d__x000a_1 April-June 2014&lt;/_date_display&gt;&lt;_doi&gt;10.1109/TAFFC.2014.2317187&lt;/_doi&gt;&lt;_impact_factor&gt;   4.585&lt;/_impact_factor&gt;&lt;_isbn&gt;1949-3045&lt;/_isbn&gt;&lt;_issue&gt;2&lt;/_issue&gt;&lt;_journal&gt;IEEE Transactions on Affective Computing&lt;/_journal&gt;&lt;_keywords&gt;computational linguistics; text analysis; opinion detection; emotion detection; feeling detection; sentiment detection; affect detection; terminology usage; subpar detection; subjective terms; computational linguistics community; text processing; Educational institutions; Natural language processing; Cultural differences; Physiology; Psychology; Electronic mail; Appraisal; Affect sensing and analysis; computation models of emotion&lt;/_keywords&gt;&lt;_modified&gt;62773351&lt;/_modified&gt;&lt;_pages&gt;101-111&lt;/_pages&gt;&lt;_volume&gt;5&lt;/_volume&gt;&lt;/Details&gt;&lt;Extra&gt;&lt;DBUID&gt;{DFD86C61-52C7-44BD-8A7E-8B61D55B1FD6}&lt;/DBUID&gt;&lt;/Extra&gt;&lt;/Item&gt;&lt;/References&gt;&lt;/Group&gt;&lt;/Citation&gt;_x000a_"/>
    <w:docVar w:name="NE.Ref{3BC584B6-FD1B-43D9-9678-DD7A6C07C724}" w:val=" ADDIN NE.Ref.{3BC584B6-FD1B-43D9-9678-DD7A6C07C724}&lt;Citation&gt;&lt;Group&gt;&lt;References&gt;&lt;Item&gt;&lt;ID&gt;66&lt;/ID&gt;&lt;UID&gt;{3E843480-9A05-4EE4-AA7A-FEFC2D81DD57}&lt;/UID&gt;&lt;Title&gt;Diurnal variation in the Positive Affects&lt;/Title&gt;&lt;Template&gt;Journal Article&lt;/Template&gt;&lt;Star&gt;0&lt;/Star&gt;&lt;Tag&gt;0&lt;/Tag&gt;&lt;Author&gt;Clark, Lee Anna; Watson, David; Leeka, Jay&lt;/Author&gt;&lt;Year&gt;1989&lt;/Year&gt;&lt;Details&gt;&lt;_alternate_title&gt;Motivation and Emotion&lt;/_alternate_title&gt;&lt;_collection_scope&gt;SSCI&lt;/_collection_scope&gt;&lt;_created&gt;62754461&lt;/_created&gt;&lt;_date&gt;1989-01-01&lt;/_date&gt;&lt;_date_display&gt;1989&lt;/_date_display&gt;&lt;_doi&gt;10.1007/BF00995536&lt;/_doi&gt;&lt;_impact_factor&gt;   1.837&lt;/_impact_factor&gt;&lt;_isbn&gt;1573-6644&lt;/_isbn&gt;&lt;_issue&gt;3&lt;/_issue&gt;&lt;_journal&gt;Motivation and Emotion&lt;/_journal&gt;&lt;_modified&gt;62773126&lt;/_modified&gt;&lt;_number&gt;Clark1989&lt;/_number&gt;&lt;_pages&gt;205-234&lt;/_pages&gt;&lt;_url&gt;https://doi.org/10.1007/BF00995536&lt;/_url&gt;&lt;_volume&gt;13&lt;/_volume&gt;&lt;/Details&gt;&lt;Extra&gt;&lt;DBUID&gt;{DFD86C61-52C7-44BD-8A7E-8B61D55B1FD6}&lt;/DBUID&gt;&lt;/Extra&gt;&lt;/Item&gt;&lt;/References&gt;&lt;/Group&gt;&lt;/Citation&gt;_x000a_"/>
    <w:docVar w:name="NE.Ref{3D7A7B7E-5425-4646-88A7-1D545D7ED2A7}" w:val=" ADDIN NE.Ref.{3D7A7B7E-5425-4646-88A7-1D545D7ED2A7}&lt;Citation&gt;&lt;Group&gt;&lt;References&gt;&lt;Item&gt;&lt;ID&gt;62&lt;/ID&gt;&lt;UID&gt;{6E99F1F0-B830-49D1-983B-87A63152324D}&lt;/UID&gt;&lt;Title&gt;Diurnal and seasonal mood vary with work, sleep, and daylength across diverse cultures&lt;/Title&gt;&lt;Template&gt;Journal Article&lt;/Template&gt;&lt;Star&gt;0&lt;/Star&gt;&lt;Tag&gt;0&lt;/Tag&gt;&lt;Author&gt;Golder, S A; Macy, M W&lt;/Author&gt;&lt;Year&gt;2011&lt;/Year&gt;&lt;Details&gt;&lt;_accession_num&gt;21960633&lt;/_accession_num&gt;&lt;_author_adr&gt;Department of Sociology, Cornell University, Ithaca, NY 14853, USA. sag262@cornell.edu&lt;/_author_adr&gt;&lt;_collection_scope&gt;SCI;SCIE;&lt;/_collection_scope&gt;&lt;_created&gt;61958108&lt;/_created&gt;&lt;_date&gt;2011-09-30&lt;/_date&gt;&lt;_date_display&gt;2011 Sep 30&lt;/_date_display&gt;&lt;_doi&gt;10.1126/science.1202775&lt;/_doi&gt;&lt;_impact_factor&gt;  41.058&lt;/_impact_factor&gt;&lt;_isbn&gt;1095-9203 (Electronic); 0036-8075 (Linking)&lt;/_isbn&gt;&lt;_issue&gt;6051&lt;/_issue&gt;&lt;_journal&gt;Science&lt;/_journal&gt;&lt;_keywords&gt;*Affect; *Blogging; *Circadian Rhythm; *Cross-Cultural Comparison; Humans; *Seasons; Sleep; *Work&lt;/_keywords&gt;&lt;_language&gt;eng&lt;/_language&gt;&lt;_modified&gt;62772074&lt;/_modified&gt;&lt;_pages&gt;1878-81&lt;/_pages&gt;&lt;_tertiary_title&gt;Science (New York, N.Y.)&lt;/_tertiary_title&gt;&lt;_type_work&gt;Comparative Study; Journal Article; Research Support, U.S. Gov&amp;apos;t, Non-P.H.S.&lt;/_type_work&gt;&lt;_url&gt;http://www.ncbi.nlm.nih.gov/entrez/query.fcgi?cmd=Retrieve&amp;amp;db=pubmed&amp;amp;dopt=Abstract&amp;amp;list_uids=21960633&amp;amp;query_hl=1&lt;/_url&gt;&lt;_volume&gt;333&lt;/_volume&gt;&lt;/Details&gt;&lt;Extra&gt;&lt;DBUID&gt;{DFD86C61-52C7-44BD-8A7E-8B61D55B1FD6}&lt;/DBUID&gt;&lt;/Extra&gt;&lt;/Item&gt;&lt;/References&gt;&lt;/Group&gt;&lt;/Citation&gt;_x000a_"/>
    <w:docVar w:name="NE.Ref{42B819BD-60C1-4AD9-A087-4B9C226FF2FE}" w:val=" ADDIN NE.Ref.{42B819BD-60C1-4AD9-A087-4B9C226FF2FE}&lt;Citation&gt;&lt;Group&gt;&lt;References&gt;&lt;Item&gt;&lt;ID&gt;14&lt;/ID&gt;&lt;UID&gt;{EBF496EB-E01D-4C6A-9A90-A77C2DD190DD}&lt;/UID&gt;&lt;Title&gt;THE BIG DATA FROM BLUED&lt;/Title&gt;&lt;Template&gt;Report&lt;/Template&gt;&lt;Star&gt;0&lt;/Star&gt;&lt;Tag&gt;0&lt;/Tag&gt;&lt;Author&gt;Blued&lt;/Author&gt;&lt;Year&gt;2016&lt;/Year&gt;&lt;Details&gt;&lt;_accessed&gt;62772253&lt;/_accessed&gt;&lt;_created&gt;62163932&lt;/_created&gt;&lt;_modified&gt;62772254&lt;/_modified&gt;&lt;_url&gt;http://www.199it.com/archives/428104.html&lt;/_url&gt;&lt;/Details&gt;&lt;Extra&gt;&lt;DBUID&gt;{DFD86C61-52C7-44BD-8A7E-8B61D55B1FD6}&lt;/DBUID&gt;&lt;/Extra&gt;&lt;/Item&gt;&lt;/References&gt;&lt;/Group&gt;&lt;/Citation&gt;_x000a_"/>
    <w:docVar w:name="NE.Ref{48ADD06C-7AAA-4DBF-AE90-5D0C966C8879}" w:val=" ADDIN NE.Ref.{48ADD06C-7AAA-4DBF-AE90-5D0C966C8879}&lt;Citation&gt;&lt;Group&gt;&lt;References&gt;&lt;Item&gt;&lt;ID&gt;99&lt;/ID&gt;&lt;UID&gt;{4A70405E-084D-4C6A-8D83-04CFE0A3984F}&lt;/UID&gt;&lt;Title&gt;Heterosexual transmission of HIV in China: a systematic review of behavioral studies in the past two decades&lt;/Title&gt;&lt;Template&gt;Journal Article&lt;/Template&gt;&lt;Star&gt;0&lt;/Star&gt;&lt;Tag&gt;0&lt;/Tag&gt;&lt;Author&gt;Yang, H; Li, X; Stanton, B; Liu, H; Liu, H; Wang, N; Fang, X; Lin, D; Chen, X&lt;/Author&gt;&lt;Year&gt;2005&lt;/Year&gt;&lt;Details&gt;&lt;_accession_num&gt;15849527&lt;/_accession_num&gt;&lt;_author_adr&gt;Prevention Research Center the Carman and Ann Adams Department of Pediatrics, Wayne State University, Detroit, Michigan 48201, USA. hoyan@med.wayne.edu&lt;/_author_adr&gt;&lt;_collection_scope&gt;SCI;SCIE&lt;/_collection_scope&gt;&lt;_created&gt;62836830&lt;/_created&gt;&lt;_date&gt;2005-05-01&lt;/_date&gt;&lt;_date_display&gt;2005 May&lt;/_date_display&gt;&lt;_impact_factor&gt;   1.981&lt;/_impact_factor&gt;&lt;_isbn&gt;0148-5717 (Print); 0148-5717 (Linking)&lt;/_isbn&gt;&lt;_issue&gt;5&lt;/_issue&gt;&lt;_journal&gt;Sex Transm Dis&lt;/_journal&gt;&lt;_keywords&gt;Behavioral Research; China/epidemiology; *Disease Transmission, Infectious; Female; HIV Infections/*epidemiology/etiology/*transmission; *Heterosexuality; Humans; Male; Substance-Related Disorders&lt;/_keywords&gt;&lt;_language&gt;eng&lt;/_language&gt;&lt;_modified&gt;62836830&lt;/_modified&gt;&lt;_pages&gt;270-80&lt;/_pages&gt;&lt;_tertiary_title&gt;Sexually transmitted diseases&lt;/_tertiary_title&gt;&lt;_type_work&gt;Journal Article; Review; Systematic Review&lt;/_type_work&gt;&lt;_url&gt;http://www.ncbi.nlm.nih.gov/entrez/query.fcgi?cmd=Retrieve&amp;amp;db=pubmed&amp;amp;dopt=Abstract&amp;amp;list_uids=15849527&amp;amp;query_hl=1&lt;/_url&gt;&lt;_volume&gt;32&lt;/_volume&gt;&lt;/Details&gt;&lt;Extra&gt;&lt;DBUID&gt;{DFD86C61-52C7-44BD-8A7E-8B61D55B1FD6}&lt;/DBUID&gt;&lt;/Extra&gt;&lt;/Item&gt;&lt;/References&gt;&lt;/Group&gt;&lt;Group&gt;&lt;References&gt;&lt;Item&gt;&lt;ID&gt;100&lt;/ID&gt;&lt;UID&gt;{6E867380-5F5C-4410-96BD-1D804AFFC183}&lt;/UID&gt;&lt;Title&gt;Behavioral Interventions to Reduce HIV-related Sexual Risk Behavior: Review and Synthesis of Meta-Analytic Evidence&lt;/Title&gt;&lt;Template&gt;Journal Article&lt;/Template&gt;&lt;Star&gt;0&lt;/Star&gt;&lt;Tag&gt;0&lt;/Tag&gt;&lt;Author&gt;Noar, Seth M&lt;/Author&gt;&lt;Year&gt;2008&lt;/Year&gt;&lt;Details&gt;&lt;_alternate_title&gt;AIDS and Behavior&lt;/_alternate_title&gt;&lt;_collection_scope&gt;SSCI&lt;/_collection_scope&gt;&lt;_created&gt;62836830&lt;/_created&gt;&lt;_date&gt;2008-01-01&lt;/_date&gt;&lt;_date_display&gt;2008&lt;/_date_display&gt;&lt;_doi&gt;10.1007/s10461-007-9313-9&lt;/_doi&gt;&lt;_impact_factor&gt;   3.017&lt;/_impact_factor&gt;&lt;_isbn&gt;1573-3254&lt;/_isbn&gt;&lt;_issue&gt;3&lt;/_issue&gt;&lt;_journal&gt;AIDS and Behavior&lt;/_journal&gt;&lt;_modified&gt;62839299&lt;/_modified&gt;&lt;_number&gt;Noar2008&lt;/_number&gt;&lt;_pages&gt;335-353&lt;/_pages&gt;&lt;_url&gt;https://doi.org/10.1007/s10461-007-9313-9&lt;/_url&gt;&lt;_volume&gt;12&lt;/_volume&gt;&lt;/Details&gt;&lt;Extra&gt;&lt;DBUID&gt;{DFD86C61-52C7-44BD-8A7E-8B61D55B1FD6}&lt;/DBUID&gt;&lt;/Extra&gt;&lt;/Item&gt;&lt;/References&gt;&lt;/Group&gt;&lt;/Citation&gt;_x000a_"/>
    <w:docVar w:name="NE.Ref{4AB0E251-1BB4-4C83-BA9F-8204C21131BD}" w:val=" ADDIN NE.Ref.{4AB0E251-1BB4-4C83-BA9F-8204C21131BD}&lt;Citation&gt;&lt;Group&gt;&lt;References&gt;&lt;Item&gt;&lt;ID&gt;62&lt;/ID&gt;&lt;UID&gt;{6E99F1F0-B830-49D1-983B-87A63152324D}&lt;/UID&gt;&lt;Title&gt;Diurnal and seasonal mood vary with work, sleep, and daylength across diverse cultures&lt;/Title&gt;&lt;Template&gt;Journal Article&lt;/Template&gt;&lt;Star&gt;0&lt;/Star&gt;&lt;Tag&gt;0&lt;/Tag&gt;&lt;Author&gt;Golder, S A; Macy, M W&lt;/Author&gt;&lt;Year&gt;2011&lt;/Year&gt;&lt;Details&gt;&lt;_accession_num&gt;21960633&lt;/_accession_num&gt;&lt;_author_adr&gt;Department of Sociology, Cornell University, Ithaca, NY 14853, USA. sag262@cornell.edu&lt;/_author_adr&gt;&lt;_collection_scope&gt;SCI;SCIE;&lt;/_collection_scope&gt;&lt;_created&gt;61958108&lt;/_created&gt;&lt;_date&gt;2011-09-30&lt;/_date&gt;&lt;_date_display&gt;2011 Sep 30&lt;/_date_display&gt;&lt;_doi&gt;10.1126/science.1202775&lt;/_doi&gt;&lt;_impact_factor&gt;  41.058&lt;/_impact_factor&gt;&lt;_isbn&gt;1095-9203 (Electronic); 0036-8075 (Linking)&lt;/_isbn&gt;&lt;_issue&gt;6051&lt;/_issue&gt;&lt;_journal&gt;Science&lt;/_journal&gt;&lt;_keywords&gt;*Affect; *Blogging; *Circadian Rhythm; *Cross-Cultural Comparison; Humans; *Seasons; Sleep; *Work&lt;/_keywords&gt;&lt;_language&gt;eng&lt;/_language&gt;&lt;_modified&gt;62772074&lt;/_modified&gt;&lt;_pages&gt;1878-81&lt;/_pages&gt;&lt;_tertiary_title&gt;Science (New York, N.Y.)&lt;/_tertiary_title&gt;&lt;_type_work&gt;Comparative Study; Journal Article; Research Support, U.S. Gov&amp;apos;t, Non-P.H.S.&lt;/_type_work&gt;&lt;_url&gt;http://www.ncbi.nlm.nih.gov/entrez/query.fcgi?cmd=Retrieve&amp;amp;db=pubmed&amp;amp;dopt=Abstract&amp;amp;list_uids=21960633&amp;amp;query_hl=1&lt;/_url&gt;&lt;_volume&gt;333&lt;/_volume&gt;&lt;/Details&gt;&lt;Extra&gt;&lt;DBUID&gt;{DFD86C61-52C7-44BD-8A7E-8B61D55B1FD6}&lt;/DBUID&gt;&lt;/Extra&gt;&lt;/Item&gt;&lt;/References&gt;&lt;/Group&gt;&lt;Group&gt;&lt;References&gt;&lt;Item&gt;&lt;ID&gt;66&lt;/ID&gt;&lt;UID&gt;{3E843480-9A05-4EE4-AA7A-FEFC2D81DD57}&lt;/UID&gt;&lt;Title&gt;Diurnal variation in the Positive Affects&lt;/Title&gt;&lt;Template&gt;Journal Article&lt;/Template&gt;&lt;Star&gt;0&lt;/Star&gt;&lt;Tag&gt;0&lt;/Tag&gt;&lt;Author&gt;Clark, Lee Anna; Watson, David; Leeka, Jay&lt;/Author&gt;&lt;Year&gt;1989&lt;/Year&gt;&lt;Details&gt;&lt;_alternate_title&gt;Motivation and Emotion&lt;/_alternate_title&gt;&lt;_collection_scope&gt;SSCI&lt;/_collection_scope&gt;&lt;_created&gt;62754461&lt;/_created&gt;&lt;_date&gt;1989-01-01&lt;/_date&gt;&lt;_date_display&gt;1989&lt;/_date_display&gt;&lt;_doi&gt;10.1007/BF00995536&lt;/_doi&gt;&lt;_impact_factor&gt;   1.837&lt;/_impact_factor&gt;&lt;_isbn&gt;1573-6644&lt;/_isbn&gt;&lt;_issue&gt;3&lt;/_issue&gt;&lt;_journal&gt;Motivation and Emotion&lt;/_journal&gt;&lt;_modified&gt;62773126&lt;/_modified&gt;&lt;_number&gt;Clark1989&lt;/_number&gt;&lt;_pages&gt;205-234&lt;/_pages&gt;&lt;_url&gt;https://doi.org/10.1007/BF00995536&lt;/_url&gt;&lt;_volume&gt;13&lt;/_volume&gt;&lt;/Details&gt;&lt;Extra&gt;&lt;DBUID&gt;{DFD86C61-52C7-44BD-8A7E-8B61D55B1FD6}&lt;/DBUID&gt;&lt;/Extra&gt;&lt;/Item&gt;&lt;/References&gt;&lt;/Group&gt;&lt;Group&gt;&lt;References&gt;&lt;Item&gt;&lt;ID&gt;67&lt;/ID&gt;&lt;UID&gt;{E9958B77-5B85-4F7C-ABDA-980F5134F27A}&lt;/UID&gt;&lt;Title&gt;A population approach to the study of emotion: diurnal rhythms of a working day examined with the Day Reconstruction Method&lt;/Title&gt;&lt;Template&gt;Journal Article&lt;/Template&gt;&lt;Star&gt;0&lt;/Star&gt;&lt;Tag&gt;0&lt;/Tag&gt;&lt;Author&gt;Stone, Arthur A; Schwartz, Joseph E; Schkade, David; Schwarz, Norbert; Krueger, Alan; Kahneman, Daniel&lt;/Author&gt;&lt;Year&gt;2006&lt;/Year&gt;&lt;Details&gt;&lt;_alternate_title&gt;Emotion&lt;/_alternate_title&gt;&lt;_collection_scope&gt;SSCI&lt;/_collection_scope&gt;&lt;_created&gt;62754468&lt;/_created&gt;&lt;_date&gt;2006-01-01&lt;/_date&gt;&lt;_date_display&gt;2006//&lt;/_date_display&gt;&lt;_impact_factor&gt;   3.039&lt;/_impact_factor&gt;&lt;_isbn&gt;1528-3542&lt;/_isbn&gt;&lt;_issue&gt;1&lt;/_issue&gt;&lt;_journal&gt;Emotion&lt;/_journal&gt;&lt;_modified&gt;62773127&lt;/_modified&gt;&lt;_number&gt;ref1&lt;/_number&gt;&lt;_pages&gt;139-149&lt;/_pages&gt;&lt;_url&gt;http://dx.doi.org/10.1037/1528-3542.6.1.139&lt;/_url&gt;&lt;_volume&gt;6&lt;/_volume&gt;&lt;/Details&gt;&lt;Extra&gt;&lt;DBUID&gt;{DFD86C61-52C7-44BD-8A7E-8B61D55B1FD6}&lt;/DBUID&gt;&lt;/Extra&gt;&lt;/Item&gt;&lt;/References&gt;&lt;/Group&gt;&lt;Group&gt;&lt;References&gt;&lt;Item&gt;&lt;ID&gt;68&lt;/ID&gt;&lt;UID&gt;{3A52916E-FA81-4EB4-97AE-DF8D3FCF9B61}&lt;/UID&gt;&lt;Title&gt;A Time-Series Diary Study of Mood and Social Interaction&lt;/Title&gt;&lt;Template&gt;Journal Article&lt;/Template&gt;&lt;Star&gt;0&lt;/Star&gt;&lt;Tag&gt;0&lt;/Tag&gt;&lt;Author&gt;Vittengl, Jeffrey R; Holt, Craig S&lt;/Author&gt;&lt;Year&gt;1998&lt;/Year&gt;&lt;Details&gt;&lt;_alternate_title&gt;Motivation and Emotion&lt;/_alternate_title&gt;&lt;_collection_scope&gt;SSCI&lt;/_collection_scope&gt;&lt;_created&gt;62754500&lt;/_created&gt;&lt;_date&gt;1998-01-01&lt;/_date&gt;&lt;_date_display&gt;1998&lt;/_date_display&gt;&lt;_doi&gt;10.1023/A:1022388123550&lt;/_doi&gt;&lt;_impact_factor&gt;   1.837&lt;/_impact_factor&gt;&lt;_isbn&gt;1573-6644&lt;/_isbn&gt;&lt;_issue&gt;3&lt;/_issue&gt;&lt;_journal&gt;Motivation and Emotion&lt;/_journal&gt;&lt;_modified&gt;62773127&lt;/_modified&gt;&lt;_number&gt;Vittengl1998&lt;/_number&gt;&lt;_pages&gt;255-275&lt;/_pages&gt;&lt;_url&gt;https://doi.org/10.1023/A:1022388123550&lt;/_url&gt;&lt;_volume&gt;22&lt;/_volume&gt;&lt;/Details&gt;&lt;Extra&gt;&lt;DBUID&gt;{DFD86C61-52C7-44BD-8A7E-8B61D55B1FD6}&lt;/DBUID&gt;&lt;/Extra&gt;&lt;/Item&gt;&lt;/References&gt;&lt;/Group&gt;&lt;Group&gt;&lt;References&gt;&lt;Item&gt;&lt;ID&gt;69&lt;/ID&gt;&lt;UID&gt;{EFB77075-06C2-45A3-A8C9-5FF6A7759582}&lt;/UID&gt;&lt;Title&gt;Preliminary evidence of diurnal rhythms in everyday behaviors associated with positive affect&lt;/Title&gt;&lt;Template&gt;Journal Article&lt;/Template&gt;&lt;Star&gt;0&lt;/Star&gt;&lt;Tag&gt;0&lt;/Tag&gt;&lt;Author&gt;Hasler, Brant P; Mehl, Matthias R; Bootzin, Richard R; Vazire, Simine&lt;/Author&gt;&lt;Year&gt;2008&lt;/Year&gt;&lt;Details&gt;&lt;_alternate_title&gt;Journal of Research in Personality&lt;/_alternate_title&gt;&lt;_collection_scope&gt;SSCI&lt;/_collection_scope&gt;&lt;_created&gt;62754513&lt;/_created&gt;&lt;_date&gt;2008-01-01&lt;/_date&gt;&lt;_date_display&gt;2008&lt;/_date_display&gt;&lt;_doi&gt;https://doi.org/10.1016/j.jrp.2008.07.012&lt;/_doi&gt;&lt;_impact_factor&gt;   2.850&lt;/_impact_factor&gt;&lt;_isbn&gt;0092-6566&lt;/_isbn&gt;&lt;_issue&gt;6&lt;/_issue&gt;&lt;_journal&gt;Journal of Research in Personality&lt;/_journal&gt;&lt;_keywords&gt;Daily activities; Affect; Circadian rhythms; Ecological momentary assessment; Nonlinear multi-level modeling&lt;/_keywords&gt;&lt;_modified&gt;62773128&lt;/_modified&gt;&lt;_pages&gt;1537-1546&lt;/_pages&gt;&lt;_url&gt;http://www.sciencedirect.com/science/article/pii/S0092656608001013&lt;/_url&gt;&lt;_volume&gt;42&lt;/_volume&gt;&lt;/Details&gt;&lt;Extra&gt;&lt;DBUID&gt;{DFD86C61-52C7-44BD-8A7E-8B61D55B1FD6}&lt;/DBUID&gt;&lt;/Extra&gt;&lt;/Item&gt;&lt;/References&gt;&lt;/Group&gt;&lt;/Citation&gt;_x000a_"/>
    <w:docVar w:name="NE.Ref{4AB37A07-5CCD-423A-83B8-41C5A89BE8E3}" w:val=" ADDIN NE.Ref.{4AB37A07-5CCD-423A-83B8-41C5A89BE8E3}&lt;Citation&gt;&lt;Group&gt;&lt;References&gt;&lt;Item&gt;&lt;ID&gt;71&lt;/ID&gt;&lt;UID&gt;{FAD16091-3B7C-4635-8644-9B28A9E76C37}&lt;/UID&gt;&lt;Title&gt;Depression and HIV/AIDS treatment nonadherence: a review and meta-analysis&lt;/Title&gt;&lt;Template&gt;Journal Article&lt;/Template&gt;&lt;Star&gt;0&lt;/Star&gt;&lt;Tag&gt;0&lt;/Tag&gt;&lt;Author&gt;Gonzalez, Jeffrey S; Batchelder, Abigail W; Psaros, Cristina; Safren, Steven A&lt;/Author&gt;&lt;Year&gt;2011&lt;/Year&gt;&lt;Details&gt;&lt;_created&gt;62759296&lt;/_created&gt;&lt;_date&gt;2011-10-01&lt;/_date&gt;&lt;_date_display&gt;2011/10/01&lt;/_date_display&gt;&lt;_doi&gt;10.1097/QAI.0b013e31822d490a&lt;/_doi&gt;&lt;_isbn&gt;1944-7884&lt;/_isbn&gt;&lt;_issue&gt;2&lt;/_issue&gt;&lt;_journal&gt;Journal of acquired immune deficiency syndromes (1999)&lt;/_journal&gt;&lt;_modified&gt;62773149&lt;/_modified&gt;&lt;_pages&gt;181-10.1097/QAI.0b013e31822d490a-187&lt;/_pages&gt;&lt;_url&gt;https://www.ncbi.nlm.nih.gov/pubmed/21857529_x000d__x000a_https://www.ncbi.nlm.nih.gov/pmc/PMC3858003/&lt;/_url&gt;&lt;_volume&gt;58&lt;/_volume&gt;&lt;/Details&gt;&lt;Extra&gt;&lt;DBUID&gt;{DFD86C61-52C7-44BD-8A7E-8B61D55B1FD6}&lt;/DBUID&gt;&lt;/Extra&gt;&lt;/Item&gt;&lt;/References&gt;&lt;/Group&gt;&lt;Group&gt;&lt;References&gt;&lt;Item&gt;&lt;ID&gt;72&lt;/ID&gt;&lt;UID&gt;{81FD4D2E-6DC3-4B61-AF0C-F5DA4B0CF2D4}&lt;/UID&gt;&lt;Title&gt;Positive affect predicts lower risk of AIDS mortality&lt;/Title&gt;&lt;Template&gt;Journal Article&lt;/Template&gt;&lt;Star&gt;0&lt;/Star&gt;&lt;Tag&gt;0&lt;/Tag&gt;&lt;Author&gt;Moskowitz, J T&lt;/Author&gt;&lt;Year&gt;2003&lt;/Year&gt;&lt;Details&gt;&lt;_accession_num&gt;12883113&lt;/_accession_num&gt;&lt;_author_adr&gt;Osher Center for Integrative Medicine at the University of California San Francisco, San Francisco, California 94115, USA. moskj@ocim.ucsf.edu&lt;/_author_adr&gt;&lt;_collection_scope&gt;SCI;SCIE;SSCI&lt;/_collection_scope&gt;&lt;_created&gt;62759298&lt;/_created&gt;&lt;_date&gt;2003-07-01&lt;/_date&gt;&lt;_date_display&gt;2003 Jul-Aug&lt;/_date_display&gt;&lt;_impact_factor&gt;   3.810&lt;/_impact_factor&gt;&lt;_isbn&gt;1534-7796 (Electronic); 0033-3174 (Linking)&lt;/_isbn&gt;&lt;_issue&gt;4&lt;/_issue&gt;&lt;_journal&gt;Psychosom Med&lt;/_journal&gt;&lt;_keywords&gt;Acquired Immunodeficiency Syndrome/mortality/*psychology; Adult; *Affect; Cohort Studies; Depression/epidemiology; HIV Seropositivity/psychology; Humans; Male; Middle Aged; Proportional Hazards Models; Prospective Studies; Risk; Surveys and Questionnaires; Survival Analysis&lt;/_keywords&gt;&lt;_language&gt;eng&lt;/_language&gt;&lt;_modified&gt;62773150&lt;/_modified&gt;&lt;_pages&gt;620-6&lt;/_pages&gt;&lt;_tertiary_title&gt;Psychosomatic medicine&lt;/_tertiary_title&gt;&lt;_type_work&gt;Journal Article; Research Support, U.S. Gov&amp;apos;t, P.H.S.&lt;/_type_work&gt;&lt;_url&gt;http://www.ncbi.nlm.nih.gov/entrez/query.fcgi?cmd=Retrieve&amp;amp;db=pubmed&amp;amp;dopt=Abstract&amp;amp;list_uids=12883113&amp;amp;query_hl=1&lt;/_url&gt;&lt;_volume&gt;65&lt;/_volume&gt;&lt;/Details&gt;&lt;Extra&gt;&lt;DBUID&gt;{DFD86C61-52C7-44BD-8A7E-8B61D55B1FD6}&lt;/DBUID&gt;&lt;/Extra&gt;&lt;/Item&gt;&lt;/References&gt;&lt;/Group&gt;&lt;/Citation&gt;_x000a_"/>
    <w:docVar w:name="NE.Ref{4ECE9096-F2A9-41EC-BB48-348AF387B14F}" w:val=" ADDIN NE.Ref.{4ECE9096-F2A9-41EC-BB48-348AF387B14F}&lt;Citation&gt;&lt;Group&gt;&lt;References&gt;&lt;Item&gt;&lt;ID&gt;86&lt;/ID&gt;&lt;UID&gt;{54CA1053-D14B-4678-8316-EE6030E9A7D3}&lt;/UID&gt;&lt;Title&gt;Are They Different? Affect, Feeling, Emotion, Sentiment, and Opinion Detection in Text&lt;/Title&gt;&lt;Template&gt;Journal Article&lt;/Template&gt;&lt;Star&gt;0&lt;/Star&gt;&lt;Tag&gt;0&lt;/Tag&gt;&lt;Author&gt;M., D Munezero; C., S Montero; E., Sutinen; J., Pajunen&lt;/Author&gt;&lt;Year&gt;2014&lt;/Year&gt;&lt;Details&gt;&lt;_alternate_title&gt;IEEE Transactions on Affective ComputingIEEE Transactions on Affective Computing&lt;/_alternate_title&gt;&lt;_collection_scope&gt;SCIE;EI&lt;/_collection_scope&gt;&lt;_created&gt;62750438&lt;/_created&gt;&lt;_date&gt;2014-01-01&lt;/_date&gt;&lt;_date_display&gt;2014_x000d__x000a_1 April-June 2014&lt;/_date_display&gt;&lt;_doi&gt;10.1109/TAFFC.2014.2317187&lt;/_doi&gt;&lt;_impact_factor&gt;   4.585&lt;/_impact_factor&gt;&lt;_isbn&gt;1949-3045&lt;/_isbn&gt;&lt;_issue&gt;2&lt;/_issue&gt;&lt;_journal&gt;IEEE Transactions on Affective Computing&lt;/_journal&gt;&lt;_keywords&gt;computational linguistics; text analysis; opinion detection; emotion detection; feeling detection; sentiment detection; affect detection; terminology usage; subpar detection; subjective terms; computational linguistics community; text processing; Educational institutions; Natural language processing; Cultural differences; Physiology; Psychology; Electronic mail; Appraisal; Affect sensing and analysis; computation models of emotion&lt;/_keywords&gt;&lt;_modified&gt;62773351&lt;/_modified&gt;&lt;_pages&gt;101-111&lt;/_pages&gt;&lt;_volume&gt;5&lt;/_volume&gt;&lt;/Details&gt;&lt;Extra&gt;&lt;DBUID&gt;{DFD86C61-52C7-44BD-8A7E-8B61D55B1FD6}&lt;/DBUID&gt;&lt;/Extra&gt;&lt;/Item&gt;&lt;/References&gt;&lt;/Group&gt;&lt;/Citation&gt;_x000a_"/>
    <w:docVar w:name="NE.Ref{53CAB95C-5ED3-4A5B-9A87-8D46A0E8D736}" w:val=" ADDIN NE.Ref.{53CAB95C-5ED3-4A5B-9A87-8D46A0E8D736}&lt;Citation&gt;&lt;Group&gt;&lt;References&gt;&lt;Item&gt;&lt;ID&gt;5&lt;/ID&gt;&lt;UID&gt;{FAE546F3-D386-4DB9-B495-A656827E762C}&lt;/UID&gt;&lt;Title&gt;The sociology of emotions&lt;/Title&gt;&lt;Template&gt;Journal Article&lt;/Template&gt;&lt;Star&gt;0&lt;/Star&gt;&lt;Tag&gt;0&lt;/Tag&gt;&lt;Author&gt;Thoits, Peggy A&lt;/Author&gt;&lt;Year&gt;1989&lt;/Year&gt;&lt;Details&gt;&lt;_isbn&gt;0360-0572&lt;/_isbn&gt;&lt;_issue&gt;1&lt;/_issue&gt;&lt;_journal&gt;Annual review of sociology&lt;/_journal&gt;&lt;_pages&gt;317-342&lt;/_pages&gt;&lt;_volume&gt;15&lt;/_volume&gt;&lt;_created&gt;62914266&lt;/_created&gt;&lt;_modified&gt;62914402&lt;/_modified&gt;&lt;_impact_factor&gt;   4.915&lt;/_impact_factor&gt;&lt;_collection_scope&gt;SSCI&lt;/_collection_scope&gt;&lt;/Details&gt;&lt;Extra&gt;&lt;DBUID&gt;{A669F552-1E48-49E8-95B9-324F935DE2A8}&lt;/DBUID&gt;&lt;/Extra&gt;&lt;/Item&gt;&lt;/References&gt;&lt;/Group&gt;&lt;/Citation&gt;_x000a_"/>
    <w:docVar w:name="NE.Ref{5410B21C-64D2-4C8D-A0DF-56C1159EF822}" w:val=" ADDIN NE.Ref.{5410B21C-64D2-4C8D-A0DF-56C1159EF822}&lt;Citation&gt;&lt;Group&gt;&lt;References&gt;&lt;Item&gt;&lt;ID&gt;68&lt;/ID&gt;&lt;UID&gt;{3A52916E-FA81-4EB4-97AE-DF8D3FCF9B61}&lt;/UID&gt;&lt;Title&gt;A Time-Series Diary Study of Mood and Social Interaction&lt;/Title&gt;&lt;Template&gt;Journal Article&lt;/Template&gt;&lt;Star&gt;0&lt;/Star&gt;&lt;Tag&gt;0&lt;/Tag&gt;&lt;Author&gt;Vittengl, Jeffrey R; Holt, Craig S&lt;/Author&gt;&lt;Year&gt;1998&lt;/Year&gt;&lt;Details&gt;&lt;_alternate_title&gt;Motivation and Emotion&lt;/_alternate_title&gt;&lt;_collection_scope&gt;SSCI&lt;/_collection_scope&gt;&lt;_created&gt;62754500&lt;/_created&gt;&lt;_date&gt;1998-01-01&lt;/_date&gt;&lt;_date_display&gt;1998&lt;/_date_display&gt;&lt;_doi&gt;10.1023/A:1022388123550&lt;/_doi&gt;&lt;_impact_factor&gt;   1.837&lt;/_impact_factor&gt;&lt;_isbn&gt;1573-6644&lt;/_isbn&gt;&lt;_issue&gt;3&lt;/_issue&gt;&lt;_journal&gt;Motivation and Emotion&lt;/_journal&gt;&lt;_modified&gt;62773127&lt;/_modified&gt;&lt;_number&gt;Vittengl1998&lt;/_number&gt;&lt;_pages&gt;255-275&lt;/_pages&gt;&lt;_url&gt;https://doi.org/10.1023/A:1022388123550&lt;/_url&gt;&lt;_volume&gt;22&lt;/_volume&gt;&lt;/Details&gt;&lt;Extra&gt;&lt;DBUID&gt;{DFD86C61-52C7-44BD-8A7E-8B61D55B1FD6}&lt;/DBUID&gt;&lt;/Extra&gt;&lt;/Item&gt;&lt;/References&gt;&lt;/Group&gt;&lt;/Citation&gt;_x000a_"/>
    <w:docVar w:name="NE.Ref{54E39355-B4C8-45BE-AC9A-E597662932EF}" w:val=" ADDIN NE.Ref.{54E39355-B4C8-45BE-AC9A-E597662932EF}&lt;Citation&gt;&lt;Group&gt;&lt;References&gt;&lt;Item&gt;&lt;ID&gt;66&lt;/ID&gt;&lt;UID&gt;{3E843480-9A05-4EE4-AA7A-FEFC2D81DD57}&lt;/UID&gt;&lt;Title&gt;Diurnal variation in the Positive Affects&lt;/Title&gt;&lt;Template&gt;Journal Article&lt;/Template&gt;&lt;Star&gt;0&lt;/Star&gt;&lt;Tag&gt;0&lt;/Tag&gt;&lt;Author&gt;Clark, Lee Anna; Watson, David; Leeka, Jay&lt;/Author&gt;&lt;Year&gt;1989&lt;/Year&gt;&lt;Details&gt;&lt;_alternate_title&gt;Motivation and Emotion&lt;/_alternate_title&gt;&lt;_collection_scope&gt;SSCI&lt;/_collection_scope&gt;&lt;_created&gt;62754461&lt;/_created&gt;&lt;_date&gt;1989-01-01&lt;/_date&gt;&lt;_date_display&gt;1989&lt;/_date_display&gt;&lt;_doi&gt;10.1007/BF00995536&lt;/_doi&gt;&lt;_impact_factor&gt;   1.837&lt;/_impact_factor&gt;&lt;_isbn&gt;1573-6644&lt;/_isbn&gt;&lt;_issue&gt;3&lt;/_issue&gt;&lt;_journal&gt;Motivation and Emotion&lt;/_journal&gt;&lt;_modified&gt;62773126&lt;/_modified&gt;&lt;_number&gt;Clark1989&lt;/_number&gt;&lt;_pages&gt;205-234&lt;/_pages&gt;&lt;_url&gt;https://doi.org/10.1007/BF00995536&lt;/_url&gt;&lt;_volume&gt;13&lt;/_volume&gt;&lt;/Details&gt;&lt;Extra&gt;&lt;DBUID&gt;{DFD86C61-52C7-44BD-8A7E-8B61D55B1FD6}&lt;/DBUID&gt;&lt;/Extra&gt;&lt;/Item&gt;&lt;/References&gt;&lt;/Group&gt;&lt;Group&gt;&lt;References&gt;&lt;Item&gt;&lt;ID&gt;69&lt;/ID&gt;&lt;UID&gt;{EFB77075-06C2-45A3-A8C9-5FF6A7759582}&lt;/UID&gt;&lt;Title&gt;Preliminary evidence of diurnal rhythms in everyday behaviors associated with positive affect&lt;/Title&gt;&lt;Template&gt;Journal Article&lt;/Template&gt;&lt;Star&gt;0&lt;/Star&gt;&lt;Tag&gt;0&lt;/Tag&gt;&lt;Author&gt;Hasler, Brant P; Mehl, Matthias R; Bootzin, Richard R; Vazire, Simine&lt;/Author&gt;&lt;Year&gt;2008&lt;/Year&gt;&lt;Details&gt;&lt;_alternate_title&gt;Journal of Research in Personality&lt;/_alternate_title&gt;&lt;_collection_scope&gt;SSCI&lt;/_collection_scope&gt;&lt;_created&gt;62754513&lt;/_created&gt;&lt;_date&gt;2008-01-01&lt;/_date&gt;&lt;_date_display&gt;2008&lt;/_date_display&gt;&lt;_doi&gt;https://doi.org/10.1016/j.jrp.2008.07.012&lt;/_doi&gt;&lt;_impact_factor&gt;   2.850&lt;/_impact_factor&gt;&lt;_isbn&gt;0092-6566&lt;/_isbn&gt;&lt;_issue&gt;6&lt;/_issue&gt;&lt;_journal&gt;Journal of Research in Personality&lt;/_journal&gt;&lt;_keywords&gt;Daily activities; Affect; Circadian rhythms; Ecological momentary assessment; Nonlinear multi-level modeling&lt;/_keywords&gt;&lt;_modified&gt;62773128&lt;/_modified&gt;&lt;_pages&gt;1537-1546&lt;/_pages&gt;&lt;_url&gt;http://www.sciencedirect.com/science/article/pii/S0092656608001013&lt;/_url&gt;&lt;_volume&gt;42&lt;/_volume&gt;&lt;/Details&gt;&lt;Extra&gt;&lt;DBUID&gt;{DFD86C61-52C7-44BD-8A7E-8B61D55B1FD6}&lt;/DBUID&gt;&lt;/Extra&gt;&lt;/Item&gt;&lt;/References&gt;&lt;/Group&gt;&lt;/Citation&gt;_x000a_"/>
    <w:docVar w:name="NE.Ref{58B4C908-D047-4C2F-AC4A-3D489D328D1D}" w:val=" ADDIN NE.Ref.{58B4C908-D047-4C2F-AC4A-3D489D328D1D}&lt;Citation&gt;&lt;Group&gt;&lt;References&gt;&lt;Item&gt;&lt;ID&gt;66&lt;/ID&gt;&lt;UID&gt;{3E843480-9A05-4EE4-AA7A-FEFC2D81DD57}&lt;/UID&gt;&lt;Title&gt;Diurnal variation in the Positive Affects&lt;/Title&gt;&lt;Template&gt;Journal Article&lt;/Template&gt;&lt;Star&gt;0&lt;/Star&gt;&lt;Tag&gt;0&lt;/Tag&gt;&lt;Author&gt;Clark, Lee Anna; Watson, David; Leeka, Jay&lt;/Author&gt;&lt;Year&gt;1989&lt;/Year&gt;&lt;Details&gt;&lt;_alternate_title&gt;Motivation and Emotion&lt;/_alternate_title&gt;&lt;_collection_scope&gt;SSCI&lt;/_collection_scope&gt;&lt;_created&gt;62754461&lt;/_created&gt;&lt;_date&gt;1989-01-01&lt;/_date&gt;&lt;_date_display&gt;1989&lt;/_date_display&gt;&lt;_doi&gt;10.1007/BF00995536&lt;/_doi&gt;&lt;_impact_factor&gt;   1.837&lt;/_impact_factor&gt;&lt;_isbn&gt;1573-6644&lt;/_isbn&gt;&lt;_issue&gt;3&lt;/_issue&gt;&lt;_journal&gt;Motivation and Emotion&lt;/_journal&gt;&lt;_modified&gt;62773126&lt;/_modified&gt;&lt;_number&gt;Clark1989&lt;/_number&gt;&lt;_pages&gt;205-234&lt;/_pages&gt;&lt;_url&gt;https://doi.org/10.1007/BF00995536&lt;/_url&gt;&lt;_volume&gt;13&lt;/_volume&gt;&lt;/Details&gt;&lt;Extra&gt;&lt;DBUID&gt;{DFD86C61-52C7-44BD-8A7E-8B61D55B1FD6}&lt;/DBUID&gt;&lt;/Extra&gt;&lt;/Item&gt;&lt;/References&gt;&lt;/Group&gt;&lt;/Citation&gt;_x000a_"/>
    <w:docVar w:name="NE.Ref{5A3B17CE-8191-49C4-949B-7BF7FEE6F741}" w:val=" ADDIN NE.Ref.{5A3B17CE-8191-49C4-949B-7BF7FEE6F741}&lt;Citation&gt;&lt;Group&gt;&lt;References&gt;&lt;Item&gt;&lt;ID&gt;15&lt;/ID&gt;&lt;UID&gt;{D4280312-02E7-4194-9295-D9A1B2A4746B}&lt;/UID&gt;&lt;Title&gt;On Predicting Sociodemographic Traits and Emotions from Communications in Social  Networks and Their Implications to Online Self-Disclosure&lt;/Title&gt;&lt;Template&gt;Journal Article&lt;/Template&gt;&lt;Star&gt;0&lt;/Star&gt;&lt;Tag&gt;5&lt;/Tag&gt;&lt;Author&gt;Volkova, S; Bachrach, Y&lt;/Author&gt;&lt;Year&gt;2015&lt;/Year&gt;&lt;Details&gt;&lt;_accessed&gt;62572119&lt;/_accessed&gt;&lt;_accession_num&gt;26652673&lt;/_accession_num&gt;&lt;_author_adr&gt;1 Center for Language and Speech Processing, Johns Hopkins University , Baltimore, Maryland.; 2 Machine Learning and Perception Lab, Microsoft Research Cambridge , Cambridge,  United Kingdom .&lt;/_author_adr&gt;&lt;_created&gt;62098407&lt;/_created&gt;&lt;_date&gt;2015-12-01&lt;/_date&gt;&lt;_date_display&gt;2015 Dec&lt;/_date_display&gt;&lt;_doi&gt;10.1089/cyber.2014.0609&lt;/_doi&gt;&lt;_impact_factor&gt;   2.689&lt;/_impact_factor&gt;&lt;_isbn&gt;2152-2723 (Electronic); 2152-2715 (Linking)&lt;/_isbn&gt;&lt;_issue&gt;12&lt;/_issue&gt;&lt;_journal&gt;Cyberpsychol Behav Soc Netw&lt;/_journal&gt;&lt;_keywords&gt;Adult; Age Factors; *Communication; Disclosure; *Emotions; Female; Humans; Male; Models, Theoretical; *Self Disclosure; Sex Factors; Social Media/*statistics &amp;amp; numerical data; *Social Networking; Socioeconomic Factors; Young Adult&lt;/_keywords&gt;&lt;_language&gt;eng&lt;/_language&gt;&lt;_modified&gt;62572119&lt;/_modified&gt;&lt;_pages&gt;726-36&lt;/_pages&gt;&lt;_tertiary_title&gt;Cyberpsychology, behavior and social networking&lt;/_tertiary_title&gt;&lt;_type_work&gt;Journal Article&lt;/_type_work&gt;&lt;_url&gt;http://www.ncbi.nlm.nih.gov/entrez/query.fcgi?cmd=Retrieve&amp;amp;db=pubmed&amp;amp;dopt=Abstract&amp;amp;list_uids=26652673&amp;amp;query_hl=1&lt;/_url&gt;&lt;_volume&gt;18&lt;/_volume&gt;&lt;/Details&gt;&lt;Extra&gt;&lt;DBUID&gt;{DFD86C61-52C7-44BD-8A7E-8B61D55B1FD6}&lt;/DBUID&gt;&lt;/Extra&gt;&lt;/Item&gt;&lt;/References&gt;&lt;/Group&gt;&lt;/Citation&gt;_x000a_"/>
    <w:docVar w:name="NE.Ref{5A6A76B9-BAFC-4225-AEE2-C28BA761DEB3}" w:val=" ADDIN NE.Ref.{5A6A76B9-BAFC-4225-AEE2-C28BA761DEB3}&lt;Citation&gt;&lt;Group&gt;&lt;References&gt;&lt;Item&gt;&lt;ID&gt;44&lt;/ID&gt;&lt;UID&gt;{6FA53D6D-E410-4F86-AE41-EBF4D798D52B}&lt;/UID&gt;&lt;Title&gt;An argument for basic emotions.&lt;/Title&gt;&lt;Template&gt;Journal Article&lt;/Template&gt;&lt;Star&gt;0&lt;/Star&gt;&lt;Tag&gt;0&lt;/Tag&gt;&lt;Author&gt;Ekman, Paul&lt;/Author&gt;&lt;Year&gt;1992&lt;/Year&gt;&lt;Details&gt;&lt;_accessed&gt;62572176&lt;/_accessed&gt;&lt;_collection_scope&gt;SSCI;&lt;/_collection_scope&gt;&lt;_created&gt;62166867&lt;/_created&gt;&lt;_doi&gt;10.1080/02699939208411068&lt;/_doi&gt;&lt;_impact_factor&gt;   2.563&lt;/_impact_factor&gt;&lt;_issue&gt;3-4&lt;/_issue&gt;&lt;_journal&gt;Cognition &amp;amp; Emotion&lt;/_journal&gt;&lt;_modified&gt;62572176&lt;/_modified&gt;&lt;_pages&gt;169-200&lt;/_pages&gt;&lt;_volume&gt;6&lt;/_volume&gt;&lt;/Details&gt;&lt;Extra&gt;&lt;DBUID&gt;{DFD86C61-52C7-44BD-8A7E-8B61D55B1FD6}&lt;/DBUID&gt;&lt;/Extra&gt;&lt;/Item&gt;&lt;/References&gt;&lt;/Group&gt;&lt;/Citation&gt;_x000a_"/>
    <w:docVar w:name="NE.Ref{5A853690-25D4-4A82-A29C-626183B54FC2}" w:val=" ADDIN NE.Ref.{5A853690-25D4-4A82-A29C-626183B54FC2}&lt;Citation&gt;&lt;Group&gt;&lt;References&gt;&lt;Item&gt;&lt;ID&gt;51&lt;/ID&gt;&lt;UID&gt;{0A85CB59-2D2E-4060-9A2B-C53519A86B4D}&lt;/UID&gt;&lt;Title&gt;Longitudinal associations between health behaviors and mental health in low-income adults&lt;/Title&gt;&lt;Template&gt;Journal Article&lt;/Template&gt;&lt;Star&gt;0&lt;/Star&gt;&lt;Tag&gt;0&lt;/Tag&gt;&lt;Author&gt;Walsh, J L; Senn, T E; Carey, M P&lt;/Author&gt;&lt;Year&gt;2013&lt;/Year&gt;&lt;Details&gt;&lt;_accessed&gt;62572166&lt;/_accessed&gt;&lt;_accession_num&gt;23997836&lt;/_accession_num&gt;&lt;_author_adr&gt;Centers for Behavioral and Preventive Medicine, The Miriam Hospital, Coro West, Suite 309, 164 Summit Ave., Providence, RI 02906 USA ; Department of Psychiatry and Human Behavior, Alpert Medical School, Brown University, Providence, RI USA.&lt;/_author_adr&gt;&lt;_collection_scope&gt;SCIE;&lt;/_collection_scope&gt;&lt;_created&gt;62170321&lt;/_created&gt;&lt;_date&gt;2013-03-01&lt;/_date&gt;&lt;_date_display&gt;2013 Mar&lt;/_date_display&gt;&lt;_doi&gt;10.1007/s13142-012-0189-5&lt;/_doi&gt;&lt;_impact_factor&gt;   2.521&lt;/_impact_factor&gt;&lt;_isbn&gt;1869-6716 (Print); 1613-9860 (Linking)&lt;/_isbn&gt;&lt;_issue&gt;1&lt;/_issue&gt;&lt;_journal&gt;Transl Behav Med&lt;/_journal&gt;&lt;_keywords&gt;Anxiety; Depression; Health behavior; Mental health; Perceived stress&lt;/_keywords&gt;&lt;_language&gt;eng&lt;/_language&gt;&lt;_modified&gt;62572166&lt;/_modified&gt;&lt;_pages&gt;104-13&lt;/_pages&gt;&lt;_tertiary_title&gt;Translational behavioral medicine&lt;/_tertiary_title&gt;&lt;_type_work&gt;Journal Article&lt;/_type_work&gt;&lt;_url&gt;http://www.ncbi.nlm.nih.gov/entrez/query.fcgi?cmd=Retrieve&amp;amp;db=pubmed&amp;amp;dopt=Abstract&amp;amp;list_uids=23997836&amp;amp;query_hl=1&lt;/_url&gt;&lt;_volume&gt;3&lt;/_volume&gt;&lt;/Details&gt;&lt;Extra&gt;&lt;DBUID&gt;{DFD86C61-52C7-44BD-8A7E-8B61D55B1FD6}&lt;/DBUID&gt;&lt;/Extra&gt;&lt;/Item&gt;&lt;/References&gt;&lt;/Group&gt;&lt;/Citation&gt;_x000a_"/>
    <w:docVar w:name="NE.Ref{5E5D5F39-2F93-4B11-A50B-CF51D51526A8}" w:val=" ADDIN NE.Ref.{5E5D5F39-2F93-4B11-A50B-CF51D51526A8}&lt;Citation&gt;&lt;Group&gt;&lt;References&gt;&lt;Item&gt;&lt;ID&gt;73&lt;/ID&gt;&lt;UID&gt;{6853B52D-619F-4255-8A62-118CD467EDF9}&lt;/UID&gt;&lt;Title&gt;The Social Context of Depression Symptomology in Sexual Minority Male Youth: Determinants of Depression in a Sample of Grindr Users&lt;/Title&gt;&lt;Template&gt;Journal Article&lt;/Template&gt;&lt;Star&gt;0&lt;/Star&gt;&lt;Tag&gt;0&lt;/Tag&gt;&lt;Author&gt;Gibbs, Jeremy J; Rice, Eric&lt;/Author&gt;&lt;Year&gt;2016&lt;/Year&gt;&lt;Details&gt;&lt;_alternate_title&gt;Journal of HomosexualityJournal of Homosexuality&lt;/_alternate_title&gt;&lt;_collection_scope&gt;SSCI&lt;/_collection_scope&gt;&lt;_created&gt;62759085&lt;/_created&gt;&lt;_date&gt;2016-02-01&lt;/_date&gt;&lt;_date_display&gt;2016_x000d__x000a_2016/02/01&lt;/_date_display&gt;&lt;_doi&gt;10.1080/00918369.2015.1083773&lt;/_doi&gt;&lt;_impact_factor&gt;   1.277&lt;/_impact_factor&gt;&lt;_isbn&gt;0091-8369&lt;/_isbn&gt;&lt;_issue&gt;2&lt;/_issue&gt;&lt;_journal&gt;Journal of Homosexuality&lt;/_journal&gt;&lt;_modified&gt;62773160&lt;/_modified&gt;&lt;_ori_publication&gt;Routledge&lt;/_ori_publication&gt;&lt;_pages&gt;278-299&lt;/_pages&gt;&lt;_url&gt;https://doi.org/10.1080/00918369.2015.1083773&lt;/_url&gt;&lt;_volume&gt;63&lt;/_volume&gt;&lt;/Details&gt;&lt;Extra&gt;&lt;DBUID&gt;{DFD86C61-52C7-44BD-8A7E-8B61D55B1FD6}&lt;/DBUID&gt;&lt;/Extra&gt;&lt;/Item&gt;&lt;/References&gt;&lt;/Group&gt;&lt;/Citation&gt;_x000a_"/>
    <w:docVar w:name="NE.Ref{5F391A5A-6482-49B2-86A5-BCD0CAA88B67}" w:val=" ADDIN NE.Ref.{5F391A5A-6482-49B2-86A5-BCD0CAA88B67}&lt;Citation&gt;&lt;Group&gt;&lt;References&gt;&lt;Item&gt;&lt;ID&gt;45&lt;/ID&gt;&lt;UID&gt;{91B4F341-DEB1-4D3C-AA0B-4CFA7AAE8067}&lt;/UID&gt;&lt;Title&gt;Techniques to Identify Themes&lt;/Title&gt;&lt;Template&gt;Journal Article&lt;/Template&gt;&lt;Star&gt;0&lt;/Star&gt;&lt;Tag&gt;0&lt;/Tag&gt;&lt;Author&gt;Ryan, Gery W; Bernard, H Russell&lt;/Author&gt;&lt;Year&gt;2003&lt;/Year&gt;&lt;Details&gt;&lt;_accessed&gt;62572175&lt;/_accessed&gt;&lt;_collection_scope&gt;SSCI;&lt;/_collection_scope&gt;&lt;_created&gt;62166888&lt;/_created&gt;&lt;_doi&gt;10.1177/1525822X02239569&lt;/_doi&gt;&lt;_impact_factor&gt;   1.471&lt;/_impact_factor&gt;&lt;_issue&gt;1&lt;/_issue&gt;&lt;_journal&gt;Field Methods&lt;/_journal&gt;&lt;_modified&gt;62572176&lt;/_modified&gt;&lt;_pages&gt;85-109&lt;/_pages&gt;&lt;_volume&gt;15&lt;/_volume&gt;&lt;/Details&gt;&lt;Extra&gt;&lt;DBUID&gt;{DFD86C61-52C7-44BD-8A7E-8B61D55B1FD6}&lt;/DBUID&gt;&lt;/Extra&gt;&lt;/Item&gt;&lt;/References&gt;&lt;/Group&gt;&lt;/Citation&gt;_x000a_"/>
    <w:docVar w:name="NE.Ref{5F7DC7B1-EFBC-4D1C-A103-810CC670EEE0}" w:val=" ADDIN NE.Ref.{5F7DC7B1-EFBC-4D1C-A103-810CC670EEE0}&lt;Citation&gt;&lt;Group&gt;&lt;References&gt;&lt;Item&gt;&lt;ID&gt;31&lt;/ID&gt;&lt;UID&gt;{551111C4-DE6D-44C9-BEF1-87BC131D0D79}&lt;/UID&gt;&lt;Title&gt;Human Sexual Cycles are Driven by Culture and Match Collective Moods&lt;/Title&gt;&lt;Template&gt;Journal Article&lt;/Template&gt;&lt;Star&gt;0&lt;/Star&gt;&lt;Tag&gt;5&lt;/Tag&gt;&lt;Author&gt;Wood, Ian B; Varela, Pedro L; Bollen, Johan; Rocha, Luis M; Gonçalves-Sá, Joana&lt;/Author&gt;&lt;Year&gt;2017&lt;/Year&gt;&lt;Details&gt;&lt;_accessed&gt;62773125&lt;/_accessed&gt;&lt;_accession_num&gt;29269945&lt;/_accession_num&gt;&lt;_author_adr&gt;School of Informatics &amp;amp; Computing, Indiana University, Bloomington, IN, USA.; Instituto Gulbenkian de Ciencia, Oeiras, Portugal.; School of Informatics &amp;amp; Computing, Indiana University, Bloomington, IN, USA.; Wageningen University, Wageningen, The Netherlands.; School of Informatics &amp;amp; Computing, Indiana University, Bloomington, IN, USA. rocha@indiana.edu.; Instituto Gulbenkian de Ciencia, Oeiras, Portugal. rocha@indiana.edu.; Instituto Gulbenkian de Ciencia, Oeiras, Portugal. mjsa@igc.gulbenkian.pt.&lt;/_author_adr&gt;&lt;_collection_scope&gt;SCI;SCIE&lt;/_collection_scope&gt;&lt;_created&gt;62098199&lt;/_created&gt;&lt;_date&gt;2017-12-21&lt;/_date&gt;&lt;_date_display&gt;2017 Dec 21&lt;/_date_display&gt;&lt;_db_updated&gt;CrossRef&lt;/_db_updated&gt;&lt;_doi&gt;10.1038/s41598-017-18262-5&lt;/_doi&gt;&lt;_impact_factor&gt;   4.122&lt;/_impact_factor&gt;&lt;_isbn&gt;2045-2322&lt;/_isbn&gt;&lt;_issue&gt;1&lt;/_issue&gt;&lt;_journal&gt;Scientific Reports&lt;/_journal&gt;&lt;_language&gt;eng&lt;/_language&gt;&lt;_modified&gt;62773125&lt;/_modified&gt;&lt;_pages&gt;17973&lt;/_pages&gt;&lt;_tertiary_title&gt;Sci Rep&lt;/_tertiary_title&gt;&lt;_type_work&gt;Journal Article&lt;/_type_work&gt;&lt;_url&gt;http://www.nature.com/articles/s41598-017-18262-5_x000d__x000a_http://www.nature.com/articles/s41598-017-18262-5.pdf&lt;/_url&gt;&lt;_volume&gt;7&lt;/_volume&gt;&lt;/Details&gt;&lt;Extra&gt;&lt;DBUID&gt;{DFD86C61-52C7-44BD-8A7E-8B61D55B1FD6}&lt;/DBUID&gt;&lt;/Extra&gt;&lt;/Item&gt;&lt;/References&gt;&lt;/Group&gt;&lt;/Citation&gt;_x000a_"/>
    <w:docVar w:name="NE.Ref{61D80608-3EB9-4143-9049-B16F67862726}" w:val=" ADDIN NE.Ref.{61D80608-3EB9-4143-9049-B16F67862726}&lt;Citation&gt;&lt;Group&gt;&lt;References&gt;&lt;Item&gt;&lt;ID&gt;28&lt;/ID&gt;&lt;UID&gt;{925D7761-BE8D-4E47-B04D-4354803ED240}&lt;/UID&gt;&lt;Title&gt;Emotions involved in college students&amp;apos; sexual encounters&lt;/Title&gt;&lt;Template&gt;Journal Article&lt;/Template&gt;&lt;Star&gt;0&lt;/Star&gt;&lt;Tag&gt;0&lt;/Tag&gt;&lt;Author&gt;von Sadovszky, V; Vahey, D C; McKinney, K; Keller, M L&lt;/Author&gt;&lt;Year&gt;2006&lt;/Year&gt;&lt;Details&gt;&lt;_accessed&gt;62572160&lt;/_accessed&gt;&lt;_accession_num&gt;17056777&lt;/_accession_num&gt;&lt;_author_adr&gt;Ohio State University, USA.&lt;/_author_adr&gt;&lt;_created&gt;62164011&lt;/_created&gt;&lt;_date&gt;2006-11-01&lt;/_date&gt;&lt;_date_display&gt;2006 Nov&lt;/_date_display&gt;&lt;_doi&gt;10.1177/0193945906286805&lt;/_doi&gt;&lt;_impact_factor&gt;   1.323&lt;/_impact_factor&gt;&lt;_isbn&gt;0193-9459 (Print); 0193-9459 (Linking)&lt;/_isbn&gt;&lt;_issue&gt;7&lt;/_issue&gt;&lt;_journal&gt;West J Nurs Res&lt;/_journal&gt;&lt;_keywords&gt;Adolescent; Adult; *Emotions; Humans; *Sexual Behavior; Students/*psychology; Surveys and Questionnaires&lt;/_keywords&gt;&lt;_language&gt;eng&lt;/_language&gt;&lt;_modified&gt;62572160&lt;/_modified&gt;&lt;_pages&gt;864-79; discussion 880-5&lt;/_pages&gt;&lt;_tertiary_title&gt;Western journal of nursing research&lt;/_tertiary_title&gt;&lt;_type_work&gt;Journal Article; Research Support, Non-U.S. Gov&amp;apos;t&lt;/_type_work&gt;&lt;_url&gt;http://www.ncbi.nlm.nih.gov/entrez/query.fcgi?cmd=Retrieve&amp;amp;db=pubmed&amp;amp;dopt=Abstract&amp;amp;list_uids=17056777&amp;amp;query_hl=1&lt;/_url&gt;&lt;_volume&gt;28&lt;/_volume&gt;&lt;/Details&gt;&lt;Extra&gt;&lt;DBUID&gt;{DFD86C61-52C7-44BD-8A7E-8B61D55B1FD6}&lt;/DBUID&gt;&lt;/Extra&gt;&lt;/Item&gt;&lt;/References&gt;&lt;/Group&gt;&lt;Group&gt;&lt;References&gt;&lt;Item&gt;&lt;ID&gt;32&lt;/ID&gt;&lt;UID&gt;{6560D21C-1E88-4265-8B6E-F92E4F8A4E91}&lt;/UID&gt;&lt;Title&gt;The role of salivary cortisol and DHEA-S in response to sexual, humorous, and anxiety-inducing stimuli&lt;/Title&gt;&lt;Template&gt;Journal Article&lt;/Template&gt;&lt;Star&gt;0&lt;/Star&gt;&lt;Tag&gt;0&lt;/Tag&gt;&lt;Author&gt;Hamilton, L D; Meston, C M&lt;/Author&gt;&lt;Year&gt;2011&lt;/Year&gt;&lt;Details&gt;&lt;_accessed&gt;62572160&lt;/_accessed&gt;&lt;_accession_num&gt;21195074&lt;/_accession_num&gt;&lt;_author_adr&gt;Psychology Department, Mount Allison University, 49A York Street, Sackville, NB,  Canada.&lt;/_author_adr&gt;&lt;_collection_scope&gt;SCI;SCIE;&lt;/_collection_scope&gt;&lt;_created&gt;62164261&lt;/_created&gt;&lt;_date&gt;2011-05-01&lt;/_date&gt;&lt;_date_display&gt;2011 May&lt;/_date_display&gt;&lt;_doi&gt;10.1016/j.yhbeh.2010.12.011&lt;/_doi&gt;&lt;_impact_factor&gt;   4.418&lt;/_impact_factor&gt;&lt;_isbn&gt;1095-6867 (Electronic); 0018-506X (Linking)&lt;/_isbn&gt;&lt;_issue&gt;5&lt;/_issue&gt;&lt;_journal&gt;Horm Behav&lt;/_journal&gt;&lt;_keywords&gt;Adolescent; Adult; Anxiety/*metabolism/physiopathology/psychology; Dehydroepiandrosterone Sulfate/analysis/*metabolism; Female; Heart Rate/physiology; Humans; Hydrocortisone/analysis/*physiology; Libido/*physiology; Middle Aged; Saliva/*chemistry; Stress, Psychological/physiopathology/psychology; *Wit and Humor as Topic; Young Adult&lt;/_keywords&gt;&lt;_language&gt;eng&lt;/_language&gt;&lt;_modified&gt;62572160&lt;/_modified&gt;&lt;_ori_publication&gt;Copyright (c) 2010 Elsevier Inc. All rights reserved.&lt;/_ori_publication&gt;&lt;_pages&gt;765-71&lt;/_pages&gt;&lt;_tertiary_title&gt;Hormones and behavior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195074&amp;amp;query_hl=1&lt;/_url&gt;&lt;_volume&gt;59&lt;/_volume&gt;&lt;/Details&gt;&lt;Extra&gt;&lt;DBUID&gt;{DFD86C61-52C7-44BD-8A7E-8B61D55B1FD6}&lt;/DBUID&gt;&lt;/Extra&gt;&lt;/Item&gt;&lt;/References&gt;&lt;/Group&gt;&lt;/Citation&gt;_x000a_"/>
    <w:docVar w:name="NE.Ref{6286A9F8-18AB-4F61-90C0-8D49EDA2EAF0}" w:val=" ADDIN NE.Ref.{6286A9F8-18AB-4F61-90C0-8D49EDA2EAF0}&lt;Citation&gt;&lt;Group&gt;&lt;References&gt;&lt;Item&gt;&lt;ID&gt;66&lt;/ID&gt;&lt;UID&gt;{3E843480-9A05-4EE4-AA7A-FEFC2D81DD57}&lt;/UID&gt;&lt;Title&gt;Diurnal variation in the Positive Affects&lt;/Title&gt;&lt;Template&gt;Journal Article&lt;/Template&gt;&lt;Star&gt;0&lt;/Star&gt;&lt;Tag&gt;0&lt;/Tag&gt;&lt;Author&gt;Clark, Lee Anna; Watson, David; Leeka, Jay&lt;/Author&gt;&lt;Year&gt;1989&lt;/Year&gt;&lt;Details&gt;&lt;_alternate_title&gt;Motivation and Emotion&lt;/_alternate_title&gt;&lt;_collection_scope&gt;SSCI&lt;/_collection_scope&gt;&lt;_created&gt;62754461&lt;/_created&gt;&lt;_date&gt;1989-01-01&lt;/_date&gt;&lt;_date_display&gt;1989&lt;/_date_display&gt;&lt;_doi&gt;10.1007/BF00995536&lt;/_doi&gt;&lt;_impact_factor&gt;   1.837&lt;/_impact_factor&gt;&lt;_isbn&gt;1573-6644&lt;/_isbn&gt;&lt;_issue&gt;3&lt;/_issue&gt;&lt;_journal&gt;Motivation and Emotion&lt;/_journal&gt;&lt;_modified&gt;62773126&lt;/_modified&gt;&lt;_number&gt;Clark1989&lt;/_number&gt;&lt;_pages&gt;205-234&lt;/_pages&gt;&lt;_url&gt;https://doi.org/10.1007/BF00995536&lt;/_url&gt;&lt;_volume&gt;13&lt;/_volume&gt;&lt;/Details&gt;&lt;Extra&gt;&lt;DBUID&gt;{DFD86C61-52C7-44BD-8A7E-8B61D55B1FD6}&lt;/DBUID&gt;&lt;/Extra&gt;&lt;/Item&gt;&lt;/References&gt;&lt;/Group&gt;&lt;/Citation&gt;_x000a_"/>
    <w:docVar w:name="NE.Ref{67F09031-7EA5-4247-9AFC-1BB9371C541B}" w:val=" ADDIN NE.Ref.{67F09031-7EA5-4247-9AFC-1BB9371C541B}&lt;Citation&gt;&lt;Group&gt;&lt;References&gt;&lt;Item&gt;&lt;ID&gt;15&lt;/ID&gt;&lt;UID&gt;{D4280312-02E7-4194-9295-D9A1B2A4746B}&lt;/UID&gt;&lt;Title&gt;On Predicting Sociodemographic Traits and Emotions from Communications in Social  Networks and Their Implications to Online Self-Disclosure&lt;/Title&gt;&lt;Template&gt;Journal Article&lt;/Template&gt;&lt;Star&gt;0&lt;/Star&gt;&lt;Tag&gt;5&lt;/Tag&gt;&lt;Author&gt;Volkova, S; Bachrach, Y&lt;/Author&gt;&lt;Year&gt;2015&lt;/Year&gt;&lt;Details&gt;&lt;_accessed&gt;62572119&lt;/_accessed&gt;&lt;_accession_num&gt;26652673&lt;/_accession_num&gt;&lt;_author_adr&gt;1 Center for Language and Speech Processing, Johns Hopkins University , Baltimore, Maryland.; 2 Machine Learning and Perception Lab, Microsoft Research Cambridge , Cambridge,  United Kingdom .&lt;/_author_adr&gt;&lt;_created&gt;62098407&lt;/_created&gt;&lt;_date&gt;2015-12-01&lt;/_date&gt;&lt;_date_display&gt;2015 Dec&lt;/_date_display&gt;&lt;_doi&gt;10.1089/cyber.2014.0609&lt;/_doi&gt;&lt;_impact_factor&gt;   2.689&lt;/_impact_factor&gt;&lt;_isbn&gt;2152-2723 (Electronic); 2152-2715 (Linking)&lt;/_isbn&gt;&lt;_issue&gt;12&lt;/_issue&gt;&lt;_journal&gt;Cyberpsychol Behav Soc Netw&lt;/_journal&gt;&lt;_keywords&gt;Adult; Age Factors; *Communication; Disclosure; *Emotions; Female; Humans; Male; Models, Theoretical; *Self Disclosure; Sex Factors; Social Media/*statistics &amp;amp; numerical data; *Social Networking; Socioeconomic Factors; Young Adult&lt;/_keywords&gt;&lt;_language&gt;eng&lt;/_language&gt;&lt;_modified&gt;62572119&lt;/_modified&gt;&lt;_pages&gt;726-36&lt;/_pages&gt;&lt;_tertiary_title&gt;Cyberpsychology, behavior and social networking&lt;/_tertiary_title&gt;&lt;_type_work&gt;Journal Article&lt;/_type_work&gt;&lt;_url&gt;http://www.ncbi.nlm.nih.gov/entrez/query.fcgi?cmd=Retrieve&amp;amp;db=pubmed&amp;amp;dopt=Abstract&amp;amp;list_uids=26652673&amp;amp;query_hl=1&lt;/_url&gt;&lt;_volume&gt;18&lt;/_volume&gt;&lt;/Details&gt;&lt;Extra&gt;&lt;DBUID&gt;{DFD86C61-52C7-44BD-8A7E-8B61D55B1FD6}&lt;/DBUID&gt;&lt;/Extra&gt;&lt;/Item&gt;&lt;/References&gt;&lt;/Group&gt;&lt;Group&gt;&lt;References&gt;&lt;Item&gt;&lt;ID&gt;53&lt;/ID&gt;&lt;UID&gt;{9B57FF72-7407-4EA4-B235-B88F1940C9C4}&lt;/UID&gt;&lt;Title&gt;Measuring Emotional Contagion in Social Media&lt;/Title&gt;&lt;Template&gt;Journal Article&lt;/Template&gt;&lt;Star&gt;0&lt;/Star&gt;&lt;Tag&gt;0&lt;/Tag&gt;&lt;Author&gt;Ferrara, E; Yang, Z&lt;/Author&gt;&lt;Year&gt;2015&lt;/Year&gt;&lt;Details&gt;&lt;_accessed&gt;62572176&lt;/_accessed&gt;&lt;_accession_num&gt;26544688&lt;/_accession_num&gt;&lt;_author_adr&gt;School of Informatics and Computing, Indiana University, Bloomington, IN, United  States of America.; Information Sciences Institute, University of Southern California, Marina Del Rey, CA, United States of America.; School of Informatics and Computing, Indiana University, Bloomington, IN, United  States of America.&lt;/_author_adr&gt;&lt;_collection_scope&gt;SCIE;&lt;/_collection_scope&gt;&lt;_created&gt;61957971&lt;/_created&gt;&lt;_date&gt;2015-01-20&lt;/_date&gt;&lt;_date_display&gt;2015&lt;/_date_display&gt;&lt;_doi&gt;10.1371/journal.pone.0142390&lt;/_doi&gt;&lt;_impact_factor&gt;   2.766&lt;/_impact_factor&gt;&lt;_isbn&gt;1932-6203 (Electronic); 1932-6203 (Linking)&lt;/_isbn&gt;&lt;_issue&gt;11&lt;/_issue&gt;&lt;_journal&gt;PLoS One&lt;/_journal&gt;&lt;_keywords&gt;*Emotions; Empathy; Humans; Language; Models, Theoretical; Social Behavior; *Social Media&lt;/_keywords&gt;&lt;_language&gt;eng&lt;/_language&gt;&lt;_modified&gt;62572176&lt;/_modified&gt;&lt;_pages&gt;e0142390&lt;/_pages&gt;&lt;_tertiary_title&gt;PloS one&lt;/_tertiary_title&gt;&lt;_type_work&gt;Journal Article; Research Support, U.S. Gov&amp;apos;t, Non-P.H.S.&lt;/_type_work&gt;&lt;_url&gt;http://www.ncbi.nlm.nih.gov/entrez/query.fcgi?cmd=Retrieve&amp;amp;db=pubmed&amp;amp;dopt=Abstract&amp;amp;list_uids=26544688&amp;amp;query_hl=1&lt;/_url&gt;&lt;_volume&gt;10&lt;/_volume&gt;&lt;/Details&gt;&lt;Extra&gt;&lt;DBUID&gt;{DFD86C61-52C7-44BD-8A7E-8B61D55B1FD6}&lt;/DBUID&gt;&lt;/Extra&gt;&lt;/Item&gt;&lt;/References&gt;&lt;/Group&gt;&lt;Group&gt;&lt;References&gt;&lt;Item&gt;&lt;ID&gt;63&lt;/ID&gt;&lt;UID&gt;{3293AD86-7559-41A0-8D21-319D518D9239}&lt;/UID&gt;&lt;Title&gt;Quantifying the effect of sentiment on information diffusion in social media&lt;/Title&gt;&lt;Template&gt;Journal Article&lt;/Template&gt;&lt;Star&gt;0&lt;/Star&gt;&lt;Tag&gt;0&lt;/Tag&gt;&lt;Author&gt;Ferrara, Emilio; Yang, Zeyao; Cattuto, Ciro&lt;/Author&gt;&lt;Year&gt;2015&lt;/Year&gt;&lt;Details&gt;&lt;_alternate_title&gt;PeerJ Computer SciencePeerJ Computer Science&lt;/_alternate_title&gt;&lt;_collection_scope&gt;EI&lt;/_collection_scope&gt;&lt;_created&gt;62772301&lt;/_created&gt;&lt;_date&gt;2015-01-01&lt;/_date&gt;&lt;_date_display&gt;2015&lt;/_date_display&gt;&lt;_doi&gt;10.7717/peerj-cs.26&lt;/_doi&gt;&lt;_isbn&gt;2376-5992&lt;/_isbn&gt;&lt;_journal&gt;PeerJ Computer Science&lt;/_journal&gt;&lt;_keywords&gt;Computational social science; Social networks; Social media; Sentiment analysis; Information diffusion&lt;/_keywords&gt;&lt;_modified&gt;62773350&lt;/_modified&gt;&lt;_pages&gt;e26&lt;/_pages&gt;&lt;_url&gt;https://doi.org/10.7717/peerj-cs.26&lt;/_url&gt;&lt;_volume&gt;1&lt;/_volume&gt;&lt;/Details&gt;&lt;Extra&gt;&lt;DBUID&gt;{DFD86C61-52C7-44BD-8A7E-8B61D55B1FD6}&lt;/DBUID&gt;&lt;/Extra&gt;&lt;/Item&gt;&lt;/References&gt;&lt;/Group&gt;&lt;Group&gt;&lt;References&gt;&lt;Item&gt;&lt;ID&gt;64&lt;/ID&gt;&lt;UID&gt;{4715D326-338D-4663-A4A4-6F05752546EA}&lt;/UID&gt;&lt;Title&gt;Emotions and Information Diffusion in Social Media—Sentiment of Microblogs and Sharing Behavior&lt;/Title&gt;&lt;Template&gt;Journal Article&lt;/Template&gt;&lt;Star&gt;0&lt;/Star&gt;&lt;Tag&gt;0&lt;/Tag&gt;&lt;Author&gt;Stieglitz, Stefan; Dang-Xuan, Linh&lt;/Author&gt;&lt;Year&gt;2013&lt;/Year&gt;&lt;Details&gt;&lt;_alternate_title&gt;Journal of Management Information SystemsJournal of Management Information Systems&lt;/_alternate_title&gt;&lt;_collection_scope&gt;SCIE;SSCI;EI&lt;/_collection_scope&gt;&lt;_created&gt;62772302&lt;/_created&gt;&lt;_date&gt;2013-04-01&lt;/_date&gt;&lt;_date_display&gt;2013_x000d__x000a_2013/04/01&lt;/_date_display&gt;&lt;_doi&gt;10.2753/MIS0742-1222290408&lt;/_doi&gt;&lt;_impact_factor&gt;   2.744&lt;/_impact_factor&gt;&lt;_isbn&gt;0742-1222&lt;/_isbn&gt;&lt;_issue&gt;4&lt;/_issue&gt;&lt;_journal&gt;Journal of Management Information Systems&lt;/_journal&gt;&lt;_modified&gt;62773126&lt;/_modified&gt;&lt;_ori_publication&gt;Routledge&lt;/_ori_publication&gt;&lt;_pages&gt;217-248&lt;/_pages&gt;&lt;_url&gt;https://doi.org/10.2753/MIS0742-1222290408&lt;/_url&gt;&lt;_volume&gt;29&lt;/_volume&gt;&lt;/Details&gt;&lt;Extra&gt;&lt;DBUID&gt;{DFD86C61-52C7-44BD-8A7E-8B61D55B1FD6}&lt;/DBUID&gt;&lt;/Extra&gt;&lt;/Item&gt;&lt;/References&gt;&lt;/Group&gt;&lt;/Citation&gt;_x000a_"/>
    <w:docVar w:name="NE.Ref{6D4184A3-5BB6-4203-91D0-A86F26D29E6C}" w:val=" ADDIN NE.Ref.{6D4184A3-5BB6-4203-91D0-A86F26D29E6C}&lt;Citation&gt;&lt;Group&gt;&lt;References&gt;&lt;Item&gt;&lt;ID&gt;7&lt;/ID&gt;&lt;UID&gt;{AF21806B-AFD5-41CB-A692-B8D7D3899E39}&lt;/UID&gt;&lt;Title&gt;Are they different? Affect, feeling, emotion, sentiment, and opinion detection in text&lt;/Title&gt;&lt;Template&gt;Journal Article&lt;/Template&gt;&lt;Star&gt;0&lt;/Star&gt;&lt;Tag&gt;0&lt;/Tag&gt;&lt;Author&gt;Munezero, Myriam D; Montero, Calkin Suero; Sutinen, Erkki; Pajunen, John&lt;/Author&gt;&lt;Year&gt;2014&lt;/Year&gt;&lt;Details&gt;&lt;_isbn&gt;1949-3045&lt;/_isbn&gt;&lt;_issue&gt;2&lt;/_issue&gt;&lt;_journal&gt;IEEE transactions on affective computing&lt;/_journal&gt;&lt;_pages&gt;101-111&lt;/_pages&gt;&lt;_volume&gt;5&lt;/_volume&gt;&lt;_created&gt;62914270&lt;/_created&gt;&lt;_modified&gt;62914403&lt;/_modified&gt;&lt;_impact_factor&gt;   6.288&lt;/_impact_factor&gt;&lt;_collection_scope&gt;SCIE;EI&lt;/_collection_scope&gt;&lt;/Details&gt;&lt;Extra&gt;&lt;DBUID&gt;{A669F552-1E48-49E8-95B9-324F935DE2A8}&lt;/DBUID&gt;&lt;/Extra&gt;&lt;/Item&gt;&lt;/References&gt;&lt;/Group&gt;&lt;/Citation&gt;_x000a_"/>
    <w:docVar w:name="NE.Ref{6ED2421E-3B4B-4524-8168-F15C4CECC969}" w:val=" ADDIN NE.Ref.{6ED2421E-3B4B-4524-8168-F15C4CECC969}&lt;Citation&gt;&lt;Group&gt;&lt;References&gt;&lt;Item&gt;&lt;ID&gt;75&lt;/ID&gt;&lt;UID&gt;{91B78AE2-4600-4815-932F-AA27BED9F8F1}&lt;/UID&gt;&lt;Title&gt;Disclosure Pattern of Self-Labeled People Living with HIV/AIDS on Chinese Social Networking Site: An Exploratory Study&lt;/Title&gt;&lt;Template&gt;Journal Article&lt;/Template&gt;&lt;Star&gt;0&lt;/Star&gt;&lt;Tag&gt;0&lt;/Tag&gt;&lt;Author&gt;Han, J; Tian, X; Yu, G; He, F&lt;/Author&gt;&lt;Year&gt;2016&lt;/Year&gt;&lt;Details&gt;&lt;_created&gt;62773165&lt;/_created&gt;&lt;_issue&gt;8&lt;/_issue&gt;&lt;_journal&gt;Cyberpsychology Behavior &amp;amp; Social Networking&lt;/_journal&gt;&lt;_modified&gt;62773428&lt;/_modified&gt;&lt;_pages&gt;516&lt;/_pages&gt;&lt;_volume&gt;19&lt;/_volume&gt;&lt;/Details&gt;&lt;Extra&gt;&lt;DBUID&gt;{DFD86C61-52C7-44BD-8A7E-8B61D55B1FD6}&lt;/DBUID&gt;&lt;/Extra&gt;&lt;/Item&gt;&lt;/References&gt;&lt;/Group&gt;&lt;/Citation&gt;_x000a_"/>
    <w:docVar w:name="NE.Ref{6EF5FEE8-E128-47CA-AB83-52402368375A}" w:val=" ADDIN NE.Ref.{6EF5FEE8-E128-47CA-AB83-52402368375A}&lt;Citation&gt;&lt;Group&gt;&lt;References&gt;&lt;Item&gt;&lt;ID&gt;5&lt;/ID&gt;&lt;UID&gt;{F571026F-3508-493D-A90E-9DCA74D710A8}&lt;/UID&gt;&lt;Title&gt;POSITIVE AND NEGATIVE AFFECT IN DEPRESSED AND NORMAL ADULTS&lt;/Title&gt;&lt;Template&gt;Journal Article&lt;/Template&gt;&lt;Star&gt;0&lt;/Star&gt;&lt;Tag&gt;0&lt;/Tag&gt;&lt;Author&gt;Anas, Mohammad; Akhouri, Deoshree&lt;/Author&gt;&lt;Year&gt;2013&lt;/Year&gt;&lt;Details&gt;&lt;_accessed&gt;62572130&lt;/_accessed&gt;&lt;_created&gt;62163140&lt;/_created&gt;&lt;_issue&gt;1&lt;/_issue&gt;&lt;_journal&gt;Journal of Indian Health Psychology&lt;/_journal&gt;&lt;_modified&gt;62572145&lt;/_modified&gt;&lt;_pages&gt;61-68&lt;/_pages&gt;&lt;/Details&gt;&lt;Extra&gt;&lt;DBUID&gt;{DFD86C61-52C7-44BD-8A7E-8B61D55B1FD6}&lt;/DBUID&gt;&lt;/Extra&gt;&lt;/Item&gt;&lt;/References&gt;&lt;/Group&gt;&lt;Group&gt;&lt;References&gt;&lt;Item&gt;&lt;ID&gt;8&lt;/ID&gt;&lt;UID&gt;{48B32AA8-0102-4D0C-B055-94A692A8E550}&lt;/UID&gt;&lt;Title&gt;Positive affective processes underlie positive health behaviour change&lt;/Title&gt;&lt;Template&gt;Journal Article&lt;/Template&gt;&lt;Star&gt;0&lt;/Star&gt;&lt;Tag&gt;5&lt;/Tag&gt;&lt;Author&gt;Van Cappellen, P; Rice, E L; Catalino, L I; Fredrickson, B L&lt;/Author&gt;&lt;Year&gt;2018&lt;/Year&gt;&lt;Details&gt;&lt;_accessed&gt;62572151&lt;/_accessed&gt;&lt;_accession_num&gt;28498722&lt;/_accession_num&gt;&lt;_author_adr&gt;a Social Science Research Institute , Duke University , Durham , NC , USA.; b National Cancer Institute , Washington , DC , USA.; c Department of Psychology , Scripps College , Claremont , CA , USA.; d Department of Psychology and Neuroscience , University of North Carolina , Chapel Hill , NC , USA.&lt;/_author_adr&gt;&lt;_collection_scope&gt;SSCI&lt;/_collection_scope&gt;&lt;_created&gt;62098407&lt;/_created&gt;&lt;_date&gt;2018-01-01&lt;/_date&gt;&lt;_date_display&gt;2018 Jan&lt;/_date_display&gt;&lt;_doi&gt;10.1080/08870446.2017.1320798&lt;/_doi&gt;&lt;_impact_factor&gt;   2.459&lt;/_impact_factor&gt;&lt;_isbn&gt;1476-8321 (Electronic); 0887-0446 (Linking)&lt;/_isbn&gt;&lt;_issue&gt;1&lt;/_issue&gt;&lt;_journal&gt;Psychol Health&lt;/_journal&gt;&lt;_keywords&gt;*Affect; Cues; Exercise/psychology; *Health Behavior; Humans; Life Style; Motivation; Psychological Theorybroaden-and-build; health behaviour change; nonconscious; positive affect; positive psychology; prioritising positivity&lt;/_keywords&gt;&lt;_language&gt;eng&lt;/_language&gt;&lt;_modified&gt;62757522&lt;/_modified&gt;&lt;_pages&gt;77-97&lt;/_pages&gt;&lt;_tertiary_title&gt;Psychology &amp;amp; health&lt;/_tertiary_title&gt;&lt;_type_work&gt;Journal Article&lt;/_type_work&gt;&lt;_url&gt;http://www.ncbi.nlm.nih.gov/entrez/query.fcgi?cmd=Retrieve&amp;amp;db=pubmed&amp;amp;dopt=Abstract&amp;amp;list_uids=28498722&amp;amp;query_hl=1&lt;/_url&gt;&lt;_volume&gt;33&lt;/_volume&gt;&lt;/Details&gt;&lt;Extra&gt;&lt;DBUID&gt;{DFD86C61-52C7-44BD-8A7E-8B61D55B1FD6}&lt;/DBUID&gt;&lt;/Extra&gt;&lt;/Item&gt;&lt;/References&gt;&lt;/Group&gt;&lt;/Citation&gt;_x000a_"/>
    <w:docVar w:name="NE.Ref{732F24AF-FF5D-444F-852E-D3C9DAA94EBC}" w:val=" ADDIN NE.Ref.{732F24AF-FF5D-444F-852E-D3C9DAA94EBC}&lt;Citation&gt;&lt;Group&gt;&lt;References&gt;&lt;Item&gt;&lt;ID&gt;62&lt;/ID&gt;&lt;UID&gt;{6E99F1F0-B830-49D1-983B-87A63152324D}&lt;/UID&gt;&lt;Title&gt;Diurnal and seasonal mood vary with work, sleep, and daylength across diverse cultures&lt;/Title&gt;&lt;Template&gt;Journal Article&lt;/Template&gt;&lt;Star&gt;0&lt;/Star&gt;&lt;Tag&gt;0&lt;/Tag&gt;&lt;Author&gt;Golder, S A; Macy, M W&lt;/Author&gt;&lt;Year&gt;2011&lt;/Year&gt;&lt;Details&gt;&lt;_accession_num&gt;21960633&lt;/_accession_num&gt;&lt;_author_adr&gt;Department of Sociology, Cornell University, Ithaca, NY 14853, USA. sag262@cornell.edu&lt;/_author_adr&gt;&lt;_collection_scope&gt;SCI;SCIE;&lt;/_collection_scope&gt;&lt;_created&gt;61958108&lt;/_created&gt;&lt;_date&gt;2011-09-30&lt;/_date&gt;&lt;_date_display&gt;2011 Sep 30&lt;/_date_display&gt;&lt;_doi&gt;10.1126/science.1202775&lt;/_doi&gt;&lt;_impact_factor&gt;  41.058&lt;/_impact_factor&gt;&lt;_isbn&gt;1095-9203 (Electronic); 0036-8075 (Linking)&lt;/_isbn&gt;&lt;_issue&gt;6051&lt;/_issue&gt;&lt;_journal&gt;Science&lt;/_journal&gt;&lt;_keywords&gt;*Affect; *Blogging; *Circadian Rhythm; *Cross-Cultural Comparison; Humans; *Seasons; Sleep; *Work&lt;/_keywords&gt;&lt;_language&gt;eng&lt;/_language&gt;&lt;_modified&gt;62772074&lt;/_modified&gt;&lt;_pages&gt;1878-81&lt;/_pages&gt;&lt;_tertiary_title&gt;Science (New York, N.Y.)&lt;/_tertiary_title&gt;&lt;_type_work&gt;Comparative Study; Journal Article; Research Support, U.S. Gov&amp;apos;t, Non-P.H.S.&lt;/_type_work&gt;&lt;_url&gt;http://www.ncbi.nlm.nih.gov/entrez/query.fcgi?cmd=Retrieve&amp;amp;db=pubmed&amp;amp;dopt=Abstract&amp;amp;list_uids=21960633&amp;amp;query_hl=1&lt;/_url&gt;&lt;_volume&gt;333&lt;/_volume&gt;&lt;/Details&gt;&lt;Extra&gt;&lt;DBUID&gt;{DFD86C61-52C7-44BD-8A7E-8B61D55B1FD6}&lt;/DBUID&gt;&lt;/Extra&gt;&lt;/Item&gt;&lt;/References&gt;&lt;/Group&gt;&lt;/Citation&gt;_x000a_"/>
    <w:docVar w:name="NE.Ref{742854BD-4298-4B1A-8E2A-0095817128C1}" w:val=" ADDIN NE.Ref.{742854BD-4298-4B1A-8E2A-0095817128C1}&lt;Citation&gt;&lt;Group&gt;&lt;References&gt;&lt;Item&gt;&lt;ID&gt;31&lt;/ID&gt;&lt;UID&gt;{551111C4-DE6D-44C9-BEF1-87BC131D0D79}&lt;/UID&gt;&lt;Title&gt;Human Sexual Cycles are Driven by Culture and Match Collective Moods&lt;/Title&gt;&lt;Template&gt;Journal Article&lt;/Template&gt;&lt;Star&gt;0&lt;/Star&gt;&lt;Tag&gt;5&lt;/Tag&gt;&lt;Author&gt;Wood, Ian B; Varela, Pedro L; Bollen, Johan; Rocha, Luis M; Gonçalves-Sá, Joana&lt;/Author&gt;&lt;Year&gt;2017&lt;/Year&gt;&lt;Details&gt;&lt;_accessed&gt;62773125&lt;/_accessed&gt;&lt;_accession_num&gt;29269945&lt;/_accession_num&gt;&lt;_author_adr&gt;School of Informatics &amp;amp; Computing, Indiana University, Bloomington, IN, USA.; Instituto Gulbenkian de Ciencia, Oeiras, Portugal.; School of Informatics &amp;amp; Computing, Indiana University, Bloomington, IN, USA.; Wageningen University, Wageningen, The Netherlands.; School of Informatics &amp;amp; Computing, Indiana University, Bloomington, IN, USA. rocha@indiana.edu.; Instituto Gulbenkian de Ciencia, Oeiras, Portugal. rocha@indiana.edu.; Instituto Gulbenkian de Ciencia, Oeiras, Portugal. mjsa@igc.gulbenkian.pt.&lt;/_author_adr&gt;&lt;_collection_scope&gt;SCI;SCIE&lt;/_collection_scope&gt;&lt;_created&gt;62098199&lt;/_created&gt;&lt;_date&gt;2017-12-21&lt;/_date&gt;&lt;_date_display&gt;2017 Dec 21&lt;/_date_display&gt;&lt;_db_updated&gt;CrossRef&lt;/_db_updated&gt;&lt;_doi&gt;10.1038/s41598-017-18262-5&lt;/_doi&gt;&lt;_impact_factor&gt;   4.122&lt;/_impact_factor&gt;&lt;_isbn&gt;2045-2322&lt;/_isbn&gt;&lt;_issue&gt;1&lt;/_issue&gt;&lt;_journal&gt;Scientific Reports&lt;/_journal&gt;&lt;_language&gt;eng&lt;/_language&gt;&lt;_modified&gt;62773125&lt;/_modified&gt;&lt;_pages&gt;17973&lt;/_pages&gt;&lt;_tertiary_title&gt;Sci Rep&lt;/_tertiary_title&gt;&lt;_type_work&gt;Journal Article&lt;/_type_work&gt;&lt;_url&gt;http://www.nature.com/articles/s41598-017-18262-5_x000d__x000a_http://www.nature.com/articles/s41598-017-18262-5.pdf&lt;/_url&gt;&lt;_volume&gt;7&lt;/_volume&gt;&lt;/Details&gt;&lt;Extra&gt;&lt;DBUID&gt;{DFD86C61-52C7-44BD-8A7E-8B61D55B1FD6}&lt;/DBUID&gt;&lt;/Extra&gt;&lt;/Item&gt;&lt;/References&gt;&lt;/Group&gt;&lt;Group&gt;&lt;References&gt;&lt;Item&gt;&lt;ID&gt;47&lt;/ID&gt;&lt;UID&gt;{463DAC98-1F1C-4EDF-BC98-108072E07EF9}&lt;/UID&gt;&lt;Title&gt;Affect and sexual behavior in adolescents: a review of the literature and comparison of momentary sampling with diary and retrospective self-report methods of measurement&lt;/Title&gt;&lt;Template&gt;Journal Article&lt;/Template&gt;&lt;Star&gt;0&lt;/Star&gt;&lt;Tag&gt;0&lt;/Tag&gt;&lt;Author&gt;Shrier, L A; Shih, M C; Beardslee, W R&lt;/Author&gt;&lt;Year&gt;2005&lt;/Year&gt;&lt;Details&gt;&lt;_accessed&gt;62572168&lt;/_accessed&gt;&lt;_accession_num&gt;15867022&lt;/_accession_num&gt;&lt;_author_adr&gt;Division of Adolescent/Young Adult Medicine, Children&amp;apos;s Hospital Boston and Harvard Medical School, Boston, Massachusetts, USA. lydia.shrier@childrens.harvard.edu&lt;/_author_adr&gt;&lt;_collection_scope&gt;SCI;SCIE;&lt;/_collection_scope&gt;&lt;_created&gt;62170166&lt;/_created&gt;&lt;_date&gt;2005-05-01&lt;/_date&gt;&lt;_date_display&gt;2005 May&lt;/_date_display&gt;&lt;_doi&gt;10.1542/peds.2004-2073&lt;/_doi&gt;&lt;_impact_factor&gt;   5.515&lt;/_impact_factor&gt;&lt;_isbn&gt;1098-4275 (Electronic); 0031-4005 (Linking)&lt;/_isbn&gt;&lt;_issue&gt;5&lt;/_issue&gt;&lt;_journal&gt;Pediatrics&lt;/_journal&gt;&lt;_keywords&gt;Adolescent; Adolescent Behavior/*psychology; *Affect; Data Collection/*methods; Female; Humans; Male; Retrospective Studies; Self Disclosure; Sexual Behavior/*psychology/statistics &amp;amp; numerical data&lt;/_keywords&gt;&lt;_language&gt;eng&lt;/_language&gt;&lt;_modified&gt;62572168&lt;/_modified&gt;&lt;_pages&gt;e573-81&lt;/_pages&gt;&lt;_tertiary_title&gt;Pediatrics&lt;/_tertiary_title&gt;&lt;_type_work&gt;Clinical Trial; Comparative Study; Journal Article; Randomized Controlled Trial; Research Support, N.I.H., Extramural; Research Support, U.S. Gov&amp;apos;t, P.H.S.&lt;/_type_work&gt;&lt;_url&gt;http://www.ncbi.nlm.nih.gov/entrez/query.fcgi?cmd=Retrieve&amp;amp;db=pubmed&amp;amp;dopt=Abstract&amp;amp;list_uids=15867022&amp;amp;query_hl=1&lt;/_url&gt;&lt;_volume&gt;115&lt;/_volume&gt;&lt;/Details&gt;&lt;Extra&gt;&lt;DBUID&gt;{DFD86C61-52C7-44BD-8A7E-8B61D55B1FD6}&lt;/DBUID&gt;&lt;/Extra&gt;&lt;/Item&gt;&lt;/References&gt;&lt;/Group&gt;&lt;/Citation&gt;_x000a_"/>
    <w:docVar w:name="NE.Ref{7535FC6C-D6B9-4B4D-8937-E68D7098A2FC}" w:val=" ADDIN NE.Ref.{7535FC6C-D6B9-4B4D-8937-E68D7098A2FC}&lt;Citation&gt;&lt;Group&gt;&lt;References&gt;&lt;Item&gt;&lt;ID&gt;56&lt;/ID&gt;&lt;UID&gt;{CD95C8D9-3C2F-4B76-AE86-038EDC66CAAF}&lt;/UID&gt;&lt;Title&gt;Chinese mood variation analysis based on Sina Weibo&lt;/Title&gt;&lt;Template&gt;Journal Article&lt;/Template&gt;&lt;Star&gt;0&lt;/Star&gt;&lt;Tag&gt;0&lt;/Tag&gt;&lt;Author&gt;WANG, Jingying; GAN, Shuoqiu; ZHAO, Nan; LIU, Tianli; ZHU, Tingshao&lt;/Author&gt;&lt;Year&gt;2016&lt;/Year&gt;&lt;Details&gt;&lt;_accessed&gt;62773121&lt;/_accessed&gt;&lt;_created&gt;62771739&lt;/_created&gt;&lt;_date_display&gt;2016&lt;/_date_display&gt;&lt;_doi&gt;10.7523/j.issn.2095-6134.2016.06.014&lt;/_doi&gt;&lt;_issue&gt;06&lt;/_issue&gt;&lt;_journal&gt;Journal of University of Chinese Academy of Sciences&lt;/_journal&gt;&lt;_modified&gt;62773123&lt;/_modified&gt;&lt;_pages&gt;815–824&lt;/_pages&gt;&lt;/Details&gt;&lt;Extra&gt;&lt;DBUID&gt;{DFD86C61-52C7-44BD-8A7E-8B61D55B1FD6}&lt;/DBUID&gt;&lt;/Extra&gt;&lt;/Item&gt;&lt;/References&gt;&lt;/Group&gt;&lt;Group&gt;&lt;References&gt;&lt;Item&gt;&lt;ID&gt;38&lt;/ID&gt;&lt;UID&gt;{9BAA26C5-C2AD-4B18-B9D0-9536BB79642F}&lt;/UID&gt;&lt;Title&gt;Evaluating the Validity of Simplified Chinese Version of LIWC in Detecting Psychological Expressions in Short Texts on Social Network Services&lt;/Title&gt;&lt;Template&gt;Journal Article&lt;/Template&gt;&lt;Star&gt;0&lt;/Star&gt;&lt;Tag&gt;0&lt;/Tag&gt;&lt;Author&gt;Zhao, N; Jiao, D; Bai, S; Zhu, T&lt;/Author&gt;&lt;Year&gt;2016&lt;/Year&gt;&lt;Details&gt;&lt;_accessed&gt;62572188&lt;/_accessed&gt;&lt;_accession_num&gt;27322382&lt;/_accession_num&gt;&lt;_author_adr&gt;Key Laboratory of Behavioral Science, Institute of Psychology, Chinese Academy of Sciences, Beijing, China.; National Computer System Engineering Research Institute of China, Beijing, China.; School of Information Engineering, Hubei University of Economics, Wuhan, Hubei, China.; Key Laboratory of Behavioral Science, Institute of Psychology, Chinese Academy of Sciences, Beijing, China.&lt;/_author_adr&gt;&lt;_collection_scope&gt;SCIE;&lt;/_collection_scope&gt;&lt;_created&gt;61957971&lt;/_created&gt;&lt;_date&gt;2016-01-20&lt;/_date&gt;&lt;_date_display&gt;2016&lt;/_date_display&gt;&lt;_doi&gt;10.1371/journal.pone.0157947&lt;/_doi&gt;&lt;_impact_factor&gt;   2.766&lt;/_impact_factor&gt;&lt;_isbn&gt;1932-6203 (Electronic); 1932-6203 (Linking)&lt;/_isbn&gt;&lt;_issue&gt;6&lt;/_issue&gt;&lt;_journal&gt;PLoS One&lt;/_journal&gt;&lt;_keywords&gt;China; Female; Humans; *Linguistics; Male; Predictive Value of Tests; *Psychometrics; Reproducibility of Results; Sensitivity and Specificity; *Social Support; Time Factors; *Vocabulary&lt;/_keywords&gt;&lt;_language&gt;eng&lt;/_language&gt;&lt;_modified&gt;62572188&lt;/_modified&gt;&lt;_pages&gt;e0157947&lt;/_pages&gt;&lt;_tertiary_title&gt;PloS one&lt;/_tertiary_title&gt;&lt;_type_work&gt;Journal Article&lt;/_type_work&gt;&lt;_url&gt;http://www.ncbi.nlm.nih.gov/entrez/query.fcgi?cmd=Retrieve&amp;amp;db=pubmed&amp;amp;dopt=Abstract&amp;amp;list_uids=27322382&amp;amp;query_hl=1&lt;/_url&gt;&lt;_volume&gt;11&lt;/_volume&gt;&lt;/Details&gt;&lt;Extra&gt;&lt;DBUID&gt;{DFD86C61-52C7-44BD-8A7E-8B61D55B1FD6}&lt;/DBUID&gt;&lt;/Extra&gt;&lt;/Item&gt;&lt;/References&gt;&lt;/Group&gt;&lt;Group&gt;&lt;References&gt;&lt;Item&gt;&lt;ID&gt;43&lt;/ID&gt;&lt;UID&gt;{9EFD325F-FF74-40E2-992E-732B97B980D9}&lt;/UID&gt;&lt;Title&gt;Developing Simplified Chinese Psychological Linguistic Analysis Dictionary for Microblog&lt;/Title&gt;&lt;Template&gt;Journal Article&lt;/Template&gt;&lt;Star&gt;0&lt;/Star&gt;&lt;Tag&gt;0&lt;/Tag&gt;&lt;Author&gt;Gao, Rui; Hao, Bibo; Li, He; Gao, Yusong; Zhu, Tingshao&lt;/Author&gt;&lt;Year&gt;2013&lt;/Year&gt;&lt;Details&gt;&lt;_accessed&gt;62572177&lt;/_accessed&gt;&lt;_created&gt;62166865&lt;/_created&gt;&lt;_doi&gt;10.1007/978-3-319-02753-1_36&lt;/_doi&gt;&lt;_modified&gt;62572177&lt;/_modified&gt;&lt;/Details&gt;&lt;Extra&gt;&lt;DBUID&gt;{DFD86C61-52C7-44BD-8A7E-8B61D55B1FD6}&lt;/DBUID&gt;&lt;/Extra&gt;&lt;/Item&gt;&lt;/References&gt;&lt;/Group&gt;&lt;Group&gt;&lt;References&gt;&lt;Item&gt;&lt;ID&gt;57&lt;/ID&gt;&lt;UID&gt;{79F57642-1DFF-4E96-9FE4-5FF760A236D4}&lt;/UID&gt;&lt;Title&gt;LIWC: A Text Analysis Tools Based on Word Count&lt;/Title&gt;&lt;Template&gt;Journal Article&lt;/Template&gt;&lt;Star&gt;0&lt;/Star&gt;&lt;Tag&gt;0&lt;/Tag&gt;&lt;Author&gt;Zhang, Xinyong&lt;/Author&gt;&lt;Year&gt;2015&lt;/Year&gt;&lt;Details&gt;&lt;_accessed&gt;62771743&lt;/_accessed&gt;&lt;_created&gt;62771743&lt;/_created&gt;&lt;_issue&gt;4&lt;/_issue&gt;&lt;_journal&gt; Journal of Southwest University for Nationalities (Humanities and Social Science)&lt;/_journal&gt;&lt;_modified&gt;62771743&lt;/_modified&gt;&lt;_pages&gt;101- 104&lt;/_pages&gt;&lt;/Details&gt;&lt;Extra&gt;&lt;DBUID&gt;{DFD86C61-52C7-44BD-8A7E-8B61D55B1FD6}&lt;/DBUID&gt;&lt;/Extra&gt;&lt;/Item&gt;&lt;/References&gt;&lt;/Group&gt;&lt;/Citation&gt;_x000a_"/>
    <w:docVar w:name="NE.Ref{790455B7-DF2D-41FE-97C4-FF55D591A7EB}" w:val=" ADDIN NE.Ref.{790455B7-DF2D-41FE-97C4-FF55D591A7EB}&lt;Citation&gt;&lt;Group&gt;&lt;References&gt;&lt;Item&gt;&lt;ID&gt;29&lt;/ID&gt;&lt;UID&gt;{750D052B-59EF-408A-B8DD-D62F7785AF62}&lt;/UID&gt;&lt;Title&gt;Depressive Symptoms and Condomless Sex Among Men Who Have Sex with Men Living with HIV: A Curvilinear Association&lt;/Title&gt;&lt;Template&gt;Journal Article&lt;/Template&gt;&lt;Star&gt;0&lt;/Star&gt;&lt;Tag&gt;0&lt;/Tag&gt;&lt;Author&gt;Babowitch, J D; Mitzel, L D; Vanable, P A; Sweeney, S M&lt;/Author&gt;&lt;Year&gt;2017&lt;/Year&gt;&lt;Details&gt;&lt;_accessed&gt;62572160&lt;/_accessed&gt;&lt;_accession_num&gt;29110113&lt;/_accession_num&gt;&lt;_author_adr&gt;Department of Psychology, Syracuse University, 430 Huntington Hall, Syracuse, NY, 13224, USA. jdbabowi@syr.edu.; Department of Psychology, Syracuse University, 430 Huntington Hall, Syracuse, NY, 13224, USA.; Department of Psychology, Syracuse University, 430 Huntington Hall, Syracuse, NY, 13224, USA.; Department of Psychology, Syracuse University, 430 Huntington Hall, Syracuse, NY, 13224, USA.&lt;/_author_adr&gt;&lt;_collection_scope&gt;SSCI&lt;/_collection_scope&gt;&lt;_created&gt;62164015&lt;/_created&gt;&lt;_date&gt;2017-11-06&lt;/_date&gt;&lt;_date_display&gt;2017 Nov 6&lt;/_date_display&gt;&lt;_doi&gt;10.1007/s10508-017-1105-3&lt;/_doi&gt;&lt;_impact_factor&gt;   3.223&lt;/_impact_factor&gt;&lt;_isbn&gt;1573-2800 (Electronic); 0004-0002 (Linking)&lt;/_isbn&gt;&lt;_journal&gt;Arch Sex Behav&lt;/_journal&gt;&lt;_keywords&gt;Condomless anal sex; Depression; HIV/AIDS; Men who have sex with men (MSM); Sexual orientation&lt;/_keywords&gt;&lt;_language&gt;eng&lt;/_language&gt;&lt;_modified&gt;62668374&lt;/_modified&gt;&lt;_tertiary_title&gt;Archives of sexual behavior&lt;/_tertiary_title&gt;&lt;_type_work&gt;Journal Article&lt;/_type_work&gt;&lt;_url&gt;http://www.ncbi.nlm.nih.gov/entrez/query.fcgi?cmd=Retrieve&amp;amp;db=pubmed&amp;amp;dopt=Abstract&amp;amp;list_uids=29110113&amp;amp;query_hl=1&lt;/_url&gt;&lt;/Details&gt;&lt;Extra&gt;&lt;DBUID&gt;{DFD86C61-52C7-44BD-8A7E-8B61D55B1FD6}&lt;/DBUID&gt;&lt;/Extra&gt;&lt;/Item&gt;&lt;/References&gt;&lt;/Group&gt;&lt;Group&gt;&lt;References&gt;&lt;Item&gt;&lt;ID&gt;26&lt;/ID&gt;&lt;UID&gt;{51A58542-D970-461E-896A-2ED008628D21}&lt;/UID&gt;&lt;Title&gt;Relations between trait impulsivity, behavioral impulsivity, physiological arousal, and risky sexual behavior among young men&lt;/Title&gt;&lt;Template&gt;Journal Article&lt;/Template&gt;&lt;Star&gt;0&lt;/Star&gt;&lt;Tag&gt;0&lt;/Tag&gt;&lt;Author&gt;Derefinko, K J; Peters, J R; Eisenlohr-Moul, T A; Walsh, E C; Adams, Z W; Lynam, D R&lt;/Author&gt;&lt;Year&gt;2014&lt;/Year&gt;&lt;Details&gt;&lt;_accessed&gt;62572161&lt;/_accessed&gt;&lt;_accession_num&gt;24958252&lt;/_accession_num&gt;&lt;_author_adr&gt;Department of Psychology, University of Kentucky, 115 Kastle Hall, Lexington, KY, 40506-0044, USA, kjdere2@uky.edu.&lt;/_author_adr&gt;&lt;_collection_scope&gt;SSCI&lt;/_collection_scope&gt;&lt;_created&gt;62164004&lt;/_created&gt;&lt;_date&gt;2014-08-01&lt;/_date&gt;&lt;_date_display&gt;2014 Aug&lt;/_date_display&gt;&lt;_doi&gt;10.1007/s10508-014-0327-x&lt;/_doi&gt;&lt;_impact_factor&gt;   3.223&lt;/_impact_factor&gt;&lt;_isbn&gt;1573-2800 (Electronic); 0004-0002 (Linking)&lt;/_isbn&gt;&lt;_issue&gt;6&lt;/_issue&gt;&lt;_journal&gt;Arch Sex Behav&lt;/_journal&gt;&lt;_keywords&gt;Adolescent; Adult; Arousal/physiology; Condoms/utilization; Humans; Impulsive Behavior/*psychology; Male; Regression Analysis; *Risk-Taking; Sexual Behavior/*psychology; Students/psychology/statistics &amp;amp; numerical data; Unsafe Sex/*psychology; Young Adult&lt;/_keywords&gt;&lt;_language&gt;eng&lt;/_language&gt;&lt;_modified&gt;62668374&lt;/_modified&gt;&lt;_pages&gt;1149-58&lt;/_pages&gt;&lt;_tertiary_title&gt;Archives of sexual behavior&lt;/_tertiary_title&gt;&lt;_type_work&gt;Journal Article; Research Support, N.I.H., Extramural&lt;/_type_work&gt;&lt;_url&gt;http://www.ncbi.nlm.nih.gov/entrez/query.fcgi?cmd=Retrieve&amp;amp;db=pubmed&amp;amp;dopt=Abstract&amp;amp;list_uids=24958252&amp;amp;query_hl=1&lt;/_url&gt;&lt;_volume&gt;43&lt;/_volume&gt;&lt;/Details&gt;&lt;Extra&gt;&lt;DBUID&gt;{DFD86C61-52C7-44BD-8A7E-8B61D55B1FD6}&lt;/DBUID&gt;&lt;/Extra&gt;&lt;/Item&gt;&lt;/References&gt;&lt;/Group&gt;&lt;Group&gt;&lt;References&gt;&lt;Item&gt;&lt;ID&gt;70&lt;/ID&gt;&lt;UID&gt;{048440B4-92AB-4DCA-95AA-2C9B1F890E19}&lt;/UID&gt;&lt;Title&gt;Psychosocial health problems increase risk for HIV among urban young men who have sex with men: Preliminary evidence of a syndemic in need of attention&lt;/Title&gt;&lt;Template&gt;Journal Article&lt;/Template&gt;&lt;Star&gt;0&lt;/Star&gt;&lt;Tag&gt;0&lt;/Tag&gt;&lt;Author&gt;Mustanski, Brian; Garofalo, Robert; Herrick, Amy; Donenberg, Geri&lt;/Author&gt;&lt;Year&gt;2007&lt;/Year&gt;&lt;Details&gt;&lt;_collection_scope&gt;SSCI&lt;/_collection_scope&gt;&lt;_created&gt;62773138&lt;/_created&gt;&lt;_impact_factor&gt;   3.118&lt;/_impact_factor&gt;&lt;_issue&gt;1&lt;/_issue&gt;&lt;_journal&gt;Annals of Behavioral Medicine&lt;/_journal&gt;&lt;_modified&gt;62773138&lt;/_modified&gt;&lt;_pages&gt;37&lt;/_pages&gt;&lt;_volume&gt;34&lt;/_volume&gt;&lt;/Details&gt;&lt;Extra&gt;&lt;DBUID&gt;{DFD86C61-52C7-44BD-8A7E-8B61D55B1FD6}&lt;/DBUID&gt;&lt;/Extra&gt;&lt;/Item&gt;&lt;/References&gt;&lt;/Group&gt;&lt;/Citation&gt;_x000a_"/>
    <w:docVar w:name="NE.Ref{7A5C20DF-64DC-459E-AF6E-4093808905E0}" w:val=" ADDIN NE.Ref.{7A5C20DF-64DC-459E-AF6E-4093808905E0}&lt;Citation&gt;&lt;Group&gt;&lt;References&gt;&lt;Item&gt;&lt;ID&gt;1&lt;/ID&gt;&lt;UID&gt;{98BE3873-AACB-4B42-85FB-4387132EB374}&lt;/UID&gt;&lt;Title&gt;Sharing feelings online: studying emotional well-being via automated text analysis of Facebook posts&lt;/Title&gt;&lt;Template&gt;Journal Article&lt;/Template&gt;&lt;Star&gt;0&lt;/Star&gt;&lt;Tag&gt;0&lt;/Tag&gt;&lt;Author&gt;Settanni, M; Marengo, D&lt;/Author&gt;&lt;Year&gt;2015&lt;/Year&gt;&lt;Details&gt;&lt;_accession_num&gt;26257692&lt;/_accession_num&gt;&lt;_author_adr&gt;Department of Psychology, University of Turin Turin, Italy.; Department of Social Sciences and Humanities, University of Aosta Valley Aosta, Italy.&lt;/_author_adr&gt;&lt;_date_display&gt;2015&lt;/_date_display&gt;&lt;_date&gt;2015-01-20&lt;/_date&gt;&lt;_doi&gt;10.3389/fpsyg.2015.01045&lt;/_doi&gt;&lt;_isbn&gt;1664-1078 (Print); 1664-1078 (Linking)&lt;/_isbn&gt;&lt;_journal&gt;Front Psychol&lt;/_journal&gt;&lt;_keywords&gt;cyberpsychology; emotional well-being; psychoinformatics; psychological assessment; psychological measurement; social networking sites&lt;/_keywords&gt;&lt;_language&gt;eng&lt;/_language&gt;&lt;_pages&gt;1045&lt;/_pages&gt;&lt;_tertiary_title&gt;Frontiers in psychology&lt;/_tertiary_title&gt;&lt;_type_work&gt;Journal Article&lt;/_type_work&gt;&lt;_url&gt;http://www.ncbi.nlm.nih.gov/entrez/query.fcgi?cmd=Retrieve&amp;amp;db=pubmed&amp;amp;dopt=Abstract&amp;amp;list_uids=26257692&amp;amp;query_hl=1&lt;/_url&gt;&lt;_volume&gt;6&lt;/_volume&gt;&lt;_created&gt;62914225&lt;/_created&gt;&lt;_modified&gt;62914638&lt;/_modified&gt;&lt;_impact_factor&gt;   2.129&lt;/_impact_factor&gt;&lt;_collection_scope&gt;SSCI&lt;/_collection_scope&gt;&lt;/Details&gt;&lt;Extra&gt;&lt;DBUID&gt;{A669F552-1E48-49E8-95B9-324F935DE2A8}&lt;/DBUID&gt;&lt;/Extra&gt;&lt;/Item&gt;&lt;/References&gt;&lt;/Group&gt;&lt;Group&gt;&lt;References&gt;&lt;Item&gt;&lt;ID&gt;3&lt;/ID&gt;&lt;UID&gt;{676F9D3C-5166-4E43-8514-A6AF174CA2A1}&lt;/UID&gt;&lt;Title&gt;Social media as a measurement tool of depression in populations&lt;/Title&gt;&lt;Template&gt;Conference Proceedings&lt;/Template&gt;&lt;Star&gt;0&lt;/Star&gt;&lt;Tag&gt;0&lt;/Tag&gt;&lt;Author&gt;De Choudhury, Munmun; Counts, Scott; Horvitz, Eric&lt;/Author&gt;&lt;Year&gt;2013&lt;/Year&gt;&lt;Details&gt;&lt;_doi&gt;10.1145/2464464.2464480&lt;/_doi&gt;&lt;_isbn&gt;978-1-4503-1889-1&lt;/_isbn&gt;&lt;_pages&gt;47-56&lt;/_pages&gt;&lt;_place_published&gt;Paris, France&lt;/_place_published&gt;&lt;_publisher&gt;ACM&lt;/_publisher&gt;&lt;_secondary_title&gt;Proceedings of the 5th Annual ACM Web Science Conference&lt;/_secondary_title&gt;&lt;_created&gt;62914227&lt;/_created&gt;&lt;_modified&gt;62914252&lt;/_modified&gt;&lt;/Details&gt;&lt;Extra&gt;&lt;DBUID&gt;{A669F552-1E48-49E8-95B9-324F935DE2A8}&lt;/DBUID&gt;&lt;/Extra&gt;&lt;/Item&gt;&lt;/References&gt;&lt;/Group&gt;&lt;/Citation&gt;_x000a_"/>
    <w:docVar w:name="NE.Ref{7C74160F-ACF3-4499-8D5D-DFA5D9745AA0}" w:val=" ADDIN NE.Ref.{7C74160F-ACF3-4499-8D5D-DFA5D9745AA0}&lt;Citation&gt;&lt;Group&gt;&lt;References&gt;&lt;Item&gt;&lt;ID&gt;93&lt;/ID&gt;&lt;UID&gt;{DAD25C55-62A8-40FD-AB87-B72EFE3C6441}&lt;/UID&gt;&lt;Title&gt;[Depressive symptoms and associated sexual behaviors among men who have sex with  men in Foshan, Guangdong province]&lt;/Title&gt;&lt;Template&gt;Journal Article&lt;/Template&gt;&lt;Star&gt;0&lt;/Star&gt;&lt;Tag&gt;0&lt;/Tag&gt;&lt;Author&gt;Liu, J; Gao, Y H; Liang, Z M; Li, Y; Yang, Y&lt;/Author&gt;&lt;Year&gt;2012&lt;/Year&gt;&lt;Details&gt;&lt;_accession_num&gt;22883174&lt;/_accession_num&gt;&lt;_author_adr&gt;Department of Epidemiology and Health Statistics, School of Public Health, Guangdong Pharmaceutical University, Guangzhou 510310, China.&lt;/_author_adr&gt;&lt;_created&gt;62823760&lt;/_created&gt;&lt;_date&gt;2012-05-01&lt;/_date&gt;&lt;_date_display&gt;2012 May&lt;/_date_display&gt;&lt;_isbn&gt;0254-6450 (Print); 0254-6450 (Linking)&lt;/_isbn&gt;&lt;_issue&gt;5&lt;/_issue&gt;&lt;_journal&gt;Zhonghua Liu Xing Bing Xue Za Zhi&lt;/_journal&gt;&lt;_keywords&gt;Adult; China/epidemiology; Depression/*epidemiology; Homosexuality, Male/*psychology; Humans; Male&lt;/_keywords&gt;&lt;_language&gt;chi&lt;/_language&gt;&lt;_modified&gt;62823810&lt;/_modified&gt;&lt;_pages&gt;483-7&lt;/_pages&gt;&lt;_tertiary_title&gt;Zhonghua liu xing bing xue za zhi = Zhonghua liuxingbingxue zazhi&lt;/_tertiary_title&gt;&lt;_type_work&gt;English Abstract; Journal Article; Research Support, Non-U.S. Gov&amp;apos;t&lt;/_type_work&gt;&lt;_url&gt;http://www.ncbi.nlm.nih.gov/entrez/query.fcgi?cmd=Retrieve&amp;amp;db=pubmed&amp;amp;dopt=Abstract&amp;amp;list_uids=22883174&amp;amp;query_hl=1&lt;/_url&gt;&lt;_volume&gt;33&lt;/_volume&gt;&lt;/Details&gt;&lt;Extra&gt;&lt;DBUID&gt;{DFD86C61-52C7-44BD-8A7E-8B61D55B1FD6}&lt;/DBUID&gt;&lt;/Extra&gt;&lt;/Item&gt;&lt;/References&gt;&lt;/Group&gt;&lt;Group&gt;&lt;References&gt;&lt;Item&gt;&lt;ID&gt;94&lt;/ID&gt;&lt;UID&gt;{1D98D7DD-449B-45F1-B1ED-4D9188CD9FC8}&lt;/UID&gt;&lt;Title&gt;Association between a syndemic of psychosocial problems and unprotected anal intercourse among men who have sex with men in Shanghai, China&lt;/Title&gt;&lt;Template&gt;Journal Article&lt;/Template&gt;&lt;Star&gt;0&lt;/Star&gt;&lt;Tag&gt;0&lt;/Tag&gt;&lt;Author&gt;Wang, Y; Wang, Z; Jia, M; Liang, A; Yuan, D; Sun, Z; Gan, F; Wang, Y; Cai, Y; Zhang, Z&lt;/Author&gt;&lt;Year&gt;2017&lt;/Year&gt;&lt;Details&gt;&lt;_accession_num&gt;28061819&lt;/_accession_num&gt;&lt;_author_adr&gt;School of Public Health, affiliated with School of Medicine, Shanghai Jiao Tong University, Shanghai, 200025, China.; School of Public Health, affiliated with School of Medicine, Shanghai Jiao Tong University, Shanghai, 200025, China.; School of Public Health, affiliated with School of Medicine, Shanghai Jiao Tong University, Shanghai, 200025, China.; Renji Hospital, affiliated with School of Medicine Shanghai Jiao Tong University, Shanghai, 200127, China.; Shanghai Municipal Center for Disease Control and Prevention, Shanghai, 200336, China.; School of Public Health, affiliated with School of Medicine, Shanghai Jiao Tong University, Shanghai, 200025, China.; School of Continuing Education, Shanghai Jiao Tong University, Shanghai, 200030,  China.; Ruijin Hospital, affiliated with School of Medicine, Shanghai Jiao Tong University, Shanghai, 200032, China.; School of Public Health, affiliated with School of Medicine, Shanghai Jiao Tong University, Shanghai, 200025, China. caiyong202028@hotmail.com.; School of Public Health, affiliated with School of Medicine, Shanghai Jiao Tong University, Shanghai, 200025, China. zhangzhiruo@sjtu.edu.cn.&lt;/_author_adr&gt;&lt;_collection_scope&gt;SCIE&lt;/_collection_scope&gt;&lt;_created&gt;62823778&lt;/_created&gt;&lt;_date&gt;2017-01-07&lt;/_date&gt;&lt;_date_display&gt;2017 Jan 7&lt;/_date_display&gt;&lt;_doi&gt;10.1186/s12879-016-2132-8&lt;/_doi&gt;&lt;_impact_factor&gt;   2.620&lt;/_impact_factor&gt;&lt;_isbn&gt;1471-2334 (Electronic); 1471-2334 (Linking)&lt;/_isbn&gt;&lt;_issue&gt;1&lt;/_issue&gt;&lt;_journal&gt;BMC Infect Dis&lt;/_journal&gt;&lt;_keywords&gt;Adolescent; Adult; Aged; China; Depression/psychology; HIV Infections/*psychology; Homosexuality, Male/*psychology; Humans; Logistic Models; Loneliness/psychology; Male; Middle Aged; Self Concept; Sexual Behavior; Socioeconomic Factors; Unsafe Sex/*psychology; Young Adult*MSM; *Psychosocial problems; *Syndemic&lt;/_keywords&gt;&lt;_language&gt;eng&lt;/_language&gt;&lt;_modified&gt;62823811&lt;/_modified&gt;&lt;_pages&gt;46&lt;/_pages&gt;&lt;_tertiary_title&gt;BMC infectious diseases&lt;/_tertiary_title&gt;&lt;_type_work&gt;Journal Article&lt;/_type_work&gt;&lt;_url&gt;http://www.ncbi.nlm.nih.gov/entrez/query.fcgi?cmd=Retrieve&amp;amp;db=pubmed&amp;amp;dopt=Abstract&amp;amp;list_uids=28061819&amp;amp;query_hl=1&lt;/_url&gt;&lt;_volume&gt;17&lt;/_volume&gt;&lt;/Details&gt;&lt;Extra&gt;&lt;DBUID&gt;{DFD86C61-52C7-44BD-8A7E-8B61D55B1FD6}&lt;/DBUID&gt;&lt;/Extra&gt;&lt;/Item&gt;&lt;/References&gt;&lt;/Group&gt;&lt;Group&gt;&lt;References&gt;&lt;Item&gt;&lt;ID&gt;29&lt;/ID&gt;&lt;UID&gt;{750D052B-59EF-408A-B8DD-D62F7785AF62}&lt;/UID&gt;&lt;Title&gt;Depressive Symptoms and Condomless Sex Among Men Who Have Sex with Men Living with HIV: A Curvilinear Association&lt;/Title&gt;&lt;Template&gt;Journal Article&lt;/Template&gt;&lt;Star&gt;0&lt;/Star&gt;&lt;Tag&gt;0&lt;/Tag&gt;&lt;Author&gt;Babowitch, J D; Mitzel, L D; Vanable, P A; Sweeney, S M&lt;/Author&gt;&lt;Year&gt;2017&lt;/Year&gt;&lt;Details&gt;&lt;_accessed&gt;62572160&lt;/_accessed&gt;&lt;_accession_num&gt;29110113&lt;/_accession_num&gt;&lt;_author_adr&gt;Department of Psychology, Syracuse University, 430 Huntington Hall, Syracuse, NY, 13224, USA. jdbabowi@syr.edu.; Department of Psychology, Syracuse University, 430 Huntington Hall, Syracuse, NY, 13224, USA.; Department of Psychology, Syracuse University, 430 Huntington Hall, Syracuse, NY, 13224, USA.; Department of Psychology, Syracuse University, 430 Huntington Hall, Syracuse, NY, 13224, USA.&lt;/_author_adr&gt;&lt;_collection_scope&gt;SSCI&lt;/_collection_scope&gt;&lt;_created&gt;62164015&lt;/_created&gt;&lt;_date&gt;2017-11-06&lt;/_date&gt;&lt;_date_display&gt;2017 Nov 6&lt;/_date_display&gt;&lt;_doi&gt;10.1007/s10508-017-1105-3&lt;/_doi&gt;&lt;_impact_factor&gt;   3.223&lt;/_impact_factor&gt;&lt;_isbn&gt;1573-2800 (Electronic); 0004-0002 (Linking)&lt;/_isbn&gt;&lt;_journal&gt;Arch Sex Behav&lt;/_journal&gt;&lt;_keywords&gt;Condomless anal sex; Depression; HIV/AIDS; Men who have sex with men (MSM); Sexual orientation&lt;/_keywords&gt;&lt;_language&gt;eng&lt;/_language&gt;&lt;_modified&gt;62668374&lt;/_modified&gt;&lt;_tertiary_title&gt;Archives of sexual behavior&lt;/_tertiary_title&gt;&lt;_type_work&gt;Journal Article&lt;/_type_work&gt;&lt;_url&gt;http://www.ncbi.nlm.nih.gov/entrez/query.fcgi?cmd=Retrieve&amp;amp;db=pubmed&amp;amp;dopt=Abstract&amp;amp;list_uids=29110113&amp;amp;query_hl=1&lt;/_url&gt;&lt;/Details&gt;&lt;Extra&gt;&lt;DBUID&gt;{DFD86C61-52C7-44BD-8A7E-8B61D55B1FD6}&lt;/DBUID&gt;&lt;/Extra&gt;&lt;/Item&gt;&lt;/References&gt;&lt;/Group&gt;&lt;Group&gt;&lt;References&gt;&lt;Item&gt;&lt;ID&gt;51&lt;/ID&gt;&lt;UID&gt;{0A85CB59-2D2E-4060-9A2B-C53519A86B4D}&lt;/UID&gt;&lt;Title&gt;Longitudinal associations between health behaviors and mental health in low-income adults&lt;/Title&gt;&lt;Template&gt;Journal Article&lt;/Template&gt;&lt;Star&gt;0&lt;/Star&gt;&lt;Tag&gt;0&lt;/Tag&gt;&lt;Author&gt;Walsh, J L; Senn, T E; Carey, M P&lt;/Author&gt;&lt;Year&gt;2013&lt;/Year&gt;&lt;Details&gt;&lt;_accessed&gt;62572166&lt;/_accessed&gt;&lt;_accession_num&gt;23997836&lt;/_accession_num&gt;&lt;_author_adr&gt;Centers for Behavioral and Preventive Medicine, The Miriam Hospital, Coro West, Suite 309, 164 Summit Ave., Providence, RI 02906 USA ; Department of Psychiatry and Human Behavior, Alpert Medical School, Brown University, Providence, RI USA.&lt;/_author_adr&gt;&lt;_collection_scope&gt;SCIE;&lt;/_collection_scope&gt;&lt;_created&gt;62170321&lt;/_created&gt;&lt;_date&gt;2013-03-01&lt;/_date&gt;&lt;_date_display&gt;2013 Mar&lt;/_date_display&gt;&lt;_doi&gt;10.1007/s13142-012-0189-5&lt;/_doi&gt;&lt;_impact_factor&gt;   2.521&lt;/_impact_factor&gt;&lt;_isbn&gt;1869-6716 (Print); 1613-9860 (Linking)&lt;/_isbn&gt;&lt;_issue&gt;1&lt;/_issue&gt;&lt;_journal&gt;Transl Behav Med&lt;/_journal&gt;&lt;_keywords&gt;Anxiety; Depression; Health behavior; Mental health; Perceived stress&lt;/_keywords&gt;&lt;_language&gt;eng&lt;/_language&gt;&lt;_modified&gt;62572166&lt;/_modified&gt;&lt;_pages&gt;104-13&lt;/_pages&gt;&lt;_tertiary_title&gt;Translational behavioral medicine&lt;/_tertiary_title&gt;&lt;_type_work&gt;Journal Article&lt;/_type_work&gt;&lt;_url&gt;http://www.ncbi.nlm.nih.gov/entrez/query.fcgi?cmd=Retrieve&amp;amp;db=pubmed&amp;amp;dopt=Abstract&amp;amp;list_uids=23997836&amp;amp;query_hl=1&lt;/_url&gt;&lt;_volume&gt;3&lt;/_volume&gt;&lt;/Details&gt;&lt;Extra&gt;&lt;DBUID&gt;{DFD86C61-52C7-44BD-8A7E-8B61D55B1FD6}&lt;/DBUID&gt;&lt;/Extra&gt;&lt;/Item&gt;&lt;/References&gt;&lt;/Group&gt;&lt;Group&gt;&lt;References&gt;&lt;Item&gt;&lt;ID&gt;71&lt;/ID&gt;&lt;UID&gt;{FAD16091-3B7C-4635-8644-9B28A9E76C37}&lt;/UID&gt;&lt;Title&gt;Depression and HIV/AIDS treatment nonadherence: a review and meta-analysis&lt;/Title&gt;&lt;Template&gt;Journal Article&lt;/Template&gt;&lt;Star&gt;0&lt;/Star&gt;&lt;Tag&gt;0&lt;/Tag&gt;&lt;Author&gt;Gonzalez, Jeffrey S; Batchelder, Abigail W; Psaros, Cristina; Safren, Steven A&lt;/Author&gt;&lt;Year&gt;2011&lt;/Year&gt;&lt;Details&gt;&lt;_created&gt;62759296&lt;/_created&gt;&lt;_date&gt;2011-10-01&lt;/_date&gt;&lt;_date_display&gt;2011/10/01&lt;/_date_display&gt;&lt;_doi&gt;10.1097/QAI.0b013e31822d490a&lt;/_doi&gt;&lt;_isbn&gt;1944-7884&lt;/_isbn&gt;&lt;_issue&gt;2&lt;/_issue&gt;&lt;_journal&gt;Journal of acquired immune deficiency syndromes (1999)&lt;/_journal&gt;&lt;_modified&gt;62773149&lt;/_modified&gt;&lt;_pages&gt;181-10.1097/QAI.0b013e31822d490a-187&lt;/_pages&gt;&lt;_url&gt;https://www.ncbi.nlm.nih.gov/pubmed/21857529_x000d__x000a_https://www.ncbi.nlm.nih.gov/pmc/PMC3858003/&lt;/_url&gt;&lt;_volume&gt;58&lt;/_volume&gt;&lt;/Details&gt;&lt;Extra&gt;&lt;DBUID&gt;{DFD86C61-52C7-44BD-8A7E-8B61D55B1FD6}&lt;/DBUID&gt;&lt;/Extra&gt;&lt;/Item&gt;&lt;/References&gt;&lt;/Group&gt;&lt;/Citation&gt;_x000a_"/>
    <w:docVar w:name="NE.Ref{86841075-2595-45B4-8856-2B9CF8509A6F}" w:val=" ADDIN NE.Ref.{86841075-2595-45B4-8856-2B9CF8509A6F}&lt;Citation&gt;&lt;Group&gt;&lt;References&gt;&lt;Item&gt;&lt;ID&gt;10&lt;/ID&gt;&lt;UID&gt;{C8093273-C1B1-4C03-89D4-7CE2DE789830}&lt;/UID&gt;&lt;Title&gt;Spatial Analysis of the Human Immunodeficiency Virus Epidemic among Men Who Have  Sex with Men in China, 2006-2015&lt;/Title&gt;&lt;Template&gt;Journal Article&lt;/Template&gt;&lt;Star&gt;0&lt;/Star&gt;&lt;Tag&gt;0&lt;/Tag&gt;&lt;Author&gt;Qin, Q; Guo, W; Tang, W; Mahapatra, T; Wang, L; Zhang, N; Ding, Z; Cai, C; Cui, Y; Sun, J&lt;/Author&gt;&lt;Year&gt;2017&lt;/Year&gt;&lt;Details&gt;&lt;_accession_num&gt;28362948&lt;/_accession_num&gt;&lt;_author_adr&gt;National Center for AIDS/Sexually Transmitted Diseases Control and Prevention, Chinese Center for Disease Control and Prevention, Beijing, and.; National Center for AIDS/Sexually Transmitted Diseases Control and Prevention, Chinese Center for Disease Control and Prevention, Beijing, and.; University of North Carolina Project-China, Guangzhou.; School of Medicine, University of North Carolina at Chapel Hill; and.; Mission Arogya Health and Information Technology Research Foundation, Kolkata, India.; National Center for AIDS/Sexually Transmitted Diseases Control and Prevention, Chinese Center for Disease Control and Prevention, Beijing, and.; National Center for AIDS/Sexually Transmitted Diseases Control and Prevention, Chinese Center for Disease Control and Prevention, Beijing, and.; National Center for AIDS/Sexually Transmitted Diseases Control and Prevention, Chinese Center for Disease Control and Prevention, Beijing, and.; National Center for AIDS/Sexually Transmitted Diseases Control and Prevention, Chinese Center for Disease Control and Prevention, Beijing, and.; National Center for AIDS/Sexually Transmitted Diseases Control and Prevention, Chinese Center for Disease Control and Prevention, Beijing, and.; National Center for AIDS/Sexually Transmitted Diseases Control and Prevention, Chinese Center for Disease Control and Prevention, Beijing, and.&lt;/_author_adr&gt;&lt;_date_display&gt;2017 Apr 1&lt;/_date_display&gt;&lt;_date&gt;2017-04-01&lt;/_date&gt;&lt;_doi&gt;10.1093/cid/cix031&lt;/_doi&gt;&lt;_isbn&gt;1537-6591 (Electronic); 1058-4838 (Linking)&lt;/_isbn&gt;&lt;_issue&gt;7&lt;/_issue&gt;&lt;_journal&gt;Clin Infect Dis&lt;/_journal&gt;&lt;_keywords&gt;Acquired Immunodeficiency Syndrome/epidemiology; Adolescent; Adult; China/epidemiology; HIV Infections/*epidemiology/history/*transmission; History, 21st Century; *Homosexuality, Male; Humans; Male; Population Surveillance; Spatial Analysis; Spatio-Temporal Analysis; Young AdultChina.; HIV/AIDS; men who have sex with men; spatial analysis; trend&lt;/_keywords&gt;&lt;_language&gt;eng&lt;/_language&gt;&lt;_ori_publication&gt;(c) The Author 2017. Published by Oxford University Press for the Infectious_x000d__x000a_      Diseases Society of America. All rights reserved. For permissions, e-mail:_x000d__x000a_      journals.permissions@oup.com.&lt;/_ori_publication&gt;&lt;_pages&gt;956-963&lt;/_pages&gt;&lt;_tertiary_title&gt;Clinical infectious diseases : an official publication of the Infectious Diseases_x000d__x000a_      Society of America&lt;/_tertiary_title&gt;&lt;_type_work&gt;Historical Article; Journal Article&lt;/_type_work&gt;&lt;_url&gt;http://www.ncbi.nlm.nih.gov/entrez/query.fcgi?cmd=Retrieve&amp;amp;db=pubmed&amp;amp;dopt=Abstract&amp;amp;list_uids=28362948&amp;amp;query_hl=1&lt;/_url&gt;&lt;_volume&gt;64&lt;/_volume&gt;&lt;_created&gt;62916383&lt;/_created&gt;&lt;_modified&gt;62916383&lt;/_modified&gt;&lt;_impact_factor&gt;   9.055&lt;/_impact_factor&gt;&lt;_collection_scope&gt;SCI;SCIE&lt;/_collection_scope&gt;&lt;/Details&gt;&lt;Extra&gt;&lt;DBUID&gt;{A669F552-1E48-49E8-95B9-324F935DE2A8}&lt;/DBUID&gt;&lt;/Extra&gt;&lt;/Item&gt;&lt;/References&gt;&lt;/Group&gt;&lt;/Citation&gt;_x000a_"/>
    <w:docVar w:name="NE.Ref{8881ED33-BF0B-4B23-A3F5-B16A2C60A19D}" w:val=" ADDIN NE.Ref.{8881ED33-BF0B-4B23-A3F5-B16A2C60A19D}&lt;Citation&gt;&lt;Group&gt;&lt;References&gt;&lt;Item&gt;&lt;ID&gt;53&lt;/ID&gt;&lt;UID&gt;{9B57FF72-7407-4EA4-B235-B88F1940C9C4}&lt;/UID&gt;&lt;Title&gt;Measuring Emotional Contagion in Social Media&lt;/Title&gt;&lt;Template&gt;Journal Article&lt;/Template&gt;&lt;Star&gt;0&lt;/Star&gt;&lt;Tag&gt;0&lt;/Tag&gt;&lt;Author&gt;Ferrara, E; Yang, Z&lt;/Author&gt;&lt;Year&gt;2015&lt;/Year&gt;&lt;Details&gt;&lt;_accessed&gt;62572176&lt;/_accessed&gt;&lt;_accession_num&gt;26544688&lt;/_accession_num&gt;&lt;_author_adr&gt;School of Informatics and Computing, Indiana University, Bloomington, IN, United  States of America.; Information Sciences Institute, University of Southern California, Marina Del Rey, CA, United States of America.; School of Informatics and Computing, Indiana University, Bloomington, IN, United  States of America.&lt;/_author_adr&gt;&lt;_collection_scope&gt;SCIE;&lt;/_collection_scope&gt;&lt;_created&gt;61957971&lt;/_created&gt;&lt;_date&gt;2015-01-20&lt;/_date&gt;&lt;_date_display&gt;2015&lt;/_date_display&gt;&lt;_doi&gt;10.1371/journal.pone.0142390&lt;/_doi&gt;&lt;_impact_factor&gt;   2.766&lt;/_impact_factor&gt;&lt;_isbn&gt;1932-6203 (Electronic); 1932-6203 (Linking)&lt;/_isbn&gt;&lt;_issue&gt;11&lt;/_issue&gt;&lt;_journal&gt;PLoS One&lt;/_journal&gt;&lt;_keywords&gt;*Emotions; Empathy; Humans; Language; Models, Theoretical; Social Behavior; *Social Media&lt;/_keywords&gt;&lt;_language&gt;eng&lt;/_language&gt;&lt;_modified&gt;62572176&lt;/_modified&gt;&lt;_pages&gt;e0142390&lt;/_pages&gt;&lt;_tertiary_title&gt;PloS one&lt;/_tertiary_title&gt;&lt;_type_work&gt;Journal Article; Research Support, U.S. Gov&amp;apos;t, Non-P.H.S.&lt;/_type_work&gt;&lt;_url&gt;http://www.ncbi.nlm.nih.gov/entrez/query.fcgi?cmd=Retrieve&amp;amp;db=pubmed&amp;amp;dopt=Abstract&amp;amp;list_uids=26544688&amp;amp;query_hl=1&lt;/_url&gt;&lt;_volume&gt;10&lt;/_volume&gt;&lt;/Details&gt;&lt;Extra&gt;&lt;DBUID&gt;{DFD86C61-52C7-44BD-8A7E-8B61D55B1FD6}&lt;/DBUID&gt;&lt;/Extra&gt;&lt;/Item&gt;&lt;/References&gt;&lt;/Group&gt;&lt;/Citation&gt;_x000a_"/>
    <w:docVar w:name="NE.Ref{89D8BB1F-D671-48B3-950F-413F3C6301FC}" w:val=" ADDIN NE.Ref.{89D8BB1F-D671-48B3-950F-413F3C6301FC}&lt;Citation&gt;&lt;Group&gt;&lt;References&gt;&lt;Item&gt;&lt;ID&gt;101&lt;/ID&gt;&lt;UID&gt;{C9051A5D-CDB3-45BF-8D87-1A141B02F619}&lt;/UID&gt;&lt;Title&gt;Body mass index, body esteem, and unprotected receptive anal intercourse among young men who have sex with men who seek partners online&lt;/Title&gt;&lt;Template&gt;Journal Article&lt;/Template&gt;&lt;Star&gt;0&lt;/Star&gt;&lt;Tag&gt;0&lt;/Tag&gt;&lt;Author&gt;Meanley, S; Hickok, A; Johns, M M; Pingel, E S; Bauermeister, J A&lt;/Author&gt;&lt;Year&gt;2014&lt;/Year&gt;&lt;Details&gt;&lt;_accession_num&gt;23979783&lt;/_accession_num&gt;&lt;_author_adr&gt;Center for Sexuality and Health Disparities, University of Michigan School of Public Health, 300 North Ingalls St., 9th Floor, Wing D, Ann Arbor, MI, 48109, USA.&lt;/_author_adr&gt;&lt;_date_display&gt;2014 May&lt;/_date_display&gt;&lt;_date&gt;2014-05-01&lt;/_date&gt;&lt;_doi&gt;10.1007/s10508-013-0159-0&lt;/_doi&gt;&lt;_isbn&gt;1573-2800 (Electronic); 0004-0002 (Linking)&lt;/_isbn&gt;&lt;_issue&gt;4&lt;/_issue&gt;&lt;_journal&gt;Arch Sex Behav&lt;/_journal&gt;&lt;_keywords&gt;Adolescent; *Body Image; *Body Mass Index; Homosexuality, Male/*psychology/statistics &amp;amp; numerical data; Humans; Internet; Male; Risk Factors; Risk-Taking; Self Concept; *Sexual Behavior/psychology; Sexual Partners; Young Adult&lt;/_keywords&gt;&lt;_language&gt;eng&lt;/_language&gt;&lt;_pages&gt;735-44&lt;/_pages&gt;&lt;_tertiary_title&gt;Archives of sexual behavior&lt;/_tertiary_title&gt;&lt;_type_work&gt;Journal Article&lt;/_type_work&gt;&lt;_url&gt;http://www.ncbi.nlm.nih.gov/entrez/query.fcgi?cmd=Retrieve&amp;amp;db=pubmed&amp;amp;dopt=Abstract&amp;amp;list_uids=23979783&amp;amp;query_hl=1&lt;/_url&gt;&lt;_volume&gt;43&lt;/_volume&gt;&lt;_created&gt;62839299&lt;/_created&gt;&lt;_modified&gt;62839299&lt;/_modified&gt;&lt;_impact_factor&gt;   3.223&lt;/_impact_factor&gt;&lt;_collection_scope&gt;SSCI&lt;/_collection_scope&gt;&lt;/Details&gt;&lt;Extra&gt;&lt;DBUID&gt;{DFD86C61-52C7-44BD-8A7E-8B61D55B1FD6}&lt;/DBUID&gt;&lt;/Extra&gt;&lt;/Item&gt;&lt;/References&gt;&lt;/Group&gt;&lt;/Citation&gt;_x000a_"/>
    <w:docVar w:name="NE.Ref{8BE78BB5-EB5C-4306-9FE5-A546248B5C2F}" w:val=" ADDIN NE.Ref.{8BE78BB5-EB5C-4306-9FE5-A546248B5C2F}&lt;Citation&gt;&lt;Group&gt;&lt;References&gt;&lt;Item&gt;&lt;ID&gt;32&lt;/ID&gt;&lt;UID&gt;{6560D21C-1E88-4265-8B6E-F92E4F8A4E91}&lt;/UID&gt;&lt;Title&gt;The role of salivary cortisol and DHEA-S in response to sexual, humorous, and anxiety-inducing stimuli&lt;/Title&gt;&lt;Template&gt;Journal Article&lt;/Template&gt;&lt;Star&gt;0&lt;/Star&gt;&lt;Tag&gt;0&lt;/Tag&gt;&lt;Author&gt;Hamilton, L D; Meston, C M&lt;/Author&gt;&lt;Year&gt;2011&lt;/Year&gt;&lt;Details&gt;&lt;_accessed&gt;62572160&lt;/_accessed&gt;&lt;_accession_num&gt;21195074&lt;/_accession_num&gt;&lt;_author_adr&gt;Psychology Department, Mount Allison University, 49A York Street, Sackville, NB,  Canada.&lt;/_author_adr&gt;&lt;_collection_scope&gt;SCI;SCIE;&lt;/_collection_scope&gt;&lt;_created&gt;62164261&lt;/_created&gt;&lt;_date&gt;2011-05-01&lt;/_date&gt;&lt;_date_display&gt;2011 May&lt;/_date_display&gt;&lt;_doi&gt;10.1016/j.yhbeh.2010.12.011&lt;/_doi&gt;&lt;_impact_factor&gt;   4.418&lt;/_impact_factor&gt;&lt;_isbn&gt;1095-6867 (Electronic); 0018-506X (Linking)&lt;/_isbn&gt;&lt;_issue&gt;5&lt;/_issue&gt;&lt;_journal&gt;Horm Behav&lt;/_journal&gt;&lt;_keywords&gt;Adolescent; Adult; Anxiety/*metabolism/physiopathology/psychology; Dehydroepiandrosterone Sulfate/analysis/*metabolism; Female; Heart Rate/physiology; Humans; Hydrocortisone/analysis/*physiology; Libido/*physiology; Middle Aged; Saliva/*chemistry; Stress, Psychological/physiopathology/psychology; *Wit and Humor as Topic; Young Adult&lt;/_keywords&gt;&lt;_language&gt;eng&lt;/_language&gt;&lt;_modified&gt;62572160&lt;/_modified&gt;&lt;_ori_publication&gt;Copyright (c) 2010 Elsevier Inc. All rights reserved.&lt;/_ori_publication&gt;&lt;_pages&gt;765-71&lt;/_pages&gt;&lt;_tertiary_title&gt;Hormones and behavior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195074&amp;amp;query_hl=1&lt;/_url&gt;&lt;_volume&gt;59&lt;/_volume&gt;&lt;/Details&gt;&lt;Extra&gt;&lt;DBUID&gt;{DFD86C61-52C7-44BD-8A7E-8B61D55B1FD6}&lt;/DBUID&gt;&lt;/Extra&gt;&lt;/Item&gt;&lt;/References&gt;&lt;/Group&gt;&lt;/Citation&gt;_x000a_"/>
    <w:docVar w:name="NE.Ref{8D2D3754-74B9-4CF8-A2EE-1FE28E379797}" w:val=" ADDIN NE.Ref.{8D2D3754-74B9-4CF8-A2EE-1FE28E379797}&lt;Citation&gt;&lt;Group&gt;&lt;References&gt;&lt;Item&gt;&lt;ID&gt;91&lt;/ID&gt;&lt;UID&gt;{E856656C-0D76-4F6D-B189-5A6458A5262E}&lt;/UID&gt;&lt;Title&gt;Lexical use in emotional autobiographical narratives of persons with schizophrenia and healthy controls&lt;/Title&gt;&lt;Template&gt;Journal Article&lt;/Template&gt;&lt;Star&gt;0&lt;/Star&gt;&lt;Tag&gt;0&lt;/Tag&gt;&lt;Author&gt;Hong, K; Nenkova, A; March, M E; Parker, A P; Verma, R; Kohler, C G&lt;/Author&gt;&lt;Year&gt;2015&lt;/Year&gt;&lt;Details&gt;&lt;_accession_num&gt;25480546&lt;/_accession_num&gt;&lt;_author_adr&gt;Department of Computer and Information Science, University of Pennsylvania School of Engineering and Applied Science, USA. Electronic address: hongkai1@seas.upenn.edu.; Department of Computer and Information Science, University of Pennsylvania School of Engineering and Applied Science, USA. Electronic address: nenkova@seas.upenn.edu.; Schizophrenia Research Center, Department of Psychiatry, University of Pennsylvania School of Medicine, Philadelphia, PA 19104, USA. Electronic address: memarch@mail.med.upenn.edu.; University of Pennsylvania School of Art and Sciences, Philadelphia, PA 19104, USA. Electronic address: parker@sas.upenn.edu.; Department of Radiology, University of Pennsylvania, Philadelphia, PA 19104, USA. Electronic address: ragini.verma@gmail.com.; Schizophrenia Research Center, Department of Psychiatry, University of Pennsylvania School of Medicine, Philadelphia, PA 19104, USA. Electronic address: kohler@mail.med.upenn.edu.&lt;/_author_adr&gt;&lt;_created&gt;62820948&lt;/_created&gt;&lt;_date&gt;2015-01-30&lt;/_date&gt;&lt;_date_display&gt;2015 Jan 30&lt;/_date_display&gt;&lt;_doi&gt;10.1016/j.psychres.2014.10.002&lt;/_doi&gt;&lt;_impact_factor&gt;   2.223&lt;/_impact_factor&gt;&lt;_isbn&gt;1872-7123 (Electronic); 0165-1781 (Linking)&lt;/_isbn&gt;&lt;_issue&gt;1-2&lt;/_issue&gt;&lt;_journal&gt;Psychiatry Res&lt;/_journal&gt;&lt;_keywords&gt;Adult; *Emotions; Humans; Male; *Narration; Schizophrenia/classification/*diagnosis; *Schizophrenic Psychology; *Semantics; Verbal Behavior; *VocabularyDiction; Emotion; LIWC; Learning-based analyses; Lexical features; Text classification&lt;/_keywords&gt;&lt;_language&gt;eng&lt;/_language&gt;&lt;_modified&gt;62836714&lt;/_modified&gt;&lt;_ori_publication&gt;Copyright (c) 2014. Published by Elsevier Ireland Ltd.&lt;/_ori_publication&gt;&lt;_pages&gt;40-49&lt;/_pages&gt;&lt;_tertiary_title&gt;Psychiatry research&lt;/_tertiary_title&gt;&lt;_type_work&gt;Journal Article&lt;/_type_work&gt;&lt;_url&gt;http://www.ncbi.nlm.nih.gov/entrez/query.fcgi?cmd=Retrieve&amp;amp;db=pubmed&amp;amp;dopt=Abstract&amp;amp;list_uids=25480546&amp;amp;query_hl=1&lt;/_url&gt;&lt;_volume&gt;225&lt;/_volume&gt;&lt;/Details&gt;&lt;Extra&gt;&lt;DBUID&gt;{DFD86C61-52C7-44BD-8A7E-8B61D55B1FD6}&lt;/DBUID&gt;&lt;/Extra&gt;&lt;/Item&gt;&lt;/References&gt;&lt;/Group&gt;&lt;/Citation&gt;_x000a_"/>
    <w:docVar w:name="NE.Ref{8D3BA38C-59D8-41EC-8165-46FD0CAA357C}" w:val=" ADDIN NE.Ref.{8D3BA38C-59D8-41EC-8165-46FD0CAA357C}&lt;Citation&gt;&lt;Group&gt;&lt;References&gt;&lt;Item&gt;&lt;ID&gt;9&lt;/ID&gt;&lt;UID&gt;{D186F622-0C33-4B0D-9C86-F5E1FAA4316C}&lt;/UID&gt;&lt;Title&gt;China Partners With Gay Groups on HIV Screening&lt;/Title&gt;&lt;Template&gt;Journal Article&lt;/Template&gt;&lt;Star&gt;0&lt;/Star&gt;&lt;Tag&gt;0&lt;/Tag&gt;&lt;Author&gt;Hvistendahl, Mara&lt;/Author&gt;&lt;Year&gt;2013&lt;/Year&gt;&lt;Details&gt;&lt;_alternate_title&gt;Science&lt;/_alternate_title&gt;&lt;_date_display&gt;2013/01/04&lt;/_date_display&gt;&lt;_date&gt;2013-01-04&lt;/_date&gt;&lt;_doi&gt;10.1126/science.339.6115.17&lt;/_doi&gt;&lt;_issue&gt;6115&lt;/_issue&gt;&lt;_journal&gt;Science&lt;/_journal&gt;&lt;_pages&gt;17&lt;/_pages&gt;&lt;_url&gt;http://science.sciencemag.org/content/339/6115/17.abstract&lt;/_url&gt;&lt;_volume&gt;339&lt;/_volume&gt;&lt;_created&gt;62916333&lt;/_created&gt;&lt;_modified&gt;62916333&lt;/_modified&gt;&lt;_impact_factor&gt;  41.037&lt;/_impact_factor&gt;&lt;_collection_scope&gt;SCI;SCIE&lt;/_collection_scope&gt;&lt;/Details&gt;&lt;Extra&gt;&lt;DBUID&gt;{A669F552-1E48-49E8-95B9-324F935DE2A8}&lt;/DBUID&gt;&lt;/Extra&gt;&lt;/Item&gt;&lt;/References&gt;&lt;/Group&gt;&lt;/Citation&gt;_x000a_"/>
    <w:docVar w:name="NE.Ref{9003997A-44A9-4E04-9DB3-AF640C92E76F}" w:val=" ADDIN NE.Ref.{9003997A-44A9-4E04-9DB3-AF640C92E76F}&lt;Citation&gt;&lt;Group&gt;&lt;References&gt;&lt;Item&gt;&lt;ID&gt;13&lt;/ID&gt;&lt;UID&gt;{FE6CE437-DF52-40BC-96B8-94FC760926BB}&lt;/UID&gt;&lt;Title&gt;Relationship between the use of gay mobile phone applications and HIV infection among men who have sex with men in Ningbo, China: a cross-sectional study&lt;/Title&gt;&lt;Template&gt;Journal Article&lt;/Template&gt;&lt;Star&gt;0&lt;/Star&gt;&lt;Tag&gt;0&lt;/Tag&gt;&lt;Author&gt;Hong, H; Xu, J; McGoogan, J; Dong, H; Xu, G; Wu, Z&lt;/Author&gt;&lt;Year&gt;2018&lt;/Year&gt;&lt;Details&gt;&lt;_accessed&gt;62572153&lt;/_accessed&gt;&lt;_accession_num&gt;29099328&lt;/_accession_num&gt;&lt;_author_adr&gt;1 117934 Ningbo Municipal Center for Disease Control and Prevention , Ningbo, China.; 2 National Centre for AIDS/STD Control and Prevention, Chinese Center for Disease Control and Prevention, Beijing, China.; 2 National Centre for AIDS/STD Control and Prevention, Chinese Center for Disease Control and Prevention, Beijing, China.; 1 117934 Ningbo Municipal Center for Disease Control and Prevention , Ningbo, China.; 1 117934 Ningbo Municipal Center for Disease Control and Prevention , Ningbo, China.; 2 National Centre for AIDS/STD Control and Prevention, Chinese Center for Disease Control and Prevention, Beijing, China.&lt;/_author_adr&gt;&lt;_collection_scope&gt;SCIE;&lt;/_collection_scope&gt;&lt;_created&gt;62163292&lt;/_created&gt;&lt;_date&gt;2018-04-01&lt;/_date&gt;&lt;_date_display&gt;2018 Apr&lt;/_date_display&gt;&lt;_doi&gt;10.1177/0956462417738468&lt;/_doi&gt;&lt;_impact_factor&gt;   1.494&lt;/_impact_factor&gt;&lt;_isbn&gt;1758-1052 (Electronic); 0956-4624 (Linking)&lt;/_isbn&gt;&lt;_issue&gt;5&lt;/_issue&gt;&lt;_journal&gt;Int J STD AIDS&lt;/_journal&gt;&lt;_keywords&gt;China; HIV; Men who have sex with men; gay apps; risk behavior&lt;/_keywords&gt;&lt;_language&gt;eng&lt;/_language&gt;&lt;_modified&gt;62571519&lt;/_modified&gt;&lt;_pages&gt;491-497&lt;/_pages&gt;&lt;_tertiary_title&gt;International journal of STD &amp;amp; AIDS&lt;/_tertiary_title&gt;&lt;_type_work&gt;Journal Article&lt;/_type_work&gt;&lt;_url&gt;http://www.ncbi.nlm.nih.gov/entrez/query.fcgi?cmd=Retrieve&amp;amp;db=pubmed&amp;amp;dopt=Abstract&amp;amp;list_uids=29099328&amp;amp;query_hl=1&lt;/_url&gt;&lt;_volume&gt;29&lt;/_volume&gt;&lt;/Details&gt;&lt;Extra&gt;&lt;DBUID&gt;{DFD86C61-52C7-44BD-8A7E-8B61D55B1FD6}&lt;/DBUID&gt;&lt;/Extra&gt;&lt;/Item&gt;&lt;/References&gt;&lt;/Group&gt;&lt;Group&gt;&lt;References&gt;&lt;Item&gt;&lt;ID&gt;74&lt;/ID&gt;&lt;UID&gt;{CAB49AE6-8F2B-4943-9740-20E1B6CB7B13}&lt;/UID&gt;&lt;Title&gt;Crowdsourcing to expand HIV testing among men who have sex with men in China: A closed cohort stepped wedge cluster randomized controlled trial&lt;/Title&gt;&lt;Template&gt;Journal Article&lt;/Template&gt;&lt;Star&gt;0&lt;/Star&gt;&lt;Tag&gt;0&lt;/Tag&gt;&lt;Author&gt;Tang, W; Wei, C; Cao, B; Wu, D; Li, K T; Lu, H; Ma, W; Kang, D; Li, H; Liao, M; Mollan, K R; Hudgens, M G; Liu, C; Huang, W; Liu, A; Zhang, Y; Smith, M K; Mitchell, K M; Ong, J J; Fu, H; Vickerman, P; Yang, L; Wang, C; Zheng, H; Yang, B; Tucker, J D&lt;/Author&gt;&lt;Year&gt;2018&lt;/Year&gt;&lt;Details&gt;&lt;_accession_num&gt;30153265&lt;/_accession_num&gt;&lt;_author_adr&gt;University of North Carolina Project-China, Guangzhou, China.; Social Entrepreneurship to Spur Health (SESH) Global, Guangzhou, China.; Institute for Global Health and Infectious Diseases, School of Medicine, University of North Carolina at Chapel Hill, Chapel Hill, North Carolina, United  States of America.; Dermatology Hospital, Southern Medical University, Guangzhou, China.; School of Public Health, Southern Medical University, Guangzhou, China.; Social Entrepreneurship to Spur Health (SESH) Global, Guangzhou, China.; Social and Behavioral Health Sciences, School of Public Health, Rutgers University, Piscataway, New Jersey, United States of America.; University of North Carolina Project-China, Guangzhou, China.; Social Entrepreneurship to Spur Health (SESH) Global, Guangzhou, China.; School of Media and Communication, Shenzhen University, Shenzhen, China.; University of North Carolina Project-China, Guangzhou, China.; Social Entrepreneurship to Spur Health (SESH) Global, Guangzhou, China.; University of North Carolina Project-China, Guangzhou, China.; Social Entrepreneurship to Spur Health (SESH) Global, Guangzhou, China.; Weill Cornell Medical College, New York, New York, United States of America.; Social Entrepreneurship to Spur Health (SESH) Global, Guangzhou, China.; Institute for Global Health and Infectious Diseases, School of Medicine, University of North Carolina at Chapel Hill, Chapel Hill, North Carolina, United  States of America.; Gillings School of Global Public Health, University of North Carolina, Chapel Hill, North Carolina, United States of America.; Shandong University School of Public Health, Jinan, China.; Shandong Center for Disease Control and Prevention, Jinan, China.; University of North Carolina Project-China, Guangzhou, China.; Social Entrepreneurship to Spur Health (SESH) Global, Guangzhou, China.; Shandong University School of Public Health, Jinan, China.; Shandong Center for Disease Control and Prevention, Jinan, China.; Social Entrepreneurship to Spur Health (SESH) Global, Guangzhou, China.; Institute for Global Health and Infectious Diseases, School of Medicine, University of North Carolina at Chapel Hill, Chapel Hill, North Carolina, United  States of America.; Gillings School of Global Public Health, University of North Carolina, Chapel Hill, North Carolina, United States of America.; Gillings School of Global Public Health, University of North Carolina, Chapel Hill, North Carolina, United States of America.; University of North Carolina Project-China, Guangzhou, China.; Social Entrepreneurship to Spur Health (SESH) Global, Guangzhou, China.; Department of Sociology, University of California San Diego, La Jolla, California, United States of America.; University of North Carolina Project-China, Guangzhou, China.; Social Entrepreneurship to Spur Health (SESH) Global, Guangzhou, China.; University of North Carolina Project-China, Guangzhou, China.; Social Entrepreneurship to Spur Health (SESH) Global, Guangzhou, China.; University of North Carolina Project-China, Guangzhou, China.; Social Entrepreneurship to Spur Health (SESH) Global, Guangzhou, China.; Dermatology Hospital, Southern Medical University, Guangzhou, China.; Department of Epidemiology and Community Health, University of Minnesota Twin Cities, Minneapolis, Minnesota, United States of America.; Department of Infectious Disease Epidemiology, Imperial College London, London, United Kingdom.; Social Entrepreneurship to Spur Health (SESH) Global, Guangzhou, China.; Faculty of Infectious and Tropical Diseases, London School of Hygiene and Tropical Medicine, London, United Kingdom.; Division of Community Health and Research, Eastern Virginia Medical School, Norfolk, Virginia, United States of America.; School of Social and Community Medicine, University of Bristol, Bristol, United Kingdom.; Social Entrepreneurship to Spur Health (SESH) Global, Guangzhou, China.; Dermatology Hospital, Southern Medical University, Guangzhou, China.; Dermatology Hospital, Southern Medical University, Guangzhou, China.; Dermatology Hospital, Southern Medical University, Guangzhou, China.; Dermatology Hospital, Southern Medical University, Guangzhou, China.; University of North Carolina Project-China, Guangzhou, China.; Social Entrepreneurship to Spur Health (SESH) Global, Guangzhou, China.; Institute for Global Health and Infectious Diseases, School of Medicine, University of North Carolina at Chapel Hill, Chapel Hill, North Carolina, United  States of America.; Faculty of Infectious and Tropical Diseases, London School of Hygiene and Tropical Medicine, London, United Kingdom.&lt;/_author_adr&gt;&lt;_collection_scope&gt;SCIE&lt;/_collection_scope&gt;&lt;_created&gt;62757601&lt;/_created&gt;&lt;_date&gt;2018-08-01&lt;/_date&gt;&lt;_date_display&gt;2018 Aug&lt;/_date_display&gt;&lt;_doi&gt;10.1371/journal.pmed.1002645&lt;/_doi&gt;&lt;_impact_factor&gt;  11.675&lt;/_impact_factor&gt;&lt;_isbn&gt;1549-1676 (Electronic); 1549-1277 (Linking)&lt;/_isbn&gt;&lt;_issue&gt;8&lt;/_issue&gt;&lt;_journal&gt;PLoS Med&lt;/_journal&gt;&lt;_keywords&gt;Adolescent; Adult; China; Cohort Studies; *Community Participation; Condoms/statistics &amp;amp; numerical data; Crowdsourcing/*methods; HIV Infections/*diagnosis; Health Promotion/*methods; Humans; Linear Models; Male; Mass Screening; *Sexual and Gender Minorities; Syphilis/diagnosis; Young Adult&lt;/_keywords&gt;&lt;_language&gt;eng&lt;/_language&gt;&lt;_modified&gt;62773163&lt;/_modified&gt;&lt;_pages&gt;e1002645&lt;/_pages&gt;&lt;_tertiary_title&gt;PLoS medicine&lt;/_tertiary_title&gt;&lt;_type_work&gt;Journal Article; Randomized Controlled Trial; Research Support, N.I.H., Extramural; Research Support, Non-U.S. Gov&amp;apos;t&lt;/_type_work&gt;&lt;_url&gt;http://www.ncbi.nlm.nih.gov/entrez/query.fcgi?cmd=Retrieve&amp;amp;db=pubmed&amp;amp;dopt=Abstract&amp;amp;list_uids=30153265&amp;amp;query_hl=1&lt;/_url&gt;&lt;_volume&gt;15&lt;/_volume&gt;&lt;/Details&gt;&lt;Extra&gt;&lt;DBUID&gt;{DFD86C61-52C7-44BD-8A7E-8B61D55B1FD6}&lt;/DBUID&gt;&lt;/Extra&gt;&lt;/Item&gt;&lt;/References&gt;&lt;/Group&gt;&lt;/Citation&gt;_x000a_"/>
    <w:docVar w:name="NE.Ref{919EED89-FDA4-4F9F-B0CB-59F5A0994130}" w:val=" ADDIN NE.Ref.{919EED89-FDA4-4F9F-B0CB-59F5A0994130}&lt;Citation&gt;&lt;Group&gt;&lt;References&gt;&lt;Item&gt;&lt;ID&gt;14&lt;/ID&gt;&lt;UID&gt;{EBF496EB-E01D-4C6A-9A90-A77C2DD190DD}&lt;/UID&gt;&lt;Title&gt;THE BIG DATA FROM BLUED&lt;/Title&gt;&lt;Template&gt;Report&lt;/Template&gt;&lt;Star&gt;0&lt;/Star&gt;&lt;Tag&gt;0&lt;/Tag&gt;&lt;Author&gt;Blued&lt;/Author&gt;&lt;Year&gt;2016&lt;/Year&gt;&lt;Details&gt;&lt;_accessed&gt;62772253&lt;/_accessed&gt;&lt;_created&gt;62163932&lt;/_created&gt;&lt;_modified&gt;62772254&lt;/_modified&gt;&lt;_url&gt;http://www.199it.com/archives/428104.html&lt;/_url&gt;&lt;/Details&gt;&lt;Extra&gt;&lt;DBUID&gt;{DFD86C61-52C7-44BD-8A7E-8B61D55B1FD6}&lt;/DBUID&gt;&lt;/Extra&gt;&lt;/Item&gt;&lt;/References&gt;&lt;/Group&gt;&lt;/Citation&gt;_x000a_"/>
    <w:docVar w:name="NE.Ref{9246EF78-7C7D-4814-8B7C-BF393B63BB1E}" w:val=" ADDIN NE.Ref.{9246EF78-7C7D-4814-8B7C-BF393B63BB1E}&lt;Citation&gt;&lt;Group&gt;&lt;References&gt;&lt;Item&gt;&lt;ID&gt;65&lt;/ID&gt;&lt;UID&gt;{82D08772-EEDB-40BC-AB37-2A69930351C8}&lt;/UID&gt;&lt;Title&gt;Meeting Sexual Partners Through Internet Sites and Smartphone Apps in Australia: National Representative Study&lt;/Title&gt;&lt;Template&gt;Journal Article&lt;/Template&gt;&lt;Star&gt;0&lt;/Star&gt;&lt;Tag&gt;0&lt;/Tag&gt;&lt;Author&gt;Watchirs Smith, Lucy; Guy, Rebecca; Degenhardt, Louisa; Yeung, Anna; Rissel, Chris; Richters, Juliet; Liu, Bette&lt;/Author&gt;&lt;Year&gt;2018&lt;/Year&gt;&lt;Details&gt;&lt;_collection_scope&gt;SCIE&lt;/_collection_scope&gt;&lt;_created&gt;62773051&lt;/_created&gt;&lt;_date&gt;2018-12-18&lt;/_date&gt;&lt;_date_display&gt;2018/12/18&lt;/_date_display&gt;&lt;_doi&gt;10.2196/10683&lt;/_doi&gt;&lt;_impact_factor&gt;   4.671&lt;/_impact_factor&gt;&lt;_isbn&gt;1438-8871&lt;/_isbn&gt;&lt;_issue&gt;12&lt;/_issue&gt;&lt;_journal&gt;Journal of medical Internet research&lt;/_journal&gt;&lt;_modified&gt;62773129&lt;/_modified&gt;&lt;_ori_publication&gt;JMIR Publications&lt;/_ori_publication&gt;&lt;_pages&gt;e10683-e10683-e10683&lt;/_pages&gt;&lt;_url&gt;https://www.ncbi.nlm.nih.gov/pubmed/30563809_x000d__x000a_https://www.ncbi.nlm.nih.gov/pmc/PMC6315227/&lt;/_url&gt;&lt;_volume&gt;20&lt;/_volume&gt;&lt;/Details&gt;&lt;Extra&gt;&lt;DBUID&gt;{DFD86C61-52C7-44BD-8A7E-8B61D55B1FD6}&lt;/DBUID&gt;&lt;/Extra&gt;&lt;/Item&gt;&lt;/References&gt;&lt;/Group&gt;&lt;/Citation&gt;_x000a_"/>
    <w:docVar w:name="NE.Ref{9455421A-ABB8-41AD-9F24-ABAAC74806C8}" w:val=" ADDIN NE.Ref.{9455421A-ABB8-41AD-9F24-ABAAC74806C8}&lt;Citation&gt;&lt;Group&gt;&lt;References&gt;&lt;Item&gt;&lt;ID&gt;56&lt;/ID&gt;&lt;UID&gt;{CD95C8D9-3C2F-4B76-AE86-038EDC66CAAF}&lt;/UID&gt;&lt;Title&gt;Chinese mood variation analysis based on Sina Weibo&lt;/Title&gt;&lt;Template&gt;Journal Article&lt;/Template&gt;&lt;Star&gt;0&lt;/Star&gt;&lt;Tag&gt;0&lt;/Tag&gt;&lt;Author&gt;WANG, Jingying; GAN, Shuoqiu; ZHAO, Nan; LIU, Tianli; ZHU, Tingshao&lt;/Author&gt;&lt;Year&gt;2016&lt;/Year&gt;&lt;Details&gt;&lt;_journal&gt;Journal of University of Chinese Academy of Sciences&lt;/_journal&gt;&lt;_pages&gt;815–824&lt;/_pages&gt;&lt;_accessed&gt;62773121&lt;/_accessed&gt;&lt;_created&gt;62771739&lt;/_created&gt;&lt;_modified&gt;62773123&lt;/_modified&gt;&lt;_date_display&gt;2016&lt;/_date_display&gt;&lt;_issue&gt;06&lt;/_issue&gt;&lt;_doi&gt;10.7523/j.issn.2095-6134.2016.06.014&lt;/_doi&gt;&lt;/Details&gt;&lt;Extra&gt;&lt;DBUID&gt;{DFD86C61-52C7-44BD-8A7E-8B61D55B1FD6}&lt;/DBUID&gt;&lt;/Extra&gt;&lt;/Item&gt;&lt;/References&gt;&lt;/Group&gt;&lt;/Citation&gt;_x000a_"/>
    <w:docVar w:name="NE.Ref{94984F1B-707A-48D2-A1AC-99AFAFE94096}" w:val=" ADDIN NE.Ref.{94984F1B-707A-48D2-A1AC-99AFAFE94096}&lt;Citation&gt;&lt;Group&gt;&lt;References&gt;&lt;Item&gt;&lt;ID&gt;86&lt;/ID&gt;&lt;UID&gt;{54CA1053-D14B-4678-8316-EE6030E9A7D3}&lt;/UID&gt;&lt;Title&gt;Are They Different? Affect, Feeling, Emotion, Sentiment, and Opinion Detection in Text&lt;/Title&gt;&lt;Template&gt;Journal Article&lt;/Template&gt;&lt;Star&gt;0&lt;/Star&gt;&lt;Tag&gt;0&lt;/Tag&gt;&lt;Author&gt;M., D Munezero; C., S Montero; E., Sutinen; J., Pajunen&lt;/Author&gt;&lt;Year&gt;2014&lt;/Year&gt;&lt;Details&gt;&lt;_alternate_title&gt;IEEE Transactions on Affective ComputingIEEE Transactions on Affective Computing&lt;/_alternate_title&gt;&lt;_collection_scope&gt;SCIE;EI&lt;/_collection_scope&gt;&lt;_created&gt;62750438&lt;/_created&gt;&lt;_date&gt;2014-01-01&lt;/_date&gt;&lt;_date_display&gt;2014_x000d__x000a_1 April-June 2014&lt;/_date_display&gt;&lt;_doi&gt;10.1109/TAFFC.2014.2317187&lt;/_doi&gt;&lt;_impact_factor&gt;   4.585&lt;/_impact_factor&gt;&lt;_isbn&gt;1949-3045&lt;/_isbn&gt;&lt;_issue&gt;2&lt;/_issue&gt;&lt;_journal&gt;IEEE Transactions on Affective Computing&lt;/_journal&gt;&lt;_keywords&gt;computational linguistics; text analysis; opinion detection; emotion detection; feeling detection; sentiment detection; affect detection; terminology usage; subpar detection; subjective terms; computational linguistics community; text processing; Educational institutions; Natural language processing; Cultural differences; Physiology; Psychology; Electronic mail; Appraisal; Affect sensing and analysis; computation models of emotion&lt;/_keywords&gt;&lt;_modified&gt;62773351&lt;/_modified&gt;&lt;_pages&gt;101-111&lt;/_pages&gt;&lt;_volume&gt;5&lt;/_volume&gt;&lt;/Details&gt;&lt;Extra&gt;&lt;DBUID&gt;{DFD86C61-52C7-44BD-8A7E-8B61D55B1FD6}&lt;/DBUID&gt;&lt;/Extra&gt;&lt;/Item&gt;&lt;/References&gt;&lt;/Group&gt;&lt;/Citation&gt;_x000a_"/>
    <w:docVar w:name="NE.Ref{9511BA8C-4E27-41A6-9288-5AB7BA07AC62}" w:val=" ADDIN NE.Ref.{9511BA8C-4E27-41A6-9288-5AB7BA07AC62}&lt;Citation&gt;&lt;Group&gt;&lt;References&gt;&lt;Item&gt;&lt;ID&gt;22&lt;/ID&gt;&lt;UID&gt;{1BEA2FFE-B206-43AD-9B17-2D1D25B4F03C}&lt;/UID&gt;&lt;Title&gt;Do Facebook Status Updates Reflect Subjective Well-Being?&lt;/Title&gt;&lt;Template&gt;Journal Article&lt;/Template&gt;&lt;Star&gt;0&lt;/Star&gt;&lt;Tag&gt;0&lt;/Tag&gt;&lt;Author&gt;Liu, P; Tov, W; Kosinski, M; Stillwell, D J; Qiu, L&lt;/Author&gt;&lt;Year&gt;2015&lt;/Year&gt;&lt;Details&gt;&lt;_accessed&gt;62572156&lt;/_accessed&gt;&lt;_accession_num&gt;26167835&lt;/_accession_num&gt;&lt;_author_adr&gt;1 Behavioural Sciences Institute, Singapore Management University , Singapore, Singapore .; 2 School of Social Sciences, Singapore Management University , Singapore, Singapore .; 3 The Psychometrics Centre, Department of Psychology, University of Cambridge , Cambridge, United Kingdom .; 4 Department of Computer Science, Stanford University , Stanford, California.; 5 Division of Psychology, Nanyang Technological University , Singapore, Singapore .&lt;/_author_adr&gt;&lt;_created&gt;61957971&lt;/_created&gt;&lt;_date&gt;2015-07-01&lt;/_date&gt;&lt;_date_display&gt;2015 Jul&lt;/_date_display&gt;&lt;_doi&gt;10.1089/cyber.2015.0022&lt;/_doi&gt;&lt;_impact_factor&gt;   2.689&lt;/_impact_factor&gt;&lt;_isbn&gt;2152-2723 (Electronic); 2152-2715 (Linking)&lt;/_isbn&gt;&lt;_issue&gt;7&lt;/_issue&gt;&lt;_journal&gt;Cyberpsychol Behav Soc Netw&lt;/_journal&gt;&lt;_keywords&gt;Adult; Emotions/*physiology; Female; Humans; Male; *Personal Satisfaction; *Social Media; *Social Networking; Young Adult&lt;/_keywords&gt;&lt;_language&gt;eng&lt;/_language&gt;&lt;_modified&gt;62572156&lt;/_modified&gt;&lt;_pages&gt;373-9&lt;/_pages&gt;&lt;_tertiary_title&gt;Cyberpsychology, behavior and social networking&lt;/_tertiary_title&gt;&lt;_type_work&gt;Journal Article; Research Support, Non-U.S. Gov&amp;apos;t&lt;/_type_work&gt;&lt;_url&gt;http://www.ncbi.nlm.nih.gov/entrez/query.fcgi?cmd=Retrieve&amp;amp;db=pubmed&amp;amp;dopt=Abstract&amp;amp;list_uids=26167835&amp;amp;query_hl=1&lt;/_url&gt;&lt;_volume&gt;18&lt;/_volume&gt;&lt;/Details&gt;&lt;Extra&gt;&lt;DBUID&gt;{DFD86C61-52C7-44BD-8A7E-8B61D55B1FD6}&lt;/DBUID&gt;&lt;/Extra&gt;&lt;/Item&gt;&lt;/References&gt;&lt;/Group&gt;&lt;Group&gt;&lt;References&gt;&lt;Item&gt;&lt;ID&gt;20&lt;/ID&gt;&lt;UID&gt;{1C08620A-1107-4EBA-8B0B-421BDD9D4C48}&lt;/UID&gt;&lt;Title&gt;Sharing feelings online: studying emotional well-being via automated text analysis of Facebook posts&lt;/Title&gt;&lt;Template&gt;Journal Article&lt;/Template&gt;&lt;Star&gt;0&lt;/Star&gt;&lt;Tag&gt;0&lt;/Tag&gt;&lt;Author&gt;Settanni, M; Marengo, D&lt;/Author&gt;&lt;Year&gt;2015&lt;/Year&gt;&lt;Details&gt;&lt;_accessed&gt;62572157&lt;/_accessed&gt;&lt;_accession_num&gt;26257692&lt;/_accession_num&gt;&lt;_author_adr&gt;Department of Psychology, University of Turin Turin, Italy.; Department of Social Sciences and Humanities, University of Aosta Valley Aosta, Italy.&lt;/_author_adr&gt;&lt;_collection_scope&gt;SSCI&lt;/_collection_scope&gt;&lt;_created&gt;62021568&lt;/_created&gt;&lt;_date&gt;2015-01-20&lt;/_date&gt;&lt;_date_display&gt;2015&lt;/_date_display&gt;&lt;_doi&gt;10.3389/fpsyg.2015.01045&lt;/_doi&gt;&lt;_impact_factor&gt;   2.089&lt;/_impact_factor&gt;&lt;_isbn&gt;1664-1078 (Print); 1664-1078 (Linking)&lt;/_isbn&gt;&lt;_journal&gt;Front Psychol&lt;/_journal&gt;&lt;_keywords&gt;cyberpsychology; emotional well-being; psychoinformatics; psychological assessment; psychological measurement; social networking sites&lt;/_keywords&gt;&lt;_language&gt;eng&lt;/_language&gt;&lt;_modified&gt;62771736&lt;/_modified&gt;&lt;_pages&gt;1045&lt;/_pages&gt;&lt;_tertiary_title&gt;Frontiers in psychology&lt;/_tertiary_title&gt;&lt;_type_work&gt;Journal Article&lt;/_type_work&gt;&lt;_url&gt;http://www.ncbi.nlm.nih.gov/entrez/query.fcgi?cmd=Retrieve&amp;amp;db=pubmed&amp;amp;dopt=Abstract&amp;amp;list_uids=26257692&amp;amp;query_hl=1&lt;/_url&gt;&lt;_volume&gt;6&lt;/_volume&gt;&lt;/Details&gt;&lt;Extra&gt;&lt;DBUID&gt;{DFD86C61-52C7-44BD-8A7E-8B61D55B1FD6}&lt;/DBUID&gt;&lt;/Extra&gt;&lt;/Item&gt;&lt;/References&gt;&lt;/Group&gt;&lt;Group&gt;&lt;References&gt;&lt;Item&gt;&lt;ID&gt;19&lt;/ID&gt;&lt;UID&gt;{F400C267-0BB6-4619-8D00-3780ADD4A9C8}&lt;/UID&gt;&lt;Title&gt;Assessing Suicide Risk and Emotional Distress in Chinese Social Media: A Text Mining and Machine Learning Study&lt;/Title&gt;&lt;Template&gt;Journal Article&lt;/Template&gt;&lt;Star&gt;0&lt;/Star&gt;&lt;Tag&gt;5&lt;/Tag&gt;&lt;Author&gt;Cheng, Q; Li, T M; Kwok, C L; Zhu, T; Yip, P S&lt;/Author&gt;&lt;Year&gt;2017&lt;/Year&gt;&lt;Details&gt;&lt;_accessed&gt;62572163&lt;/_accessed&gt;&lt;_accession_num&gt;28694239&lt;/_accession_num&gt;&lt;_author_adr&gt;HKJC Center for Suicide Research and Prevention, The University of Hong Kong, Hong Kong, China (Hong Kong).; Department of Paediatrics &amp;amp; Adolescent Medicine, LKS Faculty of Medicine, The University of Hong Kong, Hong Kong, China (Hong Kong).; HKJC Center for Suicide Research and Prevention, The University of Hong Kong, Hong Kong, China (Hong Kong).; Institute of Psychology &amp;amp; Insititute of Computing Technology, Chinese Academy of  Sciences, Beijing, China.; HKJC Center for Suicide Research and Prevention, The University of Hong Kong, Hong Kong, China (Hong Kong).&lt;/_author_adr&gt;&lt;_collection_scope&gt;SCIE;&lt;/_collection_scope&gt;&lt;_created&gt;62021568&lt;/_created&gt;&lt;_date&gt;2017-07-10&lt;/_date&gt;&lt;_date_display&gt;2017 Jul 10&lt;/_date_display&gt;&lt;_doi&gt;10.2196/jmir.7276&lt;/_doi&gt;&lt;_impact_factor&gt;   4.671&lt;/_impact_factor&gt;&lt;_isbn&gt;1438-8871 (Electronic); 1438-8871 (Linking)&lt;/_isbn&gt;&lt;_issue&gt;7&lt;/_issue&gt;&lt;_journal&gt;J Med Internet Res&lt;/_journal&gt;&lt;_keywords&gt;Chinese; machine learning; natural language; psychological stress; social media; suicide&lt;/_keywords&gt;&lt;_language&gt;eng&lt;/_language&gt;&lt;_modified&gt;62572157&lt;/_modified&gt;&lt;_pages&gt;e243&lt;/_pages&gt;&lt;_tertiary_title&gt;Journal of medical Internet research&lt;/_tertiary_title&gt;&lt;_type_work&gt;Journal Article&lt;/_type_work&gt;&lt;_url&gt;http://www.ncbi.nlm.nih.gov/entrez/query.fcgi?cmd=Retrieve&amp;amp;db=pubmed&amp;amp;dopt=Abstract&amp;amp;list_uids=28694239&amp;amp;query_hl=1&lt;/_url&gt;&lt;_volume&gt;19&lt;/_volume&gt;&lt;/Details&gt;&lt;Extra&gt;&lt;DBUID&gt;{DFD86C61-52C7-44BD-8A7E-8B61D55B1FD6}&lt;/DBUID&gt;&lt;/Extra&gt;&lt;/Item&gt;&lt;/References&gt;&lt;/Group&gt;&lt;Group&gt;&lt;References&gt;&lt;Item&gt;&lt;ID&gt;18&lt;/ID&gt;&lt;UID&gt;{94BA8E40-CAE6-4063-840E-DCB29368B71B}&lt;/UID&gt;&lt;Title&gt;Sharing &amp;quot;Sex Secrets&amp;quot; on Facebook: A Content Analysis of Youth Peer Communication and Advice Exchange on Social Media about Sexual Health and Intimate Relations&lt;/Title&gt;&lt;Template&gt;Journal Article&lt;/Template&gt;&lt;Star&gt;1&lt;/Star&gt;&lt;Tag&gt;0&lt;/Tag&gt;&lt;Author&gt;Yeo, TED; Chu, T H&lt;/Author&gt;&lt;Year&gt;2017&lt;/Year&gt;&lt;Details&gt;&lt;_accessed&gt;62572157&lt;/_accessed&gt;&lt;_accession_num&gt;28796578&lt;/_accession_num&gt;&lt;_author_adr&gt;a Department of Communication Studies , Hong Kong Baptist University , Hong Kong  , China.; a Department of Communication Studies , Hong Kong Baptist University , Hong Kong  , China.&lt;/_author_adr&gt;&lt;_collection_scope&gt;SSCI&lt;/_collection_scope&gt;&lt;_created&gt;62021568&lt;/_created&gt;&lt;_date&gt;2017-09-01&lt;/_date&gt;&lt;_date_display&gt;2017 Sep&lt;/_date_display&gt;&lt;_doi&gt;10.1080/10810730.2017.1347217&lt;/_doi&gt;&lt;_impact_factor&gt;   1.648&lt;/_impact_factor&gt;&lt;_isbn&gt;1087-0415 (Electronic); 1081-0730 (Linking)&lt;/_isbn&gt;&lt;_issue&gt;9&lt;/_issue&gt;&lt;_journal&gt;J Health Commun&lt;/_journal&gt;&lt;_keywords&gt;Adolescent; *Communication; Disclosure/*statistics &amp;amp; numerical data; Female; Humans; Male; *Peer Group; *Reproductive Health; *Sexual Behavior; *Social Media&lt;/_keywords&gt;&lt;_language&gt;eng&lt;/_language&gt;&lt;_modified&gt;62771735&lt;/_modified&gt;&lt;_pages&gt;753-762&lt;/_pages&gt;&lt;_tertiary_title&gt;Journal of health communication&lt;/_tertiary_title&gt;&lt;_type_work&gt;Journal Article&lt;/_type_work&gt;&lt;_url&gt;http://www.ncbi.nlm.nih.gov/entrez/query.fcgi?cmd=Retrieve&amp;amp;db=pubmed&amp;amp;dopt=Abstract&amp;amp;list_uids=28796578&amp;amp;query_hl=1&lt;/_url&gt;&lt;_volume&gt;22&lt;/_volume&gt;&lt;/Details&gt;&lt;Extra&gt;&lt;DBUID&gt;{DFD86C61-52C7-44BD-8A7E-8B61D55B1FD6}&lt;/DBUID&gt;&lt;/Extra&gt;&lt;/Item&gt;&lt;/References&gt;&lt;/Group&gt;&lt;Group&gt;&lt;References&gt;&lt;Item&gt;&lt;ID&gt;24&lt;/ID&gt;&lt;UID&gt;{51D03685-C631-4A4F-AA45-EAC902005A3A}&lt;/UID&gt;&lt;Title&gt;Methods of using real-time social media technologies for detection and remote monitoring of HIV outcomes&lt;/Title&gt;&lt;Template&gt;Journal Article&lt;/Template&gt;&lt;Star&gt;0&lt;/Star&gt;&lt;Tag&gt;5&lt;/Tag&gt;&lt;Author&gt;Young, S D; Rivers, C; Lewis, B&lt;/Author&gt;&lt;Year&gt;2014&lt;/Year&gt;&lt;Details&gt;&lt;_accessed&gt;62572158&lt;/_accessed&gt;&lt;_accession_num&gt;24513169&lt;/_accession_num&gt;&lt;_author_adr&gt;Department of Family Medicine, David Geffen School of Medicine, University of California, Los Angeles, Los Angeles, CA, USA; Network Dynamics and Simulation Science Laboratory, Virginia Bioinformatics Institute, Virginia Tech, Blacksburg, VA, USA; Network Dynamics and Simulation Science Laboratory, Virginia Bioinformatics Institute, Virginia Tech, Blacksburg, VA, USA&lt;/_author_adr&gt;&lt;_collection_scope&gt;SCI;SCIE;&lt;/_collection_scope&gt;&lt;_created&gt;62116495&lt;/_created&gt;&lt;_date&gt;2014-06-01&lt;/_date&gt;&lt;_date_display&gt;2014 Jun&lt;/_date_display&gt;&lt;_doi&gt;10.1016/j.ypmed.2014.01.024&lt;/_doi&gt;&lt;_impact_factor&gt;   3.483&lt;/_impact_factor&gt;&lt;_isbn&gt;0091-7435 (Print); 1096-0260 (Electronic)&lt;/_isbn&gt;&lt;_journal&gt;Prev Med&lt;/_journal&gt;&lt;_language&gt;eng&lt;/_language&gt;&lt;_modified&gt;62572158&lt;/_modified&gt;&lt;_pages&gt;112-5&lt;/_pages&gt;&lt;_tertiary_title&gt;Preventive medicine&lt;/_tertiary_title&gt;&lt;_type_work&gt;Journal Article&lt;/_type_work&gt;&lt;_url&gt;http://www.ncbi.nlm.nih.gov/entrez/query.fcgi?cmd=Retrieve&amp;amp;db=pubmed&amp;amp;dopt=Abstract&amp;amp;list_uids=24513169&amp;amp;query_hl=1&lt;/_url&gt;&lt;_volume&gt;63&lt;/_volume&gt;&lt;/Details&gt;&lt;Extra&gt;&lt;DBUID&gt;{DFD86C61-52C7-44BD-8A7E-8B61D55B1FD6}&lt;/DBUID&gt;&lt;/Extra&gt;&lt;/Item&gt;&lt;/References&gt;&lt;/Group&gt;&lt;/Citation&gt;_x000a_"/>
    <w:docVar w:name="NE.Ref{9A9D06CD-1191-434B-B2F3-4331B944AB35}" w:val=" ADDIN NE.Ref.{9A9D06CD-1191-434B-B2F3-4331B944AB35}&lt;Citation&gt;&lt;Group&gt;&lt;References&gt;&lt;Item&gt;&lt;ID&gt;32&lt;/ID&gt;&lt;UID&gt;{6560D21C-1E88-4265-8B6E-F92E4F8A4E91}&lt;/UID&gt;&lt;Title&gt;The role of salivary cortisol and DHEA-S in response to sexual, humorous, and anxiety-inducing stimuli&lt;/Title&gt;&lt;Template&gt;Journal Article&lt;/Template&gt;&lt;Star&gt;0&lt;/Star&gt;&lt;Tag&gt;0&lt;/Tag&gt;&lt;Author&gt;Hamilton, L D; Meston, C M&lt;/Author&gt;&lt;Year&gt;2011&lt;/Year&gt;&lt;Details&gt;&lt;_accessed&gt;62572160&lt;/_accessed&gt;&lt;_accession_num&gt;21195074&lt;/_accession_num&gt;&lt;_author_adr&gt;Psychology Department, Mount Allison University, 49A York Street, Sackville, NB,  Canada.&lt;/_author_adr&gt;&lt;_collection_scope&gt;SCI;SCIE;&lt;/_collection_scope&gt;&lt;_created&gt;62164261&lt;/_created&gt;&lt;_date&gt;2011-05-01&lt;/_date&gt;&lt;_date_display&gt;2011 May&lt;/_date_display&gt;&lt;_doi&gt;10.1016/j.yhbeh.2010.12.011&lt;/_doi&gt;&lt;_impact_factor&gt;   4.418&lt;/_impact_factor&gt;&lt;_isbn&gt;1095-6867 (Electronic); 0018-506X (Linking)&lt;/_isbn&gt;&lt;_issue&gt;5&lt;/_issue&gt;&lt;_journal&gt;Horm Behav&lt;/_journal&gt;&lt;_keywords&gt;Adolescent; Adult; Anxiety/*metabolism/physiopathology/psychology; Dehydroepiandrosterone Sulfate/analysis/*metabolism; Female; Heart Rate/physiology; Humans; Hydrocortisone/analysis/*physiology; Libido/*physiology; Middle Aged; Saliva/*chemistry; Stress, Psychological/physiopathology/psychology; *Wit and Humor as Topic; Young Adult&lt;/_keywords&gt;&lt;_language&gt;eng&lt;/_language&gt;&lt;_modified&gt;62572160&lt;/_modified&gt;&lt;_ori_publication&gt;Copyright (c) 2010 Elsevier Inc. All rights reserved.&lt;/_ori_publication&gt;&lt;_pages&gt;765-71&lt;/_pages&gt;&lt;_tertiary_title&gt;Hormones and behavior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195074&amp;amp;query_hl=1&lt;/_url&gt;&lt;_volume&gt;59&lt;/_volume&gt;&lt;/Details&gt;&lt;Extra&gt;&lt;DBUID&gt;{DFD86C61-52C7-44BD-8A7E-8B61D55B1FD6}&lt;/DBUID&gt;&lt;/Extra&gt;&lt;/Item&gt;&lt;/References&gt;&lt;/Group&gt;&lt;/Citation&gt;_x000a_"/>
    <w:docVar w:name="NE.Ref{9C41EEA8-7D66-491E-A415-161D736F3775}" w:val=" ADDIN NE.Ref.{9C41EEA8-7D66-491E-A415-161D736F3775}&lt;Citation&gt;&lt;Group&gt;&lt;References&gt;&lt;Item&gt;&lt;ID&gt;1&lt;/ID&gt;&lt;UID&gt;{A310E0F2-5501-4022-8EE1-6F8D6E982B68}&lt;/UID&gt;&lt;Title&gt;A systematic review of mental disorder, suicide, and deliberate self harm in lesbian, gay and bisexual people&lt;/Title&gt;&lt;Template&gt;Journal Article&lt;/Template&gt;&lt;Star&gt;0&lt;/Star&gt;&lt;Tag&gt;0&lt;/Tag&gt;&lt;Author&gt;King, M; Semlyen, J; Tai, S S; Killaspy, H; Osborn, D; Popelyuk, D; Nazareth, I&lt;/Author&gt;&lt;Year&gt;2008&lt;/Year&gt;&lt;Details&gt;&lt;_accessed&gt;62572152&lt;/_accessed&gt;&lt;_accession_num&gt;18706118&lt;/_accession_num&gt;&lt;_author_adr&gt;Department of Mental Health Sciences, Royal Free and University College Medical School, Hampstead Campus, University College London, London, NW3 2PF, UK; Department of Mental Health Sciences, Royal Free and University College Medical School, Hampstead Campus, University College London, London, NW3 2PF, UK; Department of Primary Care and Population Sciences, Royal Free and University College Medical School, Hampstead Campus, University College London, London, NW3  2PF, UK; Department of Mental Health Sciences, Royal Free and University College Medical School, Hampstead Campus, University College London, London, NW3 2PF, UK; Department of Mental Health Sciences, Royal Free and University College Medical School, Hampstead Campus, University College London, London, NW3 2PF, UK; Department of Mental Health Sciences, Royal Free and University College Medical School, Hampstead Campus, University College London, London, NW3 2PF, UK; Department of Primary Care and Population Sciences, Royal Free and University College Medical School, Hampstead Campus, University College London, London, NW3  2PF, UK&lt;/_author_adr&gt;&lt;_collection_scope&gt;SCIE;&lt;/_collection_scope&gt;&lt;_created&gt;62005935&lt;/_created&gt;&lt;_date&gt;2008-01-20&lt;/_date&gt;&lt;_date_display&gt;2008&lt;/_date_display&gt;&lt;_doi&gt;10.1186/1471-244X-8-70&lt;/_doi&gt;&lt;_impact_factor&gt;   2.419&lt;/_impact_factor&gt;&lt;_isbn&gt;1471-244X (Electronic)&lt;/_isbn&gt;&lt;_journal&gt;BMC Psychiatry&lt;/_journal&gt;&lt;_language&gt;eng&lt;/_language&gt;&lt;_modified&gt;62572152&lt;/_modified&gt;&lt;_pages&gt;70&lt;/_pages&gt;&lt;_tertiary_title&gt;BMC Psychiatry&lt;/_tertiary_title&gt;&lt;_type_work&gt;Journal Article&lt;/_type_work&gt;&lt;_url&gt;http://www.ncbi.nlm.nih.gov/entrez/query.fcgi?cmd=Retrieve&amp;amp;db=pubmed&amp;amp;dopt=Abstract&amp;amp;list_uids=18706118&amp;amp;query_hl=1&lt;/_url&gt;&lt;_volume&gt;8&lt;/_volume&gt;&lt;/Details&gt;&lt;Extra&gt;&lt;DBUID&gt;{DFD86C61-52C7-44BD-8A7E-8B61D55B1FD6}&lt;/DBUID&gt;&lt;/Extra&gt;&lt;/Item&gt;&lt;/References&gt;&lt;/Group&gt;&lt;Group&gt;&lt;References&gt;&lt;Item&gt;&lt;ID&gt;11&lt;/ID&gt;&lt;UID&gt;{32926D06-5831-4C35-AADE-A2FAD45FB447}&lt;/UID&gt;&lt;Title&gt;Differences in substance use, psychosocial characteristics and HIV-related sexual risk behavior between Black men who have sex with men only (BMSMO) and Black men  who have sex with men and women (BMSMW) in six US cities&lt;/Title&gt;&lt;Template&gt;Journal Article&lt;/Template&gt;&lt;Star&gt;0&lt;/Star&gt;&lt;Tag&gt;0&lt;/Tag&gt;&lt;Author&gt;Dyer, T P; Regan, R; Wilton, L; Harawa, N T; Ou, S S; Wang, L; Shoptaw, S&lt;/Author&gt;&lt;Year&gt;2013&lt;/Year&gt;&lt;Details&gt;&lt;_accessed&gt;62572152&lt;/_accessed&gt;&lt;_accession_num&gt;23897039&lt;/_accession_num&gt;&lt;_author_adr&gt;Department of Epidemiology and Biostatistics, The University of Maryland, 2234GG  School of Public Health, College Park, MD, 20742, USA, typhanye@umd.edu.&lt;/_author_adr&gt;&lt;_collection_scope&gt;SCIE;&lt;/_collection_scope&gt;&lt;_created&gt;61988874&lt;/_created&gt;&lt;_date&gt;2013-12-01&lt;/_date&gt;&lt;_date_display&gt;2013 Dec&lt;/_date_display&gt;&lt;_doi&gt;10.1007/s11524-013-9811-1&lt;/_doi&gt;&lt;_impact_factor&gt;   1.738&lt;/_impact_factor&gt;&lt;_isbn&gt;1468-2869 (Electronic); 1099-3460 (Linking)&lt;/_isbn&gt;&lt;_issue&gt;6&lt;/_issue&gt;&lt;_journal&gt;J Urban Health&lt;/_journal&gt;&lt;_keywords&gt;Adult; African Americans/*statistics &amp;amp; numerical data; Alcoholism/ethnology; Depression/ethnology; HIV Infections/*ethnology/prevention &amp;amp; control; Homophobia/ethnology; Humans; Male; Mental Health; Middle Aged; *Risk-Taking; Sexual Behavior/*ethnology; Sexuality/ethnology; Social Support; Socioeconomic Factors; Substance-Related Disorders/*ethnology; United States; Urban Health&lt;/_keywords&gt;&lt;_language&gt;eng&lt;/_language&gt;&lt;_modified&gt;62572152&lt;/_modified&gt;&lt;_pages&gt;1181-93&lt;/_pages&gt;&lt;_tertiary_title&gt;Journal of urban health : bulletin of the New York Academy of Medicine&lt;/_tertiary_title&gt;&lt;_type_work&gt;Journal Article; Research Support, N.I.H., Extramural&lt;/_type_work&gt;&lt;_url&gt;http://www.ncbi.nlm.nih.gov/entrez/query.fcgi?cmd=Retrieve&amp;amp;db=pubmed&amp;amp;dopt=Abstract&amp;amp;list_uids=23897039&amp;amp;query_hl=1&lt;/_url&gt;&lt;_volume&gt;90&lt;/_volume&gt;&lt;/Details&gt;&lt;Extra&gt;&lt;DBUID&gt;{DFD86C61-52C7-44BD-8A7E-8B61D55B1FD6}&lt;/DBUID&gt;&lt;/Extra&gt;&lt;/Item&gt;&lt;/References&gt;&lt;/Group&gt;&lt;Group&gt;&lt;References&gt;&lt;Item&gt;&lt;ID&gt;12&lt;/ID&gt;&lt;UID&gt;{8A369FC5-3F42-4049-A212-B516E9FAFFF8}&lt;/UID&gt;&lt;Title&gt;Estimating self-reported sex practices, drug use, depression, and intimate partner violence among MSM in China: a comparison of three recruitment methods&lt;/Title&gt;&lt;Template&gt;Journal Article&lt;/Template&gt;&lt;Star&gt;0&lt;/Star&gt;&lt;Tag&gt;0&lt;/Tag&gt;&lt;Author&gt;Ibragimov, U; Harnisch, J A; Nehl, E J; He, N; Zheng, T; Ding, Y; Wong, F Y&lt;/Author&gt;&lt;Year&gt;2017&lt;/Year&gt;&lt;Details&gt;&lt;_accessed&gt;62572152&lt;/_accessed&gt;&lt;_accession_num&gt;27367038&lt;/_accession_num&gt;&lt;_author_adr&gt;a Department of Behavioral Sciences &amp;amp; Health Education , Emory University Rollins School of Public Health, Emory University , Atlanta , GA , USA.; a Department of Behavioral Sciences &amp;amp; Health Education , Emory University Rollins School of Public Health, Emory University , Atlanta , GA , USA.; a Department of Behavioral Sciences &amp;amp; Health Education , Emory University Rollins School of Public Health, Emory University , Atlanta , GA , USA.; a Department of Behavioral Sciences &amp;amp; Health Education , Emory University Rollins School of Public Health, Emory University , Atlanta , GA , USA.; b Department of Epidemiology , Fudan University School of Public Health , Shanghai , China.; c Shanghai Piaoxue Cultural Media, Ltd ., Shanghai , China.; b Department of Epidemiology , Fudan University School of Public Health , Shanghai , China.; a Department of Behavioral Sciences &amp;amp; Health Education , Emory University Rollins School of Public Health, Emory University , Atlanta , GA , USA.; d Hubert Department of Global Health , Emory University Rollins School of Public  Health , Atlanta , GA , USA.; e Department of Epidemiology , Emory University Rollins School of Public Health , Atlanta , GA , USA.; f Department of Sociology , Emory College, Emory University , Atlanta , GA , USA.&lt;/_author_adr&gt;&lt;_collection_scope&gt;SSCI&lt;/_collection_scope&gt;&lt;_created&gt;61987255&lt;/_created&gt;&lt;_date&gt;2017-01-01&lt;/_date&gt;&lt;_date_display&gt;2017 Jan&lt;/_date_display&gt;&lt;_doi&gt;10.1080/09540121.2016.1201191&lt;/_doi&gt;&lt;_impact_factor&gt;   1.994&lt;/_impact_factor&gt;&lt;_isbn&gt;1360-0451 (Electronic); 0954-0121 (Linking)&lt;/_isbn&gt;&lt;_issue&gt;1&lt;/_issue&gt;&lt;_journal&gt;AIDS Care&lt;/_journal&gt;&lt;_keywords&gt;Adult; China/epidemiology; Depression/epidemiology; *HIV Infections/epidemiology/prevention &amp;amp; control; Homosexuality, Male/*statistics &amp;amp; numerical data; Humans; Internet; Intimate Partner Violence; Male; *Patient Selection; Research Design; Risk-Taking; Self Report; Sex Workers/*statistics &amp;amp; numerical data; Sexual Behavior/statistics &amp;amp; numerical data; Substance-Related Disorders/epidemiology; Surveys and Questionnaires; Young AdultChina; MSM; recruitment&lt;/_keywords&gt;&lt;_language&gt;eng&lt;/_language&gt;&lt;_modified&gt;62772074&lt;/_modified&gt;&lt;_pages&gt;125-131&lt;/_pages&gt;&lt;_tertiary_title&gt;AIDS care&lt;/_tertiary_title&gt;&lt;_type_work&gt;Comparative Study; Journal Article&lt;/_type_work&gt;&lt;_url&gt;http://www.ncbi.nlm.nih.gov/entrez/query.fcgi?cmd=Retrieve&amp;amp;db=pubmed&amp;amp;dopt=Abstract&amp;amp;list_uids=27367038&amp;amp;query_hl=1&lt;/_url&gt;&lt;_volume&gt;29&lt;/_volume&gt;&lt;/Details&gt;&lt;Extra&gt;&lt;DBUID&gt;{DFD86C61-52C7-44BD-8A7E-8B61D55B1FD6}&lt;/DBUID&gt;&lt;/Extra&gt;&lt;/Item&gt;&lt;/References&gt;&lt;/Group&gt;&lt;/Citation&gt;_x000a_"/>
    <w:docVar w:name="NE.Ref{9DA9BD1A-C4F0-4783-8F2D-8F0984BA4E0C}" w:val=" ADDIN NE.Ref.{9DA9BD1A-C4F0-4783-8F2D-8F0984BA4E0C}&lt;Citation&gt;&lt;Group&gt;&lt;References&gt;&lt;Item&gt;&lt;ID&gt;68&lt;/ID&gt;&lt;UID&gt;{3A52916E-FA81-4EB4-97AE-DF8D3FCF9B61}&lt;/UID&gt;&lt;Title&gt;A Time-Series Diary Study of Mood and Social Interaction&lt;/Title&gt;&lt;Template&gt;Journal Article&lt;/Template&gt;&lt;Star&gt;0&lt;/Star&gt;&lt;Tag&gt;0&lt;/Tag&gt;&lt;Author&gt;Vittengl, Jeffrey R; Holt, Craig S&lt;/Author&gt;&lt;Year&gt;1998&lt;/Year&gt;&lt;Details&gt;&lt;_alternate_title&gt;Motivation and Emotion&lt;/_alternate_title&gt;&lt;_collection_scope&gt;SSCI&lt;/_collection_scope&gt;&lt;_created&gt;62754500&lt;/_created&gt;&lt;_date&gt;1998-01-01&lt;/_date&gt;&lt;_date_display&gt;1998&lt;/_date_display&gt;&lt;_doi&gt;10.1023/A:1022388123550&lt;/_doi&gt;&lt;_impact_factor&gt;   1.837&lt;/_impact_factor&gt;&lt;_isbn&gt;1573-6644&lt;/_isbn&gt;&lt;_issue&gt;3&lt;/_issue&gt;&lt;_journal&gt;Motivation and Emotion&lt;/_journal&gt;&lt;_modified&gt;62773127&lt;/_modified&gt;&lt;_number&gt;Vittengl1998&lt;/_number&gt;&lt;_pages&gt;255-275&lt;/_pages&gt;&lt;_url&gt;https://doi.org/10.1023/A:1022388123550&lt;/_url&gt;&lt;_volume&gt;22&lt;/_volume&gt;&lt;/Details&gt;&lt;Extra&gt;&lt;DBUID&gt;{DFD86C61-52C7-44BD-8A7E-8B61D55B1FD6}&lt;/DBUID&gt;&lt;/Extra&gt;&lt;/Item&gt;&lt;/References&gt;&lt;/Group&gt;&lt;/Citation&gt;_x000a_"/>
    <w:docVar w:name="NE.Ref{A6BA5DB7-7368-41DF-8E5F-235895AC9E44}" w:val=" ADDIN NE.Ref.{A6BA5DB7-7368-41DF-8E5F-235895AC9E44}&lt;Citation&gt;&lt;Group&gt;&lt;References&gt;&lt;Item&gt;&lt;ID&gt;93&lt;/ID&gt;&lt;UID&gt;{DAD25C55-62A8-40FD-AB87-B72EFE3C6441}&lt;/UID&gt;&lt;Title&gt;[Depressive symptoms and associated sexual behaviors among men who have sex with  men in Foshan, Guangdong province]&lt;/Title&gt;&lt;Template&gt;Journal Article&lt;/Template&gt;&lt;Star&gt;0&lt;/Star&gt;&lt;Tag&gt;0&lt;/Tag&gt;&lt;Author&gt;Liu, J; Gao, Y H; Liang, Z M; Li, Y; Yang, Y&lt;/Author&gt;&lt;Year&gt;2012&lt;/Year&gt;&lt;Details&gt;&lt;_accession_num&gt;22883174&lt;/_accession_num&gt;&lt;_author_adr&gt;Department of Epidemiology and Health Statistics, School of Public Health, Guangdong Pharmaceutical University, Guangzhou 510310, China.&lt;/_author_adr&gt;&lt;_created&gt;62823760&lt;/_created&gt;&lt;_date&gt;2012-05-01&lt;/_date&gt;&lt;_date_display&gt;2012 May&lt;/_date_display&gt;&lt;_isbn&gt;0254-6450 (Print); 0254-6450 (Linking)&lt;/_isbn&gt;&lt;_issue&gt;5&lt;/_issue&gt;&lt;_journal&gt;Zhonghua Liu Xing Bing Xue Za Zhi&lt;/_journal&gt;&lt;_keywords&gt;Adult; China/epidemiology; Depression/*epidemiology; Homosexuality, Male/*psychology; Humans; Male&lt;/_keywords&gt;&lt;_language&gt;chi&lt;/_language&gt;&lt;_modified&gt;62823810&lt;/_modified&gt;&lt;_pages&gt;483-7&lt;/_pages&gt;&lt;_tertiary_title&gt;Zhonghua liu xing bing xue za zhi = Zhonghua liuxingbingxue zazhi&lt;/_tertiary_title&gt;&lt;_type_work&gt;English Abstract; Journal Article; Research Support, Non-U.S. Gov&amp;apos;t&lt;/_type_work&gt;&lt;_url&gt;http://www.ncbi.nlm.nih.gov/entrez/query.fcgi?cmd=Retrieve&amp;amp;db=pubmed&amp;amp;dopt=Abstract&amp;amp;list_uids=22883174&amp;amp;query_hl=1&lt;/_url&gt;&lt;_volume&gt;33&lt;/_volume&gt;&lt;/Details&gt;&lt;Extra&gt;&lt;DBUID&gt;{DFD86C61-52C7-44BD-8A7E-8B61D55B1FD6}&lt;/DBUID&gt;&lt;/Extra&gt;&lt;/Item&gt;&lt;/References&gt;&lt;/Group&gt;&lt;Group&gt;&lt;References&gt;&lt;Item&gt;&lt;ID&gt;94&lt;/ID&gt;&lt;UID&gt;{1D98D7DD-449B-45F1-B1ED-4D9188CD9FC8}&lt;/UID&gt;&lt;Title&gt;Association between a syndemic of psychosocial problems and unprotected anal intercourse among men who have sex with men in Shanghai, China&lt;/Title&gt;&lt;Template&gt;Journal Article&lt;/Template&gt;&lt;Star&gt;0&lt;/Star&gt;&lt;Tag&gt;0&lt;/Tag&gt;&lt;Author&gt;Wang, Y; Wang, Z; Jia, M; Liang, A; Yuan, D; Sun, Z; Gan, F; Wang, Y; Cai, Y; Zhang, Z&lt;/Author&gt;&lt;Year&gt;2017&lt;/Year&gt;&lt;Details&gt;&lt;_accession_num&gt;28061819&lt;/_accession_num&gt;&lt;_author_adr&gt;School of Public Health, affiliated with School of Medicine, Shanghai Jiao Tong University, Shanghai, 200025, China.; School of Public Health, affiliated with School of Medicine, Shanghai Jiao Tong University, Shanghai, 200025, China.; School of Public Health, affiliated with School of Medicine, Shanghai Jiao Tong University, Shanghai, 200025, China.; Renji Hospital, affiliated with School of Medicine Shanghai Jiao Tong University, Shanghai, 200127, China.; Shanghai Municipal Center for Disease Control and Prevention, Shanghai, 200336, China.; School of Public Health, affiliated with School of Medicine, Shanghai Jiao Tong University, Shanghai, 200025, China.; School of Continuing Education, Shanghai Jiao Tong University, Shanghai, 200030,  China.; Ruijin Hospital, affiliated with School of Medicine, Shanghai Jiao Tong University, Shanghai, 200032, China.; School of Public Health, affiliated with School of Medicine, Shanghai Jiao Tong University, Shanghai, 200025, China. caiyong202028@hotmail.com.; School of Public Health, affiliated with School of Medicine, Shanghai Jiao Tong University, Shanghai, 200025, China. zhangzhiruo@sjtu.edu.cn.&lt;/_author_adr&gt;&lt;_collection_scope&gt;SCIE&lt;/_collection_scope&gt;&lt;_created&gt;62823778&lt;/_created&gt;&lt;_date&gt;2017-01-07&lt;/_date&gt;&lt;_date_display&gt;2017 Jan 7&lt;/_date_display&gt;&lt;_doi&gt;10.1186/s12879-016-2132-8&lt;/_doi&gt;&lt;_impact_factor&gt;   2.620&lt;/_impact_factor&gt;&lt;_isbn&gt;1471-2334 (Electronic); 1471-2334 (Linking)&lt;/_isbn&gt;&lt;_issue&gt;1&lt;/_issue&gt;&lt;_journal&gt;BMC Infect Dis&lt;/_journal&gt;&lt;_keywords&gt;Adolescent; Adult; Aged; China; Depression/psychology; HIV Infections/*psychology; Homosexuality, Male/*psychology; Humans; Logistic Models; Loneliness/psychology; Male; Middle Aged; Self Concept; Sexual Behavior; Socioeconomic Factors; Unsafe Sex/*psychology; Young Adult*MSM; *Psychosocial problems; *Syndemic&lt;/_keywords&gt;&lt;_language&gt;eng&lt;/_language&gt;&lt;_modified&gt;62823811&lt;/_modified&gt;&lt;_pages&gt;46&lt;/_pages&gt;&lt;_tertiary_title&gt;BMC infectious diseases&lt;/_tertiary_title&gt;&lt;_type_work&gt;Journal Article&lt;/_type_work&gt;&lt;_url&gt;http://www.ncbi.nlm.nih.gov/entrez/query.fcgi?cmd=Retrieve&amp;amp;db=pubmed&amp;amp;dopt=Abstract&amp;amp;list_uids=28061819&amp;amp;query_hl=1&lt;/_url&gt;&lt;_volume&gt;17&lt;/_volume&gt;&lt;/Details&gt;&lt;Extra&gt;&lt;DBUID&gt;{DFD86C61-52C7-44BD-8A7E-8B61D55B1FD6}&lt;/DBUID&gt;&lt;/Extra&gt;&lt;/Item&gt;&lt;/References&gt;&lt;/Group&gt;&lt;Group&gt;&lt;References&gt;&lt;Item&gt;&lt;ID&gt;29&lt;/ID&gt;&lt;UID&gt;{750D052B-59EF-408A-B8DD-D62F7785AF62}&lt;/UID&gt;&lt;Title&gt;Depressive Symptoms and Condomless Sex Among Men Who Have Sex with Men Living with HIV: A Curvilinear Association&lt;/Title&gt;&lt;Template&gt;Journal Article&lt;/Template&gt;&lt;Star&gt;0&lt;/Star&gt;&lt;Tag&gt;0&lt;/Tag&gt;&lt;Author&gt;Babowitch, J D; Mitzel, L D; Vanable, P A; Sweeney, S M&lt;/Author&gt;&lt;Year&gt;2017&lt;/Year&gt;&lt;Details&gt;&lt;_accessed&gt;62572160&lt;/_accessed&gt;&lt;_accession_num&gt;29110113&lt;/_accession_num&gt;&lt;_author_adr&gt;Department of Psychology, Syracuse University, 430 Huntington Hall, Syracuse, NY, 13224, USA. jdbabowi@syr.edu.; Department of Psychology, Syracuse University, 430 Huntington Hall, Syracuse, NY, 13224, USA.; Department of Psychology, Syracuse University, 430 Huntington Hall, Syracuse, NY, 13224, USA.; Department of Psychology, Syracuse University, 430 Huntington Hall, Syracuse, NY, 13224, USA.&lt;/_author_adr&gt;&lt;_collection_scope&gt;SSCI&lt;/_collection_scope&gt;&lt;_created&gt;62164015&lt;/_created&gt;&lt;_date&gt;2017-11-06&lt;/_date&gt;&lt;_date_display&gt;2017 Nov 6&lt;/_date_display&gt;&lt;_doi&gt;10.1007/s10508-017-1105-3&lt;/_doi&gt;&lt;_impact_factor&gt;   3.223&lt;/_impact_factor&gt;&lt;_isbn&gt;1573-2800 (Electronic); 0004-0002 (Linking)&lt;/_isbn&gt;&lt;_journal&gt;Arch Sex Behav&lt;/_journal&gt;&lt;_keywords&gt;Condomless anal sex; Depression; HIV/AIDS; Men who have sex with men (MSM); Sexual orientation&lt;/_keywords&gt;&lt;_language&gt;eng&lt;/_language&gt;&lt;_modified&gt;62668374&lt;/_modified&gt;&lt;_tertiary_title&gt;Archives of sexual behavior&lt;/_tertiary_title&gt;&lt;_type_work&gt;Journal Article&lt;/_type_work&gt;&lt;_url&gt;http://www.ncbi.nlm.nih.gov/entrez/query.fcgi?cmd=Retrieve&amp;amp;db=pubmed&amp;amp;dopt=Abstract&amp;amp;list_uids=29110113&amp;amp;query_hl=1&lt;/_url&gt;&lt;/Details&gt;&lt;Extra&gt;&lt;DBUID&gt;{DFD86C61-52C7-44BD-8A7E-8B61D55B1FD6}&lt;/DBUID&gt;&lt;/Extra&gt;&lt;/Item&gt;&lt;/References&gt;&lt;/Group&gt;&lt;Group&gt;&lt;References&gt;&lt;Item&gt;&lt;ID&gt;51&lt;/ID&gt;&lt;UID&gt;{0A85CB59-2D2E-4060-9A2B-C53519A86B4D}&lt;/UID&gt;&lt;Title&gt;Longitudinal associations between health behaviors and mental health in low-income adults&lt;/Title&gt;&lt;Template&gt;Journal Article&lt;/Template&gt;&lt;Star&gt;0&lt;/Star&gt;&lt;Tag&gt;0&lt;/Tag&gt;&lt;Author&gt;Walsh, J L; Senn, T E; Carey, M P&lt;/Author&gt;&lt;Year&gt;2013&lt;/Year&gt;&lt;Details&gt;&lt;_accessed&gt;62572166&lt;/_accessed&gt;&lt;_accession_num&gt;23997836&lt;/_accession_num&gt;&lt;_author_adr&gt;Centers for Behavioral and Preventive Medicine, The Miriam Hospital, Coro West, Suite 309, 164 Summit Ave., Providence, RI 02906 USA ; Department of Psychiatry and Human Behavior, Alpert Medical School, Brown University, Providence, RI USA.&lt;/_author_adr&gt;&lt;_collection_scope&gt;SCIE;&lt;/_collection_scope&gt;&lt;_created&gt;62170321&lt;/_created&gt;&lt;_date&gt;2013-03-01&lt;/_date&gt;&lt;_date_display&gt;2013 Mar&lt;/_date_display&gt;&lt;_doi&gt;10.1007/s13142-012-0189-5&lt;/_doi&gt;&lt;_impact_factor&gt;   2.521&lt;/_impact_factor&gt;&lt;_isbn&gt;1869-6716 (Print); 1613-9860 (Linking)&lt;/_isbn&gt;&lt;_issue&gt;1&lt;/_issue&gt;&lt;_journal&gt;Transl Behav Med&lt;/_journal&gt;&lt;_keywords&gt;Anxiety; Depression; Health behavior; Mental health; Perceived stress&lt;/_keywords&gt;&lt;_language&gt;eng&lt;/_language&gt;&lt;_modified&gt;62572166&lt;/_modified&gt;&lt;_pages&gt;104-13&lt;/_pages&gt;&lt;_tertiary_title&gt;Translational behavioral medicine&lt;/_tertiary_title&gt;&lt;_type_work&gt;Journal Article&lt;/_type_work&gt;&lt;_url&gt;http://www.ncbi.nlm.nih.gov/entrez/query.fcgi?cmd=Retrieve&amp;amp;db=pubmed&amp;amp;dopt=Abstract&amp;amp;list_uids=23997836&amp;amp;query_hl=1&lt;/_url&gt;&lt;_volume&gt;3&lt;/_volume&gt;&lt;/Details&gt;&lt;Extra&gt;&lt;DBUID&gt;{DFD86C61-52C7-44BD-8A7E-8B61D55B1FD6}&lt;/DBUID&gt;&lt;/Extra&gt;&lt;/Item&gt;&lt;/References&gt;&lt;/Group&gt;&lt;Group&gt;&lt;References&gt;&lt;Item&gt;&lt;ID&gt;71&lt;/ID&gt;&lt;UID&gt;{FAD16091-3B7C-4635-8644-9B28A9E76C37}&lt;/UID&gt;&lt;Title&gt;Depression and HIV/AIDS treatment nonadherence: a review and meta-analysis&lt;/Title&gt;&lt;Template&gt;Journal Article&lt;/Template&gt;&lt;Star&gt;0&lt;/Star&gt;&lt;Tag&gt;0&lt;/Tag&gt;&lt;Author&gt;Gonzalez, Jeffrey S; Batchelder, Abigail W; Psaros, Cristina; Safren, Steven A&lt;/Author&gt;&lt;Year&gt;2011&lt;/Year&gt;&lt;Details&gt;&lt;_created&gt;62759296&lt;/_created&gt;&lt;_date&gt;2011-10-01&lt;/_date&gt;&lt;_date_display&gt;2011/10/01&lt;/_date_display&gt;&lt;_doi&gt;10.1097/QAI.0b013e31822d490a&lt;/_doi&gt;&lt;_isbn&gt;1944-7884&lt;/_isbn&gt;&lt;_issue&gt;2&lt;/_issue&gt;&lt;_journal&gt;Journal of acquired immune deficiency syndromes (1999)&lt;/_journal&gt;&lt;_modified&gt;62773149&lt;/_modified&gt;&lt;_pages&gt;181-10.1097/QAI.0b013e31822d490a-187&lt;/_pages&gt;&lt;_url&gt;https://www.ncbi.nlm.nih.gov/pubmed/21857529_x000d__x000a_https://www.ncbi.nlm.nih.gov/pmc/PMC3858003/&lt;/_url&gt;&lt;_volume&gt;58&lt;/_volume&gt;&lt;/Details&gt;&lt;Extra&gt;&lt;DBUID&gt;{DFD86C61-52C7-44BD-8A7E-8B61D55B1FD6}&lt;/DBUID&gt;&lt;/Extra&gt;&lt;/Item&gt;&lt;/References&gt;&lt;/Group&gt;&lt;/Citation&gt;_x000a_"/>
    <w:docVar w:name="NE.Ref{A77C6BE4-0C3D-4216-AF85-1878F567CF00}" w:val=" ADDIN NE.Ref.{A77C6BE4-0C3D-4216-AF85-1878F567CF00}&lt;Citation&gt;&lt;Group&gt;&lt;References&gt;&lt;Item&gt;&lt;ID&gt;20&lt;/ID&gt;&lt;UID&gt;{1C08620A-1107-4EBA-8B0B-421BDD9D4C48}&lt;/UID&gt;&lt;Title&gt;Sharing feelings online: studying emotional well-being via automated text analysis of Facebook posts&lt;/Title&gt;&lt;Template&gt;Journal Article&lt;/Template&gt;&lt;Star&gt;0&lt;/Star&gt;&lt;Tag&gt;0&lt;/Tag&gt;&lt;Author&gt;Settanni, M; Marengo, D&lt;/Author&gt;&lt;Year&gt;2015&lt;/Year&gt;&lt;Details&gt;&lt;_accessed&gt;62572157&lt;/_accessed&gt;&lt;_accession_num&gt;26257692&lt;/_accession_num&gt;&lt;_author_adr&gt;Department of Psychology, University of Turin Turin, Italy.; Department of Social Sciences and Humanities, University of Aosta Valley Aosta, Italy.&lt;/_author_adr&gt;&lt;_collection_scope&gt;SSCI&lt;/_collection_scope&gt;&lt;_created&gt;62021568&lt;/_created&gt;&lt;_date&gt;2015-01-20&lt;/_date&gt;&lt;_date_display&gt;2015&lt;/_date_display&gt;&lt;_doi&gt;10.3389/fpsyg.2015.01045&lt;/_doi&gt;&lt;_impact_factor&gt;   2.089&lt;/_impact_factor&gt;&lt;_isbn&gt;1664-1078 (Print); 1664-1078 (Linking)&lt;/_isbn&gt;&lt;_journal&gt;Front Psychol&lt;/_journal&gt;&lt;_keywords&gt;cyberpsychology; emotional well-being; psychoinformatics; psychological assessment; psychological measurement; social networking sites&lt;/_keywords&gt;&lt;_language&gt;eng&lt;/_language&gt;&lt;_modified&gt;62771736&lt;/_modified&gt;&lt;_pages&gt;1045&lt;/_pages&gt;&lt;_tertiary_title&gt;Frontiers in psychology&lt;/_tertiary_title&gt;&lt;_type_work&gt;Journal Article&lt;/_type_work&gt;&lt;_url&gt;http://www.ncbi.nlm.nih.gov/entrez/query.fcgi?cmd=Retrieve&amp;amp;db=pubmed&amp;amp;dopt=Abstract&amp;amp;list_uids=26257692&amp;amp;query_hl=1&lt;/_url&gt;&lt;_volume&gt;6&lt;/_volume&gt;&lt;/Details&gt;&lt;Extra&gt;&lt;DBUID&gt;{DFD86C61-52C7-44BD-8A7E-8B61D55B1FD6}&lt;/DBUID&gt;&lt;/Extra&gt;&lt;/Item&gt;&lt;/References&gt;&lt;/Group&gt;&lt;Group&gt;&lt;References&gt;&lt;Item&gt;&lt;ID&gt;85&lt;/ID&gt;&lt;UID&gt;{4A53DD3A-1EAD-485D-9A7D-05CA4F312B73}&lt;/UID&gt;&lt;Title&gt;Reading between the lines: the lay assessment of subclinical depression from written self-descriptions&lt;/Title&gt;&lt;Template&gt;Journal Article&lt;/Template&gt;&lt;Star&gt;0&lt;/Star&gt;&lt;Tag&gt;0&lt;/Tag&gt;&lt;Author&gt;Rodriguez, A J; Holleran, S E; Mehl, M R&lt;/Author&gt;&lt;Year&gt;2010&lt;/Year&gt;&lt;Details&gt;&lt;_accession_num&gt;20433631&lt;/_accession_num&gt;&lt;_author_adr&gt;University of Southern California, Department of Psychology, 3620 McClintock Ave, Los Angeles, CA 90089-1061, USA. aubreyro@usc.edu&lt;/_author_adr&gt;&lt;_collection_scope&gt;SSCI&lt;/_collection_scope&gt;&lt;_created&gt;62750312&lt;/_created&gt;&lt;_date&gt;2010-04-01&lt;/_date&gt;&lt;_date_display&gt;2010 Apr&lt;/_date_display&gt;&lt;_doi&gt;10.1111/j.1467-6494.2010.00627.x&lt;/_doi&gt;&lt;_impact_factor&gt;   3.483&lt;/_impact_factor&gt;&lt;_isbn&gt;1467-6494 (Electronic); 0022-3506 (Linking)&lt;/_isbn&gt;&lt;_issue&gt;2&lt;/_issue&gt;&lt;_journal&gt;J Pers&lt;/_journal&gt;&lt;_keywords&gt;Adolescent; Depression/*psychology; Female; Humans; Judgment; Linguistics; Male; Personality Assessment; Self Concept; Social Perception; *Writing&lt;/_keywords&gt;&lt;_language&gt;eng&lt;/_language&gt;&lt;_modified&gt;62773344&lt;/_modified&gt;&lt;_pages&gt;575-98&lt;/_pages&gt;&lt;_tertiary_title&gt;Journal of personality&lt;/_tertiary_title&gt;&lt;_type_work&gt;Journal Article&lt;/_type_work&gt;&lt;_url&gt;http://www.ncbi.nlm.nih.gov/entrez/query.fcgi?cmd=Retrieve&amp;amp;db=pubmed&amp;amp;dopt=Abstract&amp;amp;list_uids=20433631&amp;amp;query_hl=1&lt;/_url&gt;&lt;_volume&gt;78&lt;/_volume&gt;&lt;/Details&gt;&lt;Extra&gt;&lt;DBUID&gt;{DFD86C61-52C7-44BD-8A7E-8B61D55B1FD6}&lt;/DBUID&gt;&lt;/Extra&gt;&lt;/Item&gt;&lt;/References&gt;&lt;/Group&gt;&lt;/Citation&gt;_x000a_"/>
    <w:docVar w:name="NE.Ref{A7BB14E5-7793-45D0-A252-4D0CEC12933D}" w:val=" ADDIN NE.Ref.{A7BB14E5-7793-45D0-A252-4D0CEC12933D}&lt;Citation&gt;&lt;Group&gt;&lt;References&gt;&lt;Item&gt;&lt;ID&gt;58&lt;/ID&gt;&lt;UID&gt;{2D22995B-20C1-48E6-A382-F86C0A172293}&lt;/UID&gt;&lt;Title&gt;Weibo Social Moods Measurement and Validation&lt;/Title&gt;&lt;Template&gt;Journal Article&lt;/Template&gt;&lt;Star&gt;0&lt;/Star&gt;&lt;Tag&gt;0&lt;/Tag&gt;&lt;Author&gt;Dong, Yinghong; Chen, Hao; Lai, Kaisheng; Yue, Guoan&lt;/Author&gt;&lt;Year&gt;2015&lt;/Year&gt;&lt;Details&gt;&lt;_accessed&gt;62773356&lt;/_accessed&gt;&lt;_created&gt;62771753&lt;/_created&gt;&lt;_doi&gt;10.16719/j.cnki.1671-6981.2015.05.034&lt;/_doi&gt;&lt;_isbn&gt;1671-6981&lt;/_isbn&gt;&lt;_issue&gt;05&lt;/_issue&gt;&lt;_journal&gt;Journal of Psychological Science&lt;/_journal&gt;&lt;_modified&gt;62773357&lt;/_modified&gt;&lt;_pages&gt;1141-1146&lt;/_pages&gt;&lt;/Details&gt;&lt;Extra&gt;&lt;DBUID&gt;{DFD86C61-52C7-44BD-8A7E-8B61D55B1FD6}&lt;/DBUID&gt;&lt;/Extra&gt;&lt;/Item&gt;&lt;/References&gt;&lt;/Group&gt;&lt;Group&gt;&lt;References&gt;&lt;Item&gt;&lt;ID&gt;60&lt;/ID&gt;&lt;UID&gt;{5C234057-7EBA-49F8-8CB3-9AE972002F09}&lt;/UID&gt;&lt;Title&gt;Micro-blog social moods and Chinese stock market: The influence of emotional valence and arousal on Shanghai Composite Index volume&lt;/Title&gt;&lt;Template&gt;Journal Article&lt;/Template&gt;&lt;Star&gt;0&lt;/Star&gt;&lt;Tag&gt;0&lt;/Tag&gt;&lt;Author&gt;Ying, Hong Dong; Hao, Chen; Wei, Ning Qian; Ao, Ying Zhou&lt;/Author&gt;&lt;Year&gt;2015&lt;/Year&gt;&lt;Details&gt;&lt;_collection_scope&gt;EI&lt;/_collection_scope&gt;&lt;_created&gt;62771928&lt;/_created&gt;&lt;_issue&gt;2&lt;/_issue&gt;&lt;_journal&gt;International Journal of Embedded Systems&lt;/_journal&gt;&lt;_modified&gt;62771935&lt;/_modified&gt;&lt;_pages&gt;148&lt;/_pages&gt;&lt;_volume&gt;7&lt;/_volume&gt;&lt;/Details&gt;&lt;Extra&gt;&lt;DBUID&gt;{DFD86C61-52C7-44BD-8A7E-8B61D55B1FD6}&lt;/DBUID&gt;&lt;/Extra&gt;&lt;/Item&gt;&lt;/References&gt;&lt;/Group&gt;&lt;Group&gt;&lt;References&gt;&lt;Item&gt;&lt;ID&gt;59&lt;/ID&gt;&lt;UID&gt;{1D5AD189-AC84-4739-A782-1B3A4A37A89D}&lt;/UID&gt;&lt;Title&gt;Collective Emotional Reaction to Societal Risks in China&lt;/Title&gt;&lt;Template&gt;Conference Proceedings&lt;/Template&gt;&lt;Star&gt;0&lt;/Star&gt;&lt;Tag&gt;0&lt;/Tag&gt;&lt;Author&gt;Y., Dong; H., Chen; X., Tang; W., Qian; A., Zhou&lt;/Author&gt;&lt;Year&gt;2015&lt;/Year&gt;&lt;Details&gt;&lt;_created&gt;62771925&lt;/_created&gt;&lt;_date&gt;0009-12-20&lt;/_date&gt;&lt;_date_display&gt;2015_x000d__x000a_9-12 Oct. 2015&lt;/_date_display&gt;&lt;_doi&gt;10.1109/SMC.2015.108&lt;/_doi&gt;&lt;_keywords&gt;emotion recognition; risk analysis; search engines; sentiment analysis; social networking (online); collective emotional reaction; China; risk perception induced emotion; social emotional reactions; societal risk perceptions; social stability; daily life; public moral; government management; national security; economic &amp;amp;amp; finance; public searching behavior; Baidu search engine; public moods; happiness; sadness; fear; anger; disgust; Sina Weibo; text content; Granger causality analysis; public psychological characteristics; social media; Mood; Government; Appraisal; Time series analysis; Stability analysis; Economics; Baidu Hot Words; Micro-blog; Public Mood; Societal Risk Perception; China&lt;/_keywords&gt;&lt;_modified&gt;62771937&lt;/_modified&gt;&lt;_pages&gt;557-562&lt;/_pages&gt;&lt;_secondary_title&gt;2015 IEEE International Conference on Systems, Man, and Cybernetics&lt;/_secondary_title&gt;&lt;_short_title&gt;2015 IEEE International Conference on Systems, Man, and Cybernetics&lt;/_short_title&gt;&lt;/Details&gt;&lt;Extra&gt;&lt;DBUID&gt;{DFD86C61-52C7-44BD-8A7E-8B61D55B1FD6}&lt;/DBUID&gt;&lt;/Extra&gt;&lt;/Item&gt;&lt;/References&gt;&lt;/Group&gt;&lt;/Citation&gt;_x000a_"/>
    <w:docVar w:name="NE.Ref{A8247EA8-BF54-4E7C-A539-E72A29E6E252}" w:val=" ADDIN NE.Ref.{A8247EA8-BF54-4E7C-A539-E72A29E6E252}&lt;Citation&gt;&lt;Group&gt;&lt;References&gt;&lt;Item&gt;&lt;ID&gt;93&lt;/ID&gt;&lt;UID&gt;{DAD25C55-62A8-40FD-AB87-B72EFE3C6441}&lt;/UID&gt;&lt;Title&gt;[Depressive symptoms and associated sexual behaviors among men who have sex with  men in Foshan, Guangdong province]&lt;/Title&gt;&lt;Template&gt;Journal Article&lt;/Template&gt;&lt;Star&gt;0&lt;/Star&gt;&lt;Tag&gt;0&lt;/Tag&gt;&lt;Author&gt;Liu, J; Gao, Y H; Liang, Z M; Li, Y; Yang, Y&lt;/Author&gt;&lt;Year&gt;2012&lt;/Year&gt;&lt;Details&gt;&lt;_accession_num&gt;22883174&lt;/_accession_num&gt;&lt;_author_adr&gt;Department of Epidemiology and Health Statistics, School of Public Health, Guangdong Pharmaceutical University, Guangzhou 510310, China.&lt;/_author_adr&gt;&lt;_created&gt;62823760&lt;/_created&gt;&lt;_date&gt;2012-05-01&lt;/_date&gt;&lt;_date_display&gt;2012 May&lt;/_date_display&gt;&lt;_isbn&gt;0254-6450 (Print); 0254-6450 (Linking)&lt;/_isbn&gt;&lt;_issue&gt;5&lt;/_issue&gt;&lt;_journal&gt;Zhonghua Liu Xing Bing Xue Za Zhi&lt;/_journal&gt;&lt;_keywords&gt;Adult; China/epidemiology; Depression/*epidemiology; Homosexuality, Male/*psychology; Humans; Male&lt;/_keywords&gt;&lt;_language&gt;chi&lt;/_language&gt;&lt;_modified&gt;62823810&lt;/_modified&gt;&lt;_pages&gt;483-7&lt;/_pages&gt;&lt;_tertiary_title&gt;Zhonghua liu xing bing xue za zhi = Zhonghua liuxingbingxue zazhi&lt;/_tertiary_title&gt;&lt;_type_work&gt;English Abstract; Journal Article; Research Support, Non-U.S. Gov&amp;apos;t&lt;/_type_work&gt;&lt;_url&gt;http://www.ncbi.nlm.nih.gov/entrez/query.fcgi?cmd=Retrieve&amp;amp;db=pubmed&amp;amp;dopt=Abstract&amp;amp;list_uids=22883174&amp;amp;query_hl=1&lt;/_url&gt;&lt;_volume&gt;33&lt;/_volume&gt;&lt;/Details&gt;&lt;Extra&gt;&lt;DBUID&gt;{DFD86C61-52C7-44BD-8A7E-8B61D55B1FD6}&lt;/DBUID&gt;&lt;/Extra&gt;&lt;/Item&gt;&lt;/References&gt;&lt;/Group&gt;&lt;Group&gt;&lt;References&gt;&lt;Item&gt;&lt;ID&gt;94&lt;/ID&gt;&lt;UID&gt;{1D98D7DD-449B-45F1-B1ED-4D9188CD9FC8}&lt;/UID&gt;&lt;Title&gt;Association between a syndemic of psychosocial problems and unprotected anal intercourse among men who have sex with men in Shanghai, China&lt;/Title&gt;&lt;Template&gt;Journal Article&lt;/Template&gt;&lt;Star&gt;0&lt;/Star&gt;&lt;Tag&gt;0&lt;/Tag&gt;&lt;Author&gt;Wang, Y; Wang, Z; Jia, M; Liang, A; Yuan, D; Sun, Z; Gan, F; Wang, Y; Cai, Y; Zhang, Z&lt;/Author&gt;&lt;Year&gt;2017&lt;/Year&gt;&lt;Details&gt;&lt;_accession_num&gt;28061819&lt;/_accession_num&gt;&lt;_author_adr&gt;School of Public Health, affiliated with School of Medicine, Shanghai Jiao Tong University, Shanghai, 200025, China.; School of Public Health, affiliated with School of Medicine, Shanghai Jiao Tong University, Shanghai, 200025, China.; School of Public Health, affiliated with School of Medicine, Shanghai Jiao Tong University, Shanghai, 200025, China.; Renji Hospital, affiliated with School of Medicine Shanghai Jiao Tong University, Shanghai, 200127, China.; Shanghai Municipal Center for Disease Control and Prevention, Shanghai, 200336, China.; School of Public Health, affiliated with School of Medicine, Shanghai Jiao Tong University, Shanghai, 200025, China.; School of Continuing Education, Shanghai Jiao Tong University, Shanghai, 200030,  China.; Ruijin Hospital, affiliated with School of Medicine, Shanghai Jiao Tong University, Shanghai, 200032, China.; School of Public Health, affiliated with School of Medicine, Shanghai Jiao Tong University, Shanghai, 200025, China. caiyong202028@hotmail.com.; School of Public Health, affiliated with School of Medicine, Shanghai Jiao Tong University, Shanghai, 200025, China. zhangzhiruo@sjtu.edu.cn.&lt;/_author_adr&gt;&lt;_collection_scope&gt;SCIE&lt;/_collection_scope&gt;&lt;_created&gt;62823778&lt;/_created&gt;&lt;_date&gt;2017-01-07&lt;/_date&gt;&lt;_date_display&gt;2017 Jan 7&lt;/_date_display&gt;&lt;_doi&gt;10.1186/s12879-016-2132-8&lt;/_doi&gt;&lt;_impact_factor&gt;   2.620&lt;/_impact_factor&gt;&lt;_isbn&gt;1471-2334 (Electronic); 1471-2334 (Linking)&lt;/_isbn&gt;&lt;_issue&gt;1&lt;/_issue&gt;&lt;_journal&gt;BMC Infect Dis&lt;/_journal&gt;&lt;_keywords&gt;Adolescent; Adult; Aged; China; Depression/psychology; HIV Infections/*psychology; Homosexuality, Male/*psychology; Humans; Logistic Models; Loneliness/psychology; Male; Middle Aged; Self Concept; Sexual Behavior; Socioeconomic Factors; Unsafe Sex/*psychology; Young Adult*MSM; *Psychosocial problems; *Syndemic&lt;/_keywords&gt;&lt;_language&gt;eng&lt;/_language&gt;&lt;_modified&gt;62823811&lt;/_modified&gt;&lt;_pages&gt;46&lt;/_pages&gt;&lt;_tertiary_title&gt;BMC infectious diseases&lt;/_tertiary_title&gt;&lt;_type_work&gt;Journal Article&lt;/_type_work&gt;&lt;_url&gt;http://www.ncbi.nlm.nih.gov/entrez/query.fcgi?cmd=Retrieve&amp;amp;db=pubmed&amp;amp;dopt=Abstract&amp;amp;list_uids=28061819&amp;amp;query_hl=1&lt;/_url&gt;&lt;_volume&gt;17&lt;/_volume&gt;&lt;/Details&gt;&lt;Extra&gt;&lt;DBUID&gt;{DFD86C61-52C7-44BD-8A7E-8B61D55B1FD6}&lt;/DBUID&gt;&lt;/Extra&gt;&lt;/Item&gt;&lt;/References&gt;&lt;/Group&gt;&lt;/Citation&gt;_x000a_"/>
    <w:docVar w:name="NE.Ref{A89D0240-0251-4436-B16A-364EE65D76E3}" w:val=" ADDIN NE.Ref.{A89D0240-0251-4436-B16A-364EE65D76E3}&lt;Citation&gt;&lt;Group&gt;&lt;References&gt;&lt;Item&gt;&lt;ID&gt;15&lt;/ID&gt;&lt;UID&gt;{D4280312-02E7-4194-9295-D9A1B2A4746B}&lt;/UID&gt;&lt;Title&gt;On Predicting Sociodemographic Traits and Emotions from Communications in Social  Networks and Their Implications to Online Self-Disclosure&lt;/Title&gt;&lt;Template&gt;Journal Article&lt;/Template&gt;&lt;Star&gt;0&lt;/Star&gt;&lt;Tag&gt;5&lt;/Tag&gt;&lt;Author&gt;Volkova, S; Bachrach, Y&lt;/Author&gt;&lt;Year&gt;2015&lt;/Year&gt;&lt;Details&gt;&lt;_accessed&gt;62572119&lt;/_accessed&gt;&lt;_accession_num&gt;26652673&lt;/_accession_num&gt;&lt;_author_adr&gt;1 Center for Language and Speech Processing, Johns Hopkins University , Baltimore, Maryland.; 2 Machine Learning and Perception Lab, Microsoft Research Cambridge , Cambridge,  United Kingdom .&lt;/_author_adr&gt;&lt;_created&gt;62098407&lt;/_created&gt;&lt;_date&gt;2015-12-01&lt;/_date&gt;&lt;_date_display&gt;2015 Dec&lt;/_date_display&gt;&lt;_doi&gt;10.1089/cyber.2014.0609&lt;/_doi&gt;&lt;_impact_factor&gt;   2.689&lt;/_impact_factor&gt;&lt;_isbn&gt;2152-2723 (Electronic); 2152-2715 (Linking)&lt;/_isbn&gt;&lt;_issue&gt;12&lt;/_issue&gt;&lt;_journal&gt;Cyberpsychol Behav Soc Netw&lt;/_journal&gt;&lt;_keywords&gt;Adult; Age Factors; *Communication; Disclosure; *Emotions; Female; Humans; Male; Models, Theoretical; *Self Disclosure; Sex Factors; Social Media/*statistics &amp;amp; numerical data; *Social Networking; Socioeconomic Factors; Young Adult&lt;/_keywords&gt;&lt;_language&gt;eng&lt;/_language&gt;&lt;_modified&gt;62572119&lt;/_modified&gt;&lt;_pages&gt;726-36&lt;/_pages&gt;&lt;_tertiary_title&gt;Cyberpsychology, behavior and social networking&lt;/_tertiary_title&gt;&lt;_type_work&gt;Journal Article&lt;/_type_work&gt;&lt;_url&gt;http://www.ncbi.nlm.nih.gov/entrez/query.fcgi?cmd=Retrieve&amp;amp;db=pubmed&amp;amp;dopt=Abstract&amp;amp;list_uids=26652673&amp;amp;query_hl=1&lt;/_url&gt;&lt;_volume&gt;18&lt;/_volume&gt;&lt;/Details&gt;&lt;Extra&gt;&lt;DBUID&gt;{DFD86C61-52C7-44BD-8A7E-8B61D55B1FD6}&lt;/DBUID&gt;&lt;/Extra&gt;&lt;/Item&gt;&lt;/References&gt;&lt;/Group&gt;&lt;/Citation&gt;_x000a_"/>
    <w:docVar w:name="NE.Ref{A8B38FB0-8813-4F6C-839B-75753B29CFEB}" w:val=" ADDIN NE.Ref.{A8B38FB0-8813-4F6C-839B-75753B29CFEB}&lt;Citation&gt;&lt;Group&gt;&lt;References&gt;&lt;Item&gt;&lt;ID&gt;87&lt;/ID&gt;&lt;UID&gt;{C1F19E80-E880-42DD-BAB3-CAEA956B171B}&lt;/UID&gt;&lt;Title&gt;Permutation inference for the general linear model&lt;/Title&gt;&lt;Template&gt;Journal Article&lt;/Template&gt;&lt;Star&gt;0&lt;/Star&gt;&lt;Tag&gt;0&lt;/Tag&gt;&lt;Author&gt;Winkler, A M; Ridgway, G R; Webster, M A; Smith, S M; Nichols, T E&lt;/Author&gt;&lt;Year&gt;2014&lt;/Year&gt;&lt;Details&gt;&lt;_accession_num&gt;24530839&lt;/_accession_num&gt;&lt;_author_adr&gt;Oxford Centre for Functional MRI of the Brain, University of Oxford, Oxford, UK;  Global Imaging Unit, GlaxoSmithKline, London, UK; Department of Psychiatry, Yale  University School of Medicine, New Haven, CT, USA. Electronic address: winkler@fmrib.ox.ac.uk.; Wellcome Trust Centre for Neuroimaging, UCL Institute of Neurology, London, UK.; Oxford Centre for Functional MRI of the Brain, University of Oxford, Oxford, UK.; Oxford Centre for Functional MRI of the Brain, University of Oxford, Oxford, UK.; Oxford Centre for Functional MRI of the Brain, University of Oxford, Oxford, UK;  Department of Statistics &amp;amp; Warwick Manufacturing Group, University of Warwick, Coventry, UK.&lt;/_author_adr&gt;&lt;_collection_scope&gt;SCI;SCIE&lt;/_collection_scope&gt;&lt;_created&gt;62760389&lt;/_created&gt;&lt;_date&gt;2014-05-15&lt;/_date&gt;&lt;_date_display&gt;2014 May 15&lt;/_date_display&gt;&lt;_doi&gt;10.1016/j.neuroimage.2014.01.060&lt;/_doi&gt;&lt;_impact_factor&gt;   5.426&lt;/_impact_factor&gt;&lt;_isbn&gt;1095-9572 (Electronic); 1053-8119 (Linking)&lt;/_isbn&gt;&lt;_journal&gt;Neuroimage&lt;/_journal&gt;&lt;_keywords&gt;*Algorithms; Animals; Brain/*physiology; Brain Mapping/*methods; Computer Simulation; *Data Interpretation, Statistical; Humans; *Linear Models; Nerve Net/*physiology; *Research DesignGeneral linear model; Multiple regression; Permutation inference; Randomise&lt;/_keywords&gt;&lt;_language&gt;eng&lt;/_language&gt;&lt;_modified&gt;62773375&lt;/_modified&gt;&lt;_ori_publication&gt;Copyright (c) 2014 The Authors. Published by Elsevier Inc. All rights reserved.&lt;/_ori_publication&gt;&lt;_pages&gt;381-97&lt;/_pages&gt;&lt;_tertiary_title&gt;NeuroImag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530839&amp;amp;query_hl=1&lt;/_url&gt;&lt;_volume&gt;92&lt;/_volume&gt;&lt;/Details&gt;&lt;Extra&gt;&lt;DBUID&gt;{DFD86C61-52C7-44BD-8A7E-8B61D55B1FD6}&lt;/DBUID&gt;&lt;/Extra&gt;&lt;/Item&gt;&lt;/References&gt;&lt;/Group&gt;&lt;/Citation&gt;_x000a_"/>
    <w:docVar w:name="NE.Ref{B03AC855-4182-4FBB-9ACD-033995DC71E9}" w:val=" ADDIN NE.Ref.{B03AC855-4182-4FBB-9ACD-033995DC71E9}&lt;Citation&gt;&lt;Group&gt;&lt;References&gt;&lt;Item&gt;&lt;ID&gt;62&lt;/ID&gt;&lt;UID&gt;{6E99F1F0-B830-49D1-983B-87A63152324D}&lt;/UID&gt;&lt;Title&gt;Diurnal and seasonal mood vary with work, sleep, and daylength across diverse cultures&lt;/Title&gt;&lt;Template&gt;Journal Article&lt;/Template&gt;&lt;Star&gt;0&lt;/Star&gt;&lt;Tag&gt;0&lt;/Tag&gt;&lt;Author&gt;Golder, S A; Macy, M W&lt;/Author&gt;&lt;Year&gt;2011&lt;/Year&gt;&lt;Details&gt;&lt;_accession_num&gt;21960633&lt;/_accession_num&gt;&lt;_author_adr&gt;Department of Sociology, Cornell University, Ithaca, NY 14853, USA. sag262@cornell.edu&lt;/_author_adr&gt;&lt;_collection_scope&gt;SCI;SCIE;&lt;/_collection_scope&gt;&lt;_created&gt;61958108&lt;/_created&gt;&lt;_date&gt;2011-09-30&lt;/_date&gt;&lt;_date_display&gt;2011 Sep 30&lt;/_date_display&gt;&lt;_doi&gt;10.1126/science.1202775&lt;/_doi&gt;&lt;_impact_factor&gt;  41.058&lt;/_impact_factor&gt;&lt;_isbn&gt;1095-9203 (Electronic); 0036-8075 (Linking)&lt;/_isbn&gt;&lt;_issue&gt;6051&lt;/_issue&gt;&lt;_journal&gt;Science&lt;/_journal&gt;&lt;_keywords&gt;*Affect; *Blogging; *Circadian Rhythm; *Cross-Cultural Comparison; Humans; *Seasons; Sleep; *Work&lt;/_keywords&gt;&lt;_language&gt;eng&lt;/_language&gt;&lt;_modified&gt;62772074&lt;/_modified&gt;&lt;_pages&gt;1878-81&lt;/_pages&gt;&lt;_tertiary_title&gt;Science (New York, N.Y.)&lt;/_tertiary_title&gt;&lt;_type_work&gt;Comparative Study; Journal Article; Research Support, U.S. Gov&amp;apos;t, Non-P.H.S.&lt;/_type_work&gt;&lt;_url&gt;http://www.ncbi.nlm.nih.gov/entrez/query.fcgi?cmd=Retrieve&amp;amp;db=pubmed&amp;amp;dopt=Abstract&amp;amp;list_uids=21960633&amp;amp;query_hl=1&lt;/_url&gt;&lt;_volume&gt;333&lt;/_volume&gt;&lt;/Details&gt;&lt;Extra&gt;&lt;DBUID&gt;{DFD86C61-52C7-44BD-8A7E-8B61D55B1FD6}&lt;/DBUID&gt;&lt;/Extra&gt;&lt;/Item&gt;&lt;/References&gt;&lt;/Group&gt;&lt;/Citation&gt;_x000a_"/>
    <w:docVar w:name="NE.Ref{B53606F5-03EE-46C0-9252-FB5D5CA1FB74}" w:val=" ADDIN NE.Ref.{B53606F5-03EE-46C0-9252-FB5D5CA1FB74}&lt;Citation&gt;&lt;Group&gt;&lt;References&gt;&lt;Item&gt;&lt;ID&gt;20&lt;/ID&gt;&lt;UID&gt;{1C08620A-1107-4EBA-8B0B-421BDD9D4C48}&lt;/UID&gt;&lt;Title&gt;Sharing feelings online: studying emotional well-being via automated text analysis of Facebook posts&lt;/Title&gt;&lt;Template&gt;Journal Article&lt;/Template&gt;&lt;Star&gt;0&lt;/Star&gt;&lt;Tag&gt;0&lt;/Tag&gt;&lt;Author&gt;Settanni, M; Marengo, D&lt;/Author&gt;&lt;Year&gt;2015&lt;/Year&gt;&lt;Details&gt;&lt;_accessed&gt;62572157&lt;/_accessed&gt;&lt;_accession_num&gt;26257692&lt;/_accession_num&gt;&lt;_author_adr&gt;Department of Psychology, University of Turin Turin, Italy.; Department of Social Sciences and Humanities, University of Aosta Valley Aosta, Italy.&lt;/_author_adr&gt;&lt;_collection_scope&gt;SSCI&lt;/_collection_scope&gt;&lt;_created&gt;62021568&lt;/_created&gt;&lt;_date&gt;2015-01-20&lt;/_date&gt;&lt;_date_display&gt;2015&lt;/_date_display&gt;&lt;_doi&gt;10.3389/fpsyg.2015.01045&lt;/_doi&gt;&lt;_impact_factor&gt;   2.089&lt;/_impact_factor&gt;&lt;_isbn&gt;1664-1078 (Print); 1664-1078 (Linking)&lt;/_isbn&gt;&lt;_journal&gt;Front Psychol&lt;/_journal&gt;&lt;_keywords&gt;cyberpsychology; emotional well-being; psychoinformatics; psychological assessment; psychological measurement; social networking sites&lt;/_keywords&gt;&lt;_language&gt;eng&lt;/_language&gt;&lt;_modified&gt;62771736&lt;/_modified&gt;&lt;_pages&gt;1045&lt;/_pages&gt;&lt;_tertiary_title&gt;Frontiers in psychology&lt;/_tertiary_title&gt;&lt;_type_work&gt;Journal Article&lt;/_type_work&gt;&lt;_url&gt;http://www.ncbi.nlm.nih.gov/entrez/query.fcgi?cmd=Retrieve&amp;amp;db=pubmed&amp;amp;dopt=Abstract&amp;amp;list_uids=26257692&amp;amp;query_hl=1&lt;/_url&gt;&lt;_volume&gt;6&lt;/_volume&gt;&lt;/Details&gt;&lt;Extra&gt;&lt;DBUID&gt;{DFD86C61-52C7-44BD-8A7E-8B61D55B1FD6}&lt;/DBUID&gt;&lt;/Extra&gt;&lt;/Item&gt;&lt;/References&gt;&lt;/Group&gt;&lt;Group&gt;&lt;References&gt;&lt;Item&gt;&lt;ID&gt;24&lt;/ID&gt;&lt;UID&gt;{51D03685-C631-4A4F-AA45-EAC902005A3A}&lt;/UID&gt;&lt;Title&gt;Methods of using real-time social media technologies for detection and remote monitoring of HIV outcomes&lt;/Title&gt;&lt;Template&gt;Journal Article&lt;/Template&gt;&lt;Star&gt;0&lt;/Star&gt;&lt;Tag&gt;5&lt;/Tag&gt;&lt;Author&gt;Young, S D; Rivers, C; Lewis, B&lt;/Author&gt;&lt;Year&gt;2014&lt;/Year&gt;&lt;Details&gt;&lt;_accessed&gt;62572158&lt;/_accessed&gt;&lt;_accession_num&gt;24513169&lt;/_accession_num&gt;&lt;_author_adr&gt;Department of Family Medicine, David Geffen School of Medicine, University of California, Los Angeles, Los Angeles, CA, USA; Network Dynamics and Simulation Science Laboratory, Virginia Bioinformatics Institute, Virginia Tech, Blacksburg, VA, USA; Network Dynamics and Simulation Science Laboratory, Virginia Bioinformatics Institute, Virginia Tech, Blacksburg, VA, USA&lt;/_author_adr&gt;&lt;_collection_scope&gt;SCI;SCIE;&lt;/_collection_scope&gt;&lt;_created&gt;62116495&lt;/_created&gt;&lt;_date&gt;2014-06-01&lt;/_date&gt;&lt;_date_display&gt;2014 Jun&lt;/_date_display&gt;&lt;_doi&gt;10.1016/j.ypmed.2014.01.024&lt;/_doi&gt;&lt;_impact_factor&gt;   3.483&lt;/_impact_factor&gt;&lt;_isbn&gt;0091-7435 (Print); 1096-0260 (Electronic)&lt;/_isbn&gt;&lt;_journal&gt;Prev Med&lt;/_journal&gt;&lt;_language&gt;eng&lt;/_language&gt;&lt;_modified&gt;62572158&lt;/_modified&gt;&lt;_pages&gt;112-5&lt;/_pages&gt;&lt;_tertiary_title&gt;Preventive medicine&lt;/_tertiary_title&gt;&lt;_type_work&gt;Journal Article&lt;/_type_work&gt;&lt;_url&gt;http://www.ncbi.nlm.nih.gov/entrez/query.fcgi?cmd=Retrieve&amp;amp;db=pubmed&amp;amp;dopt=Abstract&amp;amp;list_uids=24513169&amp;amp;query_hl=1&lt;/_url&gt;&lt;_volume&gt;63&lt;/_volume&gt;&lt;/Details&gt;&lt;Extra&gt;&lt;DBUID&gt;{DFD86C61-52C7-44BD-8A7E-8B61D55B1FD6}&lt;/DBUID&gt;&lt;/Extra&gt;&lt;/Item&gt;&lt;/References&gt;&lt;/Group&gt;&lt;Group&gt;&lt;References&gt;&lt;Item&gt;&lt;ID&gt;55&lt;/ID&gt;&lt;UID&gt;{18A73124-3938-4BBC-976D-0C846CB54B2D}&lt;/UID&gt;&lt;Title&gt;An Analysis of Anxiety-Related Postings on Sina Weibo&lt;/Title&gt;&lt;Template&gt;Journal Article&lt;/Template&gt;&lt;Star&gt;0&lt;/Star&gt;&lt;Tag&gt;0&lt;/Tag&gt;&lt;Author&gt;Tian, X; He, F; Batterham, P; Wang, Z; Yu, G&lt;/Author&gt;&lt;Year&gt;2017&lt;/Year&gt;&lt;Details&gt;&lt;_created&gt;62572163&lt;/_created&gt;&lt;_issue&gt;7&lt;/_issue&gt;&lt;_journal&gt;International Journal of Environmental Research &amp;amp; Public Health&lt;/_journal&gt;&lt;_modified&gt;62668371&lt;/_modified&gt;&lt;_pages&gt;775&lt;/_pages&gt;&lt;_volume&gt;14&lt;/_volume&gt;&lt;/Details&gt;&lt;Extra&gt;&lt;DBUID&gt;{DFD86C61-52C7-44BD-8A7E-8B61D55B1FD6}&lt;/DBUID&gt;&lt;/Extra&gt;&lt;/Item&gt;&lt;/References&gt;&lt;/Group&gt;&lt;Group&gt;&lt;References&gt;&lt;Item&gt;&lt;ID&gt;33&lt;/ID&gt;&lt;UID&gt;{6B56A5C1-9BB6-473D-BE61-2C83CA90687E}&lt;/UID&gt;&lt;Title&gt;Ontology-Based Approach to Social Data Sentiment Analysis: Detection of Adolescent Depression Signals&lt;/Title&gt;&lt;Template&gt;Journal Article&lt;/Template&gt;&lt;Star&gt;0&lt;/Star&gt;&lt;Tag&gt;0&lt;/Tag&gt;&lt;Author&gt;Jung, H; Park, H A; Song, T M&lt;/Author&gt;&lt;Year&gt;2017&lt;/Year&gt;&lt;Details&gt;&lt;_accessed&gt;62572163&lt;/_accessed&gt;&lt;_accession_num&gt;28739560&lt;/_accession_num&gt;&lt;_author_adr&gt;College of Nursing, Seoul National University, Seoul, Republic Of Korea.; College of Nursing, Seoul National University, Seoul, Republic Of Korea.; Department of Health Management, Sahmyook University, Seoul, Republic Of Korea.&lt;/_author_adr&gt;&lt;_collection_scope&gt;SCIE;&lt;/_collection_scope&gt;&lt;_created&gt;62091288&lt;/_created&gt;&lt;_date&gt;2017-07-24&lt;/_date&gt;&lt;_date_display&gt;2017 Jul 24&lt;/_date_display&gt;&lt;_doi&gt;10.2196/jmir.7452&lt;/_doi&gt;&lt;_impact_factor&gt;   4.671&lt;/_impact_factor&gt;&lt;_isbn&gt;1438-8871 (Electronic); 1438-8871 (Linking)&lt;/_isbn&gt;&lt;_issue&gt;7&lt;/_issue&gt;&lt;_journal&gt;J Med Internet Res&lt;/_journal&gt;&lt;_keywords&gt;adolescent; data mining; depression; ontology; social media data&lt;/_keywords&gt;&lt;_language&gt;eng&lt;/_language&gt;&lt;_modified&gt;62571519&lt;/_modified&gt;&lt;_pages&gt;e259&lt;/_pages&gt;&lt;_tertiary_title&gt;Journal of medical Internet research&lt;/_tertiary_title&gt;&lt;_type_work&gt;Journal Article&lt;/_type_work&gt;&lt;_url&gt;http://www.ncbi.nlm.nih.gov/entrez/query.fcgi?cmd=Retrieve&amp;amp;db=pubmed&amp;amp;dopt=Abstract&amp;amp;list_uids=28739560&amp;amp;query_hl=1&lt;/_url&gt;&lt;_volume&gt;19&lt;/_volume&gt;&lt;/Details&gt;&lt;Extra&gt;&lt;DBUID&gt;{DFD86C61-52C7-44BD-8A7E-8B61D55B1FD6}&lt;/DBUID&gt;&lt;/Extra&gt;&lt;/Item&gt;&lt;/References&gt;&lt;/Group&gt;&lt;/Citation&gt;_x000a_"/>
    <w:docVar w:name="NE.Ref{B9DD4D90-377E-441E-B473-2A1AACA6EEE4}" w:val=" ADDIN NE.Ref.{B9DD4D90-377E-441E-B473-2A1AACA6EEE4}&lt;Citation&gt;&lt;Group&gt;&lt;References&gt;&lt;Item&gt;&lt;ID&gt;16&lt;/ID&gt;&lt;UID&gt;{B82CF186-97FA-48E8-B14E-5C6426A6B994}&lt;/UID&gt;&lt;Title&gt;Disclosure Pattern of Self-Labeled People Living with HIV/AIDS on Chinese Social  Networking Site: An Exploratory Study&lt;/Title&gt;&lt;Template&gt;Journal Article&lt;/Template&gt;&lt;Star&gt;0&lt;/Star&gt;&lt;Tag&gt;0&lt;/Tag&gt;&lt;Author&gt;Han, J; Tian, X; Yu, G; He, F&lt;/Author&gt;&lt;Year&gt;2016&lt;/Year&gt;&lt;Details&gt;&lt;_accessed&gt;62572156&lt;/_accessed&gt;&lt;_accession_num&gt;27494331&lt;/_accession_num&gt;&lt;_author_adr&gt;1 National Institute for Mental Health Research, Research School of Population Health, The Australian National University , Canberra, Australia .; 2 School of Management, Harbin Institute of Technology , Harbin, P.R. China .; 2 School of Management, Harbin Institute of Technology , Harbin, P.R. China .; 2 School of Management, Harbin Institute of Technology , Harbin, P.R. China .&lt;/_author_adr&gt;&lt;_created&gt;62163936&lt;/_created&gt;&lt;_date&gt;2016-08-01&lt;/_date&gt;&lt;_date_display&gt;2016 Aug&lt;/_date_display&gt;&lt;_doi&gt;10.1089/cyber.2016.0133&lt;/_doi&gt;&lt;_impact_factor&gt;   2.689&lt;/_impact_factor&gt;&lt;_isbn&gt;2152-2723 (Electronic); 2152-2715 (Linking)&lt;/_isbn&gt;&lt;_issue&gt;8&lt;/_issue&gt;&lt;_journal&gt;Cyberpsychol Behav Soc Netw&lt;/_journal&gt;&lt;_keywords&gt;Acquired Immunodeficiency Syndrome/*psychology; Adult; China; Female; Homosexuality, Male/*psychology; Humans; Male; Social Media/*statistics &amp;amp; numerical data; *Social Networking; *Social Support; *Truth Disclosure; Young Adult&lt;/_keywords&gt;&lt;_language&gt;eng&lt;/_language&gt;&lt;_modified&gt;62572156&lt;/_modified&gt;&lt;_pages&gt;516-23&lt;/_pages&gt;&lt;_tertiary_title&gt;Cyberpsychology, behavior and social networking&lt;/_tertiary_title&gt;&lt;_type_work&gt;Journal Article&lt;/_type_work&gt;&lt;_url&gt;http://www.ncbi.nlm.nih.gov/entrez/query.fcgi?cmd=Retrieve&amp;amp;db=pubmed&amp;amp;dopt=Abstract&amp;amp;list_uids=27494331&amp;amp;query_hl=1&lt;/_url&gt;&lt;_volume&gt;19&lt;/_volume&gt;&lt;/Details&gt;&lt;Extra&gt;&lt;DBUID&gt;{DFD86C61-52C7-44BD-8A7E-8B61D55B1FD6}&lt;/DBUID&gt;&lt;/Extra&gt;&lt;/Item&gt;&lt;/References&gt;&lt;/Group&gt;&lt;Group&gt;&lt;References&gt;&lt;Item&gt;&lt;ID&gt;75&lt;/ID&gt;&lt;UID&gt;{91B78AE2-4600-4815-932F-AA27BED9F8F1}&lt;/UID&gt;&lt;Title&gt;Disclosure Pattern of Self-Labeled People Living with HIV/AIDS on Chinese Social Networking Site: An Exploratory Study&lt;/Title&gt;&lt;Template&gt;Journal Article&lt;/Template&gt;&lt;Star&gt;0&lt;/Star&gt;&lt;Tag&gt;0&lt;/Tag&gt;&lt;Author&gt;Han, J; Tian, X; Yu, G; He, F&lt;/Author&gt;&lt;Year&gt;2016&lt;/Year&gt;&lt;Details&gt;&lt;_issue&gt;8&lt;/_issue&gt;&lt;_journal&gt;Cyberpsychology Behavior &amp;amp; Social Networking&lt;/_journal&gt;&lt;_pages&gt;516&lt;/_pages&gt;&lt;_volume&gt;19&lt;/_volume&gt;&lt;_created&gt;62773165&lt;/_created&gt;&lt;_modified&gt;62773165&lt;/_modified&gt;&lt;/Details&gt;&lt;Extra&gt;&lt;DBUID&gt;{DFD86C61-52C7-44BD-8A7E-8B61D55B1FD6}&lt;/DBUID&gt;&lt;/Extra&gt;&lt;/Item&gt;&lt;/References&gt;&lt;/Group&gt;&lt;/Citation&gt;_x000a_"/>
    <w:docVar w:name="NE.Ref{BA25B678-166A-488A-8EF5-B3DB09CBE790}" w:val=" ADDIN NE.Ref.{BA25B678-166A-488A-8EF5-B3DB09CBE790}&lt;Citation&gt;&lt;Group&gt;&lt;References&gt;&lt;Item&gt;&lt;ID&gt;62&lt;/ID&gt;&lt;UID&gt;{6E99F1F0-B830-49D1-983B-87A63152324D}&lt;/UID&gt;&lt;Title&gt;Diurnal and seasonal mood vary with work, sleep, and daylength across diverse cultures&lt;/Title&gt;&lt;Template&gt;Journal Article&lt;/Template&gt;&lt;Star&gt;0&lt;/Star&gt;&lt;Tag&gt;0&lt;/Tag&gt;&lt;Author&gt;Golder, S A; Macy, M W&lt;/Author&gt;&lt;Year&gt;2011&lt;/Year&gt;&lt;Details&gt;&lt;_accession_num&gt;21960633&lt;/_accession_num&gt;&lt;_author_adr&gt;Department of Sociology, Cornell University, Ithaca, NY 14853, USA. sag262@cornell.edu&lt;/_author_adr&gt;&lt;_collection_scope&gt;SCI;SCIE;&lt;/_collection_scope&gt;&lt;_created&gt;61958108&lt;/_created&gt;&lt;_date&gt;2011-09-30&lt;/_date&gt;&lt;_date_display&gt;2011 Sep 30&lt;/_date_display&gt;&lt;_doi&gt;10.1126/science.1202775&lt;/_doi&gt;&lt;_impact_factor&gt;  41.058&lt;/_impact_factor&gt;&lt;_isbn&gt;1095-9203 (Electronic); 0036-8075 (Linking)&lt;/_isbn&gt;&lt;_issue&gt;6051&lt;/_issue&gt;&lt;_journal&gt;Science&lt;/_journal&gt;&lt;_keywords&gt;*Affect; *Blogging; *Circadian Rhythm; *Cross-Cultural Comparison; Humans; *Seasons; Sleep; *Work&lt;/_keywords&gt;&lt;_language&gt;eng&lt;/_language&gt;&lt;_modified&gt;62772074&lt;/_modified&gt;&lt;_pages&gt;1878-81&lt;/_pages&gt;&lt;_tertiary_title&gt;Science (New York, N.Y.)&lt;/_tertiary_title&gt;&lt;_type_work&gt;Comparative Study; Journal Article; Research Support, U.S. Gov&amp;apos;t, Non-P.H.S.&lt;/_type_work&gt;&lt;_url&gt;http://www.ncbi.nlm.nih.gov/entrez/query.fcgi?cmd=Retrieve&amp;amp;db=pubmed&amp;amp;dopt=Abstract&amp;amp;list_uids=21960633&amp;amp;query_hl=1&lt;/_url&gt;&lt;_volume&gt;333&lt;/_volume&gt;&lt;/Details&gt;&lt;Extra&gt;&lt;DBUID&gt;{DFD86C61-52C7-44BD-8A7E-8B61D55B1FD6}&lt;/DBUID&gt;&lt;/Extra&gt;&lt;/Item&gt;&lt;/References&gt;&lt;/Group&gt;&lt;/Citation&gt;_x000a_"/>
    <w:docVar w:name="NE.Ref{BF548BCB-42E5-4E8B-8573-309BEA719B90}" w:val=" ADDIN NE.Ref.{BF548BCB-42E5-4E8B-8573-309BEA719B90}&lt;Citation&gt;&lt;Group&gt;&lt;References&gt;&lt;Item&gt;&lt;ID&gt;97&lt;/ID&gt;&lt;UID&gt;{CA4063A7-2EB8-471F-893B-3B86F3528525}&lt;/UID&gt;&lt;Title&gt;Preexposure prophylaxis comprehension and the certainty of willingness to use preexposure prophylaxis among men who have sex with men in China&lt;/Title&gt;&lt;Template&gt;Journal Article&lt;/Template&gt;&lt;Star&gt;0&lt;/Star&gt;&lt;Tag&gt;0&lt;/Tag&gt;&lt;Author&gt;Zheng, Z W; Qiu, J L; Gu, J; Xu, H F; Cheng, W B; Hao, C&lt;/Author&gt;&lt;Year&gt;2019&lt;/Year&gt;&lt;Details&gt;&lt;_accession_num&gt;30139308&lt;/_accession_num&gt;&lt;_author_adr&gt;1 Department of Medical Statistics and Epidemiology &amp;amp; Sun Yat-sen Global Health Institute, School of Public Health and Institute of State Governance, Sun Yat-sen University, Guangzhou, China.; 1 Department of Medical Statistics and Epidemiology &amp;amp; Sun Yat-sen Global Health Institute, School of Public Health and Institute of State Governance, Sun Yat-sen University, Guangzhou, China.; 1 Department of Medical Statistics and Epidemiology &amp;amp; Sun Yat-sen Global Health Institute, School of Public Health and Institute of State Governance, Sun Yat-sen University, Guangzhou, China.; 2 Health Information Research Center &amp;amp; Guangdong Key Laboratory of Medicine, School of Public Health, Sun Yat-sen University, Guangzhou, China.; 3 Department of AIDS Control and Prevention, Guangzhou Center for Disease Control and Prevention, Guangzhou, China.; 3 Department of AIDS Control and Prevention, Guangzhou Center for Disease Control and Prevention, Guangzhou, China.; 1 Department of Medical Statistics and Epidemiology &amp;amp; Sun Yat-sen Global Health Institute, School of Public Health and Institute of State Governance, Sun Yat-sen University, Guangzhou, China.; 2 Health Information Research Center &amp;amp; Guangdong Key Laboratory of Medicine, School of Public Health, Sun Yat-sen University, Guangzhou, China.&lt;/_author_adr&gt;&lt;_date_display&gt;2019 Jan&lt;/_date_display&gt;&lt;_date&gt;2019-01-01&lt;/_date&gt;&lt;_doi&gt;10.1177/0956462418781142&lt;/_doi&gt;&lt;_isbn&gt;1758-1052 (Electronic); 0956-4624 (Linking)&lt;/_isbn&gt;&lt;_issue&gt;1&lt;/_issue&gt;&lt;_journal&gt;Int J STD AIDS&lt;/_journal&gt;&lt;_keywords&gt;*China; *Men who have sex with men; *preexposure prophylaxis; *preexposure prophylaxis comprehension; *willingness&lt;/_keywords&gt;&lt;_language&gt;eng&lt;/_language&gt;&lt;_pages&gt;4-11&lt;/_pages&gt;&lt;_tertiary_title&gt;International journal of STD &amp;amp; AIDS&lt;/_tertiary_title&gt;&lt;_type_work&gt;Journal Article; Research Support, Non-U.S. Gov&amp;apos;t&lt;/_type_work&gt;&lt;_url&gt;http://www.ncbi.nlm.nih.gov/entrez/query.fcgi?cmd=Retrieve&amp;amp;db=pubmed&amp;amp;dopt=Abstract&amp;amp;list_uids=30139308&amp;amp;query_hl=1&lt;/_url&gt;&lt;_volume&gt;30&lt;/_volume&gt;&lt;_created&gt;62836790&lt;/_created&gt;&lt;_modified&gt;62836807&lt;/_modified&gt;&lt;_impact_factor&gt;   1.494&lt;/_impact_factor&gt;&lt;_collection_scope&gt;SCIE&lt;/_collection_scope&gt;&lt;/Details&gt;&lt;Extra&gt;&lt;DBUID&gt;{DFD86C61-52C7-44BD-8A7E-8B61D55B1FD6}&lt;/DBUID&gt;&lt;/Extra&gt;&lt;/Item&gt;&lt;/References&gt;&lt;/Group&gt;&lt;/Citation&gt;_x000a_"/>
    <w:docVar w:name="NE.Ref{C0818701-5AE6-4D46-9AFF-3E1E6F901BCB}" w:val=" ADDIN NE.Ref.{C0818701-5AE6-4D46-9AFF-3E1E6F901BCB}&lt;Citation&gt;&lt;Group&gt;&lt;References&gt;&lt;Item&gt;&lt;ID&gt;11&lt;/ID&gt;&lt;UID&gt;{0FD9CE46-54A6-43B3-A698-64E51096FCD9}&lt;/UID&gt;&lt;Title&gt;Mental illness and well-being: an affect regulation perspective&lt;/Title&gt;&lt;Template&gt;Journal Article&lt;/Template&gt;&lt;Star&gt;0&lt;/Star&gt;&lt;Tag&gt;0&lt;/Tag&gt;&lt;Author&gt;Gross, James J; Uusberg, Helen; Uusberg, Andero&lt;/Author&gt;&lt;Year&gt;2019&lt;/Year&gt;&lt;Details&gt;&lt;_date_display&gt;2019/06/&lt;/_date_display&gt;&lt;_date&gt;2019-06-01&lt;/_date&gt;&lt;_doi&gt;10.1002/wps.20618&lt;/_doi&gt;&lt;_isbn&gt;1723-8617&lt;/_isbn&gt;&lt;_issue&gt;2&lt;/_issue&gt;&lt;_journal&gt;World psychiatry : official journal of the World Psychiatric Association (WPA)&lt;/_journal&gt;&lt;_keywords&gt;Affect; affect regulation; mental illness; process model; psychotherapy; transdiagnostic mechanisms; well-being&lt;/_keywords&gt;&lt;_ori_publication&gt;John Wiley &amp;amp; Sons, Inc.&lt;/_ori_publication&gt;&lt;_pages&gt;130-139&lt;/_pages&gt;&lt;_url&gt;https://www.ncbi.nlm.nih.gov/pubmed/31059626_x000d__x000a_https://www.ncbi.nlm.nih.gov/pmc/articles/PMC6502417/&lt;/_url&gt;&lt;_volume&gt;18&lt;/_volume&gt;&lt;_created&gt;62930067&lt;/_created&gt;&lt;_modified&gt;62930067&lt;/_modified&gt;&lt;_impact_factor&gt;  34.024&lt;/_impact_factor&gt;&lt;/Details&gt;&lt;Extra&gt;&lt;DBUID&gt;{A669F552-1E48-49E8-95B9-324F935DE2A8}&lt;/DBUID&gt;&lt;/Extra&gt;&lt;/Item&gt;&lt;/References&gt;&lt;/Group&gt;&lt;/Citation&gt;_x000a_"/>
    <w:docVar w:name="NE.Ref{C19E33C5-F2AE-44D1-8E40-EC88C1E6A183}" w:val=" ADDIN NE.Ref.{C19E33C5-F2AE-44D1-8E40-EC88C1E6A183}&lt;Citation&gt;&lt;Group&gt;&lt;References&gt;&lt;Item&gt;&lt;ID&gt;15&lt;/ID&gt;&lt;UID&gt;{D4280312-02E7-4194-9295-D9A1B2A4746B}&lt;/UID&gt;&lt;Title&gt;On Predicting Sociodemographic Traits and Emotions from Communications in Social  Networks and Their Implications to Online Self-Disclosure&lt;/Title&gt;&lt;Template&gt;Journal Article&lt;/Template&gt;&lt;Star&gt;0&lt;/Star&gt;&lt;Tag&gt;5&lt;/Tag&gt;&lt;Author&gt;Volkova, S; Bachrach, Y&lt;/Author&gt;&lt;Year&gt;2015&lt;/Year&gt;&lt;Details&gt;&lt;_accessed&gt;62572119&lt;/_accessed&gt;&lt;_accession_num&gt;26652673&lt;/_accession_num&gt;&lt;_author_adr&gt;1 Center for Language and Speech Processing, Johns Hopkins University , Baltimore, Maryland.; 2 Machine Learning and Perception Lab, Microsoft Research Cambridge , Cambridge,  United Kingdom .&lt;/_author_adr&gt;&lt;_created&gt;62098407&lt;/_created&gt;&lt;_date&gt;2015-12-01&lt;/_date&gt;&lt;_date_display&gt;2015 Dec&lt;/_date_display&gt;&lt;_doi&gt;10.1089/cyber.2014.0609&lt;/_doi&gt;&lt;_impact_factor&gt;   2.689&lt;/_impact_factor&gt;&lt;_isbn&gt;2152-2723 (Electronic); 2152-2715 (Linking)&lt;/_isbn&gt;&lt;_issue&gt;12&lt;/_issue&gt;&lt;_journal&gt;Cyberpsychol Behav Soc Netw&lt;/_journal&gt;&lt;_keywords&gt;Adult; Age Factors; *Communication; Disclosure; *Emotions; Female; Humans; Male; Models, Theoretical; *Self Disclosure; Sex Factors; Social Media/*statistics &amp;amp; numerical data; *Social Networking; Socioeconomic Factors; Young Adult&lt;/_keywords&gt;&lt;_language&gt;eng&lt;/_language&gt;&lt;_modified&gt;62572119&lt;/_modified&gt;&lt;_pages&gt;726-36&lt;/_pages&gt;&lt;_tertiary_title&gt;Cyberpsychology, behavior and social networking&lt;/_tertiary_title&gt;&lt;_type_work&gt;Journal Article&lt;/_type_work&gt;&lt;_url&gt;http://www.ncbi.nlm.nih.gov/entrez/query.fcgi?cmd=Retrieve&amp;amp;db=pubmed&amp;amp;dopt=Abstract&amp;amp;list_uids=26652673&amp;amp;query_hl=1&lt;/_url&gt;&lt;_volume&gt;18&lt;/_volume&gt;&lt;/Details&gt;&lt;Extra&gt;&lt;DBUID&gt;{DFD86C61-52C7-44BD-8A7E-8B61D55B1FD6}&lt;/DBUID&gt;&lt;/Extra&gt;&lt;/Item&gt;&lt;/References&gt;&lt;/Group&gt;&lt;Group&gt;&lt;References&gt;&lt;Item&gt;&lt;ID&gt;53&lt;/ID&gt;&lt;UID&gt;{9B57FF72-7407-4EA4-B235-B88F1940C9C4}&lt;/UID&gt;&lt;Title&gt;Measuring Emotional Contagion in Social Media&lt;/Title&gt;&lt;Template&gt;Journal Article&lt;/Template&gt;&lt;Star&gt;0&lt;/Star&gt;&lt;Tag&gt;0&lt;/Tag&gt;&lt;Author&gt;Ferrara, E; Yang, Z&lt;/Author&gt;&lt;Year&gt;2015&lt;/Year&gt;&lt;Details&gt;&lt;_accessed&gt;62572176&lt;/_accessed&gt;&lt;_accession_num&gt;26544688&lt;/_accession_num&gt;&lt;_author_adr&gt;School of Informatics and Computing, Indiana University, Bloomington, IN, United  States of America.; Information Sciences Institute, University of Southern California, Marina Del Rey, CA, United States of America.; School of Informatics and Computing, Indiana University, Bloomington, IN, United  States of America.&lt;/_author_adr&gt;&lt;_collection_scope&gt;SCIE;&lt;/_collection_scope&gt;&lt;_created&gt;61957971&lt;/_created&gt;&lt;_date&gt;2015-01-20&lt;/_date&gt;&lt;_date_display&gt;2015&lt;/_date_display&gt;&lt;_doi&gt;10.1371/journal.pone.0142390&lt;/_doi&gt;&lt;_impact_factor&gt;   2.766&lt;/_impact_factor&gt;&lt;_isbn&gt;1932-6203 (Electronic); 1932-6203 (Linking)&lt;/_isbn&gt;&lt;_issue&gt;11&lt;/_issue&gt;&lt;_journal&gt;PLoS One&lt;/_journal&gt;&lt;_keywords&gt;*Emotions; Empathy; Humans; Language; Models, Theoretical; Social Behavior; *Social Media&lt;/_keywords&gt;&lt;_language&gt;eng&lt;/_language&gt;&lt;_modified&gt;62572176&lt;/_modified&gt;&lt;_pages&gt;e0142390&lt;/_pages&gt;&lt;_tertiary_title&gt;PloS one&lt;/_tertiary_title&gt;&lt;_type_work&gt;Journal Article; Research Support, U.S. Gov&amp;apos;t, Non-P.H.S.&lt;/_type_work&gt;&lt;_url&gt;http://www.ncbi.nlm.nih.gov/entrez/query.fcgi?cmd=Retrieve&amp;amp;db=pubmed&amp;amp;dopt=Abstract&amp;amp;list_uids=26544688&amp;amp;query_hl=1&lt;/_url&gt;&lt;_volume&gt;10&lt;/_volume&gt;&lt;/Details&gt;&lt;Extra&gt;&lt;DBUID&gt;{DFD86C61-52C7-44BD-8A7E-8B61D55B1FD6}&lt;/DBUID&gt;&lt;/Extra&gt;&lt;/Item&gt;&lt;/References&gt;&lt;/Group&gt;&lt;Group&gt;&lt;References&gt;&lt;Item&gt;&lt;ID&gt;63&lt;/ID&gt;&lt;UID&gt;{3293AD86-7559-41A0-8D21-319D518D9239}&lt;/UID&gt;&lt;Title&gt;Quantifying the effect of sentiment on information diffusion in social media&lt;/Title&gt;&lt;Template&gt;Journal Article&lt;/Template&gt;&lt;Star&gt;0&lt;/Star&gt;&lt;Tag&gt;0&lt;/Tag&gt;&lt;Author&gt;Ferrara, Emilio; Yang, Zeyao; Cattuto, Ciro&lt;/Author&gt;&lt;Year&gt;2015&lt;/Year&gt;&lt;Details&gt;&lt;_alternate_title&gt;PeerJ Computer SciencePeerJ Computer Science&lt;/_alternate_title&gt;&lt;_collection_scope&gt;EI&lt;/_collection_scope&gt;&lt;_created&gt;62772301&lt;/_created&gt;&lt;_date&gt;2015-01-01&lt;/_date&gt;&lt;_date_display&gt;2015&lt;/_date_display&gt;&lt;_doi&gt;10.7717/peerj-cs.26&lt;/_doi&gt;&lt;_isbn&gt;2376-5992&lt;/_isbn&gt;&lt;_journal&gt;PeerJ Computer Science&lt;/_journal&gt;&lt;_keywords&gt;Computational social science; Social networks; Social media; Sentiment analysis; Information diffusion&lt;/_keywords&gt;&lt;_modified&gt;62773350&lt;/_modified&gt;&lt;_pages&gt;e26&lt;/_pages&gt;&lt;_url&gt;https://doi.org/10.7717/peerj-cs.26&lt;/_url&gt;&lt;_volume&gt;1&lt;/_volume&gt;&lt;/Details&gt;&lt;Extra&gt;&lt;DBUID&gt;{DFD86C61-52C7-44BD-8A7E-8B61D55B1FD6}&lt;/DBUID&gt;&lt;/Extra&gt;&lt;/Item&gt;&lt;/References&gt;&lt;/Group&gt;&lt;Group&gt;&lt;References&gt;&lt;Item&gt;&lt;ID&gt;64&lt;/ID&gt;&lt;UID&gt;{4715D326-338D-4663-A4A4-6F05752546EA}&lt;/UID&gt;&lt;Title&gt;Emotions and Information Diffusion in Social Media—Sentiment of Microblogs and Sharing Behavior&lt;/Title&gt;&lt;Template&gt;Journal Article&lt;/Template&gt;&lt;Star&gt;0&lt;/Star&gt;&lt;Tag&gt;0&lt;/Tag&gt;&lt;Author&gt;Stieglitz, Stefan; Dang-Xuan, Linh&lt;/Author&gt;&lt;Year&gt;2013&lt;/Year&gt;&lt;Details&gt;&lt;_alternate_title&gt;Journal of Management Information SystemsJournal of Management Information Systems&lt;/_alternate_title&gt;&lt;_collection_scope&gt;SCIE;SSCI;EI&lt;/_collection_scope&gt;&lt;_created&gt;62772302&lt;/_created&gt;&lt;_date&gt;2013-04-01&lt;/_date&gt;&lt;_date_display&gt;2013_x000d__x000a_2013/04/01&lt;/_date_display&gt;&lt;_doi&gt;10.2753/MIS0742-1222290408&lt;/_doi&gt;&lt;_impact_factor&gt;   2.744&lt;/_impact_factor&gt;&lt;_isbn&gt;0742-1222&lt;/_isbn&gt;&lt;_issue&gt;4&lt;/_issue&gt;&lt;_journal&gt;Journal of Management Information Systems&lt;/_journal&gt;&lt;_modified&gt;62773126&lt;/_modified&gt;&lt;_ori_publication&gt;Routledge&lt;/_ori_publication&gt;&lt;_pages&gt;217-248&lt;/_pages&gt;&lt;_url&gt;https://doi.org/10.2753/MIS0742-1222290408&lt;/_url&gt;&lt;_volume&gt;29&lt;/_volume&gt;&lt;/Details&gt;&lt;Extra&gt;&lt;DBUID&gt;{DFD86C61-52C7-44BD-8A7E-8B61D55B1FD6}&lt;/DBUID&gt;&lt;/Extra&gt;&lt;/Item&gt;&lt;/References&gt;&lt;/Group&gt;&lt;/Citation&gt;_x000a_"/>
    <w:docVar w:name="NE.Ref{C1B8012C-8845-4130-8FEA-0061DD218D2F}" w:val=" ADDIN NE.Ref.{C1B8012C-8845-4130-8FEA-0061DD218D2F}&lt;Citation&gt;&lt;Group&gt;&lt;References&gt;&lt;Item&gt;&lt;ID&gt;62&lt;/ID&gt;&lt;UID&gt;{6E99F1F0-B830-49D1-983B-87A63152324D}&lt;/UID&gt;&lt;Title&gt;Diurnal and seasonal mood vary with work, sleep, and daylength across diverse cultures&lt;/Title&gt;&lt;Template&gt;Journal Article&lt;/Template&gt;&lt;Star&gt;0&lt;/Star&gt;&lt;Tag&gt;0&lt;/Tag&gt;&lt;Author&gt;Golder, S A; Macy, M W&lt;/Author&gt;&lt;Year&gt;2011&lt;/Year&gt;&lt;Details&gt;&lt;_accession_num&gt;21960633&lt;/_accession_num&gt;&lt;_author_adr&gt;Department of Sociology, Cornell University, Ithaca, NY 14853, USA. sag262@cornell.edu&lt;/_author_adr&gt;&lt;_collection_scope&gt;SCI;SCIE;&lt;/_collection_scope&gt;&lt;_created&gt;61958108&lt;/_created&gt;&lt;_date&gt;2011-09-30&lt;/_date&gt;&lt;_date_display&gt;2011 Sep 30&lt;/_date_display&gt;&lt;_doi&gt;10.1126/science.1202775&lt;/_doi&gt;&lt;_impact_factor&gt;  41.058&lt;/_impact_factor&gt;&lt;_isbn&gt;1095-9203 (Electronic); 0036-8075 (Linking)&lt;/_isbn&gt;&lt;_issue&gt;6051&lt;/_issue&gt;&lt;_journal&gt;Science&lt;/_journal&gt;&lt;_keywords&gt;*Affect; *Blogging; *Circadian Rhythm; *Cross-Cultural Comparison; Humans; *Seasons; Sleep; *Work&lt;/_keywords&gt;&lt;_language&gt;eng&lt;/_language&gt;&lt;_modified&gt;62772074&lt;/_modified&gt;&lt;_pages&gt;1878-81&lt;/_pages&gt;&lt;_tertiary_title&gt;Science (New York, N.Y.)&lt;/_tertiary_title&gt;&lt;_type_work&gt;Comparative Study; Journal Article; Research Support, U.S. Gov&amp;apos;t, Non-P.H.S.&lt;/_type_work&gt;&lt;_url&gt;http://www.ncbi.nlm.nih.gov/entrez/query.fcgi?cmd=Retrieve&amp;amp;db=pubmed&amp;amp;dopt=Abstract&amp;amp;list_uids=21960633&amp;amp;query_hl=1&lt;/_url&gt;&lt;_volume&gt;333&lt;/_volume&gt;&lt;/Details&gt;&lt;Extra&gt;&lt;DBUID&gt;{DFD86C61-52C7-44BD-8A7E-8B61D55B1FD6}&lt;/DBUID&gt;&lt;/Extra&gt;&lt;/Item&gt;&lt;/References&gt;&lt;/Group&gt;&lt;/Citation&gt;_x000a_"/>
    <w:docVar w:name="NE.Ref{CC68F510-B501-4DDC-B950-7969E71F8722}" w:val=" ADDIN NE.Ref.{CC68F510-B501-4DDC-B950-7969E71F8722}&lt;Citation&gt;&lt;Group&gt;&lt;References&gt;&lt;Item&gt;&lt;ID&gt;78&lt;/ID&gt;&lt;UID&gt;{52D23F33-BC96-4E21-AD98-51D18E5D97D3}&lt;/UID&gt;&lt;Title&gt;Body mass index, depression, and condom use among HIV-infected men who have sex with men: a longitudinal moderation analysis&lt;/Title&gt;&lt;Template&gt;Journal Article&lt;/Template&gt;&lt;Star&gt;0&lt;/Star&gt;&lt;Tag&gt;0&lt;/Tag&gt;&lt;Author&gt;Blashill, A J; Mayer, K H; Crane, H M; Baker, J S; Willig, J H; Willig, A L; Grasso, C; O&amp;apos;Cleirigh, C; Safren, S A&lt;/Author&gt;&lt;Year&gt;2014&lt;/Year&gt;&lt;Details&gt;&lt;_accession_num&gt;23979782&lt;/_accession_num&gt;&lt;_author_adr&gt;Department of Psychiatry, Massachusetts General Hospital, 1 Bowdoin Square, 7th Floor, Boston, MA, 02114, USA, ablashill@partners.org.&lt;/_author_adr&gt;&lt;_collection_scope&gt;SSCI&lt;/_collection_scope&gt;&lt;_created&gt;62748925&lt;/_created&gt;&lt;_date&gt;2014-05-01&lt;/_date&gt;&lt;_date_display&gt;2014 May&lt;/_date_display&gt;&lt;_doi&gt;10.1007/s10508-013-0155-4&lt;/_doi&gt;&lt;_impact_factor&gt;   3.223&lt;/_impact_factor&gt;&lt;_isbn&gt;1573-2800 (Electronic); 0004-0002 (Linking)&lt;/_isbn&gt;&lt;_issue&gt;4&lt;/_issue&gt;&lt;_journal&gt;Arch Sex Behav&lt;/_journal&gt;&lt;_keywords&gt;Adult; *Body Mass Index; Cohort Studies; Condoms/*statistics &amp;amp; numerical data; Depression/*psychology; HIV Infections/*psychology/transmission; Homosexuality, Male/*psychology/statistics &amp;amp; numerical data; Humans; Male; Middle Aged; Obesity/psychology; Overweight/psychology; Prospective Studies; Risk-Taking; Safe Sex&lt;/_keywords&gt;&lt;_language&gt;eng&lt;/_language&gt;&lt;_modified&gt;62773183&lt;/_modified&gt;&lt;_pages&gt;729-34&lt;/_pages&gt;&lt;_tertiary_title&gt;Archives of sexual behavior&lt;/_tertiary_title&gt;&lt;_type_work&gt;Journal Article; Research Support, N.I.H., Extramural&lt;/_type_work&gt;&lt;_url&gt;http://www.ncbi.nlm.nih.gov/entrez/query.fcgi?cmd=Retrieve&amp;amp;db=pubmed&amp;amp;dopt=Abstract&amp;amp;list_uids=23979782&amp;amp;query_hl=1&lt;/_url&gt;&lt;_volume&gt;43&lt;/_volume&gt;&lt;/Details&gt;&lt;Extra&gt;&lt;DBUID&gt;{DFD86C61-52C7-44BD-8A7E-8B61D55B1FD6}&lt;/DBUID&gt;&lt;/Extra&gt;&lt;/Item&gt;&lt;/References&gt;&lt;/Group&gt;&lt;/Citation&gt;_x000a_"/>
    <w:docVar w:name="NE.Ref{CC70F293-5CB5-495A-84F3-31FF9AE59204}" w:val=" ADDIN NE.Ref.{CC70F293-5CB5-495A-84F3-31FF9AE59204}&lt;Citation&gt;&lt;Group&gt;&lt;References&gt;&lt;Item&gt;&lt;ID&gt;38&lt;/ID&gt;&lt;UID&gt;{9BAA26C5-C2AD-4B18-B9D0-9536BB79642F}&lt;/UID&gt;&lt;Title&gt;Evaluating the Validity of Simplified Chinese Version of LIWC in Detecting Psychological Expressions in Short Texts on Social Network Services&lt;/Title&gt;&lt;Template&gt;Journal Article&lt;/Template&gt;&lt;Star&gt;0&lt;/Star&gt;&lt;Tag&gt;0&lt;/Tag&gt;&lt;Author&gt;Zhao, N; Jiao, D; Bai, S; Zhu, T&lt;/Author&gt;&lt;Year&gt;2016&lt;/Year&gt;&lt;Details&gt;&lt;_accessed&gt;62572188&lt;/_accessed&gt;&lt;_accession_num&gt;27322382&lt;/_accession_num&gt;&lt;_author_adr&gt;Key Laboratory of Behavioral Science, Institute of Psychology, Chinese Academy of Sciences, Beijing, China.; National Computer System Engineering Research Institute of China, Beijing, China.; School of Information Engineering, Hubei University of Economics, Wuhan, Hubei, China.; Key Laboratory of Behavioral Science, Institute of Psychology, Chinese Academy of Sciences, Beijing, China.&lt;/_author_adr&gt;&lt;_collection_scope&gt;SCIE;&lt;/_collection_scope&gt;&lt;_created&gt;61957971&lt;/_created&gt;&lt;_date&gt;2016-01-20&lt;/_date&gt;&lt;_date_display&gt;2016&lt;/_date_display&gt;&lt;_doi&gt;10.1371/journal.pone.0157947&lt;/_doi&gt;&lt;_impact_factor&gt;   2.766&lt;/_impact_factor&gt;&lt;_isbn&gt;1932-6203 (Electronic); 1932-6203 (Linking)&lt;/_isbn&gt;&lt;_issue&gt;6&lt;/_issue&gt;&lt;_journal&gt;PLoS One&lt;/_journal&gt;&lt;_keywords&gt;China; Female; Humans; *Linguistics; Male; Predictive Value of Tests; *Psychometrics; Reproducibility of Results; Sensitivity and Specificity; *Social Support; Time Factors; *Vocabulary&lt;/_keywords&gt;&lt;_language&gt;eng&lt;/_language&gt;&lt;_modified&gt;62572188&lt;/_modified&gt;&lt;_pages&gt;e0157947&lt;/_pages&gt;&lt;_tertiary_title&gt;PloS one&lt;/_tertiary_title&gt;&lt;_type_work&gt;Journal Article&lt;/_type_work&gt;&lt;_url&gt;http://www.ncbi.nlm.nih.gov/entrez/query.fcgi?cmd=Retrieve&amp;amp;db=pubmed&amp;amp;dopt=Abstract&amp;amp;list_uids=27322382&amp;amp;query_hl=1&lt;/_url&gt;&lt;_volume&gt;11&lt;/_volume&gt;&lt;/Details&gt;&lt;Extra&gt;&lt;DBUID&gt;{DFD86C61-52C7-44BD-8A7E-8B61D55B1FD6}&lt;/DBUID&gt;&lt;/Extra&gt;&lt;/Item&gt;&lt;/References&gt;&lt;/Group&gt;&lt;/Citation&gt;_x000a_"/>
    <w:docVar w:name="NE.Ref{CCD6C949-6920-4AB2-B154-EAD171219879}" w:val=" ADDIN NE.Ref.{CCD6C949-6920-4AB2-B154-EAD171219879}&lt;Citation&gt;&lt;Group&gt;&lt;References&gt;&lt;Item&gt;&lt;ID&gt;29&lt;/ID&gt;&lt;UID&gt;{750D052B-59EF-408A-B8DD-D62F7785AF62}&lt;/UID&gt;&lt;Title&gt;Depressive Symptoms and Condomless Sex Among Men Who Have Sex with Men Living with HIV: A Curvilinear Association&lt;/Title&gt;&lt;Template&gt;Journal Article&lt;/Template&gt;&lt;Star&gt;0&lt;/Star&gt;&lt;Tag&gt;0&lt;/Tag&gt;&lt;Author&gt;Babowitch, J D; Mitzel, L D; Vanable, P A; Sweeney, S M&lt;/Author&gt;&lt;Year&gt;2017&lt;/Year&gt;&lt;Details&gt;&lt;_accessed&gt;62572160&lt;/_accessed&gt;&lt;_accession_num&gt;29110113&lt;/_accession_num&gt;&lt;_author_adr&gt;Department of Psychology, Syracuse University, 430 Huntington Hall, Syracuse, NY, 13224, USA. jdbabowi@syr.edu.; Department of Psychology, Syracuse University, 430 Huntington Hall, Syracuse, NY, 13224, USA.; Department of Psychology, Syracuse University, 430 Huntington Hall, Syracuse, NY, 13224, USA.; Department of Psychology, Syracuse University, 430 Huntington Hall, Syracuse, NY, 13224, USA.&lt;/_author_adr&gt;&lt;_collection_scope&gt;SSCI&lt;/_collection_scope&gt;&lt;_created&gt;62164015&lt;/_created&gt;&lt;_date&gt;2017-11-06&lt;/_date&gt;&lt;_date_display&gt;2017 Nov 6&lt;/_date_display&gt;&lt;_doi&gt;10.1007/s10508-017-1105-3&lt;/_doi&gt;&lt;_impact_factor&gt;   3.223&lt;/_impact_factor&gt;&lt;_isbn&gt;1573-2800 (Electronic); 0004-0002 (Linking)&lt;/_isbn&gt;&lt;_journal&gt;Arch Sex Behav&lt;/_journal&gt;&lt;_keywords&gt;Condomless anal sex; Depression; HIV/AIDS; Men who have sex with men (MSM); Sexual orientation&lt;/_keywords&gt;&lt;_language&gt;eng&lt;/_language&gt;&lt;_modified&gt;62668374&lt;/_modified&gt;&lt;_tertiary_title&gt;Archives of sexual behavior&lt;/_tertiary_title&gt;&lt;_type_work&gt;Journal Article&lt;/_type_work&gt;&lt;_url&gt;http://www.ncbi.nlm.nih.gov/entrez/query.fcgi?cmd=Retrieve&amp;amp;db=pubmed&amp;amp;dopt=Abstract&amp;amp;list_uids=29110113&amp;amp;query_hl=1&lt;/_url&gt;&lt;/Details&gt;&lt;Extra&gt;&lt;DBUID&gt;{DFD86C61-52C7-44BD-8A7E-8B61D55B1FD6}&lt;/DBUID&gt;&lt;/Extra&gt;&lt;/Item&gt;&lt;/References&gt;&lt;/Group&gt;&lt;Group&gt;&lt;References&gt;&lt;Item&gt;&lt;ID&gt;48&lt;/ID&gt;&lt;UID&gt;{38FF5451-22D8-4265-AD14-D6DDB6100420}&lt;/UID&gt;&lt;Title&gt;The relation between mood and sexuality in gay men&lt;/Title&gt;&lt;Template&gt;Journal Article&lt;/Template&gt;&lt;Star&gt;0&lt;/Star&gt;&lt;Tag&gt;0&lt;/Tag&gt;&lt;Author&gt;Bancroft, J; Janssen, E; Strong, D; Vukadinovic, Z&lt;/Author&gt;&lt;Year&gt;2003&lt;/Year&gt;&lt;Details&gt;&lt;_accessed&gt;62572168&lt;/_accessed&gt;&lt;_accession_num&gt;12807295&lt;/_accession_num&gt;&lt;_author_adr&gt;The Kinsey Institute for Research in Sex, Gender, and Reproduction, Indiana University, Bloomington, Indiana 47405-3700, USA. jbancrof@indiana.edu&lt;/_author_adr&gt;&lt;_collection_scope&gt;SSCI&lt;/_collection_scope&gt;&lt;_created&gt;62170271&lt;/_created&gt;&lt;_date&gt;2003-06-01&lt;/_date&gt;&lt;_date_display&gt;2003 Jun&lt;/_date_display&gt;&lt;_doi&gt;10.1023/A:1023409516739&lt;/_doi&gt;&lt;_impact_factor&gt;   3.223&lt;/_impact_factor&gt;&lt;_isbn&gt;0004-0002 (Print); 0004-0002 (Linking)&lt;/_isbn&gt;&lt;_issue&gt;3&lt;/_issue&gt;&lt;_journal&gt;Arch Sex Behav&lt;/_journal&gt;&lt;_keywords&gt;Adolescent; Adult; Aged; Aged, 80 and over; Anxiety/epidemiology/*psychology; Depression/epidemiology/*psychology; *Homosexuality, Male; Humans; Male; Middle Aged; Prevalence; Reproducibility of Results; Risk-Taking; Sexual Behavior/psychology; Sexual Dysfunctions, Psychological/epidemiology/*etiology; Surveys and Questionnaires&lt;/_keywords&gt;&lt;_language&gt;eng&lt;/_language&gt;&lt;_modified&gt;62773436&lt;/_modified&gt;&lt;_pages&gt;231-42&lt;/_pages&gt;&lt;_tertiary_title&gt;Archives of sexual behavior&lt;/_tertiary_title&gt;&lt;_type_work&gt;Journal Article; Research Support, U.S. Gov&amp;apos;t, P.H.S.; Validation Studies&lt;/_type_work&gt;&lt;_url&gt;http://www.ncbi.nlm.nih.gov/entrez/query.fcgi?cmd=Retrieve&amp;amp;db=pubmed&amp;amp;dopt=Abstract&amp;amp;list_uids=12807295&amp;amp;query_hl=1&lt;/_url&gt;&lt;_volume&gt;32&lt;/_volume&gt;&lt;/Details&gt;&lt;Extra&gt;&lt;DBUID&gt;{DFD86C61-52C7-44BD-8A7E-8B61D55B1FD6}&lt;/DBUID&gt;&lt;/Extra&gt;&lt;/Item&gt;&lt;/References&gt;&lt;/Group&gt;&lt;Group&gt;&lt;References&gt;&lt;Item&gt;&lt;ID&gt;49&lt;/ID&gt;&lt;UID&gt;{875273AE-244C-4613-9A25-629EA9BE550C}&lt;/UID&gt;&lt;Title&gt;Sexual Risk-Taking in HIV-Negative Gay and Bisexual Men Increases with Depression: Results from a U.S. National Study&lt;/Title&gt;&lt;Template&gt;Journal Article&lt;/Template&gt;&lt;Star&gt;0&lt;/Star&gt;&lt;Tag&gt;0&lt;/Tag&gt;&lt;Author&gt;Millar, B M; Starks, T J; Grov, C; Parsons, J T&lt;/Author&gt;&lt;Year&gt;2017&lt;/Year&gt;&lt;Details&gt;&lt;_accessed&gt;62572167&lt;/_accessed&gt;&lt;_accession_num&gt;27475943&lt;/_accession_num&gt;&lt;_author_adr&gt;Center for HIV/AIDS Educational Studies &amp;amp; Training (CHEST), Hunter College of the City University of New York (CUNY), New York, NY, USA.; Health Psychology and Clinical Science Doctoral Program, The Graduate Center (CUNY), New York, NY, USA.; Center for HIV/AIDS Educational Studies &amp;amp; Training (CHEST), Hunter College of the City University of New York (CUNY), New York, NY, USA.; Health Psychology and Clinical Science Doctoral Program, The Graduate Center (CUNY), New York, NY, USA.; Department of Psychology, Hunter College of the City University of New York (CUNY), 695 Park Ave., New York, NY, 10065, USA.; Center for HIV/AIDS Educational Studies &amp;amp; Training (CHEST), Hunter College of the City University of New York (CUNY), New York, NY, USA.; CUNY Graduate School of Public Health and Health Policy, New York, NY, USA.; Center for HIV/AIDS Educational Studies &amp;amp; Training (CHEST), Hunter College of the City University of New York (CUNY), New York, NY, USA. Jeffrey.Parsons@hunter.cuny.edu.; Health Psychology and Clinical Science Doctoral Program, The Graduate Center (CUNY), New York, NY, USA. Jeffrey.Parsons@hunter.cuny.edu.; Department of Psychology, Hunter College of the City University of New York (CUNY), 695 Park Ave., New York, NY, 10065, USA. Jeffrey.Parsons@hunter.cuny.edu.&lt;/_author_adr&gt;&lt;_collection_scope&gt;SSCI&lt;/_collection_scope&gt;&lt;_created&gt;62170277&lt;/_created&gt;&lt;_date&gt;2017-06-01&lt;/_date&gt;&lt;_date_display&gt;2017 Jun&lt;/_date_display&gt;&lt;_doi&gt;10.1007/s10461-016-1507-6&lt;/_doi&gt;&lt;_impact_factor&gt;   3.017&lt;/_impact_factor&gt;&lt;_isbn&gt;1573-3254 (Electronic); 1090-7165 (Linking)&lt;/_isbn&gt;&lt;_issue&gt;6&lt;/_issue&gt;&lt;_journal&gt;AIDS Behav&lt;/_journal&gt;&lt;_keywords&gt;Adolescent; Adult; *Bisexuality/psychology/statistics &amp;amp; numerical data; Condoms/*utilization; Cross-Sectional Studies; Depression/*psychology; Depressive Disorder/psychology; HIV Infections/*prevention &amp;amp; control; *HIV Seronegativity; *Homosexuality, Male/psychology/statistics &amp;amp; numerical data; Humans; Male; Middle Aged; *Risk-Taking; *Sexual Partners; United States; Unsafe Sex/psychology/*statistics &amp;amp; numerical dataCasual sex; Condom use; Men who have sex with men (MSM); Positioning; Sexual minority&lt;/_keywords&gt;&lt;_language&gt;eng&lt;/_language&gt;&lt;_modified&gt;62773437&lt;/_modified&gt;&lt;_pages&gt;1665-1675&lt;/_pages&gt;&lt;_tertiary_title&gt;AIDS and behavior&lt;/_tertiary_title&gt;&lt;_type_work&gt;Journal Article&lt;/_type_work&gt;&lt;_url&gt;http://www.ncbi.nlm.nih.gov/entrez/query.fcgi?cmd=Retrieve&amp;amp;db=pubmed&amp;amp;dopt=Abstract&amp;amp;list_uids=27475943&amp;amp;query_hl=1&lt;/_url&gt;&lt;_volume&gt;21&lt;/_volume&gt;&lt;/Details&gt;&lt;Extra&gt;&lt;DBUID&gt;{DFD86C61-52C7-44BD-8A7E-8B61D55B1FD6}&lt;/DBUID&gt;&lt;/Extra&gt;&lt;/Item&gt;&lt;/References&gt;&lt;/Group&gt;&lt;Group&gt;&lt;References&gt;&lt;Item&gt;&lt;ID&gt;50&lt;/ID&gt;&lt;UID&gt;{14AE252E-796B-4E63-9411-680E7068A583}&lt;/UID&gt;&lt;Title&gt;Negative mood and sexual behavior among non-monogamous men who have sex with men  in the context of methamphetamine and HIV&lt;/Title&gt;&lt;Template&gt;Journal Article&lt;/Template&gt;&lt;Star&gt;0&lt;/Star&gt;&lt;Tag&gt;0&lt;/Tag&gt;&lt;Author&gt;Bousman, C A; Cherner, M; Ake, C; Letendre, S; Atkinson, J H; Patterson, T L; Grant, I; Everall, I P&lt;/Author&gt;&lt;Year&gt;2009&lt;/Year&gt;&lt;Details&gt;&lt;_accessed&gt;62572166&lt;/_accessed&gt;&lt;_accession_num&gt;19419773&lt;/_accession_num&gt;&lt;_author_adr&gt;University of California San Diego, HIV Neurobehavioral Research Center, Department of Psychiatry, La Jolla, California 92103, USA.&lt;/_author_adr&gt;&lt;_created&gt;62170280&lt;/_created&gt;&lt;_date&gt;2009-12-01&lt;/_date&gt;&lt;_date_display&gt;2009 Dec&lt;/_date_display&gt;&lt;_doi&gt;10.1016/j.jad.2009.04.006&lt;/_doi&gt;&lt;_impact_factor&gt;   3.786&lt;/_impact_factor&gt;&lt;_isbn&gt;1573-2517 (Electronic); 0165-0327 (Linking)&lt;/_isbn&gt;&lt;_issue&gt;1-3&lt;/_issue&gt;&lt;_journal&gt;J Affect Disord&lt;/_journal&gt;&lt;_keywords&gt;Adult; *Affect; Analysis of Variance; Condoms/utilization; Cross-Sectional Studies; HIV Infections/*psychology; Homosexuality, Male/*psychology; Humans; Linear Models; Male; Methamphetamine/*adverse effects; Psychiatric Status Rating Scales; Substance-Related Disorders/*psychology; Unsafe Sex/*psychology&lt;/_keywords&gt;&lt;_language&gt;eng&lt;/_language&gt;&lt;_modified&gt;62572166&lt;/_modified&gt;&lt;_pages&gt;84-91&lt;/_pages&gt;&lt;_tertiary_title&gt;Journal of affective disorders&lt;/_tertiary_title&gt;&lt;_type_work&gt;Journal Article; Research Support, N.I.H., Extramural&lt;/_type_work&gt;&lt;_url&gt;http://www.ncbi.nlm.nih.gov/entrez/query.fcgi?cmd=Retrieve&amp;amp;db=pubmed&amp;amp;dopt=Abstract&amp;amp;list_uids=19419773&amp;amp;query_hl=1&lt;/_url&gt;&lt;_volume&gt;119&lt;/_volume&gt;&lt;/Details&gt;&lt;Extra&gt;&lt;DBUID&gt;{DFD86C61-52C7-44BD-8A7E-8B61D55B1FD6}&lt;/DBUID&gt;&lt;/Extra&gt;&lt;/Item&gt;&lt;/References&gt;&lt;/Group&gt;&lt;/Citation&gt;_x000a_"/>
    <w:docVar w:name="NE.Ref{CF5A9192-8837-4058-B891-1C71BBD333B3}" w:val=" ADDIN NE.Ref.{CF5A9192-8837-4058-B891-1C71BBD333B3}&lt;Citation&gt;&lt;Group&gt;&lt;References&gt;&lt;Item&gt;&lt;ID&gt;24&lt;/ID&gt;&lt;UID&gt;{09144797-940B-4126-8F24-E65B4CFEB7A4}&lt;/UID&gt;&lt;Title&gt;Sharing feelings online: studying emotional well-being via automated text analysis of Facebook posts&lt;/Title&gt;&lt;Template&gt;Journal Article&lt;/Template&gt;&lt;Star&gt;0&lt;/Star&gt;&lt;Tag&gt;5&lt;/Tag&gt;&lt;Author&gt;Settanni, M; Marengo, D&lt;/Author&gt;&lt;Year&gt;2015&lt;/Year&gt;&lt;Details&gt;&lt;_accession_num&gt;26257692&lt;/_accession_num&gt;&lt;_author_adr&gt;Department of Psychology, University of Turin Turin, Italy.; Department of Social Sciences and Humanities, University of Aosta Valley Aosta, Italy.&lt;/_author_adr&gt;&lt;_collection_scope&gt;SSCI&lt;/_collection_scope&gt;&lt;_created&gt;62098199&lt;/_created&gt;&lt;_date&gt;2015-01-20&lt;/_date&gt;&lt;_date_display&gt;2015&lt;/_date_display&gt;&lt;_doi&gt;10.3389/fpsyg.2015.01045&lt;/_doi&gt;&lt;_impact_factor&gt;   2.089&lt;/_impact_factor&gt;&lt;_isbn&gt;1664-1078 (Print); 1664-1078 (Linking)&lt;/_isbn&gt;&lt;_journal&gt;Front Psychol&lt;/_journal&gt;&lt;_keywords&gt;cyberpsychology; emotional well-being; psychoinformatics; psychological assessment; psychological measurement; social networking sites&lt;/_keywords&gt;&lt;_language&gt;eng&lt;/_language&gt;&lt;_modified&gt;62668399&lt;/_modified&gt;&lt;_pages&gt;1045&lt;/_pages&gt;&lt;_tertiary_title&gt;Frontiers in psychology&lt;/_tertiary_title&gt;&lt;_type_work&gt;Journal Article&lt;/_type_work&gt;&lt;_url&gt;http://www.ncbi.nlm.nih.gov/entrez/query.fcgi?cmd=Retrieve&amp;amp;db=pubmed&amp;amp;dopt=Abstract&amp;amp;list_uids=26257692&amp;amp;query_hl=1&lt;/_url&gt;&lt;_volume&gt;6&lt;/_volume&gt;&lt;/Details&gt;&lt;Extra&gt;&lt;DBUID&gt;{A2B139EF-F9F4-42A8-A655-4DEC4E8CAF44}&lt;/DBUID&gt;&lt;/Extra&gt;&lt;/Item&gt;&lt;/References&gt;&lt;/Group&gt;&lt;Group&gt;&lt;References&gt;&lt;Item&gt;&lt;ID&gt;121&lt;/ID&gt;&lt;UID&gt;{0F859FE3-AE58-47B4-AD65-B0CAD0EF498C}&lt;/UID&gt;&lt;Title&gt;Reading between the lines: the lay assessment of subclinical depression from written self-descriptions&lt;/Title&gt;&lt;Template&gt;Journal Article&lt;/Template&gt;&lt;Star&gt;0&lt;/Star&gt;&lt;Tag&gt;0&lt;/Tag&gt;&lt;Author&gt;Rodriguez, A J; Holleran, S E; Mehl, M R&lt;/Author&gt;&lt;Year&gt;2010&lt;/Year&gt;&lt;Details&gt;&lt;_accession_num&gt;20433631&lt;/_accession_num&gt;&lt;_author_adr&gt;University of Southern California, Department of Psychology, 3620 McClintock Ave, Los Angeles, CA 90089-1061, USA. aubreyro@usc.edu&lt;/_author_adr&gt;&lt;_collection_scope&gt;SSCI&lt;/_collection_scope&gt;&lt;_created&gt;62750312&lt;/_created&gt;&lt;_date&gt;2010-04-01&lt;/_date&gt;&lt;_date_display&gt;2010 Apr&lt;/_date_display&gt;&lt;_doi&gt;10.1111/j.1467-6494.2010.00627.x&lt;/_doi&gt;&lt;_impact_factor&gt;   3.483&lt;/_impact_factor&gt;&lt;_isbn&gt;1467-6494 (Electronic); 0022-3506 (Linking)&lt;/_isbn&gt;&lt;_issue&gt;2&lt;/_issue&gt;&lt;_journal&gt;J Pers&lt;/_journal&gt;&lt;_keywords&gt;Adolescent; Depression/*psychology; Female; Humans; Judgment; Linguistics; Male; Personality Assessment; Self Concept; Social Perception; *Writing&lt;/_keywords&gt;&lt;_language&gt;eng&lt;/_language&gt;&lt;_modified&gt;62757508&lt;/_modified&gt;&lt;_pages&gt;575-98&lt;/_pages&gt;&lt;_tertiary_title&gt;Journal of personality&lt;/_tertiary_title&gt;&lt;_type_work&gt;Journal Article&lt;/_type_work&gt;&lt;_url&gt;http://www.ncbi.nlm.nih.gov/entrez/query.fcgi?cmd=Retrieve&amp;amp;db=pubmed&amp;amp;dopt=Abstract&amp;amp;list_uids=20433631&amp;amp;query_hl=1&lt;/_url&gt;&lt;_volume&gt;78&lt;/_volume&gt;&lt;/Details&gt;&lt;Extra&gt;&lt;DBUID&gt;{A2B139EF-F9F4-42A8-A655-4DEC4E8CAF44}&lt;/DBUID&gt;&lt;/Extra&gt;&lt;/Item&gt;&lt;/References&gt;&lt;/Group&gt;&lt;/Citation&gt;_x000a_"/>
    <w:docVar w:name="NE.Ref{D21280E8-5A4A-4128-976C-2E2DB7A3FDBD}" w:val=" ADDIN NE.Ref.{D21280E8-5A4A-4128-976C-2E2DB7A3FDBD}&lt;Citation&gt;&lt;Group&gt;&lt;References&gt;&lt;Item&gt;&lt;ID&gt;75&lt;/ID&gt;&lt;UID&gt;{91B78AE2-4600-4815-932F-AA27BED9F8F1}&lt;/UID&gt;&lt;Title&gt;Disclosure Pattern of Self-Labeled People Living with HIV/AIDS on Chinese Social Networking Site: An Exploratory Study&lt;/Title&gt;&lt;Template&gt;Journal Article&lt;/Template&gt;&lt;Star&gt;0&lt;/Star&gt;&lt;Tag&gt;0&lt;/Tag&gt;&lt;Author&gt;Han, J; Tian, X; Yu, G; He, F&lt;/Author&gt;&lt;Year&gt;2016&lt;/Year&gt;&lt;Details&gt;&lt;_created&gt;62773165&lt;/_created&gt;&lt;_issue&gt;8&lt;/_issue&gt;&lt;_journal&gt;Cyberpsychology Behavior &amp;amp; Social Networking&lt;/_journal&gt;&lt;_modified&gt;62773428&lt;/_modified&gt;&lt;_pages&gt;516&lt;/_pages&gt;&lt;_volume&gt;19&lt;/_volume&gt;&lt;/Details&gt;&lt;Extra&gt;&lt;DBUID&gt;{DFD86C61-52C7-44BD-8A7E-8B61D55B1FD6}&lt;/DBUID&gt;&lt;/Extra&gt;&lt;/Item&gt;&lt;/References&gt;&lt;/Group&gt;&lt;/Citation&gt;_x000a_"/>
    <w:docVar w:name="NE.Ref{D33FFA53-BC3F-4DBC-A1BA-A3C73C4B8F17}" w:val=" ADDIN NE.Ref.{D33FFA53-BC3F-4DBC-A1BA-A3C73C4B8F17}&lt;Citation&gt;&lt;Group&gt;&lt;References&gt;&lt;Item&gt;&lt;ID&gt;86&lt;/ID&gt;&lt;UID&gt;{54CA1053-D14B-4678-8316-EE6030E9A7D3}&lt;/UID&gt;&lt;Title&gt;Are They Different? Affect, Feeling, Emotion, Sentiment, and Opinion Detection in Text&lt;/Title&gt;&lt;Template&gt;Journal Article&lt;/Template&gt;&lt;Star&gt;0&lt;/Star&gt;&lt;Tag&gt;0&lt;/Tag&gt;&lt;Author&gt;M., D Munezero; C., S Montero; E., Sutinen; J., Pajunen&lt;/Author&gt;&lt;Year&gt;2014&lt;/Year&gt;&lt;Details&gt;&lt;_alternate_title&gt;IEEE Transactions on Affective ComputingIEEE Transactions on Affective Computing&lt;/_alternate_title&gt;&lt;_collection_scope&gt;SCIE;EI&lt;/_collection_scope&gt;&lt;_created&gt;62750438&lt;/_created&gt;&lt;_date&gt;2014-01-01&lt;/_date&gt;&lt;_date_display&gt;2014_x000d__x000a_1 April-June 2014&lt;/_date_display&gt;&lt;_doi&gt;10.1109/TAFFC.2014.2317187&lt;/_doi&gt;&lt;_impact_factor&gt;   4.585&lt;/_impact_factor&gt;&lt;_isbn&gt;1949-3045&lt;/_isbn&gt;&lt;_issue&gt;2&lt;/_issue&gt;&lt;_journal&gt;IEEE Transactions on Affective Computing&lt;/_journal&gt;&lt;_keywords&gt;computational linguistics; text analysis; opinion detection; emotion detection; feeling detection; sentiment detection; affect detection; terminology usage; subpar detection; subjective terms; computational linguistics community; text processing; Educational institutions; Natural language processing; Cultural differences; Physiology; Psychology; Electronic mail; Appraisal; Affect sensing and analysis; computation models of emotion&lt;/_keywords&gt;&lt;_modified&gt;62773351&lt;/_modified&gt;&lt;_pages&gt;101-111&lt;/_pages&gt;&lt;_volume&gt;5&lt;/_volume&gt;&lt;/Details&gt;&lt;Extra&gt;&lt;DBUID&gt;{DFD86C61-52C7-44BD-8A7E-8B61D55B1FD6}&lt;/DBUID&gt;&lt;/Extra&gt;&lt;/Item&gt;&lt;/References&gt;&lt;/Group&gt;&lt;/Citation&gt;_x000a_"/>
    <w:docVar w:name="NE.Ref{D48AFC1D-B950-4C5F-80A7-6FB003A2E130}" w:val=" ADDIN NE.Ref.{D48AFC1D-B950-4C5F-80A7-6FB003A2E130}&lt;Citation&gt;&lt;Group&gt;&lt;References&gt;&lt;Item&gt;&lt;ID&gt;76&lt;/ID&gt;&lt;UID&gt;{DF374C5A-0A32-46A2-8A3C-00916513D430}&lt;/UID&gt;&lt;Title&gt;The association between age and depression in the general population: a multivariate examination&lt;/Title&gt;&lt;Template&gt;Journal Article&lt;/Template&gt;&lt;Star&gt;0&lt;/Star&gt;&lt;Tag&gt;0&lt;/Tag&gt;&lt;Author&gt;Stordal, E; Mykletun, A; Dahl, A A&lt;/Author&gt;&lt;Year&gt;2003&lt;/Year&gt;&lt;Details&gt;&lt;_accession_num&gt;12534439&lt;/_accession_num&gt;&lt;_author_adr&gt;Department of Psychiatry, Hospital Namsos, Norway. eystein.stordal@hnt.no&lt;/_author_adr&gt;&lt;_created&gt;62750003&lt;/_created&gt;&lt;_date&gt;2003-02-01&lt;/_date&gt;&lt;_date_display&gt;2003 Feb&lt;/_date_display&gt;&lt;_impact_factor&gt;   4.984&lt;/_impact_factor&gt;&lt;_isbn&gt;0001-690X (Print); 0001-690X (Linking)&lt;/_isbn&gt;&lt;_issue&gt;2&lt;/_issue&gt;&lt;_journal&gt;Acta Psychiatr Scand&lt;/_journal&gt;&lt;_keywords&gt;Adult; Aged; Aged, 80 and over; Aging/*psychology; Depression/*psychology; Epidemiologic Studies; Female; Humans; Male; Middle Aged; *Models, Theoretical; Norway/epidemiology; Prevalence; Regression Analysis&lt;/_keywords&gt;&lt;_language&gt;eng&lt;/_language&gt;&lt;_modified&gt;62773182&lt;/_modified&gt;&lt;_pages&gt;132-41&lt;/_pages&gt;&lt;_tertiary_title&gt;Acta psychiatrica Scandinavica&lt;/_tertiary_title&gt;&lt;_type_work&gt;Journal Article; Research Support, Non-U.S. Gov&amp;apos;t&lt;/_type_work&gt;&lt;_url&gt;http://www.ncbi.nlm.nih.gov/entrez/query.fcgi?cmd=Retrieve&amp;amp;db=pubmed&amp;amp;dopt=Abstract&amp;amp;list_uids=12534439&amp;amp;query_hl=1&lt;/_url&gt;&lt;_volume&gt;107&lt;/_volume&gt;&lt;/Details&gt;&lt;Extra&gt;&lt;DBUID&gt;{DFD86C61-52C7-44BD-8A7E-8B61D55B1FD6}&lt;/DBUID&gt;&lt;/Extra&gt;&lt;/Item&gt;&lt;/References&gt;&lt;/Group&gt;&lt;Group&gt;&lt;References&gt;&lt;Item&gt;&lt;ID&gt;20&lt;/ID&gt;&lt;UID&gt;{1C08620A-1107-4EBA-8B0B-421BDD9D4C48}&lt;/UID&gt;&lt;Title&gt;Sharing feelings online: studying emotional well-being via automated text analysis of Facebook posts&lt;/Title&gt;&lt;Template&gt;Journal Article&lt;/Template&gt;&lt;Star&gt;0&lt;/Star&gt;&lt;Tag&gt;0&lt;/Tag&gt;&lt;Author&gt;Settanni, M; Marengo, D&lt;/Author&gt;&lt;Year&gt;2015&lt;/Year&gt;&lt;Details&gt;&lt;_accessed&gt;62572157&lt;/_accessed&gt;&lt;_accession_num&gt;26257692&lt;/_accession_num&gt;&lt;_author_adr&gt;Department of Psychology, University of Turin Turin, Italy.; Department of Social Sciences and Humanities, University of Aosta Valley Aosta, Italy.&lt;/_author_adr&gt;&lt;_collection_scope&gt;SSCI&lt;/_collection_scope&gt;&lt;_created&gt;62021568&lt;/_created&gt;&lt;_date&gt;2015-01-20&lt;/_date&gt;&lt;_date_display&gt;2015&lt;/_date_display&gt;&lt;_doi&gt;10.3389/fpsyg.2015.01045&lt;/_doi&gt;&lt;_impact_factor&gt;   2.089&lt;/_impact_factor&gt;&lt;_isbn&gt;1664-1078 (Print); 1664-1078 (Linking)&lt;/_isbn&gt;&lt;_journal&gt;Front Psychol&lt;/_journal&gt;&lt;_keywords&gt;cyberpsychology; emotional well-being; psychoinformatics; psychological assessment; psychological measurement; social networking sites&lt;/_keywords&gt;&lt;_language&gt;eng&lt;/_language&gt;&lt;_modified&gt;62771736&lt;/_modified&gt;&lt;_pages&gt;1045&lt;/_pages&gt;&lt;_tertiary_title&gt;Frontiers in psychology&lt;/_tertiary_title&gt;&lt;_type_work&gt;Journal Article&lt;/_type_work&gt;&lt;_url&gt;http://www.ncbi.nlm.nih.gov/entrez/query.fcgi?cmd=Retrieve&amp;amp;db=pubmed&amp;amp;dopt=Abstract&amp;amp;list_uids=26257692&amp;amp;query_hl=1&lt;/_url&gt;&lt;_volume&gt;6&lt;/_volume&gt;&lt;/Details&gt;&lt;Extra&gt;&lt;DBUID&gt;{DFD86C61-52C7-44BD-8A7E-8B61D55B1FD6}&lt;/DBUID&gt;&lt;/Extra&gt;&lt;/Item&gt;&lt;/References&gt;&lt;/Group&gt;&lt;/Citation&gt;_x000a_"/>
    <w:docVar w:name="NE.Ref{D97DC650-519B-4721-BAAC-5F42469B2FF8}" w:val=" ADDIN NE.Ref.{D97DC650-519B-4721-BAAC-5F42469B2FF8}&lt;Citation&gt;&lt;Group&gt;&lt;References&gt;&lt;Item&gt;&lt;ID&gt;80&lt;/ID&gt;&lt;UID&gt;{01E90277-828E-4239-B72F-8A9A1F80B419}&lt;/UID&gt;&lt;Title&gt;How do people use Facebook features to manage social capital?&lt;/Title&gt;&lt;Template&gt;Journal Article&lt;/Template&gt;&lt;Star&gt;0&lt;/Star&gt;&lt;Tag&gt;0&lt;/Tag&gt;&lt;Author&gt;Lee, Eunsun; Kim, Yeo Jung; Ahn, Jungsun&lt;/Author&gt;&lt;Year&gt;2014&lt;/Year&gt;&lt;Details&gt;&lt;_alternate_title&gt;Computers in Human Behavior&lt;/_alternate_title&gt;&lt;_collection_scope&gt;SSCI;EI&lt;/_collection_scope&gt;&lt;_created&gt;62750085&lt;/_created&gt;&lt;_date&gt;2014-01-01&lt;/_date&gt;&lt;_date_display&gt;2014&lt;/_date_display&gt;&lt;_doi&gt;https://doi.org/10.1016/j.chb.2014.04.007&lt;/_doi&gt;&lt;_impact_factor&gt;   3.536&lt;/_impact_factor&gt;&lt;_isbn&gt;0747-5632&lt;/_isbn&gt;&lt;_journal&gt;Computers in Human Behavior&lt;/_journal&gt;&lt;_keywords&gt;Facebook features; Facebook feature use; Bonding social capital; Bridging social capital&lt;/_keywords&gt;&lt;_modified&gt;62773185&lt;/_modified&gt;&lt;_pages&gt;440-445&lt;/_pages&gt;&lt;_url&gt;http://www.sciencedirect.com/science/article/pii/S0747563214002167&lt;/_url&gt;&lt;_volume&gt;36&lt;/_volume&gt;&lt;/Details&gt;&lt;Extra&gt;&lt;DBUID&gt;{DFD86C61-52C7-44BD-8A7E-8B61D55B1FD6}&lt;/DBUID&gt;&lt;/Extra&gt;&lt;/Item&gt;&lt;/References&gt;&lt;/Group&gt;&lt;Group&gt;&lt;References&gt;&lt;Item&gt;&lt;ID&gt;81&lt;/ID&gt;&lt;UID&gt;{28CFC09F-6036-4F3D-B26A-1D52B5216BF2}&lt;/UID&gt;&lt;Title&gt;Social networks and risk for depressive symptoms in a national sample of sexual minority youth&lt;/Title&gt;&lt;Template&gt;Journal Article&lt;/Template&gt;&lt;Star&gt;0&lt;/Star&gt;&lt;Tag&gt;0&lt;/Tag&gt;&lt;Author&gt;Hatzenbuehler, M L; McLaughlin, K A; Xuan, Z&lt;/Author&gt;&lt;Year&gt;2012&lt;/Year&gt;&lt;Details&gt;&lt;_accession_num&gt;22771037&lt;/_accession_num&gt;&lt;_author_adr&gt;Department of Sociomedical Sciences, Mailman School of Public Health, Columbia University, New York, NY 10032, USA. mlh2101@columbia.edu&lt;/_author_adr&gt;&lt;_collection_scope&gt;SCIE;SSCI&lt;/_collection_scope&gt;&lt;_created&gt;62737504&lt;/_created&gt;&lt;_date&gt;2012-10-01&lt;/_date&gt;&lt;_date_display&gt;2012 Oct&lt;/_date_display&gt;&lt;_doi&gt;10.1016/j.socscimed.2012.05.030&lt;/_doi&gt;&lt;_impact_factor&gt;   3.007&lt;/_impact_factor&gt;&lt;_isbn&gt;1873-5347 (Electronic); 0277-9536 (Linking)&lt;/_isbn&gt;&lt;_issue&gt;7&lt;/_issue&gt;&lt;_journal&gt;Soc Sci Med&lt;/_journal&gt;&lt;_keywords&gt;Adolescent; Bisexuality/*psychology; Depression/*epidemiology; Female; Homosexuality, Female/*psychology; Homosexuality, Male/*psychology; Humans; Longitudinal Studies; Male; Minority Groups/*psychology; Risk Factors; *Social Support; United States/epidemiology&lt;/_keywords&gt;&lt;_language&gt;eng&lt;/_language&gt;&lt;_modified&gt;62773185&lt;/_modified&gt;&lt;_ori_publication&gt;Copyright (c) 2012 Elsevier Ltd. All rights reserved.&lt;/_ori_publication&gt;&lt;_pages&gt;1184-91&lt;/_pages&gt;&lt;_tertiary_title&gt;Social science &amp;amp; medicine (1982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2771037&amp;amp;query_hl=1&lt;/_url&gt;&lt;_volume&gt;75&lt;/_volume&gt;&lt;/Details&gt;&lt;Extra&gt;&lt;DBUID&gt;{DFD86C61-52C7-44BD-8A7E-8B61D55B1FD6}&lt;/DBUID&gt;&lt;/Extra&gt;&lt;/Item&gt;&lt;/References&gt;&lt;/Group&gt;&lt;/Citation&gt;_x000a_"/>
    <w:docVar w:name="NE.Ref{DB0CD742-D677-43AB-85BD-FE5876AD4ED7}" w:val=" ADDIN NE.Ref.{DB0CD742-D677-43AB-85BD-FE5876AD4ED7}&lt;Citation&gt;&lt;Group&gt;&lt;References&gt;&lt;Item&gt;&lt;ID&gt;4&lt;/ID&gt;&lt;UID&gt;{9BDD6905-857F-437A-8677-A0FD1B3AE893}&lt;/UID&gt;&lt;Title&gt;Emotion and Sentiment&lt;/Title&gt;&lt;Template&gt;Journal Article&lt;/Template&gt;&lt;Star&gt;0&lt;/Star&gt;&lt;Tag&gt;0&lt;/Tag&gt;&lt;Author&gt;Broad, C D&lt;/Author&gt;&lt;Year&gt;1954&lt;/Year&gt;&lt;Details&gt;&lt;_alternate_title&gt;The Journal of Aesthetics and Art Criticism&lt;/_alternate_title&gt;&lt;_date_display&gt;1954&lt;/_date_display&gt;&lt;_date&gt;1954-01-01&lt;/_date&gt;&lt;_doi&gt;10.2307/425913&lt;/_doi&gt;&lt;_isbn&gt;00218529, 15406245&lt;/_isbn&gt;&lt;_issue&gt;2&lt;/_issue&gt;&lt;_journal&gt;The Journal of Aesthetics and Art Criticism&lt;/_journal&gt;&lt;_ori_publication&gt;[Wiley, American Society for Aesthetics]&lt;/_ori_publication&gt;&lt;_pages&gt;203-214&lt;/_pages&gt;&lt;_url&gt;http://www.jstor.org/stable/425913&lt;/_url&gt;&lt;_volume&gt;13&lt;/_volume&gt;&lt;_created&gt;62914265&lt;/_created&gt;&lt;_modified&gt;62914403&lt;/_modified&gt;&lt;/Details&gt;&lt;Extra&gt;&lt;DBUID&gt;{A669F552-1E48-49E8-95B9-324F935DE2A8}&lt;/DBUID&gt;&lt;/Extra&gt;&lt;/Item&gt;&lt;/References&gt;&lt;/Group&gt;&lt;/Citation&gt;_x000a_"/>
    <w:docVar w:name="NE.Ref{DC6871FA-0081-4996-8924-F3DB7FA4D887}" w:val=" ADDIN NE.Ref.{DC6871FA-0081-4996-8924-F3DB7FA4D887}&lt;Citation&gt;&lt;Group&gt;&lt;References&gt;&lt;Item&gt;&lt;ID&gt;73&lt;/ID&gt;&lt;UID&gt;{6853B52D-619F-4255-8A62-118CD467EDF9}&lt;/UID&gt;&lt;Title&gt;The Social Context of Depression Symptomology in Sexual Minority Male Youth: Determinants of Depression in a Sample of Grindr Users&lt;/Title&gt;&lt;Template&gt;Journal Article&lt;/Template&gt;&lt;Star&gt;0&lt;/Star&gt;&lt;Tag&gt;0&lt;/Tag&gt;&lt;Author&gt;Gibbs, Jeremy J; Rice, Eric&lt;/Author&gt;&lt;Year&gt;2016&lt;/Year&gt;&lt;Details&gt;&lt;_alternate_title&gt;Journal of HomosexualityJournal of Homosexuality&lt;/_alternate_title&gt;&lt;_collection_scope&gt;SSCI&lt;/_collection_scope&gt;&lt;_created&gt;62759085&lt;/_created&gt;&lt;_date&gt;2016-02-01&lt;/_date&gt;&lt;_date_display&gt;2016_x000d__x000a_2016/02/01&lt;/_date_display&gt;&lt;_doi&gt;10.1080/00918369.2015.1083773&lt;/_doi&gt;&lt;_impact_factor&gt;   1.277&lt;/_impact_factor&gt;&lt;_isbn&gt;0091-8369&lt;/_isbn&gt;&lt;_issue&gt;2&lt;/_issue&gt;&lt;_journal&gt;Journal of Homosexuality&lt;/_journal&gt;&lt;_modified&gt;62773160&lt;/_modified&gt;&lt;_ori_publication&gt;Routledge&lt;/_ori_publication&gt;&lt;_pages&gt;278-299&lt;/_pages&gt;&lt;_url&gt;https://doi.org/10.1080/00918369.2015.1083773&lt;/_url&gt;&lt;_volume&gt;63&lt;/_volume&gt;&lt;/Details&gt;&lt;Extra&gt;&lt;DBUID&gt;{DFD86C61-52C7-44BD-8A7E-8B61D55B1FD6}&lt;/DBUID&gt;&lt;/Extra&gt;&lt;/Item&gt;&lt;/References&gt;&lt;/Group&gt;&lt;/Citation&gt;_x000a_"/>
    <w:docVar w:name="NE.Ref{DE018ABC-6D13-4B94-ACC1-69602DF2DCDF}" w:val=" ADDIN NE.Ref.{DE018ABC-6D13-4B94-ACC1-69602DF2DCDF}&lt;Citation&gt;&lt;Group&gt;&lt;References&gt;&lt;Item&gt;&lt;ID&gt;7&lt;/ID&gt;&lt;UID&gt;{95A34D0E-CEB8-4C0D-A551-1171A5D7C9D5}&lt;/UID&gt;&lt;Title&gt;Designing emotions&lt;/Title&gt;&lt;Template&gt;Book&lt;/Template&gt;&lt;Star&gt;0&lt;/Star&gt;&lt;Tag&gt;0&lt;/Tag&gt;&lt;Author&gt;Desmet, P M A&lt;/Author&gt;&lt;Year&gt;2002&lt;/Year&gt;&lt;Details&gt;&lt;_accessed&gt;62572103&lt;/_accessed&gt;&lt;_created&gt;62163173&lt;/_created&gt;&lt;_modified&gt;62572104&lt;/_modified&gt;&lt;/Details&gt;&lt;Extra&gt;&lt;DBUID&gt;{DFD86C61-52C7-44BD-8A7E-8B61D55B1FD6}&lt;/DBUID&gt;&lt;/Extra&gt;&lt;/Item&gt;&lt;/References&gt;&lt;/Group&gt;&lt;Group&gt;&lt;References&gt;&lt;Item&gt;&lt;ID&gt;54&lt;/ID&gt;&lt;UID&gt;{6D154831-4583-418D-BB1C-4C046FBD5CE6}&lt;/UID&gt;&lt;Title&gt;Encyclopedia of Information Science and Technology, Fourth Edition&lt;/Title&gt;&lt;Template&gt;Book&lt;/Template&gt;&lt;Star&gt;0&lt;/Star&gt;&lt;Tag&gt;0&lt;/Tag&gt;&lt;Author&gt;Mehdi Khosrow-Pour, DBA&lt;/Author&gt;&lt;Year&gt;2018&lt;/Year&gt;&lt;Details&gt;&lt;_accessed&gt;62572204&lt;/_accessed&gt;&lt;_author_aff&gt;Information Resources Management Association&lt;/_author_aff&gt;&lt;_created&gt;62217687&lt;/_created&gt;&lt;_modified&gt;62217688&lt;/_modified&gt;&lt;_pages&gt;4134&lt;/_pages&gt;&lt;_place_published&gt;USA&lt;/_place_published&gt;&lt;_publisher&gt;Information Science Reference&lt;/_publisher&gt;&lt;/Details&gt;&lt;Extra&gt;&lt;DBUID&gt;{DFD86C61-52C7-44BD-8A7E-8B61D55B1FD6}&lt;/DBUID&gt;&lt;/Extra&gt;&lt;/Item&gt;&lt;/References&gt;&lt;/Group&gt;&lt;/Citation&gt;_x000a_"/>
    <w:docVar w:name="NE.Ref{DE14F1A3-FCF2-4F50-ACB6-542D9C609A92}" w:val=" ADDIN NE.Ref.{DE14F1A3-FCF2-4F50-ACB6-542D9C609A92}&lt;Citation&gt;&lt;Group&gt;&lt;References&gt;&lt;Item&gt;&lt;ID&gt;68&lt;/ID&gt;&lt;UID&gt;{3A52916E-FA81-4EB4-97AE-DF8D3FCF9B61}&lt;/UID&gt;&lt;Title&gt;A Time-Series Diary Study of Mood and Social Interaction&lt;/Title&gt;&lt;Template&gt;Journal Article&lt;/Template&gt;&lt;Star&gt;0&lt;/Star&gt;&lt;Tag&gt;0&lt;/Tag&gt;&lt;Author&gt;Vittengl, Jeffrey R; Holt, Craig S&lt;/Author&gt;&lt;Year&gt;1998&lt;/Year&gt;&lt;Details&gt;&lt;_alternate_title&gt;Motivation and Emotion&lt;/_alternate_title&gt;&lt;_collection_scope&gt;SSCI&lt;/_collection_scope&gt;&lt;_created&gt;62754500&lt;/_created&gt;&lt;_date&gt;1998-01-01&lt;/_date&gt;&lt;_date_display&gt;1998&lt;/_date_display&gt;&lt;_doi&gt;10.1023/A:1022388123550&lt;/_doi&gt;&lt;_impact_factor&gt;   1.837&lt;/_impact_factor&gt;&lt;_isbn&gt;1573-6644&lt;/_isbn&gt;&lt;_issue&gt;3&lt;/_issue&gt;&lt;_journal&gt;Motivation and Emotion&lt;/_journal&gt;&lt;_modified&gt;62773127&lt;/_modified&gt;&lt;_number&gt;Vittengl1998&lt;/_number&gt;&lt;_pages&gt;255-275&lt;/_pages&gt;&lt;_url&gt;https://doi.org/10.1023/A:1022388123550&lt;/_url&gt;&lt;_volume&gt;22&lt;/_volume&gt;&lt;/Details&gt;&lt;Extra&gt;&lt;DBUID&gt;{DFD86C61-52C7-44BD-8A7E-8B61D55B1FD6}&lt;/DBUID&gt;&lt;/Extra&gt;&lt;/Item&gt;&lt;/References&gt;&lt;/Group&gt;&lt;Group&gt;&lt;References&gt;&lt;Item&gt;&lt;ID&gt;62&lt;/ID&gt;&lt;UID&gt;{6E99F1F0-B830-49D1-983B-87A63152324D}&lt;/UID&gt;&lt;Title&gt;Diurnal and seasonal mood vary with work, sleep, and daylength across diverse cultures&lt;/Title&gt;&lt;Template&gt;Journal Article&lt;/Template&gt;&lt;Star&gt;0&lt;/Star&gt;&lt;Tag&gt;0&lt;/Tag&gt;&lt;Author&gt;Golder, S A; Macy, M W&lt;/Author&gt;&lt;Year&gt;2011&lt;/Year&gt;&lt;Details&gt;&lt;_accession_num&gt;21960633&lt;/_accession_num&gt;&lt;_author_adr&gt;Department of Sociology, Cornell University, Ithaca, NY 14853, USA. sag262@cornell.edu&lt;/_author_adr&gt;&lt;_collection_scope&gt;SCI;SCIE;&lt;/_collection_scope&gt;&lt;_created&gt;61958108&lt;/_created&gt;&lt;_date&gt;2011-09-30&lt;/_date&gt;&lt;_date_display&gt;2011 Sep 30&lt;/_date_display&gt;&lt;_doi&gt;10.1126/science.1202775&lt;/_doi&gt;&lt;_impact_factor&gt;  41.058&lt;/_impact_factor&gt;&lt;_isbn&gt;1095-9203 (Electronic); 0036-8075 (Linking)&lt;/_isbn&gt;&lt;_issue&gt;6051&lt;/_issue&gt;&lt;_journal&gt;Science&lt;/_journal&gt;&lt;_keywords&gt;*Affect; *Blogging; *Circadian Rhythm; *Cross-Cultural Comparison; Humans; *Seasons; Sleep; *Work&lt;/_keywords&gt;&lt;_language&gt;eng&lt;/_language&gt;&lt;_modified&gt;62772074&lt;/_modified&gt;&lt;_pages&gt;1878-81&lt;/_pages&gt;&lt;_tertiary_title&gt;Science (New York, N.Y.)&lt;/_tertiary_title&gt;&lt;_type_work&gt;Comparative Study; Journal Article; Research Support, U.S. Gov&amp;apos;t, Non-P.H.S.&lt;/_type_work&gt;&lt;_url&gt;http://www.ncbi.nlm.nih.gov/entrez/query.fcgi?cmd=Retrieve&amp;amp;db=pubmed&amp;amp;dopt=Abstract&amp;amp;list_uids=21960633&amp;amp;query_hl=1&lt;/_url&gt;&lt;_volume&gt;333&lt;/_volume&gt;&lt;/Details&gt;&lt;Extra&gt;&lt;DBUID&gt;{DFD86C61-52C7-44BD-8A7E-8B61D55B1FD6}&lt;/DBUID&gt;&lt;/Extra&gt;&lt;/Item&gt;&lt;/References&gt;&lt;/Group&gt;&lt;/Citation&gt;_x000a_"/>
    <w:docVar w:name="NE.Ref{DE8586E8-62AD-4CD3-A4E6-F720DB842306}" w:val=" ADDIN NE.Ref.{DE8586E8-62AD-4CD3-A4E6-F720DB842306}&lt;Citation&gt;&lt;Group&gt;&lt;References&gt;&lt;Item&gt;&lt;ID&gt;60&lt;/ID&gt;&lt;UID&gt;{5C234057-7EBA-49F8-8CB3-9AE972002F09}&lt;/UID&gt;&lt;Title&gt;Micro-blog social moods and Chinese stock market: The influence of emotional valence and arousal on Shanghai Composite Index volume&lt;/Title&gt;&lt;Template&gt;Journal Article&lt;/Template&gt;&lt;Star&gt;0&lt;/Star&gt;&lt;Tag&gt;0&lt;/Tag&gt;&lt;Author&gt;Ying, Hong Dong; Hao, Chen; Wei, Ning Qian; Ao, Ying Zhou&lt;/Author&gt;&lt;Year&gt;2015&lt;/Year&gt;&lt;Details&gt;&lt;_collection_scope&gt;EI&lt;/_collection_scope&gt;&lt;_created&gt;62771928&lt;/_created&gt;&lt;_issue&gt;2&lt;/_issue&gt;&lt;_journal&gt;International Journal of Embedded Systems&lt;/_journal&gt;&lt;_modified&gt;62771935&lt;/_modified&gt;&lt;_pages&gt;148&lt;/_pages&gt;&lt;_volume&gt;7&lt;/_volume&gt;&lt;/Details&gt;&lt;Extra&gt;&lt;DBUID&gt;{DFD86C61-52C7-44BD-8A7E-8B61D55B1FD6}&lt;/DBUID&gt;&lt;/Extra&gt;&lt;/Item&gt;&lt;/References&gt;&lt;/Group&gt;&lt;/Citation&gt;_x000a_"/>
    <w:docVar w:name="NE.Ref{E3936FDF-05FD-408B-9025-371BD29AB7A7}" w:val=" ADDIN NE.Ref.{E3936FDF-05FD-408B-9025-371BD29AB7A7}&lt;Citation&gt;&lt;Group&gt;&lt;References&gt;&lt;Item&gt;&lt;ID&gt;66&lt;/ID&gt;&lt;UID&gt;{3E843480-9A05-4EE4-AA7A-FEFC2D81DD57}&lt;/UID&gt;&lt;Title&gt;Diurnal variation in the Positive Affects&lt;/Title&gt;&lt;Template&gt;Journal Article&lt;/Template&gt;&lt;Star&gt;0&lt;/Star&gt;&lt;Tag&gt;0&lt;/Tag&gt;&lt;Author&gt;Clark, Lee Anna; Watson, David; Leeka, Jay&lt;/Author&gt;&lt;Year&gt;1989&lt;/Year&gt;&lt;Details&gt;&lt;_alternate_title&gt;Motivation and Emotion&lt;/_alternate_title&gt;&lt;_collection_scope&gt;SSCI&lt;/_collection_scope&gt;&lt;_created&gt;62754461&lt;/_created&gt;&lt;_date&gt;1989-01-01&lt;/_date&gt;&lt;_date_display&gt;1989&lt;/_date_display&gt;&lt;_doi&gt;10.1007/BF00995536&lt;/_doi&gt;&lt;_impact_factor&gt;   1.837&lt;/_impact_factor&gt;&lt;_isbn&gt;1573-6644&lt;/_isbn&gt;&lt;_issue&gt;3&lt;/_issue&gt;&lt;_journal&gt;Motivation and Emotion&lt;/_journal&gt;&lt;_modified&gt;62773126&lt;/_modified&gt;&lt;_number&gt;Clark1989&lt;/_number&gt;&lt;_pages&gt;205-234&lt;/_pages&gt;&lt;_url&gt;https://doi.org/10.1007/BF00995536&lt;/_url&gt;&lt;_volume&gt;13&lt;/_volume&gt;&lt;/Details&gt;&lt;Extra&gt;&lt;DBUID&gt;{DFD86C61-52C7-44BD-8A7E-8B61D55B1FD6}&lt;/DBUID&gt;&lt;/Extra&gt;&lt;/Item&gt;&lt;/References&gt;&lt;/Group&gt;&lt;Group&gt;&lt;References&gt;&lt;Item&gt;&lt;ID&gt;69&lt;/ID&gt;&lt;UID&gt;{EFB77075-06C2-45A3-A8C9-5FF6A7759582}&lt;/UID&gt;&lt;Title&gt;Preliminary evidence of diurnal rhythms in everyday behaviors associated with positive affect&lt;/Title&gt;&lt;Template&gt;Journal Article&lt;/Template&gt;&lt;Star&gt;0&lt;/Star&gt;&lt;Tag&gt;0&lt;/Tag&gt;&lt;Author&gt;Hasler, Brant P; Mehl, Matthias R; Bootzin, Richard R; Vazire, Simine&lt;/Author&gt;&lt;Year&gt;2008&lt;/Year&gt;&lt;Details&gt;&lt;_alternate_title&gt;Journal of Research in Personality&lt;/_alternate_title&gt;&lt;_collection_scope&gt;SSCI&lt;/_collection_scope&gt;&lt;_created&gt;62754513&lt;/_created&gt;&lt;_date&gt;2008-01-01&lt;/_date&gt;&lt;_date_display&gt;2008&lt;/_date_display&gt;&lt;_doi&gt;https://doi.org/10.1016/j.jrp.2008.07.012&lt;/_doi&gt;&lt;_impact_factor&gt;   2.850&lt;/_impact_factor&gt;&lt;_isbn&gt;0092-6566&lt;/_isbn&gt;&lt;_issue&gt;6&lt;/_issue&gt;&lt;_journal&gt;Journal of Research in Personality&lt;/_journal&gt;&lt;_keywords&gt;Daily activities; Affect; Circadian rhythms; Ecological momentary assessment; Nonlinear multi-level modeling&lt;/_keywords&gt;&lt;_modified&gt;62773128&lt;/_modified&gt;&lt;_pages&gt;1537-1546&lt;/_pages&gt;&lt;_url&gt;http://www.sciencedirect.com/science/article/pii/S0092656608001013&lt;/_url&gt;&lt;_volume&gt;42&lt;/_volume&gt;&lt;/Details&gt;&lt;Extra&gt;&lt;DBUID&gt;{DFD86C61-52C7-44BD-8A7E-8B61D55B1FD6}&lt;/DBUID&gt;&lt;/Extra&gt;&lt;/Item&gt;&lt;/References&gt;&lt;/Group&gt;&lt;/Citation&gt;_x000a_"/>
    <w:docVar w:name="NE.Ref{E6DE4035-EB15-4B2E-AA3A-5CEE549FAB2C}" w:val=" ADDIN NE.Ref.{E6DE4035-EB15-4B2E-AA3A-5CEE549FAB2C}&lt;Citation&gt;&lt;Group&gt;&lt;References&gt;&lt;Item&gt;&lt;ID&gt;1&lt;/ID&gt;&lt;UID&gt;{A310E0F2-5501-4022-8EE1-6F8D6E982B68}&lt;/UID&gt;&lt;Title&gt;A systematic review of mental disorder, suicide, and deliberate self harm in lesbian, gay and bisexual people&lt;/Title&gt;&lt;Template&gt;Journal Article&lt;/Template&gt;&lt;Star&gt;0&lt;/Star&gt;&lt;Tag&gt;0&lt;/Tag&gt;&lt;Author&gt;King, M; Semlyen, J; Tai, S S; Killaspy, H; Osborn, D; Popelyuk, D; Nazareth, I&lt;/Author&gt;&lt;Year&gt;2008&lt;/Year&gt;&lt;Details&gt;&lt;_accessed&gt;62572152&lt;/_accessed&gt;&lt;_accession_num&gt;18706118&lt;/_accession_num&gt;&lt;_author_adr&gt;Department of Mental Health Sciences, Royal Free and University College Medical School, Hampstead Campus, University College London, London, NW3 2PF, UK; Department of Mental Health Sciences, Royal Free and University College Medical School, Hampstead Campus, University College London, London, NW3 2PF, UK; Department of Primary Care and Population Sciences, Royal Free and University College Medical School, Hampstead Campus, University College London, London, NW3  2PF, UK; Department of Mental Health Sciences, Royal Free and University College Medical School, Hampstead Campus, University College London, London, NW3 2PF, UK; Department of Mental Health Sciences, Royal Free and University College Medical School, Hampstead Campus, University College London, London, NW3 2PF, UK; Department of Mental Health Sciences, Royal Free and University College Medical School, Hampstead Campus, University College London, London, NW3 2PF, UK; Department of Primary Care and Population Sciences, Royal Free and University College Medical School, Hampstead Campus, University College London, London, NW3  2PF, UK&lt;/_author_adr&gt;&lt;_collection_scope&gt;SCIE;&lt;/_collection_scope&gt;&lt;_created&gt;62005935&lt;/_created&gt;&lt;_date&gt;2008-01-20&lt;/_date&gt;&lt;_date_display&gt;2008&lt;/_date_display&gt;&lt;_doi&gt;10.1186/1471-244X-8-70&lt;/_doi&gt;&lt;_impact_factor&gt;   2.419&lt;/_impact_factor&gt;&lt;_isbn&gt;1471-244X (Electronic)&lt;/_isbn&gt;&lt;_journal&gt;BMC Psychiatry&lt;/_journal&gt;&lt;_language&gt;eng&lt;/_language&gt;&lt;_modified&gt;62572152&lt;/_modified&gt;&lt;_pages&gt;70&lt;/_pages&gt;&lt;_tertiary_title&gt;BMC Psychiatry&lt;/_tertiary_title&gt;&lt;_type_work&gt;Journal Article&lt;/_type_work&gt;&lt;_url&gt;http://www.ncbi.nlm.nih.gov/entrez/query.fcgi?cmd=Retrieve&amp;amp;db=pubmed&amp;amp;dopt=Abstract&amp;amp;list_uids=18706118&amp;amp;query_hl=1&lt;/_url&gt;&lt;_volume&gt;8&lt;/_volume&gt;&lt;/Details&gt;&lt;Extra&gt;&lt;DBUID&gt;{DFD86C61-52C7-44BD-8A7E-8B61D55B1FD6}&lt;/DBUID&gt;&lt;/Extra&gt;&lt;/Item&gt;&lt;/References&gt;&lt;/Group&gt;&lt;Group&gt;&lt;References&gt;&lt;Item&gt;&lt;ID&gt;11&lt;/ID&gt;&lt;UID&gt;{32926D06-5831-4C35-AADE-A2FAD45FB447}&lt;/UID&gt;&lt;Title&gt;Differences in substance use, psychosocial characteristics and HIV-related sexual risk behavior between Black men who have sex with men only (BMSMO) and Black men  who have sex with men and women (BMSMW) in six US cities&lt;/Title&gt;&lt;Template&gt;Journal Article&lt;/Template&gt;&lt;Star&gt;0&lt;/Star&gt;&lt;Tag&gt;0&lt;/Tag&gt;&lt;Author&gt;Dyer, T P; Regan, R; Wilton, L; Harawa, N T; Ou, S S; Wang, L; Shoptaw, S&lt;/Author&gt;&lt;Year&gt;2013&lt;/Year&gt;&lt;Details&gt;&lt;_accessed&gt;62572152&lt;/_accessed&gt;&lt;_accession_num&gt;23897039&lt;/_accession_num&gt;&lt;_author_adr&gt;Department of Epidemiology and Biostatistics, The University of Maryland, 2234GG  School of Public Health, College Park, MD, 20742, USA, typhanye@umd.edu.&lt;/_author_adr&gt;&lt;_collection_scope&gt;SCIE;&lt;/_collection_scope&gt;&lt;_created&gt;61988874&lt;/_created&gt;&lt;_date&gt;2013-12-01&lt;/_date&gt;&lt;_date_display&gt;2013 Dec&lt;/_date_display&gt;&lt;_doi&gt;10.1007/s11524-013-9811-1&lt;/_doi&gt;&lt;_impact_factor&gt;   1.738&lt;/_impact_factor&gt;&lt;_isbn&gt;1468-2869 (Electronic); 1099-3460 (Linking)&lt;/_isbn&gt;&lt;_issue&gt;6&lt;/_issue&gt;&lt;_journal&gt;J Urban Health&lt;/_journal&gt;&lt;_keywords&gt;Adult; African Americans/*statistics &amp;amp; numerical data; Alcoholism/ethnology; Depression/ethnology; HIV Infections/*ethnology/prevention &amp;amp; control; Homophobia/ethnology; Humans; Male; Mental Health; Middle Aged; *Risk-Taking; Sexual Behavior/*ethnology; Sexuality/ethnology; Social Support; Socioeconomic Factors; Substance-Related Disorders/*ethnology; United States; Urban Health&lt;/_keywords&gt;&lt;_language&gt;eng&lt;/_language&gt;&lt;_modified&gt;62572152&lt;/_modified&gt;&lt;_pages&gt;1181-93&lt;/_pages&gt;&lt;_tertiary_title&gt;Journal of urban health : bulletin of the New York Academy of Medicine&lt;/_tertiary_title&gt;&lt;_type_work&gt;Journal Article; Research Support, N.I.H., Extramural&lt;/_type_work&gt;&lt;_url&gt;http://www.ncbi.nlm.nih.gov/entrez/query.fcgi?cmd=Retrieve&amp;amp;db=pubmed&amp;amp;dopt=Abstract&amp;amp;list_uids=23897039&amp;amp;query_hl=1&lt;/_url&gt;&lt;_volume&gt;90&lt;/_volume&gt;&lt;/Details&gt;&lt;Extra&gt;&lt;DBUID&gt;{DFD86C61-52C7-44BD-8A7E-8B61D55B1FD6}&lt;/DBUID&gt;&lt;/Extra&gt;&lt;/Item&gt;&lt;/References&gt;&lt;/Group&gt;&lt;Group&gt;&lt;References&gt;&lt;Item&gt;&lt;ID&gt;12&lt;/ID&gt;&lt;UID&gt;{8A369FC5-3F42-4049-A212-B516E9FAFFF8}&lt;/UID&gt;&lt;Title&gt;Estimating self-reported sex practices, drug use, depression, and intimate partner violence among MSM in China: a comparison of three recruitment methods&lt;/Title&gt;&lt;Template&gt;Journal Article&lt;/Template&gt;&lt;Star&gt;0&lt;/Star&gt;&lt;Tag&gt;0&lt;/Tag&gt;&lt;Author&gt;Ibragimov, U; Harnisch, J A; Nehl, E J; He, N; Zheng, T; Ding, Y; Wong, F Y&lt;/Author&gt;&lt;Year&gt;2017&lt;/Year&gt;&lt;Details&gt;&lt;_accessed&gt;62572152&lt;/_accessed&gt;&lt;_accession_num&gt;27367038&lt;/_accession_num&gt;&lt;_author_adr&gt;a Department of Behavioral Sciences &amp;amp; Health Education , Emory University Rollins School of Public Health, Emory University , Atlanta , GA , USA.; a Department of Behavioral Sciences &amp;amp; Health Education , Emory University Rollins School of Public Health, Emory University , Atlanta , GA , USA.; a Department of Behavioral Sciences &amp;amp; Health Education , Emory University Rollins School of Public Health, Emory University , Atlanta , GA , USA.; a Department of Behavioral Sciences &amp;amp; Health Education , Emory University Rollins School of Public Health, Emory University , Atlanta , GA , USA.; b Department of Epidemiology , Fudan University School of Public Health , Shanghai , China.; c Shanghai Piaoxue Cultural Media, Ltd ., Shanghai , China.; b Department of Epidemiology , Fudan University School of Public Health , Shanghai , China.; a Department of Behavioral Sciences &amp;amp; Health Education , Emory University Rollins School of Public Health, Emory University , Atlanta , GA , USA.; d Hubert Department of Global Health , Emory University Rollins School of Public  Health , Atlanta , GA , USA.; e Department of Epidemiology , Emory University Rollins School of Public Health , Atlanta , GA , USA.; f Department of Sociology , Emory College, Emory University , Atlanta , GA , USA.&lt;/_author_adr&gt;&lt;_collection_scope&gt;SSCI&lt;/_collection_scope&gt;&lt;_created&gt;61987255&lt;/_created&gt;&lt;_date&gt;2017-01-01&lt;/_date&gt;&lt;_date_display&gt;2017 Jan&lt;/_date_display&gt;&lt;_doi&gt;10.1080/09540121.2016.1201191&lt;/_doi&gt;&lt;_impact_factor&gt;   1.994&lt;/_impact_factor&gt;&lt;_isbn&gt;1360-0451 (Electronic); 0954-0121 (Linking)&lt;/_isbn&gt;&lt;_issue&gt;1&lt;/_issue&gt;&lt;_journal&gt;AIDS Care&lt;/_journal&gt;&lt;_keywords&gt;Adult; China/epidemiology; Depression/epidemiology; *HIV Infections/epidemiology/prevention &amp;amp; control; Homosexuality, Male/*statistics &amp;amp; numerical data; Humans; Internet; Intimate Partner Violence; Male; *Patient Selection; Research Design; Risk-Taking; Self Report; Sex Workers/*statistics &amp;amp; numerical data; Sexual Behavior/statistics &amp;amp; numerical data; Substance-Related Disorders/epidemiology; Surveys and Questionnaires; Young AdultChina; MSM; recruitment&lt;/_keywords&gt;&lt;_language&gt;eng&lt;/_language&gt;&lt;_modified&gt;62772074&lt;/_modified&gt;&lt;_pages&gt;125-131&lt;/_pages&gt;&lt;_tertiary_title&gt;AIDS care&lt;/_tertiary_title&gt;&lt;_type_work&gt;Comparative Study; Journal Article&lt;/_type_work&gt;&lt;_url&gt;http://www.ncbi.nlm.nih.gov/entrez/query.fcgi?cmd=Retrieve&amp;amp;db=pubmed&amp;amp;dopt=Abstract&amp;amp;list_uids=27367038&amp;amp;query_hl=1&lt;/_url&gt;&lt;_volume&gt;29&lt;/_volume&gt;&lt;/Details&gt;&lt;Extra&gt;&lt;DBUID&gt;{DFD86C61-52C7-44BD-8A7E-8B61D55B1FD6}&lt;/DBUID&gt;&lt;/Extra&gt;&lt;/Item&gt;&lt;/References&gt;&lt;/Group&gt;&lt;/Citation&gt;_x000a_"/>
    <w:docVar w:name="NE.Ref{E7CEC270-C0EC-40D5-BA54-886A808C1CAD}" w:val=" ADDIN NE.Ref.{E7CEC270-C0EC-40D5-BA54-886A808C1CAD}&lt;Citation&gt;&lt;Group&gt;&lt;References&gt;&lt;Item&gt;&lt;ID&gt;79&lt;/ID&gt;&lt;UID&gt;{225AA004-9047-40BD-BE3F-A5FE48ABC2B7}&lt;/UID&gt;&lt;Title&gt;Depression, substance use and HIV risk in a probability sample of men who have sex with men&lt;/Title&gt;&lt;Template&gt;Journal Article&lt;/Template&gt;&lt;Star&gt;0&lt;/Star&gt;&lt;Tag&gt;0&lt;/Tag&gt;&lt;Author&gt;Fendrich, M; Avci, O; Johnson, T P; Mackesy-Amiti, M E&lt;/Author&gt;&lt;Year&gt;2013&lt;/Year&gt;&lt;Details&gt;&lt;_accession_num&gt;23254224&lt;/_accession_num&gt;&lt;_author_adr&gt;Center for Applied Behavioral Health Research, Helen Bader School of Social Welfare, University of Wisconsin-Milwaukee, United States. fendrich@uwm.edu&lt;/_author_adr&gt;&lt;_collection_scope&gt;SCIE;SSCI&lt;/_collection_scope&gt;&lt;_created&gt;62750074&lt;/_created&gt;&lt;_date&gt;2013-03-01&lt;/_date&gt;&lt;_date_display&gt;2013 Mar&lt;/_date_display&gt;&lt;_doi&gt;10.1016/j.addbeh.2012.09.005&lt;/_doi&gt;&lt;_impact_factor&gt;   2.686&lt;/_impact_factor&gt;&lt;_isbn&gt;1873-6327 (Electronic); 0306-4603 (Linking)&lt;/_isbn&gt;&lt;_issue&gt;3&lt;/_issue&gt;&lt;_journal&gt;Addict Behav&lt;/_journal&gt;&lt;_keywords&gt;Adolescent; Adult; Depression/*psychology; HIV Infections/prevention &amp;amp; control/*psychology; Homosexuality, Male/*psychology; Humans; Male; Middle Aged; Risk Assessment; Sampling Studies; Substance-Related Disorders/prevention &amp;amp; control/*psychology; Unsafe Sex/prevention &amp;amp; control/*psychology; Young Adult&lt;/_keywords&gt;&lt;_language&gt;eng&lt;/_language&gt;&lt;_modified&gt;62773184&lt;/_modified&gt;&lt;_ori_publication&gt;Copyright (c) 2012 Elsevier Ltd. All rights reserved.&lt;/_ori_publication&gt;&lt;_pages&gt;1715-8&lt;/_pages&gt;&lt;_tertiary_title&gt;Addictive behaviors&lt;/_tertiary_title&gt;&lt;_type_work&gt;Journal Article; Research Support, Non-U.S. Gov&amp;apos;t&lt;/_type_work&gt;&lt;_url&gt;http://www.ncbi.nlm.nih.gov/entrez/query.fcgi?cmd=Retrieve&amp;amp;db=pubmed&amp;amp;dopt=Abstract&amp;amp;list_uids=23254224&amp;amp;query_hl=1&lt;/_url&gt;&lt;_volume&gt;38&lt;/_volume&gt;&lt;/Details&gt;&lt;Extra&gt;&lt;DBUID&gt;{DFD86C61-52C7-44BD-8A7E-8B61D55B1FD6}&lt;/DBUID&gt;&lt;/Extra&gt;&lt;/Item&gt;&lt;/References&gt;&lt;/Group&gt;&lt;/Citation&gt;_x000a_"/>
    <w:docVar w:name="NE.Ref{EE332A16-C2C9-4B6D-83E3-917F8E63D49D}" w:val=" ADDIN NE.Ref.{EE332A16-C2C9-4B6D-83E3-917F8E63D49D}&lt;Citation&gt;&lt;Group&gt;&lt;References&gt;&lt;Item&gt;&lt;ID&gt;62&lt;/ID&gt;&lt;UID&gt;{6E99F1F0-B830-49D1-983B-87A63152324D}&lt;/UID&gt;&lt;Title&gt;Diurnal and seasonal mood vary with work, sleep, and daylength across diverse cultures&lt;/Title&gt;&lt;Template&gt;Journal Article&lt;/Template&gt;&lt;Star&gt;0&lt;/Star&gt;&lt;Tag&gt;0&lt;/Tag&gt;&lt;Author&gt;Golder, S A; Macy, M W&lt;/Author&gt;&lt;Year&gt;2011&lt;/Year&gt;&lt;Details&gt;&lt;_accession_num&gt;21960633&lt;/_accession_num&gt;&lt;_author_adr&gt;Department of Sociology, Cornell University, Ithaca, NY 14853, USA. sag262@cornell.edu&lt;/_author_adr&gt;&lt;_collection_scope&gt;SCI;SCIE;&lt;/_collection_scope&gt;&lt;_created&gt;61958108&lt;/_created&gt;&lt;_date&gt;2011-09-30&lt;/_date&gt;&lt;_date_display&gt;2011 Sep 30&lt;/_date_display&gt;&lt;_doi&gt;10.1126/science.1202775&lt;/_doi&gt;&lt;_impact_factor&gt;  41.058&lt;/_impact_factor&gt;&lt;_isbn&gt;1095-9203 (Electronic); 0036-8075 (Linking)&lt;/_isbn&gt;&lt;_issue&gt;6051&lt;/_issue&gt;&lt;_journal&gt;Science&lt;/_journal&gt;&lt;_keywords&gt;*Affect; *Blogging; *Circadian Rhythm; *Cross-Cultural Comparison; Humans; *Seasons; Sleep; *Work&lt;/_keywords&gt;&lt;_language&gt;eng&lt;/_language&gt;&lt;_modified&gt;62772074&lt;/_modified&gt;&lt;_pages&gt;1878-81&lt;/_pages&gt;&lt;_tertiary_title&gt;Science (New York, N.Y.)&lt;/_tertiary_title&gt;&lt;_type_work&gt;Comparative Study; Journal Article; Research Support, U.S. Gov&amp;apos;t, Non-P.H.S.&lt;/_type_work&gt;&lt;_url&gt;http://www.ncbi.nlm.nih.gov/entrez/query.fcgi?cmd=Retrieve&amp;amp;db=pubmed&amp;amp;dopt=Abstract&amp;amp;list_uids=21960633&amp;amp;query_hl=1&lt;/_url&gt;&lt;_volume&gt;333&lt;/_volume&gt;&lt;/Details&gt;&lt;Extra&gt;&lt;DBUID&gt;{DFD86C61-52C7-44BD-8A7E-8B61D55B1FD6}&lt;/DBUID&gt;&lt;/Extra&gt;&lt;/Item&gt;&lt;/References&gt;&lt;/Group&gt;&lt;/Citation&gt;_x000a_"/>
    <w:docVar w:name="NE.Ref{EF7E0CBA-D07D-4140-B030-8E402BE8E7A3}" w:val=" ADDIN NE.Ref.{EF7E0CBA-D07D-4140-B030-8E402BE8E7A3}&lt;Citation&gt;&lt;Group&gt;&lt;References&gt;&lt;Item&gt;&lt;ID&gt;30&lt;/ID&gt;&lt;UID&gt;{460664E1-3D81-455D-9C1F-CD2B34586ED4}&lt;/UID&gt;&lt;Title&gt;Individual differences in the effects of mood on sexuality: the revised Mood and  Sexuality Questionnaire (MSQ-R)&lt;/Title&gt;&lt;Template&gt;Journal Article&lt;/Template&gt;&lt;Star&gt;0&lt;/Star&gt;&lt;Tag&gt;5&lt;/Tag&gt;&lt;Author&gt;Janssen, E; Macapagal, K R; Mustanski, B&lt;/Author&gt;&lt;Year&gt;2013&lt;/Year&gt;&lt;Details&gt;&lt;_accessed&gt;62572159&lt;/_accessed&gt;&lt;_accession_num&gt;22963331&lt;/_accession_num&gt;&lt;_author_adr&gt;Kinsey Institute, Department of Psychological and Brain Sciences, Indiana University, Bloomington, IN 47405, USA. ejanssen@indiana.edu&lt;/_author_adr&gt;&lt;_collection_scope&gt;SSCI&lt;/_collection_scope&gt;&lt;_created&gt;62164042&lt;/_created&gt;&lt;_date&gt;2013-01-20&lt;/_date&gt;&lt;_date_display&gt;2013&lt;/_date_display&gt;&lt;_doi&gt;10.1080/00224499.2012.684251&lt;/_doi&gt;&lt;_impact_factor&gt;   2.921&lt;/_impact_factor&gt;&lt;_isbn&gt;1559-8519 (Electronic); 0022-4499 (Linking)&lt;/_isbn&gt;&lt;_issue&gt;7&lt;/_issue&gt;&lt;_journal&gt;J Sex Res&lt;/_journal&gt;&lt;_keywords&gt;Adolescent; Adult; Affect/*physiology; Aged; Female; Humans; *Individuality; Male; Middle Aged; Psychometrics/instrumentation; Sex Factors; Sexual Behavior/*psychology; Sexuality/*psychology; Surveys and Questionnaires/*standards; Young Adult&lt;/_keywords&gt;&lt;_language&gt;eng&lt;/_language&gt;&lt;_modified&gt;62773135&lt;/_modified&gt;&lt;_pages&gt;676-87&lt;/_pages&gt;&lt;_tertiary_title&gt;Journal of sex research&lt;/_tertiary_title&gt;&lt;_type_work&gt;Journal Article; Research Support, N.I.H., Extramural&lt;/_type_work&gt;&lt;_url&gt;http://www.ncbi.nlm.nih.gov/entrez/query.fcgi?cmd=Retrieve&amp;amp;db=pubmed&amp;amp;dopt=Abstract&amp;amp;list_uids=22963331&amp;amp;query_hl=1&lt;/_url&gt;&lt;_volume&gt;50&lt;/_volume&gt;&lt;/Details&gt;&lt;Extra&gt;&lt;DBUID&gt;{DFD86C61-52C7-44BD-8A7E-8B61D55B1FD6}&lt;/DBUID&gt;&lt;/Extra&gt;&lt;/Item&gt;&lt;/References&gt;&lt;/Group&gt;&lt;/Citation&gt;_x000a_"/>
    <w:docVar w:name="NE.Ref{F4AAA3F4-E497-456E-A5BA-4FD7FAC661F5}" w:val=" ADDIN NE.Ref.{F4AAA3F4-E497-456E-A5BA-4FD7FAC661F5}&lt;Citation&gt;&lt;Group&gt;&lt;References&gt;&lt;Item&gt;&lt;ID&gt;62&lt;/ID&gt;&lt;UID&gt;{6E99F1F0-B830-49D1-983B-87A63152324D}&lt;/UID&gt;&lt;Title&gt;Diurnal and seasonal mood vary with work, sleep, and daylength across diverse cultures&lt;/Title&gt;&lt;Template&gt;Journal Article&lt;/Template&gt;&lt;Star&gt;0&lt;/Star&gt;&lt;Tag&gt;0&lt;/Tag&gt;&lt;Author&gt;Golder, S A; Macy, M W&lt;/Author&gt;&lt;Year&gt;2011&lt;/Year&gt;&lt;Details&gt;&lt;_accession_num&gt;21960633&lt;/_accession_num&gt;&lt;_author_adr&gt;Department of Sociology, Cornell University, Ithaca, NY 14853, USA. sag262@cornell.edu&lt;/_author_adr&gt;&lt;_collection_scope&gt;SCI;SCIE;&lt;/_collection_scope&gt;&lt;_created&gt;61958108&lt;/_created&gt;&lt;_date&gt;2011-09-30&lt;/_date&gt;&lt;_date_display&gt;2011 Sep 30&lt;/_date_display&gt;&lt;_doi&gt;10.1126/science.1202775&lt;/_doi&gt;&lt;_impact_factor&gt;  41.058&lt;/_impact_factor&gt;&lt;_isbn&gt;1095-9203 (Electronic); 0036-8075 (Linking)&lt;/_isbn&gt;&lt;_issue&gt;6051&lt;/_issue&gt;&lt;_journal&gt;Science&lt;/_journal&gt;&lt;_keywords&gt;*Affect; *Blogging; *Circadian Rhythm; *Cross-Cultural Comparison; Humans; *Seasons; Sleep; *Work&lt;/_keywords&gt;&lt;_language&gt;eng&lt;/_language&gt;&lt;_modified&gt;62772074&lt;/_modified&gt;&lt;_pages&gt;1878-81&lt;/_pages&gt;&lt;_tertiary_title&gt;Science (New York, N.Y.)&lt;/_tertiary_title&gt;&lt;_type_work&gt;Comparative Study; Journal Article; Research Support, U.S. Gov&amp;apos;t, Non-P.H.S.&lt;/_type_work&gt;&lt;_url&gt;http://www.ncbi.nlm.nih.gov/entrez/query.fcgi?cmd=Retrieve&amp;amp;db=pubmed&amp;amp;dopt=Abstract&amp;amp;list_uids=21960633&amp;amp;query_hl=1&lt;/_url&gt;&lt;_volume&gt;333&lt;/_volume&gt;&lt;/Details&gt;&lt;Extra&gt;&lt;DBUID&gt;{DFD86C61-52C7-44BD-8A7E-8B61D55B1FD6}&lt;/DBUID&gt;&lt;/Extra&gt;&lt;/Item&gt;&lt;/References&gt;&lt;/Group&gt;&lt;Group&gt;&lt;References&gt;&lt;Item&gt;&lt;ID&gt;66&lt;/ID&gt;&lt;UID&gt;{3E843480-9A05-4EE4-AA7A-FEFC2D81DD57}&lt;/UID&gt;&lt;Title&gt;Diurnal variation in the Positive Affects&lt;/Title&gt;&lt;Template&gt;Journal Article&lt;/Template&gt;&lt;Star&gt;0&lt;/Star&gt;&lt;Tag&gt;0&lt;/Tag&gt;&lt;Author&gt;Clark, Lee Anna; Watson, David; Leeka, Jay&lt;/Author&gt;&lt;Year&gt;1989&lt;/Year&gt;&lt;Details&gt;&lt;_alternate_title&gt;Motivation and Emotion&lt;/_alternate_title&gt;&lt;_collection_scope&gt;SSCI&lt;/_collection_scope&gt;&lt;_created&gt;62754461&lt;/_created&gt;&lt;_date&gt;1989-01-01&lt;/_date&gt;&lt;_date_display&gt;1989&lt;/_date_display&gt;&lt;_doi&gt;10.1007/BF00995536&lt;/_doi&gt;&lt;_impact_factor&gt;   1.837&lt;/_impact_factor&gt;&lt;_isbn&gt;1573-6644&lt;/_isbn&gt;&lt;_issue&gt;3&lt;/_issue&gt;&lt;_journal&gt;Motivation and Emotion&lt;/_journal&gt;&lt;_modified&gt;62773126&lt;/_modified&gt;&lt;_number&gt;Clark1989&lt;/_number&gt;&lt;_pages&gt;205-234&lt;/_pages&gt;&lt;_url&gt;https://doi.org/10.1007/BF00995536&lt;/_url&gt;&lt;_volume&gt;13&lt;/_volume&gt;&lt;/Details&gt;&lt;Extra&gt;&lt;DBUID&gt;{DFD86C61-52C7-44BD-8A7E-8B61D55B1FD6}&lt;/DBUID&gt;&lt;/Extra&gt;&lt;/Item&gt;&lt;/References&gt;&lt;/Group&gt;&lt;Group&gt;&lt;References&gt;&lt;Item&gt;&lt;ID&gt;67&lt;/ID&gt;&lt;UID&gt;{E9958B77-5B85-4F7C-ABDA-980F5134F27A}&lt;/UID&gt;&lt;Title&gt;A population approach to the study of emotion: diurnal rhythms of a working day examined with the Day Reconstruction Method&lt;/Title&gt;&lt;Template&gt;Journal Article&lt;/Template&gt;&lt;Star&gt;0&lt;/Star&gt;&lt;Tag&gt;0&lt;/Tag&gt;&lt;Author&gt;Stone, Arthur A; Schwartz, Joseph E; Schkade, David; Schwarz, Norbert; Krueger, Alan; Kahneman, Daniel&lt;/Author&gt;&lt;Year&gt;2006&lt;/Year&gt;&lt;Details&gt;&lt;_alternate_title&gt;Emotion&lt;/_alternate_title&gt;&lt;_collection_scope&gt;SSCI&lt;/_collection_scope&gt;&lt;_created&gt;62754468&lt;/_created&gt;&lt;_date&gt;2006-01-01&lt;/_date&gt;&lt;_date_display&gt;2006//&lt;/_date_display&gt;&lt;_impact_factor&gt;   3.039&lt;/_impact_factor&gt;&lt;_isbn&gt;1528-3542&lt;/_isbn&gt;&lt;_issue&gt;1&lt;/_issue&gt;&lt;_journal&gt;Emotion&lt;/_journal&gt;&lt;_modified&gt;62773127&lt;/_modified&gt;&lt;_number&gt;ref1&lt;/_number&gt;&lt;_pages&gt;139-149&lt;/_pages&gt;&lt;_url&gt;http://dx.doi.org/10.1037/1528-3542.6.1.139&lt;/_url&gt;&lt;_volume&gt;6&lt;/_volume&gt;&lt;/Details&gt;&lt;Extra&gt;&lt;DBUID&gt;{DFD86C61-52C7-44BD-8A7E-8B61D55B1FD6}&lt;/DBUID&gt;&lt;/Extra&gt;&lt;/Item&gt;&lt;/References&gt;&lt;/Group&gt;&lt;Group&gt;&lt;References&gt;&lt;Item&gt;&lt;ID&gt;68&lt;/ID&gt;&lt;UID&gt;{3A52916E-FA81-4EB4-97AE-DF8D3FCF9B61}&lt;/UID&gt;&lt;Title&gt;A Time-Series Diary Study of Mood and Social Interaction&lt;/Title&gt;&lt;Template&gt;Journal Article&lt;/Template&gt;&lt;Star&gt;0&lt;/Star&gt;&lt;Tag&gt;0&lt;/Tag&gt;&lt;Author&gt;Vittengl, Jeffrey R; Holt, Craig S&lt;/Author&gt;&lt;Year&gt;1998&lt;/Year&gt;&lt;Details&gt;&lt;_alternate_title&gt;Motivation and Emotion&lt;/_alternate_title&gt;&lt;_collection_scope&gt;SSCI&lt;/_collection_scope&gt;&lt;_created&gt;62754500&lt;/_created&gt;&lt;_date&gt;1998-01-01&lt;/_date&gt;&lt;_date_display&gt;1998&lt;/_date_display&gt;&lt;_doi&gt;10.1023/A:1022388123550&lt;/_doi&gt;&lt;_impact_factor&gt;   1.837&lt;/_impact_factor&gt;&lt;_isbn&gt;1573-6644&lt;/_isbn&gt;&lt;_issue&gt;3&lt;/_issue&gt;&lt;_journal&gt;Motivation and Emotion&lt;/_journal&gt;&lt;_modified&gt;62773127&lt;/_modified&gt;&lt;_number&gt;Vittengl1998&lt;/_number&gt;&lt;_pages&gt;255-275&lt;/_pages&gt;&lt;_url&gt;https://doi.org/10.1023/A:1022388123550&lt;/_url&gt;&lt;_volume&gt;22&lt;/_volume&gt;&lt;/Details&gt;&lt;Extra&gt;&lt;DBUID&gt;{DFD86C61-52C7-44BD-8A7E-8B61D55B1FD6}&lt;/DBUID&gt;&lt;/Extra&gt;&lt;/Item&gt;&lt;/References&gt;&lt;/Group&gt;&lt;Group&gt;&lt;References&gt;&lt;Item&gt;&lt;ID&gt;69&lt;/ID&gt;&lt;UID&gt;{EFB77075-06C2-45A3-A8C9-5FF6A7759582}&lt;/UID&gt;&lt;Title&gt;Preliminary evidence of diurnal rhythms in everyday behaviors associated with positive affect&lt;/Title&gt;&lt;Template&gt;Journal Article&lt;/Template&gt;&lt;Star&gt;0&lt;/Star&gt;&lt;Tag&gt;0&lt;/Tag&gt;&lt;Author&gt;Hasler, Brant P; Mehl, Matthias R; Bootzin, Richard R; Vazire, Simine&lt;/Author&gt;&lt;Year&gt;2008&lt;/Year&gt;&lt;Details&gt;&lt;_alternate_title&gt;Journal of Research in Personality&lt;/_alternate_title&gt;&lt;_collection_scope&gt;SSCI&lt;/_collection_scope&gt;&lt;_created&gt;62754513&lt;/_created&gt;&lt;_date&gt;2008-01-01&lt;/_date&gt;&lt;_date_display&gt;2008&lt;/_date_display&gt;&lt;_doi&gt;https://doi.org/10.1016/j.jrp.2008.07.012&lt;/_doi&gt;&lt;_impact_factor&gt;   2.850&lt;/_impact_factor&gt;&lt;_isbn&gt;0092-6566&lt;/_isbn&gt;&lt;_issue&gt;6&lt;/_issue&gt;&lt;_journal&gt;Journal of Research in Personality&lt;/_journal&gt;&lt;_keywords&gt;Daily activities; Affect; Circadian rhythms; Ecological momentary assessment; Nonlinear multi-level modeling&lt;/_keywords&gt;&lt;_modified&gt;62773128&lt;/_modified&gt;&lt;_pages&gt;1537-1546&lt;/_pages&gt;&lt;_url&gt;http://www.sciencedirect.com/science/article/pii/S0092656608001013&lt;/_url&gt;&lt;_volume&gt;42&lt;/_volume&gt;&lt;/Details&gt;&lt;Extra&gt;&lt;DBUID&gt;{DFD86C61-52C7-44BD-8A7E-8B61D55B1FD6}&lt;/DBUID&gt;&lt;/Extra&gt;&lt;/Item&gt;&lt;/References&gt;&lt;/Group&gt;&lt;/Citation&gt;_x000a_"/>
    <w:docVar w:name="NE.Ref{F4D1D53C-93CB-4D1E-9A91-BECF4E675407}" w:val=" ADDIN NE.Ref.{F4D1D53C-93CB-4D1E-9A91-BECF4E675407}&lt;Citation&gt;&lt;Group&gt;&lt;References&gt;&lt;Item&gt;&lt;ID&gt;8&lt;/ID&gt;&lt;UID&gt;{48B32AA8-0102-4D0C-B055-94A692A8E550}&lt;/UID&gt;&lt;Title&gt;Positive affective processes underlie positive health behaviour change&lt;/Title&gt;&lt;Template&gt;Journal Article&lt;/Template&gt;&lt;Star&gt;0&lt;/Star&gt;&lt;Tag&gt;5&lt;/Tag&gt;&lt;Author&gt;Van Cappellen, P; Rice, E L; Catalino, L I; Fredrickson, B L&lt;/Author&gt;&lt;Year&gt;2018&lt;/Year&gt;&lt;Details&gt;&lt;_accessed&gt;62572151&lt;/_accessed&gt;&lt;_accession_num&gt;28498722&lt;/_accession_num&gt;&lt;_author_adr&gt;a Social Science Research Institute , Duke University , Durham , NC , USA.; b National Cancer Institute , Washington , DC , USA.; c Department of Psychology , Scripps College , Claremont , CA , USA.; d Department of Psychology and Neuroscience , University of North Carolina , Chapel Hill , NC , USA.&lt;/_author_adr&gt;&lt;_collection_scope&gt;SSCI&lt;/_collection_scope&gt;&lt;_created&gt;62098407&lt;/_created&gt;&lt;_date&gt;2018-01-01&lt;/_date&gt;&lt;_date_display&gt;2018 Jan&lt;/_date_display&gt;&lt;_doi&gt;10.1080/08870446.2017.1320798&lt;/_doi&gt;&lt;_impact_factor&gt;   2.459&lt;/_impact_factor&gt;&lt;_isbn&gt;1476-8321 (Electronic); 0887-0446 (Linking)&lt;/_isbn&gt;&lt;_issue&gt;1&lt;/_issue&gt;&lt;_journal&gt;Psychol Health&lt;/_journal&gt;&lt;_keywords&gt;*Affect; Cues; Exercise/psychology; *Health Behavior; Humans; Life Style; Motivation; Psychological Theorybroaden-and-build; health behaviour change; nonconscious; positive affect; positive psychology; prioritising positivity&lt;/_keywords&gt;&lt;_language&gt;eng&lt;/_language&gt;&lt;_modified&gt;62757522&lt;/_modified&gt;&lt;_pages&gt;77-97&lt;/_pages&gt;&lt;_tertiary_title&gt;Psychology &amp;amp; health&lt;/_tertiary_title&gt;&lt;_type_work&gt;Journal Article&lt;/_type_work&gt;&lt;_url&gt;http://www.ncbi.nlm.nih.gov/entrez/query.fcgi?cmd=Retrieve&amp;amp;db=pubmed&amp;amp;dopt=Abstract&amp;amp;list_uids=28498722&amp;amp;query_hl=1&lt;/_url&gt;&lt;_volume&gt;33&lt;/_volume&gt;&lt;/Details&gt;&lt;Extra&gt;&lt;DBUID&gt;{DFD86C61-52C7-44BD-8A7E-8B61D55B1FD6}&lt;/DBUID&gt;&lt;/Extra&gt;&lt;/Item&gt;&lt;/References&gt;&lt;/Group&gt;&lt;/Citation&gt;_x000a_"/>
    <w:docVar w:name="NE.Ref{F6F960F2-71CB-4D33-98FA-76F1A38EA63D}" w:val=" ADDIN NE.Ref.{F6F960F2-71CB-4D33-98FA-76F1A38EA63D}&lt;Citation&gt;&lt;Group&gt;&lt;References&gt;&lt;Item&gt;&lt;ID&gt;12&lt;/ID&gt;&lt;UID&gt;{C2821687-59F4-4509-8A20-5A0DC1BF7E1D}&lt;/UID&gt;&lt;Title&gt;Diurnal and seasonal mood vary with work, sleep, and daylength across diverse cultures&lt;/Title&gt;&lt;Template&gt;Journal Article&lt;/Template&gt;&lt;Star&gt;0&lt;/Star&gt;&lt;Tag&gt;0&lt;/Tag&gt;&lt;Author&gt;Golder, Scott A; Macy, Michael W&lt;/Author&gt;&lt;Year&gt;2011&lt;/Year&gt;&lt;Details&gt;&lt;_isbn&gt;0036-8075&lt;/_isbn&gt;&lt;_issue&gt;6051&lt;/_issue&gt;&lt;_journal&gt;Science&lt;/_journal&gt;&lt;_pages&gt;1878-1881&lt;/_pages&gt;&lt;_volume&gt;333&lt;/_volume&gt;&lt;_created&gt;62930100&lt;/_created&gt;&lt;_modified&gt;62930100&lt;/_modified&gt;&lt;_impact_factor&gt;  41.037&lt;/_impact_factor&gt;&lt;_collection_scope&gt;SCI;SCIE&lt;/_collection_scope&gt;&lt;/Details&gt;&lt;Extra&gt;&lt;DBUID&gt;{A669F552-1E48-49E8-95B9-324F935DE2A8}&lt;/DBUID&gt;&lt;/Extra&gt;&lt;/Item&gt;&lt;/References&gt;&lt;/Group&gt;&lt;/Citation&gt;_x000a_"/>
    <w:docVar w:name="NE.Ref{F7C94548-9BA4-4062-A367-2274C4F80B0C}" w:val=" ADDIN NE.Ref.{F7C94548-9BA4-4062-A367-2274C4F80B0C}&lt;Citation&gt;&lt;Group&gt;&lt;References&gt;&lt;Item&gt;&lt;ID&gt;1&lt;/ID&gt;&lt;UID&gt;{A310E0F2-5501-4022-8EE1-6F8D6E982B68}&lt;/UID&gt;&lt;Title&gt;A systematic review of mental disorder, suicide, and deliberate self harm in lesbian, gay and bisexual people&lt;/Title&gt;&lt;Template&gt;Journal Article&lt;/Template&gt;&lt;Star&gt;0&lt;/Star&gt;&lt;Tag&gt;0&lt;/Tag&gt;&lt;Author&gt;King, M; Semlyen, J; Tai, S S; Killaspy, H; Osborn, D; Popelyuk, D; Nazareth, I&lt;/Author&gt;&lt;Year&gt;2008&lt;/Year&gt;&lt;Details&gt;&lt;_accessed&gt;62572152&lt;/_accessed&gt;&lt;_accession_num&gt;18706118&lt;/_accession_num&gt;&lt;_author_adr&gt;Department of Mental Health Sciences, Royal Free and University College Medical School, Hampstead Campus, University College London, London, NW3 2PF, UK; Department of Mental Health Sciences, Royal Free and University College Medical School, Hampstead Campus, University College London, London, NW3 2PF, UK; Department of Primary Care and Population Sciences, Royal Free and University College Medical School, Hampstead Campus, University College London, London, NW3  2PF, UK; Department of Mental Health Sciences, Royal Free and University College Medical School, Hampstead Campus, University College London, London, NW3 2PF, UK; Department of Mental Health Sciences, Royal Free and University College Medical School, Hampstead Campus, University College London, London, NW3 2PF, UK; Department of Mental Health Sciences, Royal Free and University College Medical School, Hampstead Campus, University College London, London, NW3 2PF, UK; Department of Primary Care and Population Sciences, Royal Free and University College Medical School, Hampstead Campus, University College London, London, NW3  2PF, UK&lt;/_author_adr&gt;&lt;_collection_scope&gt;SCIE;&lt;/_collection_scope&gt;&lt;_created&gt;62005935&lt;/_created&gt;&lt;_date&gt;2008-01-20&lt;/_date&gt;&lt;_date_display&gt;2008&lt;/_date_display&gt;&lt;_doi&gt;10.1186/1471-244X-8-70&lt;/_doi&gt;&lt;_impact_factor&gt;   2.419&lt;/_impact_factor&gt;&lt;_isbn&gt;1471-244X (Electronic)&lt;/_isbn&gt;&lt;_journal&gt;BMC Psychiatry&lt;/_journal&gt;&lt;_language&gt;eng&lt;/_language&gt;&lt;_modified&gt;62572152&lt;/_modified&gt;&lt;_pages&gt;70&lt;/_pages&gt;&lt;_tertiary_title&gt;BMC Psychiatry&lt;/_tertiary_title&gt;&lt;_type_work&gt;Journal Article&lt;/_type_work&gt;&lt;_url&gt;http://www.ncbi.nlm.nih.gov/entrez/query.fcgi?cmd=Retrieve&amp;amp;db=pubmed&amp;amp;dopt=Abstract&amp;amp;list_uids=18706118&amp;amp;query_hl=1&lt;/_url&gt;&lt;_volume&gt;8&lt;/_volume&gt;&lt;/Details&gt;&lt;Extra&gt;&lt;DBUID&gt;{DFD86C61-52C7-44BD-8A7E-8B61D55B1FD6}&lt;/DBUID&gt;&lt;/Extra&gt;&lt;/Item&gt;&lt;/References&gt;&lt;/Group&gt;&lt;/Citation&gt;_x000a_"/>
    <w:docVar w:name="NE.Ref{FA510394-C771-4FC1-A3A7-6CDDE213754E}" w:val=" ADDIN NE.Ref.{FA510394-C771-4FC1-A3A7-6CDDE213754E}&lt;Citation&gt;&lt;Group&gt;&lt;References&gt;&lt;Item&gt;&lt;ID&gt;95&lt;/ID&gt;&lt;UID&gt;{8920EC90-BEB9-4972-BB36-0D89C46D513B}&lt;/UID&gt;&lt;Title&gt;Influencing Factors of Pre-Exposure Prophylaxis Self-Efficacy Among Men Who Have  Sex With Men&lt;/Title&gt;&lt;Template&gt;Journal Article&lt;/Template&gt;&lt;Star&gt;0&lt;/Star&gt;&lt;Tag&gt;0&lt;/Tag&gt;&lt;Author&gt;Qu, D; Zhong, X; Lai, M; Dai, J; Liang, H; Huang, A&lt;/Author&gt;&lt;Year&gt;2019&lt;/Year&gt;&lt;Details&gt;&lt;_accession_num&gt;31030626&lt;/_accession_num&gt;&lt;_author_adr&gt;1 Department of Epidemiology and Health Statistics, School of Public Health and Management, Chongqing Medical University, China.; 2 Research Center for Medicine and Social Development, Chongqing Medical University, China.; 3 Innovation Center for Social Risk Governance in Health, Chongqing Medical University, China.; 1 Department of Epidemiology and Health Statistics, School of Public Health and Management, Chongqing Medical University, China.; 2 Research Center for Medicine and Social Development, Chongqing Medical University, China.; 3 Innovation Center for Social Risk Governance in Health, Chongqing Medical University, China.; 1 Department of Epidemiology and Health Statistics, School of Public Health and Management, Chongqing Medical University, China.; 2 Research Center for Medicine and Social Development, Chongqing Medical University, China.; 3 Innovation Center for Social Risk Governance in Health, Chongqing Medical University, China.; 4 Department of Epidemiology and Health Statistics, School of Public Health, Xinjiang Medical University, China.; 5 Department of Epidemiology and Health Statistics, School of Public Health, Guangxi Medical University, Nanning, China.; 6 Key Laboratory of Molecular Biology, Ministry of Molecular Biology, Infectious  Diseases, Medical University of Chongqing, China.&lt;/_author_adr&gt;&lt;_collection_scope&gt;SSCI&lt;/_collection_scope&gt;&lt;_created&gt;62823780&lt;/_created&gt;&lt;_date&gt;2019-03-01&lt;/_date&gt;&lt;_date_display&gt;2019 Mar-Apr&lt;/_date_display&gt;&lt;_doi&gt;10.1177/1557988319847088&lt;/_doi&gt;&lt;_impact_factor&gt;   2.306&lt;/_impact_factor&gt;&lt;_isbn&gt;1557-9891 (Electronic); 1557-9883 (Linking)&lt;/_isbn&gt;&lt;_issue&gt;2&lt;/_issue&gt;&lt;_journal&gt;Am J Mens Health&lt;/_journal&gt;&lt;_keywords&gt;influencing factors; men who have sex with men; pre-exposure prophylaxis; self-efficacy&lt;/_keywords&gt;&lt;_language&gt;eng&lt;/_language&gt;&lt;_modified&gt;62823780&lt;/_modified&gt;&lt;_pages&gt;1557988319847088&lt;/_pages&gt;&lt;_tertiary_title&gt;American journal of men&amp;apos;s health&lt;/_tertiary_title&gt;&lt;_type_work&gt;Journal Article&lt;/_type_work&gt;&lt;_url&gt;http://www.ncbi.nlm.nih.gov/entrez/query.fcgi?cmd=Retrieve&amp;amp;db=pubmed&amp;amp;dopt=Abstract&amp;amp;list_uids=31030626&amp;amp;query_hl=1&lt;/_url&gt;&lt;_volume&gt;13&lt;/_volume&gt;&lt;/Details&gt;&lt;Extra&gt;&lt;DBUID&gt;{DFD86C61-52C7-44BD-8A7E-8B61D55B1FD6}&lt;/DBUID&gt;&lt;/Extra&gt;&lt;/Item&gt;&lt;/References&gt;&lt;/Group&gt;&lt;Group&gt;&lt;References&gt;&lt;Item&gt;&lt;ID&gt;96&lt;/ID&gt;&lt;UID&gt;{5DB316B9-48CE-41C0-9193-42BD0F462600}&lt;/UID&gt;&lt;Title&gt;Elevated 12-month and lifetime prevalence and comorbidity rates of mood, anxiety, and alcohol use disorders in Chinese men who have sex with men&lt;/Title&gt;&lt;Template&gt;Journal Article&lt;/Template&gt;&lt;Star&gt;0&lt;/Star&gt;&lt;Tag&gt;0&lt;/Tag&gt;&lt;Author&gt;Yu, L; Jiang, C; Na, J; Li, N; Diao, W; Gu, Y; Zhao, L; Zou, Y; Chen, Y; Liu, L; Mu, H; Liu, Y; Yu, L; Yang, X; Pan, G&lt;/Author&gt;&lt;Year&gt;2013&lt;/Year&gt;&lt;Details&gt;&lt;_accession_num&gt;23637731&lt;/_accession_num&gt;&lt;_author_adr&gt;Department of Chronic Diseases, Liaoning Provincial Center for Disease Control and Prevention, Shenyang, China.&lt;/_author_adr&gt;&lt;_collection_scope&gt;SCIE&lt;/_collection_scope&gt;&lt;_created&gt;62823786&lt;/_created&gt;&lt;_date&gt;2013-01-20&lt;/_date&gt;&lt;_date_display&gt;2013&lt;/_date_display&gt;&lt;_doi&gt;10.1371/journal.pone.0050762&lt;/_doi&gt;&lt;_impact_factor&gt;   2.766&lt;/_impact_factor&gt;&lt;_isbn&gt;1932-6203 (Electronic); 1932-6203 (Linking)&lt;/_isbn&gt;&lt;_issue&gt;4&lt;/_issue&gt;&lt;_journal&gt;PLoS One&lt;/_journal&gt;&lt;_keywords&gt;Adult; Alcohol-Related Disorders/*epidemiology; Anxiety Disorders/*epidemiology; Bias; China/epidemiology; Comorbidity; Data Collection/methods; Homosexuality, Male/*statistics &amp;amp; numerical data; Humans; Male; Mood Disorders/*epidemiology; Population Surveillance/methods; Prevalence; Sampling Studies; Urban Population&lt;/_keywords&gt;&lt;_language&gt;eng&lt;/_language&gt;&lt;_modified&gt;62823815&lt;/_modified&gt;&lt;_pages&gt;e50762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3637731&amp;amp;query_hl=1&lt;/_url&gt;&lt;_volume&gt;8&lt;/_volume&gt;&lt;/Details&gt;&lt;Extra&gt;&lt;DBUID&gt;{DFD86C61-52C7-44BD-8A7E-8B61D55B1FD6}&lt;/DBUID&gt;&lt;/Extra&gt;&lt;/Item&gt;&lt;/References&gt;&lt;/Group&gt;&lt;/Citation&gt;_x000a_"/>
    <w:docVar w:name="NE.Ref{FAE7D8AE-21E5-4C4B-9236-49442DDD09E5}" w:val=" ADDIN NE.Ref.{FAE7D8AE-21E5-4C4B-9236-49442DDD09E5}&lt;Citation&gt;&lt;Group&gt;&lt;References&gt;&lt;Item&gt;&lt;ID&gt;28&lt;/ID&gt;&lt;UID&gt;{925D7761-BE8D-4E47-B04D-4354803ED240}&lt;/UID&gt;&lt;Title&gt;Emotions involved in college students&amp;apos; sexual encounters&lt;/Title&gt;&lt;Template&gt;Journal Article&lt;/Template&gt;&lt;Star&gt;0&lt;/Star&gt;&lt;Tag&gt;0&lt;/Tag&gt;&lt;Author&gt;von Sadovszky, V; Vahey, D C; McKinney, K; Keller, M L&lt;/Author&gt;&lt;Year&gt;2006&lt;/Year&gt;&lt;Details&gt;&lt;_accessed&gt;62572160&lt;/_accessed&gt;&lt;_accession_num&gt;17056777&lt;/_accession_num&gt;&lt;_author_adr&gt;Ohio State University, USA.&lt;/_author_adr&gt;&lt;_created&gt;62164011&lt;/_created&gt;&lt;_date&gt;2006-11-01&lt;/_date&gt;&lt;_date_display&gt;2006 Nov&lt;/_date_display&gt;&lt;_doi&gt;10.1177/0193945906286805&lt;/_doi&gt;&lt;_impact_factor&gt;   1.323&lt;/_impact_factor&gt;&lt;_isbn&gt;0193-9459 (Print); 0193-9459 (Linking)&lt;/_isbn&gt;&lt;_issue&gt;7&lt;/_issue&gt;&lt;_journal&gt;West J Nurs Res&lt;/_journal&gt;&lt;_keywords&gt;Adolescent; Adult; *Emotions; Humans; *Sexual Behavior; Students/*psychology; Surveys and Questionnaires&lt;/_keywords&gt;&lt;_language&gt;eng&lt;/_language&gt;&lt;_modified&gt;62572160&lt;/_modified&gt;&lt;_pages&gt;864-79; discussion 880-5&lt;/_pages&gt;&lt;_tertiary_title&gt;Western journal of nursing research&lt;/_tertiary_title&gt;&lt;_type_work&gt;Journal Article; Research Support, Non-U.S. Gov&amp;apos;t&lt;/_type_work&gt;&lt;_url&gt;http://www.ncbi.nlm.nih.gov/entrez/query.fcgi?cmd=Retrieve&amp;amp;db=pubmed&amp;amp;dopt=Abstract&amp;amp;list_uids=17056777&amp;amp;query_hl=1&lt;/_url&gt;&lt;_volume&gt;28&lt;/_volume&gt;&lt;/Details&gt;&lt;Extra&gt;&lt;DBUID&gt;{DFD86C61-52C7-44BD-8A7E-8B61D55B1FD6}&lt;/DBUID&gt;&lt;/Extra&gt;&lt;/Item&gt;&lt;/References&gt;&lt;/Group&gt;&lt;Group&gt;&lt;References&gt;&lt;Item&gt;&lt;ID&gt;32&lt;/ID&gt;&lt;UID&gt;{6560D21C-1E88-4265-8B6E-F92E4F8A4E91}&lt;/UID&gt;&lt;Title&gt;The role of salivary cortisol and DHEA-S in response to sexual, humorous, and anxiety-inducing stimuli&lt;/Title&gt;&lt;Template&gt;Journal Article&lt;/Template&gt;&lt;Star&gt;0&lt;/Star&gt;&lt;Tag&gt;0&lt;/Tag&gt;&lt;Author&gt;Hamilton, L D; Meston, C M&lt;/Author&gt;&lt;Year&gt;2011&lt;/Year&gt;&lt;Details&gt;&lt;_accessed&gt;62572160&lt;/_accessed&gt;&lt;_accession_num&gt;21195074&lt;/_accession_num&gt;&lt;_author_adr&gt;Psychology Department, Mount Allison University, 49A York Street, Sackville, NB,  Canada.&lt;/_author_adr&gt;&lt;_collection_scope&gt;SCI;SCIE;&lt;/_collection_scope&gt;&lt;_created&gt;62164261&lt;/_created&gt;&lt;_date&gt;2011-05-01&lt;/_date&gt;&lt;_date_display&gt;2011 May&lt;/_date_display&gt;&lt;_doi&gt;10.1016/j.yhbeh.2010.12.011&lt;/_doi&gt;&lt;_impact_factor&gt;   4.418&lt;/_impact_factor&gt;&lt;_isbn&gt;1095-6867 (Electronic); 0018-506X (Linking)&lt;/_isbn&gt;&lt;_issue&gt;5&lt;/_issue&gt;&lt;_journal&gt;Horm Behav&lt;/_journal&gt;&lt;_keywords&gt;Adolescent; Adult; Anxiety/*metabolism/physiopathology/psychology; Dehydroepiandrosterone Sulfate/analysis/*metabolism; Female; Heart Rate/physiology; Humans; Hydrocortisone/analysis/*physiology; Libido/*physiology; Middle Aged; Saliva/*chemistry; Stress, Psychological/physiopathology/psychology; *Wit and Humor as Topic; Young Adult&lt;/_keywords&gt;&lt;_language&gt;eng&lt;/_language&gt;&lt;_modified&gt;62572160&lt;/_modified&gt;&lt;_ori_publication&gt;Copyright (c) 2010 Elsevier Inc. All rights reserved.&lt;/_ori_publication&gt;&lt;_pages&gt;765-71&lt;/_pages&gt;&lt;_tertiary_title&gt;Hormones and behavior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195074&amp;amp;query_hl=1&lt;/_url&gt;&lt;_volume&gt;59&lt;/_volume&gt;&lt;/Details&gt;&lt;Extra&gt;&lt;DBUID&gt;{DFD86C61-52C7-44BD-8A7E-8B61D55B1FD6}&lt;/DBUID&gt;&lt;/Extra&gt;&lt;/Item&gt;&lt;/References&gt;&lt;/Group&gt;&lt;/Citation&gt;_x000a_"/>
  </w:docVars>
  <w:rsids>
    <w:rsidRoot w:val="00BC3408"/>
    <w:rsid w:val="0000026F"/>
    <w:rsid w:val="0000134E"/>
    <w:rsid w:val="00001436"/>
    <w:rsid w:val="00004F02"/>
    <w:rsid w:val="0000586D"/>
    <w:rsid w:val="0001160F"/>
    <w:rsid w:val="0001269A"/>
    <w:rsid w:val="00013C14"/>
    <w:rsid w:val="00015E2A"/>
    <w:rsid w:val="00016855"/>
    <w:rsid w:val="0002112F"/>
    <w:rsid w:val="00021AC3"/>
    <w:rsid w:val="00023705"/>
    <w:rsid w:val="00023C12"/>
    <w:rsid w:val="000241B7"/>
    <w:rsid w:val="000311D3"/>
    <w:rsid w:val="00031938"/>
    <w:rsid w:val="00031F2C"/>
    <w:rsid w:val="00033250"/>
    <w:rsid w:val="000332EC"/>
    <w:rsid w:val="000351A6"/>
    <w:rsid w:val="00035627"/>
    <w:rsid w:val="000356F9"/>
    <w:rsid w:val="00036300"/>
    <w:rsid w:val="000374B7"/>
    <w:rsid w:val="000403C4"/>
    <w:rsid w:val="00040CA6"/>
    <w:rsid w:val="000435B0"/>
    <w:rsid w:val="00046E52"/>
    <w:rsid w:val="00051FEA"/>
    <w:rsid w:val="00053E43"/>
    <w:rsid w:val="00056188"/>
    <w:rsid w:val="000613A2"/>
    <w:rsid w:val="00062D16"/>
    <w:rsid w:val="00064681"/>
    <w:rsid w:val="00065264"/>
    <w:rsid w:val="00065278"/>
    <w:rsid w:val="000667B9"/>
    <w:rsid w:val="00067AFE"/>
    <w:rsid w:val="000700BA"/>
    <w:rsid w:val="0007227B"/>
    <w:rsid w:val="00073EA2"/>
    <w:rsid w:val="0007405B"/>
    <w:rsid w:val="00076319"/>
    <w:rsid w:val="00076356"/>
    <w:rsid w:val="0007776D"/>
    <w:rsid w:val="000800BF"/>
    <w:rsid w:val="00081199"/>
    <w:rsid w:val="000812A9"/>
    <w:rsid w:val="000831AA"/>
    <w:rsid w:val="000837CA"/>
    <w:rsid w:val="00091001"/>
    <w:rsid w:val="0009254D"/>
    <w:rsid w:val="00092F3E"/>
    <w:rsid w:val="00096584"/>
    <w:rsid w:val="000A1B9E"/>
    <w:rsid w:val="000A1FC3"/>
    <w:rsid w:val="000A2EE9"/>
    <w:rsid w:val="000A3151"/>
    <w:rsid w:val="000A428C"/>
    <w:rsid w:val="000A66C3"/>
    <w:rsid w:val="000B0608"/>
    <w:rsid w:val="000B358B"/>
    <w:rsid w:val="000B3DCB"/>
    <w:rsid w:val="000B5B26"/>
    <w:rsid w:val="000C2586"/>
    <w:rsid w:val="000C7E4F"/>
    <w:rsid w:val="000D2776"/>
    <w:rsid w:val="000D34F7"/>
    <w:rsid w:val="000D4055"/>
    <w:rsid w:val="000D5C91"/>
    <w:rsid w:val="000D6104"/>
    <w:rsid w:val="000E2022"/>
    <w:rsid w:val="000E2F4D"/>
    <w:rsid w:val="000E42A2"/>
    <w:rsid w:val="000E484C"/>
    <w:rsid w:val="000E5B98"/>
    <w:rsid w:val="000E7CA5"/>
    <w:rsid w:val="000E7E45"/>
    <w:rsid w:val="000F2817"/>
    <w:rsid w:val="000F2C80"/>
    <w:rsid w:val="000F3606"/>
    <w:rsid w:val="000F49A5"/>
    <w:rsid w:val="000F5F56"/>
    <w:rsid w:val="000F659A"/>
    <w:rsid w:val="000F762F"/>
    <w:rsid w:val="00100C6C"/>
    <w:rsid w:val="00100D1C"/>
    <w:rsid w:val="00103359"/>
    <w:rsid w:val="00104E56"/>
    <w:rsid w:val="00105859"/>
    <w:rsid w:val="00105D1F"/>
    <w:rsid w:val="00110F46"/>
    <w:rsid w:val="00111046"/>
    <w:rsid w:val="001118BA"/>
    <w:rsid w:val="00112419"/>
    <w:rsid w:val="001125FE"/>
    <w:rsid w:val="00113274"/>
    <w:rsid w:val="0011428C"/>
    <w:rsid w:val="00115A54"/>
    <w:rsid w:val="001167F4"/>
    <w:rsid w:val="001172DB"/>
    <w:rsid w:val="001173EE"/>
    <w:rsid w:val="001201B0"/>
    <w:rsid w:val="0012043F"/>
    <w:rsid w:val="001230AC"/>
    <w:rsid w:val="0012463A"/>
    <w:rsid w:val="00125EB4"/>
    <w:rsid w:val="00127084"/>
    <w:rsid w:val="0013000A"/>
    <w:rsid w:val="00134F79"/>
    <w:rsid w:val="00137E13"/>
    <w:rsid w:val="0014035C"/>
    <w:rsid w:val="0014174A"/>
    <w:rsid w:val="00142C9D"/>
    <w:rsid w:val="001440D2"/>
    <w:rsid w:val="00146076"/>
    <w:rsid w:val="00150379"/>
    <w:rsid w:val="00151AEE"/>
    <w:rsid w:val="00153255"/>
    <w:rsid w:val="001535D0"/>
    <w:rsid w:val="0016043D"/>
    <w:rsid w:val="0016155C"/>
    <w:rsid w:val="00161C82"/>
    <w:rsid w:val="001630AD"/>
    <w:rsid w:val="00173234"/>
    <w:rsid w:val="00173A2F"/>
    <w:rsid w:val="0017443C"/>
    <w:rsid w:val="00174BE3"/>
    <w:rsid w:val="0017586D"/>
    <w:rsid w:val="00176DA8"/>
    <w:rsid w:val="00177B74"/>
    <w:rsid w:val="00177F34"/>
    <w:rsid w:val="00181231"/>
    <w:rsid w:val="00183DB6"/>
    <w:rsid w:val="001842C3"/>
    <w:rsid w:val="001849B1"/>
    <w:rsid w:val="00186188"/>
    <w:rsid w:val="00190CBE"/>
    <w:rsid w:val="00191704"/>
    <w:rsid w:val="00195FFF"/>
    <w:rsid w:val="00196E92"/>
    <w:rsid w:val="001A174C"/>
    <w:rsid w:val="001A1CC8"/>
    <w:rsid w:val="001A21A0"/>
    <w:rsid w:val="001A24A3"/>
    <w:rsid w:val="001A2D05"/>
    <w:rsid w:val="001A379A"/>
    <w:rsid w:val="001A4F52"/>
    <w:rsid w:val="001A662D"/>
    <w:rsid w:val="001A7357"/>
    <w:rsid w:val="001A774A"/>
    <w:rsid w:val="001B082C"/>
    <w:rsid w:val="001B0E8F"/>
    <w:rsid w:val="001B19C4"/>
    <w:rsid w:val="001B28BC"/>
    <w:rsid w:val="001B5331"/>
    <w:rsid w:val="001B6386"/>
    <w:rsid w:val="001C0A8B"/>
    <w:rsid w:val="001C192A"/>
    <w:rsid w:val="001C6222"/>
    <w:rsid w:val="001C7519"/>
    <w:rsid w:val="001D2BBC"/>
    <w:rsid w:val="001D2DAD"/>
    <w:rsid w:val="001D4B63"/>
    <w:rsid w:val="001D6634"/>
    <w:rsid w:val="001D69FC"/>
    <w:rsid w:val="001D7094"/>
    <w:rsid w:val="001E07CF"/>
    <w:rsid w:val="001E0B64"/>
    <w:rsid w:val="001E30C6"/>
    <w:rsid w:val="001E4FEF"/>
    <w:rsid w:val="001F1460"/>
    <w:rsid w:val="001F2E63"/>
    <w:rsid w:val="001F3B84"/>
    <w:rsid w:val="001F3D65"/>
    <w:rsid w:val="001F43AA"/>
    <w:rsid w:val="001F7A2A"/>
    <w:rsid w:val="0020028A"/>
    <w:rsid w:val="00200EA8"/>
    <w:rsid w:val="002035FD"/>
    <w:rsid w:val="00203610"/>
    <w:rsid w:val="00204C55"/>
    <w:rsid w:val="00204E22"/>
    <w:rsid w:val="00205932"/>
    <w:rsid w:val="00207B60"/>
    <w:rsid w:val="00211E74"/>
    <w:rsid w:val="00211FA3"/>
    <w:rsid w:val="00212A80"/>
    <w:rsid w:val="00212B86"/>
    <w:rsid w:val="00215BE4"/>
    <w:rsid w:val="002171EE"/>
    <w:rsid w:val="0022311D"/>
    <w:rsid w:val="00225669"/>
    <w:rsid w:val="002266A9"/>
    <w:rsid w:val="00232428"/>
    <w:rsid w:val="00233222"/>
    <w:rsid w:val="00233961"/>
    <w:rsid w:val="00236CB6"/>
    <w:rsid w:val="0023797E"/>
    <w:rsid w:val="0024007B"/>
    <w:rsid w:val="00241735"/>
    <w:rsid w:val="00242B69"/>
    <w:rsid w:val="00247CDF"/>
    <w:rsid w:val="0025189F"/>
    <w:rsid w:val="0025288A"/>
    <w:rsid w:val="0025466C"/>
    <w:rsid w:val="0025537F"/>
    <w:rsid w:val="00255CDF"/>
    <w:rsid w:val="00257F6E"/>
    <w:rsid w:val="002608B7"/>
    <w:rsid w:val="002645A6"/>
    <w:rsid w:val="00266045"/>
    <w:rsid w:val="0027273F"/>
    <w:rsid w:val="002747ED"/>
    <w:rsid w:val="00274820"/>
    <w:rsid w:val="0027531E"/>
    <w:rsid w:val="002771A0"/>
    <w:rsid w:val="002812DE"/>
    <w:rsid w:val="0028194F"/>
    <w:rsid w:val="00284EBC"/>
    <w:rsid w:val="00287EDA"/>
    <w:rsid w:val="00291EAC"/>
    <w:rsid w:val="002933CD"/>
    <w:rsid w:val="00294246"/>
    <w:rsid w:val="00296DFB"/>
    <w:rsid w:val="002A04EF"/>
    <w:rsid w:val="002A1DC1"/>
    <w:rsid w:val="002A286B"/>
    <w:rsid w:val="002A622E"/>
    <w:rsid w:val="002B16D0"/>
    <w:rsid w:val="002B3083"/>
    <w:rsid w:val="002B32B2"/>
    <w:rsid w:val="002B412E"/>
    <w:rsid w:val="002B45E5"/>
    <w:rsid w:val="002B4B57"/>
    <w:rsid w:val="002B53EA"/>
    <w:rsid w:val="002B55A8"/>
    <w:rsid w:val="002B62E0"/>
    <w:rsid w:val="002B737F"/>
    <w:rsid w:val="002C3742"/>
    <w:rsid w:val="002C60E2"/>
    <w:rsid w:val="002C6D72"/>
    <w:rsid w:val="002C7D8B"/>
    <w:rsid w:val="002D1147"/>
    <w:rsid w:val="002D146E"/>
    <w:rsid w:val="002D171B"/>
    <w:rsid w:val="002D3521"/>
    <w:rsid w:val="002D58C8"/>
    <w:rsid w:val="002D7924"/>
    <w:rsid w:val="002E1CB6"/>
    <w:rsid w:val="002E4F9A"/>
    <w:rsid w:val="002E5CD4"/>
    <w:rsid w:val="002E6949"/>
    <w:rsid w:val="002F09F6"/>
    <w:rsid w:val="002F0F7A"/>
    <w:rsid w:val="002F20FB"/>
    <w:rsid w:val="002F4952"/>
    <w:rsid w:val="002F6279"/>
    <w:rsid w:val="002F72D6"/>
    <w:rsid w:val="002F74D5"/>
    <w:rsid w:val="003006C3"/>
    <w:rsid w:val="00301432"/>
    <w:rsid w:val="00301CF8"/>
    <w:rsid w:val="00303892"/>
    <w:rsid w:val="003059FB"/>
    <w:rsid w:val="00305E84"/>
    <w:rsid w:val="00306B37"/>
    <w:rsid w:val="00310505"/>
    <w:rsid w:val="00311D95"/>
    <w:rsid w:val="00311FFA"/>
    <w:rsid w:val="0031258E"/>
    <w:rsid w:val="0031373B"/>
    <w:rsid w:val="00314C20"/>
    <w:rsid w:val="003161A5"/>
    <w:rsid w:val="00316898"/>
    <w:rsid w:val="00317114"/>
    <w:rsid w:val="003207B7"/>
    <w:rsid w:val="003216B5"/>
    <w:rsid w:val="00324125"/>
    <w:rsid w:val="00325870"/>
    <w:rsid w:val="003258BC"/>
    <w:rsid w:val="00326923"/>
    <w:rsid w:val="00326A16"/>
    <w:rsid w:val="0033056A"/>
    <w:rsid w:val="003322DE"/>
    <w:rsid w:val="00337168"/>
    <w:rsid w:val="00337A35"/>
    <w:rsid w:val="003403DE"/>
    <w:rsid w:val="00340DED"/>
    <w:rsid w:val="00342719"/>
    <w:rsid w:val="003428C6"/>
    <w:rsid w:val="0034313D"/>
    <w:rsid w:val="00344D67"/>
    <w:rsid w:val="003464D4"/>
    <w:rsid w:val="00347EA1"/>
    <w:rsid w:val="00353E1C"/>
    <w:rsid w:val="00361514"/>
    <w:rsid w:val="003674CB"/>
    <w:rsid w:val="00367EF1"/>
    <w:rsid w:val="00370C9E"/>
    <w:rsid w:val="00371542"/>
    <w:rsid w:val="00375ED8"/>
    <w:rsid w:val="003800FE"/>
    <w:rsid w:val="00382704"/>
    <w:rsid w:val="00383BC5"/>
    <w:rsid w:val="00384EF1"/>
    <w:rsid w:val="003851A9"/>
    <w:rsid w:val="003857C9"/>
    <w:rsid w:val="0038789B"/>
    <w:rsid w:val="00387BB6"/>
    <w:rsid w:val="00387F0A"/>
    <w:rsid w:val="00391316"/>
    <w:rsid w:val="00396A9F"/>
    <w:rsid w:val="003971B7"/>
    <w:rsid w:val="00397448"/>
    <w:rsid w:val="00397993"/>
    <w:rsid w:val="003A0E15"/>
    <w:rsid w:val="003A5817"/>
    <w:rsid w:val="003A7014"/>
    <w:rsid w:val="003B10AA"/>
    <w:rsid w:val="003B4479"/>
    <w:rsid w:val="003B4844"/>
    <w:rsid w:val="003B6D64"/>
    <w:rsid w:val="003B7B4D"/>
    <w:rsid w:val="003C0AD0"/>
    <w:rsid w:val="003C27DE"/>
    <w:rsid w:val="003C368E"/>
    <w:rsid w:val="003C6F95"/>
    <w:rsid w:val="003C73B9"/>
    <w:rsid w:val="003D1C46"/>
    <w:rsid w:val="003D43FE"/>
    <w:rsid w:val="003D7F4B"/>
    <w:rsid w:val="003E087A"/>
    <w:rsid w:val="003E657A"/>
    <w:rsid w:val="003E7417"/>
    <w:rsid w:val="003F0CB4"/>
    <w:rsid w:val="003F2188"/>
    <w:rsid w:val="003F2996"/>
    <w:rsid w:val="003F47B9"/>
    <w:rsid w:val="003F5F06"/>
    <w:rsid w:val="003F6F61"/>
    <w:rsid w:val="00401B06"/>
    <w:rsid w:val="0040250E"/>
    <w:rsid w:val="00402C31"/>
    <w:rsid w:val="004110F2"/>
    <w:rsid w:val="00412421"/>
    <w:rsid w:val="004143AF"/>
    <w:rsid w:val="00414AA9"/>
    <w:rsid w:val="00417808"/>
    <w:rsid w:val="00417DBE"/>
    <w:rsid w:val="00420EA9"/>
    <w:rsid w:val="00421D8D"/>
    <w:rsid w:val="0042233F"/>
    <w:rsid w:val="00423B31"/>
    <w:rsid w:val="00430B60"/>
    <w:rsid w:val="00431B60"/>
    <w:rsid w:val="00431BB1"/>
    <w:rsid w:val="00433111"/>
    <w:rsid w:val="00440703"/>
    <w:rsid w:val="00443F8A"/>
    <w:rsid w:val="00445927"/>
    <w:rsid w:val="004473A9"/>
    <w:rsid w:val="004511DE"/>
    <w:rsid w:val="004531A9"/>
    <w:rsid w:val="004542BF"/>
    <w:rsid w:val="00454945"/>
    <w:rsid w:val="00460661"/>
    <w:rsid w:val="00460FB2"/>
    <w:rsid w:val="00462BB2"/>
    <w:rsid w:val="00463871"/>
    <w:rsid w:val="0046436C"/>
    <w:rsid w:val="004645C5"/>
    <w:rsid w:val="004674F4"/>
    <w:rsid w:val="0047138C"/>
    <w:rsid w:val="00471E80"/>
    <w:rsid w:val="004729E8"/>
    <w:rsid w:val="00473112"/>
    <w:rsid w:val="00473411"/>
    <w:rsid w:val="00473ED6"/>
    <w:rsid w:val="00481E99"/>
    <w:rsid w:val="00482225"/>
    <w:rsid w:val="00484353"/>
    <w:rsid w:val="00485482"/>
    <w:rsid w:val="00485CBF"/>
    <w:rsid w:val="004877CC"/>
    <w:rsid w:val="00492C48"/>
    <w:rsid w:val="00494C92"/>
    <w:rsid w:val="004A3C2C"/>
    <w:rsid w:val="004A4EDD"/>
    <w:rsid w:val="004A7AFB"/>
    <w:rsid w:val="004B026B"/>
    <w:rsid w:val="004B4486"/>
    <w:rsid w:val="004B722A"/>
    <w:rsid w:val="004B72DB"/>
    <w:rsid w:val="004C1A98"/>
    <w:rsid w:val="004C22E3"/>
    <w:rsid w:val="004C35DF"/>
    <w:rsid w:val="004C5C2B"/>
    <w:rsid w:val="004C612C"/>
    <w:rsid w:val="004C747E"/>
    <w:rsid w:val="004C7F60"/>
    <w:rsid w:val="004D43C8"/>
    <w:rsid w:val="004E29FA"/>
    <w:rsid w:val="004E3B4C"/>
    <w:rsid w:val="004E4D1A"/>
    <w:rsid w:val="004E528B"/>
    <w:rsid w:val="004E76AA"/>
    <w:rsid w:val="004F234E"/>
    <w:rsid w:val="004F27C7"/>
    <w:rsid w:val="004F3B4E"/>
    <w:rsid w:val="004F6B0E"/>
    <w:rsid w:val="00500E0E"/>
    <w:rsid w:val="00501DCC"/>
    <w:rsid w:val="00502A35"/>
    <w:rsid w:val="00504CAD"/>
    <w:rsid w:val="00504D39"/>
    <w:rsid w:val="00506C18"/>
    <w:rsid w:val="00510054"/>
    <w:rsid w:val="005107BF"/>
    <w:rsid w:val="00510ACF"/>
    <w:rsid w:val="0051134E"/>
    <w:rsid w:val="0051148A"/>
    <w:rsid w:val="00514006"/>
    <w:rsid w:val="005179DB"/>
    <w:rsid w:val="00520DB8"/>
    <w:rsid w:val="00522A90"/>
    <w:rsid w:val="005247C2"/>
    <w:rsid w:val="00524DB8"/>
    <w:rsid w:val="00525E26"/>
    <w:rsid w:val="00527137"/>
    <w:rsid w:val="00530371"/>
    <w:rsid w:val="00531255"/>
    <w:rsid w:val="00531A65"/>
    <w:rsid w:val="00531D77"/>
    <w:rsid w:val="00531F9C"/>
    <w:rsid w:val="00534658"/>
    <w:rsid w:val="005375F0"/>
    <w:rsid w:val="00537848"/>
    <w:rsid w:val="005378EF"/>
    <w:rsid w:val="00537FBE"/>
    <w:rsid w:val="00543681"/>
    <w:rsid w:val="005472AB"/>
    <w:rsid w:val="00552DE2"/>
    <w:rsid w:val="00553BF9"/>
    <w:rsid w:val="00560628"/>
    <w:rsid w:val="00560825"/>
    <w:rsid w:val="0056104F"/>
    <w:rsid w:val="00561671"/>
    <w:rsid w:val="00563190"/>
    <w:rsid w:val="00565A42"/>
    <w:rsid w:val="00570CC9"/>
    <w:rsid w:val="0057110B"/>
    <w:rsid w:val="0057194B"/>
    <w:rsid w:val="00571AB5"/>
    <w:rsid w:val="005732A5"/>
    <w:rsid w:val="00577500"/>
    <w:rsid w:val="005807F0"/>
    <w:rsid w:val="005819EB"/>
    <w:rsid w:val="00581C1D"/>
    <w:rsid w:val="00583213"/>
    <w:rsid w:val="00583917"/>
    <w:rsid w:val="00583DCC"/>
    <w:rsid w:val="00587361"/>
    <w:rsid w:val="00587BD6"/>
    <w:rsid w:val="00591A5D"/>
    <w:rsid w:val="005930B4"/>
    <w:rsid w:val="005958F4"/>
    <w:rsid w:val="00596F3D"/>
    <w:rsid w:val="005A4653"/>
    <w:rsid w:val="005A5F28"/>
    <w:rsid w:val="005A6CDE"/>
    <w:rsid w:val="005B2458"/>
    <w:rsid w:val="005B79CF"/>
    <w:rsid w:val="005B7EB8"/>
    <w:rsid w:val="005C0B95"/>
    <w:rsid w:val="005C2106"/>
    <w:rsid w:val="005C2C7D"/>
    <w:rsid w:val="005C4DA2"/>
    <w:rsid w:val="005C5E09"/>
    <w:rsid w:val="005C6992"/>
    <w:rsid w:val="005C7463"/>
    <w:rsid w:val="005D0464"/>
    <w:rsid w:val="005D1FAE"/>
    <w:rsid w:val="005E15B8"/>
    <w:rsid w:val="005E3109"/>
    <w:rsid w:val="005E3258"/>
    <w:rsid w:val="005E4972"/>
    <w:rsid w:val="005E4CC8"/>
    <w:rsid w:val="005E5DFB"/>
    <w:rsid w:val="005E78D8"/>
    <w:rsid w:val="00602F47"/>
    <w:rsid w:val="00607D26"/>
    <w:rsid w:val="00607EA8"/>
    <w:rsid w:val="0061011A"/>
    <w:rsid w:val="00610DA0"/>
    <w:rsid w:val="00610E0E"/>
    <w:rsid w:val="00612EEA"/>
    <w:rsid w:val="0061550E"/>
    <w:rsid w:val="0061669C"/>
    <w:rsid w:val="006171E1"/>
    <w:rsid w:val="006174FB"/>
    <w:rsid w:val="00622CB3"/>
    <w:rsid w:val="00622F04"/>
    <w:rsid w:val="00624DFF"/>
    <w:rsid w:val="00627C0C"/>
    <w:rsid w:val="00631D01"/>
    <w:rsid w:val="0063566E"/>
    <w:rsid w:val="00636AAE"/>
    <w:rsid w:val="0063730E"/>
    <w:rsid w:val="0064160F"/>
    <w:rsid w:val="00641764"/>
    <w:rsid w:val="00642E41"/>
    <w:rsid w:val="006440B6"/>
    <w:rsid w:val="006447CA"/>
    <w:rsid w:val="006449B9"/>
    <w:rsid w:val="00645B00"/>
    <w:rsid w:val="00645CEC"/>
    <w:rsid w:val="00645F7E"/>
    <w:rsid w:val="00646D2F"/>
    <w:rsid w:val="00650471"/>
    <w:rsid w:val="0065348A"/>
    <w:rsid w:val="00655B23"/>
    <w:rsid w:val="00657910"/>
    <w:rsid w:val="00660D65"/>
    <w:rsid w:val="00660EFC"/>
    <w:rsid w:val="006615BD"/>
    <w:rsid w:val="006669DE"/>
    <w:rsid w:val="0067375E"/>
    <w:rsid w:val="00675E55"/>
    <w:rsid w:val="00677655"/>
    <w:rsid w:val="00680EC7"/>
    <w:rsid w:val="00681A74"/>
    <w:rsid w:val="006849D6"/>
    <w:rsid w:val="006944C9"/>
    <w:rsid w:val="00694D75"/>
    <w:rsid w:val="006957DE"/>
    <w:rsid w:val="006A0F70"/>
    <w:rsid w:val="006A312C"/>
    <w:rsid w:val="006A5FDC"/>
    <w:rsid w:val="006A78F6"/>
    <w:rsid w:val="006A7EF4"/>
    <w:rsid w:val="006B0501"/>
    <w:rsid w:val="006B30C4"/>
    <w:rsid w:val="006B363E"/>
    <w:rsid w:val="006B4E91"/>
    <w:rsid w:val="006B6FED"/>
    <w:rsid w:val="006B7BD3"/>
    <w:rsid w:val="006B7BDC"/>
    <w:rsid w:val="006C3A83"/>
    <w:rsid w:val="006C3E75"/>
    <w:rsid w:val="006C4501"/>
    <w:rsid w:val="006C4D54"/>
    <w:rsid w:val="006C63EB"/>
    <w:rsid w:val="006C65D1"/>
    <w:rsid w:val="006D0765"/>
    <w:rsid w:val="006D4FB4"/>
    <w:rsid w:val="006D510F"/>
    <w:rsid w:val="006D6D18"/>
    <w:rsid w:val="006E1101"/>
    <w:rsid w:val="006E2F57"/>
    <w:rsid w:val="006E4E73"/>
    <w:rsid w:val="006E5099"/>
    <w:rsid w:val="006E6E4E"/>
    <w:rsid w:val="006F1F50"/>
    <w:rsid w:val="006F385C"/>
    <w:rsid w:val="006F3BCF"/>
    <w:rsid w:val="006F5A30"/>
    <w:rsid w:val="006F5C2E"/>
    <w:rsid w:val="006F6954"/>
    <w:rsid w:val="006F72F1"/>
    <w:rsid w:val="006F7F0A"/>
    <w:rsid w:val="00705C9F"/>
    <w:rsid w:val="007110DC"/>
    <w:rsid w:val="007119E1"/>
    <w:rsid w:val="0071200E"/>
    <w:rsid w:val="007126BC"/>
    <w:rsid w:val="00712ADD"/>
    <w:rsid w:val="00714C64"/>
    <w:rsid w:val="0071529B"/>
    <w:rsid w:val="007158BA"/>
    <w:rsid w:val="007168F2"/>
    <w:rsid w:val="00717379"/>
    <w:rsid w:val="00717878"/>
    <w:rsid w:val="007215AA"/>
    <w:rsid w:val="00721D9C"/>
    <w:rsid w:val="0072310A"/>
    <w:rsid w:val="00727CAF"/>
    <w:rsid w:val="00730527"/>
    <w:rsid w:val="00732639"/>
    <w:rsid w:val="0073394F"/>
    <w:rsid w:val="0073558A"/>
    <w:rsid w:val="00735DD0"/>
    <w:rsid w:val="00737006"/>
    <w:rsid w:val="007371CE"/>
    <w:rsid w:val="00746216"/>
    <w:rsid w:val="00747051"/>
    <w:rsid w:val="007479C1"/>
    <w:rsid w:val="007502E7"/>
    <w:rsid w:val="007506F9"/>
    <w:rsid w:val="00754F9C"/>
    <w:rsid w:val="00755A6F"/>
    <w:rsid w:val="00757087"/>
    <w:rsid w:val="00760B35"/>
    <w:rsid w:val="007627A4"/>
    <w:rsid w:val="00765F30"/>
    <w:rsid w:val="00766887"/>
    <w:rsid w:val="00767C5D"/>
    <w:rsid w:val="00771955"/>
    <w:rsid w:val="00771AEA"/>
    <w:rsid w:val="00772DCD"/>
    <w:rsid w:val="00773FF7"/>
    <w:rsid w:val="0077448F"/>
    <w:rsid w:val="00774D99"/>
    <w:rsid w:val="007771C5"/>
    <w:rsid w:val="0077760B"/>
    <w:rsid w:val="00777D9E"/>
    <w:rsid w:val="0078172E"/>
    <w:rsid w:val="00781763"/>
    <w:rsid w:val="00783507"/>
    <w:rsid w:val="00783635"/>
    <w:rsid w:val="00784BA2"/>
    <w:rsid w:val="00787D36"/>
    <w:rsid w:val="00792146"/>
    <w:rsid w:val="00792394"/>
    <w:rsid w:val="00793E93"/>
    <w:rsid w:val="007968EB"/>
    <w:rsid w:val="00797EE4"/>
    <w:rsid w:val="007A0EF1"/>
    <w:rsid w:val="007A2CA5"/>
    <w:rsid w:val="007A3124"/>
    <w:rsid w:val="007A3729"/>
    <w:rsid w:val="007A5370"/>
    <w:rsid w:val="007B1204"/>
    <w:rsid w:val="007B1672"/>
    <w:rsid w:val="007B1FE9"/>
    <w:rsid w:val="007B2B07"/>
    <w:rsid w:val="007B4A70"/>
    <w:rsid w:val="007B5BDC"/>
    <w:rsid w:val="007B7BE3"/>
    <w:rsid w:val="007C03E0"/>
    <w:rsid w:val="007C3800"/>
    <w:rsid w:val="007C42B0"/>
    <w:rsid w:val="007D102B"/>
    <w:rsid w:val="007D1A9C"/>
    <w:rsid w:val="007D391B"/>
    <w:rsid w:val="007E11A7"/>
    <w:rsid w:val="007E3241"/>
    <w:rsid w:val="007E35EB"/>
    <w:rsid w:val="007E52D9"/>
    <w:rsid w:val="007E6B59"/>
    <w:rsid w:val="007E7ABB"/>
    <w:rsid w:val="007F3771"/>
    <w:rsid w:val="007F4B43"/>
    <w:rsid w:val="00800DDC"/>
    <w:rsid w:val="00804280"/>
    <w:rsid w:val="00805A8E"/>
    <w:rsid w:val="00806DEF"/>
    <w:rsid w:val="00806F97"/>
    <w:rsid w:val="00815E51"/>
    <w:rsid w:val="0081755F"/>
    <w:rsid w:val="00820046"/>
    <w:rsid w:val="008201A6"/>
    <w:rsid w:val="0082080B"/>
    <w:rsid w:val="00821548"/>
    <w:rsid w:val="00824995"/>
    <w:rsid w:val="00824AC7"/>
    <w:rsid w:val="00826FDD"/>
    <w:rsid w:val="00827CDF"/>
    <w:rsid w:val="008301A2"/>
    <w:rsid w:val="00832C23"/>
    <w:rsid w:val="00832CA2"/>
    <w:rsid w:val="00833213"/>
    <w:rsid w:val="0083600B"/>
    <w:rsid w:val="008370B3"/>
    <w:rsid w:val="008377FD"/>
    <w:rsid w:val="00841947"/>
    <w:rsid w:val="00843847"/>
    <w:rsid w:val="00843AD2"/>
    <w:rsid w:val="00850111"/>
    <w:rsid w:val="008516F1"/>
    <w:rsid w:val="008517CE"/>
    <w:rsid w:val="008544BB"/>
    <w:rsid w:val="00854E50"/>
    <w:rsid w:val="00855A54"/>
    <w:rsid w:val="0085600B"/>
    <w:rsid w:val="00865887"/>
    <w:rsid w:val="00865CC0"/>
    <w:rsid w:val="00866495"/>
    <w:rsid w:val="00866689"/>
    <w:rsid w:val="0086797B"/>
    <w:rsid w:val="00872543"/>
    <w:rsid w:val="00877136"/>
    <w:rsid w:val="00881A95"/>
    <w:rsid w:val="00882636"/>
    <w:rsid w:val="0088316A"/>
    <w:rsid w:val="00885CC5"/>
    <w:rsid w:val="008872EF"/>
    <w:rsid w:val="00892687"/>
    <w:rsid w:val="00892A4B"/>
    <w:rsid w:val="00892BD4"/>
    <w:rsid w:val="0089418B"/>
    <w:rsid w:val="008969E0"/>
    <w:rsid w:val="00897320"/>
    <w:rsid w:val="008A078E"/>
    <w:rsid w:val="008A3B67"/>
    <w:rsid w:val="008A6955"/>
    <w:rsid w:val="008B2203"/>
    <w:rsid w:val="008B4E00"/>
    <w:rsid w:val="008B5097"/>
    <w:rsid w:val="008B51B0"/>
    <w:rsid w:val="008C03F6"/>
    <w:rsid w:val="008C2074"/>
    <w:rsid w:val="008C27E6"/>
    <w:rsid w:val="008C34D1"/>
    <w:rsid w:val="008C74A4"/>
    <w:rsid w:val="008C75A2"/>
    <w:rsid w:val="008D079D"/>
    <w:rsid w:val="008D1B1B"/>
    <w:rsid w:val="008D36A5"/>
    <w:rsid w:val="008D54BA"/>
    <w:rsid w:val="008D5CAB"/>
    <w:rsid w:val="008D7A36"/>
    <w:rsid w:val="008E03A7"/>
    <w:rsid w:val="008E27A7"/>
    <w:rsid w:val="008E35D6"/>
    <w:rsid w:val="008E500F"/>
    <w:rsid w:val="008E6402"/>
    <w:rsid w:val="008E6C68"/>
    <w:rsid w:val="008E79CA"/>
    <w:rsid w:val="008F21F0"/>
    <w:rsid w:val="008F45C8"/>
    <w:rsid w:val="008F55DE"/>
    <w:rsid w:val="008F637D"/>
    <w:rsid w:val="009006E2"/>
    <w:rsid w:val="00900A66"/>
    <w:rsid w:val="00901713"/>
    <w:rsid w:val="00902CFC"/>
    <w:rsid w:val="00904576"/>
    <w:rsid w:val="00906539"/>
    <w:rsid w:val="00906CA5"/>
    <w:rsid w:val="009077C2"/>
    <w:rsid w:val="00910387"/>
    <w:rsid w:val="00910B5E"/>
    <w:rsid w:val="00910C3F"/>
    <w:rsid w:val="009110A7"/>
    <w:rsid w:val="00911C77"/>
    <w:rsid w:val="00913F3D"/>
    <w:rsid w:val="0091516E"/>
    <w:rsid w:val="00917FBA"/>
    <w:rsid w:val="00924A0F"/>
    <w:rsid w:val="0092665A"/>
    <w:rsid w:val="00933716"/>
    <w:rsid w:val="00933779"/>
    <w:rsid w:val="00933C99"/>
    <w:rsid w:val="0093438C"/>
    <w:rsid w:val="009359BF"/>
    <w:rsid w:val="009370A5"/>
    <w:rsid w:val="00942F5C"/>
    <w:rsid w:val="00943162"/>
    <w:rsid w:val="00943EA0"/>
    <w:rsid w:val="00945C0D"/>
    <w:rsid w:val="00946A55"/>
    <w:rsid w:val="00946BD1"/>
    <w:rsid w:val="00951BA5"/>
    <w:rsid w:val="00953C95"/>
    <w:rsid w:val="009565A8"/>
    <w:rsid w:val="00956AC9"/>
    <w:rsid w:val="00957895"/>
    <w:rsid w:val="0096329E"/>
    <w:rsid w:val="00963709"/>
    <w:rsid w:val="009708BA"/>
    <w:rsid w:val="00971885"/>
    <w:rsid w:val="00976386"/>
    <w:rsid w:val="00976A8C"/>
    <w:rsid w:val="00981596"/>
    <w:rsid w:val="0098378B"/>
    <w:rsid w:val="00983A0A"/>
    <w:rsid w:val="009841F1"/>
    <w:rsid w:val="009857A4"/>
    <w:rsid w:val="00985F0D"/>
    <w:rsid w:val="00992ACA"/>
    <w:rsid w:val="0099618B"/>
    <w:rsid w:val="00996F8B"/>
    <w:rsid w:val="00997600"/>
    <w:rsid w:val="00997789"/>
    <w:rsid w:val="009A08B9"/>
    <w:rsid w:val="009A0DA0"/>
    <w:rsid w:val="009A3FC5"/>
    <w:rsid w:val="009A5FC8"/>
    <w:rsid w:val="009A6C74"/>
    <w:rsid w:val="009B071C"/>
    <w:rsid w:val="009B122A"/>
    <w:rsid w:val="009B698D"/>
    <w:rsid w:val="009C144F"/>
    <w:rsid w:val="009C656D"/>
    <w:rsid w:val="009D3B8D"/>
    <w:rsid w:val="009D4AA9"/>
    <w:rsid w:val="009D636A"/>
    <w:rsid w:val="009D7B32"/>
    <w:rsid w:val="009E38BA"/>
    <w:rsid w:val="009E4B86"/>
    <w:rsid w:val="009E64C1"/>
    <w:rsid w:val="009E67B6"/>
    <w:rsid w:val="009E7B47"/>
    <w:rsid w:val="009E7B70"/>
    <w:rsid w:val="009F4088"/>
    <w:rsid w:val="009F6C0B"/>
    <w:rsid w:val="00A010E9"/>
    <w:rsid w:val="00A01F4F"/>
    <w:rsid w:val="00A02A57"/>
    <w:rsid w:val="00A04682"/>
    <w:rsid w:val="00A06721"/>
    <w:rsid w:val="00A107C2"/>
    <w:rsid w:val="00A126C9"/>
    <w:rsid w:val="00A15DEE"/>
    <w:rsid w:val="00A21E2A"/>
    <w:rsid w:val="00A22446"/>
    <w:rsid w:val="00A22BD1"/>
    <w:rsid w:val="00A23B28"/>
    <w:rsid w:val="00A24E60"/>
    <w:rsid w:val="00A253AF"/>
    <w:rsid w:val="00A3069E"/>
    <w:rsid w:val="00A320BF"/>
    <w:rsid w:val="00A35CCA"/>
    <w:rsid w:val="00A41D50"/>
    <w:rsid w:val="00A42C0C"/>
    <w:rsid w:val="00A47FD1"/>
    <w:rsid w:val="00A509B5"/>
    <w:rsid w:val="00A52A56"/>
    <w:rsid w:val="00A53D50"/>
    <w:rsid w:val="00A56CCA"/>
    <w:rsid w:val="00A615C8"/>
    <w:rsid w:val="00A6196A"/>
    <w:rsid w:val="00A61CA8"/>
    <w:rsid w:val="00A61F25"/>
    <w:rsid w:val="00A62ACE"/>
    <w:rsid w:val="00A6599E"/>
    <w:rsid w:val="00A7025A"/>
    <w:rsid w:val="00A70775"/>
    <w:rsid w:val="00A70C8A"/>
    <w:rsid w:val="00A73D79"/>
    <w:rsid w:val="00A74199"/>
    <w:rsid w:val="00A751B0"/>
    <w:rsid w:val="00A774BF"/>
    <w:rsid w:val="00A80EB2"/>
    <w:rsid w:val="00A81495"/>
    <w:rsid w:val="00A81AB5"/>
    <w:rsid w:val="00A81BA7"/>
    <w:rsid w:val="00A83077"/>
    <w:rsid w:val="00A83A03"/>
    <w:rsid w:val="00A8460C"/>
    <w:rsid w:val="00A84FB7"/>
    <w:rsid w:val="00A852BE"/>
    <w:rsid w:val="00A86195"/>
    <w:rsid w:val="00A864EA"/>
    <w:rsid w:val="00A87DFC"/>
    <w:rsid w:val="00A90800"/>
    <w:rsid w:val="00A90C5F"/>
    <w:rsid w:val="00A978EA"/>
    <w:rsid w:val="00AA2171"/>
    <w:rsid w:val="00AA2F1D"/>
    <w:rsid w:val="00AA38A4"/>
    <w:rsid w:val="00AA4697"/>
    <w:rsid w:val="00AA5221"/>
    <w:rsid w:val="00AA57B7"/>
    <w:rsid w:val="00AB0AB1"/>
    <w:rsid w:val="00AB31ED"/>
    <w:rsid w:val="00AB3CF3"/>
    <w:rsid w:val="00AB4E4C"/>
    <w:rsid w:val="00AB6F7C"/>
    <w:rsid w:val="00AC1A7F"/>
    <w:rsid w:val="00AC56FA"/>
    <w:rsid w:val="00AC6316"/>
    <w:rsid w:val="00AD1A93"/>
    <w:rsid w:val="00AD26FD"/>
    <w:rsid w:val="00AD3F68"/>
    <w:rsid w:val="00AD4ABF"/>
    <w:rsid w:val="00AD62C4"/>
    <w:rsid w:val="00AE0E5D"/>
    <w:rsid w:val="00AE2C24"/>
    <w:rsid w:val="00AE3129"/>
    <w:rsid w:val="00AE3BF4"/>
    <w:rsid w:val="00AE3D71"/>
    <w:rsid w:val="00AE5FAF"/>
    <w:rsid w:val="00AF1048"/>
    <w:rsid w:val="00AF2FB1"/>
    <w:rsid w:val="00AF33AD"/>
    <w:rsid w:val="00AF3C75"/>
    <w:rsid w:val="00AF4A81"/>
    <w:rsid w:val="00AF5F35"/>
    <w:rsid w:val="00AF5FF7"/>
    <w:rsid w:val="00B008B9"/>
    <w:rsid w:val="00B01ADA"/>
    <w:rsid w:val="00B04618"/>
    <w:rsid w:val="00B0494B"/>
    <w:rsid w:val="00B14490"/>
    <w:rsid w:val="00B170BB"/>
    <w:rsid w:val="00B17642"/>
    <w:rsid w:val="00B2032B"/>
    <w:rsid w:val="00B227F3"/>
    <w:rsid w:val="00B22D7C"/>
    <w:rsid w:val="00B23E60"/>
    <w:rsid w:val="00B31523"/>
    <w:rsid w:val="00B32AFB"/>
    <w:rsid w:val="00B347CE"/>
    <w:rsid w:val="00B374F4"/>
    <w:rsid w:val="00B37A8E"/>
    <w:rsid w:val="00B37D76"/>
    <w:rsid w:val="00B41FB4"/>
    <w:rsid w:val="00B4494F"/>
    <w:rsid w:val="00B46F3D"/>
    <w:rsid w:val="00B51FA9"/>
    <w:rsid w:val="00B52E91"/>
    <w:rsid w:val="00B53AC0"/>
    <w:rsid w:val="00B54552"/>
    <w:rsid w:val="00B555CC"/>
    <w:rsid w:val="00B55D72"/>
    <w:rsid w:val="00B57821"/>
    <w:rsid w:val="00B6063B"/>
    <w:rsid w:val="00B608D1"/>
    <w:rsid w:val="00B61438"/>
    <w:rsid w:val="00B627E4"/>
    <w:rsid w:val="00B72FBA"/>
    <w:rsid w:val="00B7490B"/>
    <w:rsid w:val="00B76853"/>
    <w:rsid w:val="00B77BEF"/>
    <w:rsid w:val="00B77E03"/>
    <w:rsid w:val="00B8035D"/>
    <w:rsid w:val="00B804FB"/>
    <w:rsid w:val="00B80EB6"/>
    <w:rsid w:val="00B8382D"/>
    <w:rsid w:val="00B8476A"/>
    <w:rsid w:val="00B90160"/>
    <w:rsid w:val="00B94312"/>
    <w:rsid w:val="00B9498B"/>
    <w:rsid w:val="00B955B4"/>
    <w:rsid w:val="00BA1C30"/>
    <w:rsid w:val="00BA511F"/>
    <w:rsid w:val="00BB0A7D"/>
    <w:rsid w:val="00BB21C5"/>
    <w:rsid w:val="00BB676F"/>
    <w:rsid w:val="00BB7AF0"/>
    <w:rsid w:val="00BC0546"/>
    <w:rsid w:val="00BC1B46"/>
    <w:rsid w:val="00BC3408"/>
    <w:rsid w:val="00BC575B"/>
    <w:rsid w:val="00BC59EA"/>
    <w:rsid w:val="00BC5B74"/>
    <w:rsid w:val="00BC76E8"/>
    <w:rsid w:val="00BC7B9F"/>
    <w:rsid w:val="00BC7DBB"/>
    <w:rsid w:val="00BD1915"/>
    <w:rsid w:val="00BD2CB4"/>
    <w:rsid w:val="00BD3664"/>
    <w:rsid w:val="00BD38B2"/>
    <w:rsid w:val="00BD471F"/>
    <w:rsid w:val="00BE03C9"/>
    <w:rsid w:val="00BE1D27"/>
    <w:rsid w:val="00BE378D"/>
    <w:rsid w:val="00BE4208"/>
    <w:rsid w:val="00BE5275"/>
    <w:rsid w:val="00BE5FB1"/>
    <w:rsid w:val="00BE6999"/>
    <w:rsid w:val="00C00B67"/>
    <w:rsid w:val="00C01D25"/>
    <w:rsid w:val="00C0410F"/>
    <w:rsid w:val="00C04B54"/>
    <w:rsid w:val="00C11491"/>
    <w:rsid w:val="00C11D1E"/>
    <w:rsid w:val="00C1328C"/>
    <w:rsid w:val="00C17B3F"/>
    <w:rsid w:val="00C24439"/>
    <w:rsid w:val="00C245B9"/>
    <w:rsid w:val="00C2495C"/>
    <w:rsid w:val="00C266E1"/>
    <w:rsid w:val="00C30882"/>
    <w:rsid w:val="00C31D8E"/>
    <w:rsid w:val="00C32325"/>
    <w:rsid w:val="00C33857"/>
    <w:rsid w:val="00C36277"/>
    <w:rsid w:val="00C40F1A"/>
    <w:rsid w:val="00C41076"/>
    <w:rsid w:val="00C424D9"/>
    <w:rsid w:val="00C44B99"/>
    <w:rsid w:val="00C503A7"/>
    <w:rsid w:val="00C50BDB"/>
    <w:rsid w:val="00C518E3"/>
    <w:rsid w:val="00C53716"/>
    <w:rsid w:val="00C56294"/>
    <w:rsid w:val="00C614F2"/>
    <w:rsid w:val="00C618D5"/>
    <w:rsid w:val="00C639BF"/>
    <w:rsid w:val="00C648C3"/>
    <w:rsid w:val="00C6568C"/>
    <w:rsid w:val="00C65CD6"/>
    <w:rsid w:val="00C670E8"/>
    <w:rsid w:val="00C72AAF"/>
    <w:rsid w:val="00C72D23"/>
    <w:rsid w:val="00C730D2"/>
    <w:rsid w:val="00C73290"/>
    <w:rsid w:val="00C7389D"/>
    <w:rsid w:val="00C754F4"/>
    <w:rsid w:val="00C81B69"/>
    <w:rsid w:val="00C81DF8"/>
    <w:rsid w:val="00C82C91"/>
    <w:rsid w:val="00C82EF3"/>
    <w:rsid w:val="00C85FBD"/>
    <w:rsid w:val="00C91896"/>
    <w:rsid w:val="00C9746D"/>
    <w:rsid w:val="00CA0566"/>
    <w:rsid w:val="00CA2413"/>
    <w:rsid w:val="00CA47BE"/>
    <w:rsid w:val="00CA70E7"/>
    <w:rsid w:val="00CB0E19"/>
    <w:rsid w:val="00CB5DF4"/>
    <w:rsid w:val="00CC00BF"/>
    <w:rsid w:val="00CC00D1"/>
    <w:rsid w:val="00CC272C"/>
    <w:rsid w:val="00CC2905"/>
    <w:rsid w:val="00CC2E11"/>
    <w:rsid w:val="00CC5316"/>
    <w:rsid w:val="00CC7DE1"/>
    <w:rsid w:val="00CD0F81"/>
    <w:rsid w:val="00CD1DFA"/>
    <w:rsid w:val="00CD387C"/>
    <w:rsid w:val="00CD44B6"/>
    <w:rsid w:val="00CE1244"/>
    <w:rsid w:val="00CE138F"/>
    <w:rsid w:val="00CE3804"/>
    <w:rsid w:val="00CE3DDE"/>
    <w:rsid w:val="00CE491E"/>
    <w:rsid w:val="00CE53ED"/>
    <w:rsid w:val="00CE7536"/>
    <w:rsid w:val="00CE7CC3"/>
    <w:rsid w:val="00CF07FB"/>
    <w:rsid w:val="00CF0E08"/>
    <w:rsid w:val="00CF16B3"/>
    <w:rsid w:val="00CF207C"/>
    <w:rsid w:val="00CF2517"/>
    <w:rsid w:val="00D00A3F"/>
    <w:rsid w:val="00D0127C"/>
    <w:rsid w:val="00D01BFB"/>
    <w:rsid w:val="00D02C2D"/>
    <w:rsid w:val="00D02F23"/>
    <w:rsid w:val="00D04532"/>
    <w:rsid w:val="00D048D5"/>
    <w:rsid w:val="00D10643"/>
    <w:rsid w:val="00D10693"/>
    <w:rsid w:val="00D12A6F"/>
    <w:rsid w:val="00D1335B"/>
    <w:rsid w:val="00D14DA5"/>
    <w:rsid w:val="00D2003D"/>
    <w:rsid w:val="00D20933"/>
    <w:rsid w:val="00D21B0F"/>
    <w:rsid w:val="00D26438"/>
    <w:rsid w:val="00D332BD"/>
    <w:rsid w:val="00D33981"/>
    <w:rsid w:val="00D343FF"/>
    <w:rsid w:val="00D3555C"/>
    <w:rsid w:val="00D37024"/>
    <w:rsid w:val="00D4209A"/>
    <w:rsid w:val="00D5729D"/>
    <w:rsid w:val="00D57545"/>
    <w:rsid w:val="00D57A81"/>
    <w:rsid w:val="00D61E28"/>
    <w:rsid w:val="00D64273"/>
    <w:rsid w:val="00D654A1"/>
    <w:rsid w:val="00D6574D"/>
    <w:rsid w:val="00D66092"/>
    <w:rsid w:val="00D66D00"/>
    <w:rsid w:val="00D67F44"/>
    <w:rsid w:val="00D73EF0"/>
    <w:rsid w:val="00D76434"/>
    <w:rsid w:val="00D770A7"/>
    <w:rsid w:val="00D8039A"/>
    <w:rsid w:val="00D80CD8"/>
    <w:rsid w:val="00D8139F"/>
    <w:rsid w:val="00D8189A"/>
    <w:rsid w:val="00D82443"/>
    <w:rsid w:val="00D8385C"/>
    <w:rsid w:val="00D83F21"/>
    <w:rsid w:val="00D91142"/>
    <w:rsid w:val="00D921AD"/>
    <w:rsid w:val="00D9227F"/>
    <w:rsid w:val="00D94B53"/>
    <w:rsid w:val="00D97448"/>
    <w:rsid w:val="00DA01C2"/>
    <w:rsid w:val="00DA0788"/>
    <w:rsid w:val="00DA17AC"/>
    <w:rsid w:val="00DA181F"/>
    <w:rsid w:val="00DA3DFB"/>
    <w:rsid w:val="00DA7C35"/>
    <w:rsid w:val="00DB1B5B"/>
    <w:rsid w:val="00DB3AED"/>
    <w:rsid w:val="00DB4839"/>
    <w:rsid w:val="00DC1DF5"/>
    <w:rsid w:val="00DC428E"/>
    <w:rsid w:val="00DC52E1"/>
    <w:rsid w:val="00DC6ACE"/>
    <w:rsid w:val="00DC6BD5"/>
    <w:rsid w:val="00DD0250"/>
    <w:rsid w:val="00DD0380"/>
    <w:rsid w:val="00DD05C0"/>
    <w:rsid w:val="00DD11C6"/>
    <w:rsid w:val="00DD22F3"/>
    <w:rsid w:val="00DD5204"/>
    <w:rsid w:val="00DD5DA9"/>
    <w:rsid w:val="00DD5DCA"/>
    <w:rsid w:val="00DE1416"/>
    <w:rsid w:val="00DE1DFE"/>
    <w:rsid w:val="00DE30C2"/>
    <w:rsid w:val="00DE4B5E"/>
    <w:rsid w:val="00DE5257"/>
    <w:rsid w:val="00DE5E7E"/>
    <w:rsid w:val="00DE7182"/>
    <w:rsid w:val="00DE7C2A"/>
    <w:rsid w:val="00DF4407"/>
    <w:rsid w:val="00E00CD0"/>
    <w:rsid w:val="00E01ACE"/>
    <w:rsid w:val="00E03C8A"/>
    <w:rsid w:val="00E05686"/>
    <w:rsid w:val="00E10329"/>
    <w:rsid w:val="00E1322C"/>
    <w:rsid w:val="00E15427"/>
    <w:rsid w:val="00E1629F"/>
    <w:rsid w:val="00E16D70"/>
    <w:rsid w:val="00E177FE"/>
    <w:rsid w:val="00E21114"/>
    <w:rsid w:val="00E33C5A"/>
    <w:rsid w:val="00E357A0"/>
    <w:rsid w:val="00E37C86"/>
    <w:rsid w:val="00E40278"/>
    <w:rsid w:val="00E41DB9"/>
    <w:rsid w:val="00E42E18"/>
    <w:rsid w:val="00E44C7D"/>
    <w:rsid w:val="00E469E8"/>
    <w:rsid w:val="00E471CE"/>
    <w:rsid w:val="00E52F90"/>
    <w:rsid w:val="00E573CC"/>
    <w:rsid w:val="00E613F2"/>
    <w:rsid w:val="00E6223E"/>
    <w:rsid w:val="00E70972"/>
    <w:rsid w:val="00E71C30"/>
    <w:rsid w:val="00E808CD"/>
    <w:rsid w:val="00E80D84"/>
    <w:rsid w:val="00E82980"/>
    <w:rsid w:val="00E851FB"/>
    <w:rsid w:val="00E86BBD"/>
    <w:rsid w:val="00E928D1"/>
    <w:rsid w:val="00E966D7"/>
    <w:rsid w:val="00E96FF2"/>
    <w:rsid w:val="00EA12D6"/>
    <w:rsid w:val="00EA1A0E"/>
    <w:rsid w:val="00EA2D08"/>
    <w:rsid w:val="00EA3BFE"/>
    <w:rsid w:val="00EA4F3D"/>
    <w:rsid w:val="00EA5572"/>
    <w:rsid w:val="00EA5EE2"/>
    <w:rsid w:val="00EA720A"/>
    <w:rsid w:val="00EB0374"/>
    <w:rsid w:val="00EB1E32"/>
    <w:rsid w:val="00EB2B4C"/>
    <w:rsid w:val="00EB31D0"/>
    <w:rsid w:val="00EB35E7"/>
    <w:rsid w:val="00EC02E9"/>
    <w:rsid w:val="00EC1C91"/>
    <w:rsid w:val="00EC2CAD"/>
    <w:rsid w:val="00EC5DF3"/>
    <w:rsid w:val="00ED101C"/>
    <w:rsid w:val="00ED1777"/>
    <w:rsid w:val="00ED30FC"/>
    <w:rsid w:val="00ED59BC"/>
    <w:rsid w:val="00ED780F"/>
    <w:rsid w:val="00EE0449"/>
    <w:rsid w:val="00EE1C42"/>
    <w:rsid w:val="00EE4211"/>
    <w:rsid w:val="00EF1BAD"/>
    <w:rsid w:val="00EF41CA"/>
    <w:rsid w:val="00EF5D66"/>
    <w:rsid w:val="00EF6285"/>
    <w:rsid w:val="00F007A4"/>
    <w:rsid w:val="00F04219"/>
    <w:rsid w:val="00F04530"/>
    <w:rsid w:val="00F05504"/>
    <w:rsid w:val="00F06278"/>
    <w:rsid w:val="00F063DB"/>
    <w:rsid w:val="00F0691C"/>
    <w:rsid w:val="00F0746F"/>
    <w:rsid w:val="00F07FC7"/>
    <w:rsid w:val="00F10303"/>
    <w:rsid w:val="00F13AD4"/>
    <w:rsid w:val="00F151CC"/>
    <w:rsid w:val="00F16646"/>
    <w:rsid w:val="00F17676"/>
    <w:rsid w:val="00F25212"/>
    <w:rsid w:val="00F253F8"/>
    <w:rsid w:val="00F2578A"/>
    <w:rsid w:val="00F2652E"/>
    <w:rsid w:val="00F32195"/>
    <w:rsid w:val="00F36B93"/>
    <w:rsid w:val="00F40A9D"/>
    <w:rsid w:val="00F43009"/>
    <w:rsid w:val="00F44E50"/>
    <w:rsid w:val="00F5127B"/>
    <w:rsid w:val="00F52D1E"/>
    <w:rsid w:val="00F5375C"/>
    <w:rsid w:val="00F53F23"/>
    <w:rsid w:val="00F56472"/>
    <w:rsid w:val="00F567FD"/>
    <w:rsid w:val="00F57B96"/>
    <w:rsid w:val="00F57DD3"/>
    <w:rsid w:val="00F6362D"/>
    <w:rsid w:val="00F7112E"/>
    <w:rsid w:val="00F763CD"/>
    <w:rsid w:val="00F766F4"/>
    <w:rsid w:val="00F80B18"/>
    <w:rsid w:val="00F80FE0"/>
    <w:rsid w:val="00F849B8"/>
    <w:rsid w:val="00F87600"/>
    <w:rsid w:val="00F912DE"/>
    <w:rsid w:val="00F9381D"/>
    <w:rsid w:val="00F95EE1"/>
    <w:rsid w:val="00F96CB5"/>
    <w:rsid w:val="00F97708"/>
    <w:rsid w:val="00FA09EB"/>
    <w:rsid w:val="00FA1285"/>
    <w:rsid w:val="00FA4517"/>
    <w:rsid w:val="00FA5792"/>
    <w:rsid w:val="00FA67DB"/>
    <w:rsid w:val="00FB039D"/>
    <w:rsid w:val="00FB058A"/>
    <w:rsid w:val="00FB1FCE"/>
    <w:rsid w:val="00FB624A"/>
    <w:rsid w:val="00FB6EED"/>
    <w:rsid w:val="00FB7554"/>
    <w:rsid w:val="00FC04E5"/>
    <w:rsid w:val="00FC2781"/>
    <w:rsid w:val="00FC478A"/>
    <w:rsid w:val="00FC4FE6"/>
    <w:rsid w:val="00FC7137"/>
    <w:rsid w:val="00FD1ED7"/>
    <w:rsid w:val="00FD330D"/>
    <w:rsid w:val="00FD3D1D"/>
    <w:rsid w:val="00FD5614"/>
    <w:rsid w:val="00FD6CED"/>
    <w:rsid w:val="00FE179C"/>
    <w:rsid w:val="00FE757A"/>
    <w:rsid w:val="00FF1424"/>
    <w:rsid w:val="00FF2E7D"/>
    <w:rsid w:val="00FF2F8A"/>
    <w:rsid w:val="00FF52B5"/>
    <w:rsid w:val="00FF6309"/>
    <w:rsid w:val="00FF7687"/>
    <w:rsid w:val="00FF7F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918DF1"/>
  <w15:docId w15:val="{E042EB93-CBF9-4F61-B37B-62125DC5E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16"/>
        <w:szCs w:val="16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44C7D"/>
    <w:pPr>
      <w:spacing w:line="360" w:lineRule="auto"/>
    </w:pPr>
    <w:rPr>
      <w:rFonts w:eastAsia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189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1048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765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7419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503A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BC3408"/>
    <w:pPr>
      <w:widowControl w:val="0"/>
      <w:spacing w:after="0" w:line="240" w:lineRule="auto"/>
      <w:jc w:val="both"/>
    </w:pPr>
    <w:rPr>
      <w:rFonts w:ascii="DengXian" w:eastAsia="DengXian" w:hAnsi="DengXian" w:cstheme="minorBidi"/>
      <w:noProof/>
      <w:kern w:val="2"/>
      <w:sz w:val="20"/>
      <w:szCs w:val="22"/>
      <w:lang w:val="en-US"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BC3408"/>
    <w:rPr>
      <w:rFonts w:ascii="DengXian" w:eastAsia="DengXian" w:hAnsi="DengXian" w:cstheme="minorBidi"/>
      <w:noProof/>
      <w:kern w:val="2"/>
      <w:sz w:val="20"/>
      <w:szCs w:val="22"/>
      <w:lang w:val="en-US"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BC3408"/>
    <w:rPr>
      <w:vertAlign w:val="superscript"/>
    </w:rPr>
  </w:style>
  <w:style w:type="paragraph" w:styleId="ListParagraph">
    <w:name w:val="List Paragraph"/>
    <w:basedOn w:val="Normal"/>
    <w:uiPriority w:val="34"/>
    <w:qFormat/>
    <w:rsid w:val="00BC3408"/>
    <w:pPr>
      <w:ind w:left="720"/>
      <w:contextualSpacing/>
    </w:pPr>
  </w:style>
  <w:style w:type="paragraph" w:customStyle="1" w:styleId="aa">
    <w:name w:val="aa"/>
    <w:basedOn w:val="Normal"/>
    <w:link w:val="aaChar"/>
    <w:qFormat/>
    <w:rsid w:val="00BC3408"/>
    <w:pPr>
      <w:spacing w:after="0" w:line="252" w:lineRule="auto"/>
      <w:ind w:firstLine="204"/>
      <w:jc w:val="both"/>
    </w:pPr>
    <w:rPr>
      <w:rFonts w:eastAsia="SimSun"/>
      <w:color w:val="000000" w:themeColor="text1"/>
      <w:sz w:val="20"/>
      <w:szCs w:val="20"/>
    </w:rPr>
  </w:style>
  <w:style w:type="character" w:customStyle="1" w:styleId="aaChar">
    <w:name w:val="aa Char"/>
    <w:basedOn w:val="DefaultParagraphFont"/>
    <w:link w:val="aa"/>
    <w:rsid w:val="00BC3408"/>
    <w:rPr>
      <w:rFonts w:eastAsia="SimSun"/>
      <w:color w:val="000000" w:themeColor="text1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091001"/>
    <w:rPr>
      <w:color w:val="808080"/>
    </w:rPr>
  </w:style>
  <w:style w:type="character" w:customStyle="1" w:styleId="HeaderChar">
    <w:name w:val="Header Char"/>
    <w:basedOn w:val="DefaultParagraphFont"/>
    <w:link w:val="Header"/>
    <w:uiPriority w:val="99"/>
    <w:rsid w:val="00091001"/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09100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091001"/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091001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91001"/>
    <w:rPr>
      <w:rFonts w:ascii="SimSun" w:eastAsia="SimSun" w:hAnsi="SimSun" w:cs="SimSun"/>
      <w:sz w:val="24"/>
      <w:szCs w:val="24"/>
      <w:lang w:val="en-US"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9100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SimSun"/>
      <w:szCs w:val="24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1001"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CommentText">
    <w:name w:val="annotation text"/>
    <w:basedOn w:val="Normal"/>
    <w:link w:val="CommentTextChar"/>
    <w:uiPriority w:val="99"/>
    <w:unhideWhenUsed/>
    <w:rsid w:val="00091001"/>
    <w:pPr>
      <w:widowControl w:val="0"/>
      <w:spacing w:after="0" w:line="240" w:lineRule="auto"/>
    </w:pPr>
    <w:rPr>
      <w:rFonts w:asciiTheme="minorHAnsi" w:hAnsiTheme="minorHAnsi" w:cstheme="minorBidi"/>
      <w:kern w:val="2"/>
      <w:sz w:val="21"/>
      <w:szCs w:val="22"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1001"/>
    <w:rPr>
      <w:rFonts w:asciiTheme="minorHAnsi" w:eastAsiaTheme="minorEastAsia" w:hAnsiTheme="minorHAnsi" w:cstheme="minorBidi"/>
      <w:b/>
      <w:bCs/>
      <w:kern w:val="2"/>
      <w:sz w:val="21"/>
      <w:szCs w:val="22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1001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001"/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001"/>
    <w:pPr>
      <w:widowControl w:val="0"/>
      <w:spacing w:after="0" w:line="240" w:lineRule="auto"/>
      <w:jc w:val="both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91001"/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91001"/>
    <w:pPr>
      <w:widowControl w:val="0"/>
      <w:snapToGrid w:val="0"/>
      <w:spacing w:after="0"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DE7C2A"/>
  </w:style>
  <w:style w:type="character" w:styleId="CommentReference">
    <w:name w:val="annotation reference"/>
    <w:basedOn w:val="DefaultParagraphFont"/>
    <w:uiPriority w:val="99"/>
    <w:semiHidden/>
    <w:unhideWhenUsed/>
    <w:rsid w:val="00387BB6"/>
    <w:rPr>
      <w:sz w:val="21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rsid w:val="00AF1048"/>
    <w:rPr>
      <w:rFonts w:asciiTheme="majorHAnsi" w:eastAsiaTheme="majorEastAsia" w:hAnsiTheme="majorHAnsi" w:cstheme="majorBidi"/>
      <w:b/>
      <w:bCs/>
      <w:color w:val="4472C4" w:themeColor="accent1"/>
      <w:sz w:val="24"/>
      <w:szCs w:val="26"/>
      <w:lang w:val="en-US"/>
    </w:rPr>
  </w:style>
  <w:style w:type="table" w:customStyle="1" w:styleId="PlainTable41">
    <w:name w:val="Plain Table 41"/>
    <w:basedOn w:val="TableNormal"/>
    <w:uiPriority w:val="44"/>
    <w:rsid w:val="006171E1"/>
    <w:pPr>
      <w:spacing w:after="0" w:line="240" w:lineRule="auto"/>
    </w:pPr>
    <w:rPr>
      <w:rFonts w:asciiTheme="minorHAnsi" w:hAnsiTheme="minorHAnsi" w:cstheme="minorBidi"/>
      <w:kern w:val="2"/>
      <w:sz w:val="21"/>
      <w:szCs w:val="22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6849D6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6849D6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25189F"/>
    <w:rPr>
      <w:b/>
      <w:bCs/>
      <w:kern w:val="44"/>
      <w:sz w:val="44"/>
      <w:szCs w:val="44"/>
    </w:rPr>
  </w:style>
  <w:style w:type="paragraph" w:styleId="Revision">
    <w:name w:val="Revision"/>
    <w:hidden/>
    <w:uiPriority w:val="99"/>
    <w:semiHidden/>
    <w:rsid w:val="009E38BA"/>
    <w:pPr>
      <w:spacing w:after="0" w:line="240" w:lineRule="auto"/>
    </w:pPr>
  </w:style>
  <w:style w:type="character" w:customStyle="1" w:styleId="skip">
    <w:name w:val="skip"/>
    <w:basedOn w:val="DefaultParagraphFont"/>
    <w:rsid w:val="00F567F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3241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677655"/>
    <w:rPr>
      <w:rFonts w:asciiTheme="majorHAnsi" w:eastAsiaTheme="majorEastAsia" w:hAnsiTheme="majorHAnsi" w:cstheme="majorBidi"/>
      <w:b/>
      <w:bCs/>
      <w:color w:val="4472C4" w:themeColor="accen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74199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</w:rPr>
  </w:style>
  <w:style w:type="table" w:styleId="TableGrid">
    <w:name w:val="Table Grid"/>
    <w:basedOn w:val="TableNormal"/>
    <w:uiPriority w:val="39"/>
    <w:rsid w:val="005A5F2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5Char">
    <w:name w:val="Heading 5 Char"/>
    <w:basedOn w:val="DefaultParagraphFont"/>
    <w:link w:val="Heading5"/>
    <w:uiPriority w:val="9"/>
    <w:rsid w:val="00C503A7"/>
    <w:rPr>
      <w:rFonts w:asciiTheme="majorHAnsi" w:eastAsiaTheme="majorEastAsia" w:hAnsiTheme="majorHAnsi" w:cstheme="majorBidi"/>
      <w:color w:val="2F5496" w:themeColor="accent1" w:themeShade="BF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339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9EB78E-DB48-CF45-8266-0EA4685852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1</TotalTime>
  <Pages>2</Pages>
  <Words>391</Words>
  <Characters>2228</Characters>
  <Application>Microsoft Office Word</Application>
  <DocSecurity>0</DocSecurity>
  <Lines>42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ET</dc:creator>
  <cp:keywords/>
  <dc:description>NE.Ref</dc:description>
  <cp:lastModifiedBy>Nicole Duguay</cp:lastModifiedBy>
  <cp:revision>183</cp:revision>
  <cp:lastPrinted>2018-12-12T03:13:00Z</cp:lastPrinted>
  <dcterms:created xsi:type="dcterms:W3CDTF">2019-10-30T04:51:00Z</dcterms:created>
  <dcterms:modified xsi:type="dcterms:W3CDTF">2020-01-28T22:42:00Z</dcterms:modified>
</cp:coreProperties>
</file>